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33FE5" w14:textId="7B089049" w:rsidR="00C616D5" w:rsidRPr="00326B60" w:rsidRDefault="002E68A0" w:rsidP="000A4EAA">
      <w:pPr>
        <w:pStyle w:val="Heading1"/>
        <w:rPr>
          <w:lang w:val="en-US"/>
        </w:rPr>
      </w:pPr>
      <w:r w:rsidRPr="00326B60">
        <w:rPr>
          <w:lang w:val="en-US"/>
        </w:rPr>
        <w:t>Supplemen</w:t>
      </w:r>
      <w:r w:rsidR="00B60AE2" w:rsidRPr="00326B60">
        <w:rPr>
          <w:lang w:val="en-US"/>
        </w:rPr>
        <w:t xml:space="preserve">tary </w:t>
      </w:r>
      <w:r w:rsidR="003F1502">
        <w:rPr>
          <w:lang w:val="en-US"/>
        </w:rPr>
        <w:t>M</w:t>
      </w:r>
      <w:r w:rsidR="003F1502" w:rsidRPr="00326B60">
        <w:rPr>
          <w:lang w:val="en-US"/>
        </w:rPr>
        <w:t>aterial</w:t>
      </w:r>
    </w:p>
    <w:p w14:paraId="7059D033" w14:textId="29E6FC4D" w:rsidR="00F85479" w:rsidRPr="00326B60" w:rsidRDefault="00F85479" w:rsidP="00C616D5">
      <w:pPr>
        <w:pStyle w:val="Figuretablelegend"/>
        <w:rPr>
          <w:lang w:val="en-US"/>
        </w:rPr>
      </w:pPr>
      <w:r w:rsidRPr="00326B60">
        <w:rPr>
          <w:lang w:val="en-US"/>
        </w:rPr>
        <w:lastRenderedPageBreak/>
        <w:t>Supplementa</w:t>
      </w:r>
      <w:r w:rsidR="00C616D5" w:rsidRPr="00326B60">
        <w:rPr>
          <w:lang w:val="en-US"/>
        </w:rPr>
        <w:t>ry</w:t>
      </w:r>
      <w:r w:rsidRPr="00326B60">
        <w:rPr>
          <w:lang w:val="en-US"/>
        </w:rPr>
        <w:t xml:space="preserve"> Table </w:t>
      </w:r>
      <w:r w:rsidR="00374E3C" w:rsidRPr="00326B60">
        <w:rPr>
          <w:lang w:val="en-US"/>
        </w:rPr>
        <w:t>1</w:t>
      </w:r>
      <w:r w:rsidRPr="00326B60">
        <w:rPr>
          <w:lang w:val="en-US"/>
        </w:rPr>
        <w:t xml:space="preserve">. Description of </w:t>
      </w:r>
      <w:r w:rsidR="00BF0DF3">
        <w:rPr>
          <w:lang w:val="en-US"/>
        </w:rPr>
        <w:t>D</w:t>
      </w:r>
      <w:r w:rsidR="00B35548" w:rsidRPr="00326B60">
        <w:rPr>
          <w:lang w:val="en-US"/>
        </w:rPr>
        <w:t xml:space="preserve">epartment </w:t>
      </w:r>
      <w:r w:rsidR="00BF0DF3">
        <w:rPr>
          <w:lang w:val="en-US"/>
        </w:rPr>
        <w:t>I</w:t>
      </w:r>
      <w:r w:rsidR="00B35548" w:rsidRPr="00326B60">
        <w:rPr>
          <w:lang w:val="en-US"/>
        </w:rPr>
        <w:t xml:space="preserve">nitiation </w:t>
      </w:r>
      <w:r w:rsidRPr="00326B60">
        <w:rPr>
          <w:lang w:val="en-US"/>
        </w:rPr>
        <w:t xml:space="preserve">of C/T for </w:t>
      </w:r>
      <w:proofErr w:type="spellStart"/>
      <w:r w:rsidR="0044479A" w:rsidRPr="00326B60">
        <w:rPr>
          <w:lang w:val="en-US"/>
        </w:rPr>
        <w:t>p</w:t>
      </w:r>
      <w:r w:rsidR="00F10A35" w:rsidRPr="00326B60">
        <w:rPr>
          <w:lang w:val="en-US"/>
        </w:rPr>
        <w:t>wCF</w:t>
      </w:r>
      <w:proofErr w:type="spellEnd"/>
      <w:r w:rsidRPr="00326B60">
        <w:rPr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AD1CB3" w:rsidRPr="00326B60" w14:paraId="4D6C85C6" w14:textId="77777777" w:rsidTr="00B5583D">
        <w:trPr>
          <w:trHeight w:val="284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0C5211C" w14:textId="5C684ECA" w:rsidR="00AD1CB3" w:rsidRPr="00326B60" w:rsidRDefault="00FD1A9D" w:rsidP="001202F4">
            <w:pPr>
              <w:pStyle w:val="Footer"/>
              <w:spacing w:before="120" w:after="120" w:line="240" w:lineRule="auto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bCs/>
                <w:sz w:val="20"/>
                <w:lang w:val="en-US"/>
              </w:rPr>
              <w:t>Department</w:t>
            </w:r>
            <w:r w:rsidR="00D96542" w:rsidRPr="00326B60">
              <w:rPr>
                <w:b/>
                <w:bCs/>
                <w:sz w:val="20"/>
                <w:lang w:val="en-US"/>
              </w:rPr>
              <w:t>, n (%)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3E08D" w14:textId="1D69EC5E" w:rsidR="00AD1CB3" w:rsidRPr="00326B60" w:rsidRDefault="00225FB1" w:rsidP="001202F4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>
              <w:rPr>
                <w:b/>
                <w:bCs/>
                <w:sz w:val="20"/>
                <w:lang w:val="en-US"/>
              </w:rPr>
              <w:t>p</w:t>
            </w:r>
            <w:r w:rsidR="00F10A35" w:rsidRPr="00326B60">
              <w:rPr>
                <w:b/>
                <w:bCs/>
                <w:sz w:val="20"/>
                <w:lang w:val="en-US"/>
              </w:rPr>
              <w:t>wCF</w:t>
            </w:r>
            <w:proofErr w:type="spellEnd"/>
            <w:r w:rsidR="00AD1CB3" w:rsidRPr="00326B60">
              <w:rPr>
                <w:b/>
                <w:bCs/>
                <w:sz w:val="20"/>
                <w:lang w:val="en-US"/>
              </w:rPr>
              <w:t xml:space="preserve"> (</w:t>
            </w:r>
            <w:r w:rsidR="002E145C" w:rsidRPr="00326B60">
              <w:rPr>
                <w:b/>
                <w:bCs/>
                <w:sz w:val="20"/>
                <w:lang w:val="en-US"/>
              </w:rPr>
              <w:t>N</w:t>
            </w:r>
            <w:r w:rsidR="00FF255A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="00AD1CB3" w:rsidRPr="00326B60">
              <w:rPr>
                <w:b/>
                <w:bCs/>
                <w:sz w:val="20"/>
                <w:lang w:val="en-US"/>
              </w:rPr>
              <w:t>=</w:t>
            </w:r>
            <w:r w:rsidR="00FF255A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="00AD1CB3" w:rsidRPr="00326B60">
              <w:rPr>
                <w:b/>
                <w:bCs/>
                <w:sz w:val="20"/>
                <w:lang w:val="en-US"/>
              </w:rPr>
              <w:t xml:space="preserve">63) </w:t>
            </w:r>
          </w:p>
        </w:tc>
      </w:tr>
      <w:tr w:rsidR="00AD1CB3" w:rsidRPr="00326B60" w14:paraId="53B1F467" w14:textId="77777777" w:rsidTr="00B5583D"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5754CF50" w14:textId="396C469B" w:rsidR="00AD1CB3" w:rsidRPr="00326B60" w:rsidRDefault="00AD1CB3" w:rsidP="001202F4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Pneumology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vAlign w:val="center"/>
          </w:tcPr>
          <w:p w14:paraId="6BA21211" w14:textId="398B8280" w:rsidR="00AD1CB3" w:rsidRPr="00326B60" w:rsidRDefault="00AD1CB3" w:rsidP="001202F4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46 (73.0)</w:t>
            </w:r>
          </w:p>
        </w:tc>
      </w:tr>
      <w:tr w:rsidR="00AD1CB3" w:rsidRPr="00326B60" w14:paraId="41C5DCDC" w14:textId="77777777" w:rsidTr="00B5583D">
        <w:tc>
          <w:tcPr>
            <w:tcW w:w="2500" w:type="pct"/>
            <w:vAlign w:val="center"/>
          </w:tcPr>
          <w:p w14:paraId="20B64A7C" w14:textId="0516F8DF" w:rsidR="00AD1CB3" w:rsidRPr="00326B60" w:rsidRDefault="00AD1CB3" w:rsidP="001202F4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ICU</w:t>
            </w:r>
          </w:p>
        </w:tc>
        <w:tc>
          <w:tcPr>
            <w:tcW w:w="2500" w:type="pct"/>
            <w:vAlign w:val="center"/>
          </w:tcPr>
          <w:p w14:paraId="0C543D2F" w14:textId="381A4869" w:rsidR="00AD1CB3" w:rsidRPr="00326B60" w:rsidRDefault="00AD1CB3" w:rsidP="001202F4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7 (11.1)</w:t>
            </w:r>
          </w:p>
        </w:tc>
      </w:tr>
      <w:tr w:rsidR="00AD1CB3" w:rsidRPr="00326B60" w14:paraId="03F483BC" w14:textId="77777777" w:rsidTr="00B5583D">
        <w:tc>
          <w:tcPr>
            <w:tcW w:w="2500" w:type="pct"/>
            <w:vAlign w:val="center"/>
          </w:tcPr>
          <w:p w14:paraId="395AEBDC" w14:textId="42F8CCC4" w:rsidR="00AD1CB3" w:rsidRPr="00326B60" w:rsidRDefault="00AD1CB3" w:rsidP="001202F4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Thoracic and cardiovascular surgery</w:t>
            </w:r>
          </w:p>
        </w:tc>
        <w:tc>
          <w:tcPr>
            <w:tcW w:w="2500" w:type="pct"/>
            <w:vAlign w:val="center"/>
          </w:tcPr>
          <w:p w14:paraId="701735C7" w14:textId="6358AACD" w:rsidR="00AD1CB3" w:rsidRPr="00326B60" w:rsidRDefault="00AD1CB3" w:rsidP="001202F4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 (3.2)</w:t>
            </w:r>
          </w:p>
        </w:tc>
      </w:tr>
      <w:tr w:rsidR="00AD1CB3" w:rsidRPr="00326B60" w14:paraId="7A6DFFDD" w14:textId="77777777" w:rsidTr="00B5583D"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0E887EB7" w14:textId="49874E19" w:rsidR="00AD1CB3" w:rsidRPr="00326B60" w:rsidRDefault="00AD1CB3" w:rsidP="001202F4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Other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14:paraId="2571EDC0" w14:textId="4F11C001" w:rsidR="00AD1CB3" w:rsidRPr="00326B60" w:rsidRDefault="00AD1CB3" w:rsidP="001202F4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8 (12.7)</w:t>
            </w:r>
          </w:p>
        </w:tc>
      </w:tr>
    </w:tbl>
    <w:p w14:paraId="39BD3D77" w14:textId="7D530155" w:rsidR="00B14295" w:rsidRPr="00326B60" w:rsidRDefault="00FF255A" w:rsidP="00B5583D">
      <w:pPr>
        <w:pStyle w:val="Footer"/>
        <w:rPr>
          <w:lang w:val="en-US"/>
        </w:rPr>
        <w:sectPr w:rsidR="00B14295" w:rsidRPr="00326B60" w:rsidSect="00173DDC">
          <w:headerReference w:type="default" r:id="rId11"/>
          <w:footerReference w:type="default" r:id="rId12"/>
          <w:pgSz w:w="11906" w:h="16838" w:code="9"/>
          <w:pgMar w:top="1440" w:right="1440" w:bottom="1440" w:left="1440" w:header="706" w:footer="706" w:gutter="0"/>
          <w:lnNumType w:countBy="1" w:restart="continuous"/>
          <w:cols w:space="720"/>
          <w:docGrid w:linePitch="326"/>
        </w:sectPr>
      </w:pPr>
      <w:r w:rsidRPr="00326B60">
        <w:rPr>
          <w:lang w:val="en-US"/>
        </w:rPr>
        <w:t>Abbreviations:</w:t>
      </w:r>
      <w:r w:rsidR="00321925">
        <w:rPr>
          <w:lang w:val="en-US"/>
        </w:rPr>
        <w:t xml:space="preserve"> </w:t>
      </w:r>
      <w:r w:rsidR="00CA7C97" w:rsidRPr="00326B60">
        <w:rPr>
          <w:lang w:val="en-US"/>
        </w:rPr>
        <w:t xml:space="preserve">C/T, </w:t>
      </w:r>
      <w:proofErr w:type="spellStart"/>
      <w:r w:rsidR="00CA7C97" w:rsidRPr="00326B60">
        <w:rPr>
          <w:lang w:val="en-US"/>
        </w:rPr>
        <w:t>ceftolozane</w:t>
      </w:r>
      <w:proofErr w:type="spellEnd"/>
      <w:r w:rsidR="00CA7C97" w:rsidRPr="00326B60">
        <w:rPr>
          <w:lang w:val="en-US"/>
        </w:rPr>
        <w:t>/tazobactam; ICU, intensive care unit</w:t>
      </w:r>
      <w:r w:rsidR="00321925">
        <w:rPr>
          <w:lang w:val="en-US"/>
        </w:rPr>
        <w:t>;</w:t>
      </w:r>
      <w:r w:rsidR="00321925" w:rsidRPr="00321925">
        <w:rPr>
          <w:lang w:val="en-US"/>
        </w:rPr>
        <w:t xml:space="preserve"> </w:t>
      </w:r>
      <w:proofErr w:type="spellStart"/>
      <w:r w:rsidR="00321925" w:rsidRPr="00326B60">
        <w:rPr>
          <w:lang w:val="en-US"/>
        </w:rPr>
        <w:t>pwCF</w:t>
      </w:r>
      <w:proofErr w:type="spellEnd"/>
      <w:r w:rsidR="00321925" w:rsidRPr="00326B60">
        <w:rPr>
          <w:lang w:val="en-US"/>
        </w:rPr>
        <w:t>, people with cystic fibrosis</w:t>
      </w:r>
      <w:r w:rsidR="00321925">
        <w:rPr>
          <w:lang w:val="en-US"/>
        </w:rPr>
        <w:t>.</w:t>
      </w:r>
    </w:p>
    <w:p w14:paraId="612EDDE2" w14:textId="575CCC66" w:rsidR="00D93940" w:rsidRPr="00326B60" w:rsidRDefault="00C616D5" w:rsidP="00167E60">
      <w:pPr>
        <w:pStyle w:val="Figuretablelegend"/>
        <w:rPr>
          <w:lang w:val="en-US"/>
        </w:rPr>
      </w:pPr>
      <w:r w:rsidRPr="00326B60">
        <w:rPr>
          <w:lang w:val="en-US"/>
        </w:rPr>
        <w:lastRenderedPageBreak/>
        <w:t xml:space="preserve">Supplementary </w:t>
      </w:r>
      <w:r w:rsidR="00D93940" w:rsidRPr="00326B60">
        <w:rPr>
          <w:lang w:val="en-US"/>
        </w:rPr>
        <w:t xml:space="preserve">Table </w:t>
      </w:r>
      <w:r w:rsidR="00374E3C" w:rsidRPr="00326B60">
        <w:rPr>
          <w:lang w:val="en-US"/>
        </w:rPr>
        <w:t>2</w:t>
      </w:r>
      <w:r w:rsidR="00D93940" w:rsidRPr="00326B60">
        <w:rPr>
          <w:lang w:val="en-US"/>
        </w:rPr>
        <w:t xml:space="preserve">. Concomitant </w:t>
      </w:r>
      <w:r w:rsidR="001009DB">
        <w:rPr>
          <w:lang w:val="en-US"/>
        </w:rPr>
        <w:t>A</w:t>
      </w:r>
      <w:r w:rsidR="00E5787C" w:rsidRPr="00326B60">
        <w:rPr>
          <w:lang w:val="en-US"/>
        </w:rPr>
        <w:t xml:space="preserve">ntibiotic </w:t>
      </w:r>
      <w:r w:rsidR="001009DB">
        <w:rPr>
          <w:lang w:val="en-US"/>
        </w:rPr>
        <w:t>T</w:t>
      </w:r>
      <w:r w:rsidR="00E5787C" w:rsidRPr="00326B60">
        <w:rPr>
          <w:lang w:val="en-US"/>
        </w:rPr>
        <w:t xml:space="preserve">reatments </w:t>
      </w:r>
      <w:r w:rsidR="001009DB">
        <w:rPr>
          <w:lang w:val="en-US"/>
        </w:rPr>
        <w:t>A</w:t>
      </w:r>
      <w:r w:rsidR="00E5787C" w:rsidRPr="00326B60">
        <w:rPr>
          <w:lang w:val="en-US"/>
        </w:rPr>
        <w:t xml:space="preserve">dministered </w:t>
      </w:r>
      <w:r w:rsidR="00D93940" w:rsidRPr="00326B60">
        <w:rPr>
          <w:lang w:val="en-US"/>
        </w:rPr>
        <w:t xml:space="preserve">to </w:t>
      </w:r>
      <w:proofErr w:type="spellStart"/>
      <w:r w:rsidR="0044479A" w:rsidRPr="00326B60">
        <w:rPr>
          <w:lang w:val="en-US"/>
        </w:rPr>
        <w:t>pw</w:t>
      </w:r>
      <w:r w:rsidR="00F10A35" w:rsidRPr="00326B60">
        <w:rPr>
          <w:lang w:val="en-US"/>
        </w:rPr>
        <w:t>CF</w:t>
      </w:r>
      <w:proofErr w:type="spell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C4955" w:rsidRPr="00326B60" w14:paraId="4DABB608" w14:textId="77777777" w:rsidTr="00947732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5ED8651" w14:textId="77777777" w:rsidR="006C4955" w:rsidRPr="00326B60" w:rsidRDefault="006C4955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46D9F2" w14:textId="189D3519" w:rsidR="006C4955" w:rsidRPr="00326B60" w:rsidRDefault="006C4955" w:rsidP="00E5787C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326B60">
              <w:rPr>
                <w:b/>
                <w:bCs/>
                <w:sz w:val="20"/>
                <w:lang w:val="en-US"/>
              </w:rPr>
              <w:t>Documented</w:t>
            </w:r>
            <w:r w:rsidR="002B4C2D">
              <w:rPr>
                <w:rFonts w:cs="Arial"/>
                <w:b/>
                <w:bCs/>
                <w:sz w:val="20"/>
                <w:vertAlign w:val="superscript"/>
                <w:lang w:val="en-US"/>
              </w:rPr>
              <w:t>a</w:t>
            </w:r>
            <w:proofErr w:type="spellEnd"/>
            <w:r w:rsidR="00320D95" w:rsidRPr="00326B60">
              <w:rPr>
                <w:b/>
                <w:bCs/>
                <w:sz w:val="20"/>
                <w:lang w:val="en-US"/>
              </w:rPr>
              <w:br/>
            </w:r>
            <w:r w:rsidRPr="00326B60">
              <w:rPr>
                <w:b/>
                <w:bCs/>
                <w:sz w:val="20"/>
                <w:lang w:val="en-US"/>
              </w:rPr>
              <w:t>(n</w:t>
            </w:r>
            <w:r w:rsidR="00E5787C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Pr="00326B60">
              <w:rPr>
                <w:b/>
                <w:bCs/>
                <w:sz w:val="20"/>
                <w:lang w:val="en-US"/>
              </w:rPr>
              <w:t>=</w:t>
            </w:r>
            <w:r w:rsidR="00E5787C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Pr="00326B60">
              <w:rPr>
                <w:b/>
                <w:bCs/>
                <w:sz w:val="20"/>
                <w:lang w:val="en-US"/>
              </w:rPr>
              <w:t>14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3F0F5" w14:textId="620AB834" w:rsidR="006C4955" w:rsidRPr="00326B60" w:rsidRDefault="006C4955" w:rsidP="00E5787C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proofErr w:type="spellStart"/>
            <w:r w:rsidRPr="00326B60">
              <w:rPr>
                <w:b/>
                <w:bCs/>
                <w:sz w:val="20"/>
                <w:lang w:val="en-US"/>
              </w:rPr>
              <w:t>Empiric</w:t>
            </w:r>
            <w:r w:rsidR="002B4C2D">
              <w:rPr>
                <w:rFonts w:cs="Arial"/>
                <w:b/>
                <w:bCs/>
                <w:sz w:val="20"/>
                <w:vertAlign w:val="superscript"/>
                <w:lang w:val="en-US"/>
              </w:rPr>
              <w:t>b</w:t>
            </w:r>
            <w:proofErr w:type="spellEnd"/>
            <w:r w:rsidR="00320D95" w:rsidRPr="00326B60">
              <w:rPr>
                <w:b/>
                <w:bCs/>
                <w:sz w:val="20"/>
                <w:lang w:val="en-US"/>
              </w:rPr>
              <w:br/>
            </w:r>
            <w:r w:rsidRPr="00326B60">
              <w:rPr>
                <w:b/>
                <w:bCs/>
                <w:sz w:val="20"/>
                <w:lang w:val="en-US"/>
              </w:rPr>
              <w:t>(n</w:t>
            </w:r>
            <w:r w:rsidR="00E5787C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Pr="00326B60">
              <w:rPr>
                <w:b/>
                <w:bCs/>
                <w:sz w:val="20"/>
                <w:lang w:val="en-US"/>
              </w:rPr>
              <w:t>=</w:t>
            </w:r>
            <w:r w:rsidR="00E5787C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Pr="00326B60">
              <w:rPr>
                <w:b/>
                <w:bCs/>
                <w:sz w:val="20"/>
                <w:lang w:val="en-US"/>
              </w:rPr>
              <w:t>49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DFAAE5" w14:textId="2B874EBE" w:rsidR="006C4955" w:rsidRPr="00326B60" w:rsidRDefault="006C4955" w:rsidP="00E5787C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bCs/>
                <w:sz w:val="20"/>
                <w:lang w:val="en-US"/>
              </w:rPr>
              <w:t>Total</w:t>
            </w:r>
            <w:r w:rsidR="00320D95" w:rsidRPr="00326B60">
              <w:rPr>
                <w:b/>
                <w:bCs/>
                <w:sz w:val="20"/>
                <w:lang w:val="en-US"/>
              </w:rPr>
              <w:br/>
            </w:r>
            <w:r w:rsidRPr="00326B60">
              <w:rPr>
                <w:b/>
                <w:bCs/>
                <w:sz w:val="20"/>
                <w:lang w:val="en-US"/>
              </w:rPr>
              <w:t>(</w:t>
            </w:r>
            <w:r w:rsidR="00ED618C" w:rsidRPr="00326B60">
              <w:rPr>
                <w:b/>
                <w:bCs/>
                <w:sz w:val="20"/>
                <w:lang w:val="en-US"/>
              </w:rPr>
              <w:t xml:space="preserve">N </w:t>
            </w:r>
            <w:r w:rsidRPr="00326B60">
              <w:rPr>
                <w:b/>
                <w:bCs/>
                <w:sz w:val="20"/>
                <w:lang w:val="en-US"/>
              </w:rPr>
              <w:t>=</w:t>
            </w:r>
            <w:r w:rsidR="00E5787C" w:rsidRPr="00326B60">
              <w:rPr>
                <w:b/>
                <w:bCs/>
                <w:sz w:val="20"/>
                <w:lang w:val="en-US"/>
              </w:rPr>
              <w:t xml:space="preserve"> </w:t>
            </w:r>
            <w:r w:rsidRPr="00326B60">
              <w:rPr>
                <w:b/>
                <w:bCs/>
                <w:sz w:val="20"/>
                <w:lang w:val="en-US"/>
              </w:rPr>
              <w:t>63)</w:t>
            </w:r>
          </w:p>
        </w:tc>
      </w:tr>
      <w:tr w:rsidR="006C4955" w:rsidRPr="00326B60" w14:paraId="15D47029" w14:textId="77777777" w:rsidTr="00912D6E">
        <w:tc>
          <w:tcPr>
            <w:tcW w:w="2254" w:type="dxa"/>
            <w:tcBorders>
              <w:top w:val="single" w:sz="4" w:space="0" w:color="auto"/>
            </w:tcBorders>
          </w:tcPr>
          <w:p w14:paraId="4F733C81" w14:textId="7EBD1046" w:rsidR="006C4955" w:rsidRPr="00326B60" w:rsidRDefault="006C4955" w:rsidP="00E5787C">
            <w:pPr>
              <w:pStyle w:val="Footer"/>
              <w:spacing w:before="120" w:after="120" w:line="240" w:lineRule="auto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bCs/>
                <w:sz w:val="20"/>
                <w:lang w:val="en-US"/>
              </w:rPr>
              <w:t xml:space="preserve">Patients prescribed concomitant </w:t>
            </w:r>
            <w:r w:rsidR="00C368F4" w:rsidRPr="00326B60">
              <w:rPr>
                <w:b/>
                <w:bCs/>
                <w:sz w:val="20"/>
                <w:lang w:val="en-US"/>
              </w:rPr>
              <w:t>a</w:t>
            </w:r>
            <w:r w:rsidRPr="00326B60">
              <w:rPr>
                <w:b/>
                <w:bCs/>
                <w:sz w:val="20"/>
                <w:lang w:val="en-US"/>
              </w:rPr>
              <w:t>ntib</w:t>
            </w:r>
            <w:r w:rsidR="00ED7A62" w:rsidRPr="00326B60">
              <w:rPr>
                <w:b/>
                <w:bCs/>
                <w:sz w:val="20"/>
                <w:lang w:val="en-US"/>
              </w:rPr>
              <w:t>iotic</w:t>
            </w:r>
            <w:r w:rsidRPr="00326B60">
              <w:rPr>
                <w:b/>
                <w:bCs/>
                <w:sz w:val="20"/>
                <w:lang w:val="en-US"/>
              </w:rPr>
              <w:t>s</w:t>
            </w:r>
            <w:r w:rsidR="00164044" w:rsidRPr="00326B60">
              <w:rPr>
                <w:b/>
                <w:bCs/>
                <w:sz w:val="20"/>
                <w:lang w:val="en-US"/>
              </w:rPr>
              <w:t>,</w:t>
            </w:r>
            <w:r w:rsidR="00CA232D" w:rsidRPr="00326B60">
              <w:rPr>
                <w:b/>
                <w:bCs/>
                <w:sz w:val="20"/>
                <w:lang w:val="en-US"/>
              </w:rPr>
              <w:t xml:space="preserve"> n (%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2E4F469" w14:textId="21379E28" w:rsidR="006C4955" w:rsidRPr="00326B60" w:rsidRDefault="00C368F4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8 (57.1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48127EC" w14:textId="6DBB28DD" w:rsidR="006C4955" w:rsidRPr="00326B60" w:rsidRDefault="00C368F4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36 (73.5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9E58964" w14:textId="401B994D" w:rsidR="006C4955" w:rsidRPr="00326B60" w:rsidRDefault="00385C03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44 (69.8)</w:t>
            </w:r>
          </w:p>
        </w:tc>
      </w:tr>
      <w:tr w:rsidR="00385C03" w:rsidRPr="00326B60" w14:paraId="3AB3E0EB" w14:textId="77777777" w:rsidTr="00912D6E">
        <w:tc>
          <w:tcPr>
            <w:tcW w:w="2254" w:type="dxa"/>
          </w:tcPr>
          <w:p w14:paraId="69838D33" w14:textId="488FAF73" w:rsidR="00385C03" w:rsidRPr="00326B60" w:rsidRDefault="00385C03" w:rsidP="00E5787C">
            <w:pPr>
              <w:pStyle w:val="Footer"/>
              <w:spacing w:before="120" w:after="120" w:line="240" w:lineRule="auto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bCs/>
                <w:sz w:val="20"/>
                <w:lang w:val="en-US"/>
              </w:rPr>
              <w:t>Number of concomitant antibiotics per patient</w:t>
            </w:r>
            <w:r w:rsidR="00164044" w:rsidRPr="00326B60">
              <w:rPr>
                <w:b/>
                <w:bCs/>
                <w:sz w:val="20"/>
                <w:lang w:val="en-US"/>
              </w:rPr>
              <w:t>, n (%)</w:t>
            </w:r>
          </w:p>
        </w:tc>
        <w:tc>
          <w:tcPr>
            <w:tcW w:w="2254" w:type="dxa"/>
            <w:vAlign w:val="center"/>
          </w:tcPr>
          <w:p w14:paraId="76CCCF31" w14:textId="77777777" w:rsidR="00385C03" w:rsidRPr="00326B60" w:rsidRDefault="00385C03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254" w:type="dxa"/>
            <w:vAlign w:val="center"/>
          </w:tcPr>
          <w:p w14:paraId="2A3579B2" w14:textId="77777777" w:rsidR="00385C03" w:rsidRPr="00326B60" w:rsidRDefault="00385C03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</w:p>
        </w:tc>
        <w:tc>
          <w:tcPr>
            <w:tcW w:w="2254" w:type="dxa"/>
            <w:vAlign w:val="center"/>
          </w:tcPr>
          <w:p w14:paraId="608A74E8" w14:textId="77777777" w:rsidR="00385C03" w:rsidRPr="00326B60" w:rsidRDefault="00385C03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</w:p>
        </w:tc>
      </w:tr>
      <w:tr w:rsidR="00282F02" w:rsidRPr="00326B60" w14:paraId="1BAC09D5" w14:textId="77777777" w:rsidTr="00912D6E">
        <w:tc>
          <w:tcPr>
            <w:tcW w:w="2254" w:type="dxa"/>
          </w:tcPr>
          <w:p w14:paraId="227DA2C3" w14:textId="3201E521" w:rsidR="00282F02" w:rsidRPr="00326B60" w:rsidRDefault="00282F02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N</w:t>
            </w:r>
          </w:p>
        </w:tc>
        <w:tc>
          <w:tcPr>
            <w:tcW w:w="2254" w:type="dxa"/>
            <w:vAlign w:val="center"/>
          </w:tcPr>
          <w:p w14:paraId="48D9E1BE" w14:textId="0DBFF809" w:rsidR="00282F02" w:rsidRPr="00326B60" w:rsidRDefault="00282F02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8</w:t>
            </w:r>
          </w:p>
        </w:tc>
        <w:tc>
          <w:tcPr>
            <w:tcW w:w="2254" w:type="dxa"/>
            <w:vAlign w:val="center"/>
          </w:tcPr>
          <w:p w14:paraId="69B60AC4" w14:textId="13CC1A54" w:rsidR="00282F02" w:rsidRPr="00326B60" w:rsidRDefault="00282F02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36</w:t>
            </w:r>
          </w:p>
        </w:tc>
        <w:tc>
          <w:tcPr>
            <w:tcW w:w="2254" w:type="dxa"/>
            <w:vAlign w:val="center"/>
          </w:tcPr>
          <w:p w14:paraId="07C7EBC1" w14:textId="55152C29" w:rsidR="00282F02" w:rsidRPr="00326B60" w:rsidRDefault="00282F02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44</w:t>
            </w:r>
          </w:p>
        </w:tc>
      </w:tr>
      <w:tr w:rsidR="00385C03" w:rsidRPr="00326B60" w14:paraId="4616E264" w14:textId="77777777" w:rsidTr="00912D6E">
        <w:tc>
          <w:tcPr>
            <w:tcW w:w="2254" w:type="dxa"/>
          </w:tcPr>
          <w:p w14:paraId="075D4F41" w14:textId="4005DBA4" w:rsidR="00385C03" w:rsidRPr="00326B60" w:rsidRDefault="00385C03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</w:t>
            </w:r>
          </w:p>
        </w:tc>
        <w:tc>
          <w:tcPr>
            <w:tcW w:w="2254" w:type="dxa"/>
            <w:vAlign w:val="center"/>
          </w:tcPr>
          <w:p w14:paraId="21B627EA" w14:textId="72A4FE43" w:rsidR="00385C03" w:rsidRPr="00326B60" w:rsidRDefault="00385C03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6 (75</w:t>
            </w:r>
            <w:r w:rsidR="00834BA6" w:rsidRPr="00326B60">
              <w:rPr>
                <w:sz w:val="20"/>
                <w:lang w:val="en-US"/>
              </w:rPr>
              <w:t>.0</w:t>
            </w:r>
            <w:r w:rsidRPr="00326B60">
              <w:rPr>
                <w:sz w:val="20"/>
                <w:lang w:val="en-US"/>
              </w:rPr>
              <w:t>)</w:t>
            </w:r>
          </w:p>
        </w:tc>
        <w:tc>
          <w:tcPr>
            <w:tcW w:w="2254" w:type="dxa"/>
            <w:vAlign w:val="center"/>
          </w:tcPr>
          <w:p w14:paraId="6425F16E" w14:textId="334A1374" w:rsidR="00385C03" w:rsidRPr="00326B60" w:rsidRDefault="00385C03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7 (75</w:t>
            </w:r>
            <w:r w:rsidR="00834BA6" w:rsidRPr="00326B60">
              <w:rPr>
                <w:sz w:val="20"/>
                <w:lang w:val="en-US"/>
              </w:rPr>
              <w:t>.0</w:t>
            </w:r>
            <w:r w:rsidRPr="00326B60">
              <w:rPr>
                <w:sz w:val="20"/>
                <w:lang w:val="en-US"/>
              </w:rPr>
              <w:t>)</w:t>
            </w:r>
          </w:p>
        </w:tc>
        <w:tc>
          <w:tcPr>
            <w:tcW w:w="2254" w:type="dxa"/>
            <w:vAlign w:val="center"/>
          </w:tcPr>
          <w:p w14:paraId="1EABF65C" w14:textId="1295FA94" w:rsidR="00385C03" w:rsidRPr="00326B60" w:rsidRDefault="00F860E1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33 (7</w:t>
            </w:r>
            <w:r w:rsidR="00834BA6" w:rsidRPr="00326B60">
              <w:rPr>
                <w:sz w:val="20"/>
                <w:lang w:val="en-US"/>
              </w:rPr>
              <w:t>.0</w:t>
            </w:r>
            <w:r w:rsidRPr="00326B60">
              <w:rPr>
                <w:sz w:val="20"/>
                <w:lang w:val="en-US"/>
              </w:rPr>
              <w:t>)</w:t>
            </w:r>
          </w:p>
        </w:tc>
      </w:tr>
      <w:tr w:rsidR="00385C03" w:rsidRPr="00326B60" w14:paraId="6166E442" w14:textId="77777777" w:rsidTr="00912D6E">
        <w:tc>
          <w:tcPr>
            <w:tcW w:w="2254" w:type="dxa"/>
          </w:tcPr>
          <w:p w14:paraId="3E91C7E1" w14:textId="57669FEF" w:rsidR="00385C03" w:rsidRPr="00326B60" w:rsidRDefault="00385C03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</w:t>
            </w:r>
          </w:p>
        </w:tc>
        <w:tc>
          <w:tcPr>
            <w:tcW w:w="2254" w:type="dxa"/>
            <w:vAlign w:val="center"/>
          </w:tcPr>
          <w:p w14:paraId="79ADD468" w14:textId="25216E22" w:rsidR="00385C03" w:rsidRPr="00326B60" w:rsidRDefault="00F860E1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 xml:space="preserve">2 </w:t>
            </w:r>
            <w:r w:rsidR="006B31D9" w:rsidRPr="00326B60">
              <w:rPr>
                <w:sz w:val="20"/>
                <w:lang w:val="en-US"/>
              </w:rPr>
              <w:t>(25</w:t>
            </w:r>
            <w:r w:rsidR="00870A08" w:rsidRPr="00326B60">
              <w:rPr>
                <w:sz w:val="20"/>
                <w:lang w:val="en-US"/>
              </w:rPr>
              <w:t>.0</w:t>
            </w:r>
            <w:r w:rsidR="006B31D9" w:rsidRPr="00326B60">
              <w:rPr>
                <w:sz w:val="20"/>
                <w:lang w:val="en-US"/>
              </w:rPr>
              <w:t>)</w:t>
            </w:r>
          </w:p>
        </w:tc>
        <w:tc>
          <w:tcPr>
            <w:tcW w:w="2254" w:type="dxa"/>
            <w:vAlign w:val="center"/>
          </w:tcPr>
          <w:p w14:paraId="1CBA9989" w14:textId="00B5A017" w:rsidR="00385C03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8 (22</w:t>
            </w:r>
            <w:r w:rsidR="00870A08" w:rsidRPr="00326B60">
              <w:rPr>
                <w:sz w:val="20"/>
                <w:lang w:val="en-US"/>
              </w:rPr>
              <w:t>.2</w:t>
            </w:r>
            <w:r w:rsidRPr="00326B60">
              <w:rPr>
                <w:sz w:val="20"/>
                <w:lang w:val="en-US"/>
              </w:rPr>
              <w:t>)</w:t>
            </w:r>
          </w:p>
        </w:tc>
        <w:tc>
          <w:tcPr>
            <w:tcW w:w="2254" w:type="dxa"/>
            <w:vAlign w:val="center"/>
          </w:tcPr>
          <w:p w14:paraId="3DA0EB12" w14:textId="3B65DC7F" w:rsidR="00385C03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0 (22.7)</w:t>
            </w:r>
          </w:p>
        </w:tc>
      </w:tr>
      <w:tr w:rsidR="00385C03" w:rsidRPr="00326B60" w14:paraId="14EA07E1" w14:textId="77777777" w:rsidTr="00912D6E">
        <w:tc>
          <w:tcPr>
            <w:tcW w:w="2254" w:type="dxa"/>
          </w:tcPr>
          <w:p w14:paraId="7ABA1DE0" w14:textId="1C162EC1" w:rsidR="00385C03" w:rsidRPr="00326B60" w:rsidRDefault="00385C03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3</w:t>
            </w:r>
          </w:p>
        </w:tc>
        <w:tc>
          <w:tcPr>
            <w:tcW w:w="2254" w:type="dxa"/>
            <w:vAlign w:val="center"/>
          </w:tcPr>
          <w:p w14:paraId="51190200" w14:textId="00E4A32C" w:rsidR="00385C03" w:rsidRPr="00326B60" w:rsidRDefault="00F95F1B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0</w:t>
            </w:r>
          </w:p>
        </w:tc>
        <w:tc>
          <w:tcPr>
            <w:tcW w:w="2254" w:type="dxa"/>
            <w:vAlign w:val="center"/>
          </w:tcPr>
          <w:p w14:paraId="476E9BEE" w14:textId="7E07039F" w:rsidR="00385C03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 (2.8)</w:t>
            </w:r>
          </w:p>
        </w:tc>
        <w:tc>
          <w:tcPr>
            <w:tcW w:w="2254" w:type="dxa"/>
            <w:vAlign w:val="center"/>
          </w:tcPr>
          <w:p w14:paraId="7960E2CF" w14:textId="616663AC" w:rsidR="00385C03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 (2.3)</w:t>
            </w:r>
          </w:p>
        </w:tc>
      </w:tr>
      <w:tr w:rsidR="006B31D9" w:rsidRPr="00326B60" w14:paraId="1214A72A" w14:textId="77777777" w:rsidTr="00912D6E">
        <w:tc>
          <w:tcPr>
            <w:tcW w:w="2254" w:type="dxa"/>
          </w:tcPr>
          <w:p w14:paraId="44AB24E5" w14:textId="684B3CC3" w:rsidR="006B31D9" w:rsidRPr="00326B60" w:rsidRDefault="006B31D9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Antibiotic initiated before C/T</w:t>
            </w:r>
          </w:p>
        </w:tc>
        <w:tc>
          <w:tcPr>
            <w:tcW w:w="2254" w:type="dxa"/>
            <w:vAlign w:val="center"/>
          </w:tcPr>
          <w:p w14:paraId="74B35103" w14:textId="1AD0B066" w:rsidR="006B31D9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3 (37.5)</w:t>
            </w:r>
          </w:p>
        </w:tc>
        <w:tc>
          <w:tcPr>
            <w:tcW w:w="2254" w:type="dxa"/>
            <w:vAlign w:val="center"/>
          </w:tcPr>
          <w:p w14:paraId="1E37C88B" w14:textId="10FCCF4A" w:rsidR="006B31D9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7 (19.4)</w:t>
            </w:r>
          </w:p>
        </w:tc>
        <w:tc>
          <w:tcPr>
            <w:tcW w:w="2254" w:type="dxa"/>
            <w:vAlign w:val="center"/>
          </w:tcPr>
          <w:p w14:paraId="5D153810" w14:textId="7DC64F20" w:rsidR="006B31D9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0 (22.7)</w:t>
            </w:r>
          </w:p>
        </w:tc>
      </w:tr>
      <w:tr w:rsidR="006B31D9" w:rsidRPr="00326B60" w14:paraId="421C6CFB" w14:textId="77777777" w:rsidTr="00912D6E">
        <w:tc>
          <w:tcPr>
            <w:tcW w:w="2254" w:type="dxa"/>
          </w:tcPr>
          <w:p w14:paraId="296A68F7" w14:textId="24239774" w:rsidR="006B31D9" w:rsidRPr="00326B60" w:rsidRDefault="006B31D9" w:rsidP="00E5787C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Antibiotic initiated at the same time as C/T</w:t>
            </w:r>
          </w:p>
        </w:tc>
        <w:tc>
          <w:tcPr>
            <w:tcW w:w="2254" w:type="dxa"/>
            <w:vAlign w:val="center"/>
          </w:tcPr>
          <w:p w14:paraId="7249A1BF" w14:textId="217F1161" w:rsidR="006B31D9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5 (62.5)</w:t>
            </w:r>
          </w:p>
        </w:tc>
        <w:tc>
          <w:tcPr>
            <w:tcW w:w="2254" w:type="dxa"/>
            <w:vAlign w:val="center"/>
          </w:tcPr>
          <w:p w14:paraId="0DCF0A4F" w14:textId="52A56BCC" w:rsidR="006B31D9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9 (80.6)</w:t>
            </w:r>
          </w:p>
        </w:tc>
        <w:tc>
          <w:tcPr>
            <w:tcW w:w="2254" w:type="dxa"/>
            <w:vAlign w:val="center"/>
          </w:tcPr>
          <w:p w14:paraId="5ACB3E28" w14:textId="7B0B3B09" w:rsidR="006B31D9" w:rsidRPr="00326B60" w:rsidRDefault="006B31D9" w:rsidP="00E5787C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34 (77.3)</w:t>
            </w:r>
          </w:p>
        </w:tc>
      </w:tr>
    </w:tbl>
    <w:p w14:paraId="7E83BAB7" w14:textId="2E8AC060" w:rsidR="00BF5F84" w:rsidRPr="00326B60" w:rsidRDefault="00684E45" w:rsidP="00BF68FC">
      <w:pPr>
        <w:pStyle w:val="Footer"/>
        <w:rPr>
          <w:lang w:val="en-US"/>
        </w:rPr>
      </w:pPr>
      <w:r w:rsidRPr="00BF68FC">
        <w:t>Abbreviations</w:t>
      </w:r>
      <w:r w:rsidRPr="00326B60">
        <w:rPr>
          <w:lang w:val="en-US"/>
        </w:rPr>
        <w:t xml:space="preserve">: </w:t>
      </w:r>
      <w:r w:rsidR="00BF100A" w:rsidRPr="00326B60">
        <w:rPr>
          <w:lang w:val="en-US"/>
        </w:rPr>
        <w:t xml:space="preserve">C/T, </w:t>
      </w:r>
      <w:proofErr w:type="spellStart"/>
      <w:r w:rsidR="00BF100A" w:rsidRPr="00326B60">
        <w:rPr>
          <w:lang w:val="en-US"/>
        </w:rPr>
        <w:t>ceftolozane</w:t>
      </w:r>
      <w:proofErr w:type="spellEnd"/>
      <w:r w:rsidR="00BF100A" w:rsidRPr="00326B60">
        <w:rPr>
          <w:lang w:val="en-US"/>
        </w:rPr>
        <w:t>/tazobactam</w:t>
      </w:r>
      <w:r w:rsidR="004176F5">
        <w:rPr>
          <w:lang w:val="en-US"/>
        </w:rPr>
        <w:t xml:space="preserve">; </w:t>
      </w:r>
      <w:proofErr w:type="spellStart"/>
      <w:r w:rsidR="004176F5" w:rsidRPr="00326B60">
        <w:rPr>
          <w:lang w:val="en-US"/>
        </w:rPr>
        <w:t>pwCF</w:t>
      </w:r>
      <w:proofErr w:type="spellEnd"/>
      <w:r w:rsidR="004176F5" w:rsidRPr="00326B60">
        <w:rPr>
          <w:lang w:val="en-US"/>
        </w:rPr>
        <w:t>, people with cystic fibrosis</w:t>
      </w:r>
      <w:r w:rsidR="004176F5">
        <w:rPr>
          <w:lang w:val="en-US"/>
        </w:rPr>
        <w:t>.</w:t>
      </w:r>
      <w:r w:rsidR="008F603E">
        <w:rPr>
          <w:lang w:val="en-US"/>
        </w:rPr>
        <w:br/>
      </w:r>
      <w:proofErr w:type="spellStart"/>
      <w:r w:rsidR="002B4C2D">
        <w:rPr>
          <w:rFonts w:cs="Arial"/>
          <w:sz w:val="20"/>
          <w:vertAlign w:val="superscript"/>
          <w:lang w:val="en-US"/>
        </w:rPr>
        <w:t>a</w:t>
      </w:r>
      <w:r w:rsidR="00996B5E" w:rsidRPr="00326B60">
        <w:rPr>
          <w:lang w:val="en-US"/>
        </w:rPr>
        <w:t>Prescription</w:t>
      </w:r>
      <w:proofErr w:type="spellEnd"/>
      <w:r w:rsidR="00996B5E" w:rsidRPr="00326B60">
        <w:rPr>
          <w:lang w:val="en-US"/>
        </w:rPr>
        <w:t xml:space="preserve"> </w:t>
      </w:r>
      <w:r w:rsidR="00996B5E" w:rsidRPr="00BF68FC">
        <w:t>according</w:t>
      </w:r>
      <w:r w:rsidR="00996B5E" w:rsidRPr="00326B60">
        <w:rPr>
          <w:lang w:val="en-US"/>
        </w:rPr>
        <w:t xml:space="preserve"> to antibiogram results.</w:t>
      </w:r>
      <w:r w:rsidR="008F603E">
        <w:rPr>
          <w:lang w:val="en-US"/>
        </w:rPr>
        <w:br/>
      </w:r>
      <w:proofErr w:type="spellStart"/>
      <w:r w:rsidR="002B4C2D">
        <w:rPr>
          <w:rFonts w:cs="Arial"/>
          <w:sz w:val="20"/>
          <w:vertAlign w:val="superscript"/>
          <w:lang w:val="en-US"/>
        </w:rPr>
        <w:t>b</w:t>
      </w:r>
      <w:r w:rsidR="00996B5E" w:rsidRPr="00326B60">
        <w:rPr>
          <w:lang w:val="en-US"/>
        </w:rPr>
        <w:t>Prescription</w:t>
      </w:r>
      <w:proofErr w:type="spellEnd"/>
      <w:r w:rsidR="00996B5E" w:rsidRPr="00326B60">
        <w:rPr>
          <w:lang w:val="en-US"/>
        </w:rPr>
        <w:t xml:space="preserve"> before the antibiogram results were received.</w:t>
      </w:r>
      <w:r w:rsidR="00BF5F84" w:rsidRPr="00326B60">
        <w:rPr>
          <w:lang w:val="en-US"/>
        </w:rPr>
        <w:tab/>
      </w:r>
    </w:p>
    <w:p w14:paraId="51787588" w14:textId="77777777" w:rsidR="00BF5F84" w:rsidRPr="00326B60" w:rsidRDefault="00BF5F84">
      <w:pPr>
        <w:spacing w:after="0" w:line="240" w:lineRule="auto"/>
        <w:rPr>
          <w:sz w:val="18"/>
          <w:lang w:val="en-US"/>
        </w:rPr>
      </w:pPr>
      <w:r w:rsidRPr="00326B60">
        <w:rPr>
          <w:lang w:val="en-US"/>
        </w:rPr>
        <w:br w:type="page"/>
      </w:r>
    </w:p>
    <w:p w14:paraId="066FAEA2" w14:textId="509B2EB7" w:rsidR="00F62699" w:rsidRPr="00F62699" w:rsidRDefault="008F43A0" w:rsidP="00B81093">
      <w:pPr>
        <w:pStyle w:val="Figuretablelegend"/>
        <w:rPr>
          <w:bCs/>
        </w:rPr>
      </w:pPr>
      <w:r>
        <w:rPr>
          <w:lang w:val="en-US"/>
        </w:rPr>
        <w:lastRenderedPageBreak/>
        <w:t xml:space="preserve">Supplementary Table 3. </w:t>
      </w:r>
      <w:bookmarkStart w:id="0" w:name="_Toc81500769"/>
      <w:r w:rsidR="00F62699" w:rsidRPr="002E3BC9">
        <w:t xml:space="preserve">Description of </w:t>
      </w:r>
      <w:proofErr w:type="spellStart"/>
      <w:r w:rsidR="0062568A">
        <w:t>C</w:t>
      </w:r>
      <w:r w:rsidR="0062568A" w:rsidRPr="002E3BC9">
        <w:t>oncomitant</w:t>
      </w:r>
      <w:r w:rsidR="002B4C2D">
        <w:rPr>
          <w:rFonts w:cs="Arial"/>
          <w:vertAlign w:val="superscript"/>
        </w:rPr>
        <w:t>a</w:t>
      </w:r>
      <w:proofErr w:type="spellEnd"/>
      <w:r w:rsidR="00F62699" w:rsidRPr="002E3BC9">
        <w:t xml:space="preserve"> </w:t>
      </w:r>
      <w:r w:rsidR="0062568A">
        <w:t>T</w:t>
      </w:r>
      <w:r w:rsidR="0062568A" w:rsidRPr="002E3BC9">
        <w:t xml:space="preserve">reatment </w:t>
      </w:r>
      <w:r w:rsidR="00F62699" w:rsidRPr="002E3BC9">
        <w:t xml:space="preserve">for </w:t>
      </w:r>
      <w:r w:rsidR="0062568A">
        <w:t>I</w:t>
      </w:r>
      <w:r w:rsidR="0062568A" w:rsidRPr="002E3BC9">
        <w:t xml:space="preserve">ndex </w:t>
      </w:r>
      <w:r w:rsidR="0062568A">
        <w:t>I</w:t>
      </w:r>
      <w:r w:rsidR="0062568A" w:rsidRPr="002E3BC9">
        <w:t xml:space="preserve">nfection </w:t>
      </w:r>
      <w:r w:rsidR="00F62699" w:rsidRPr="002E3BC9">
        <w:t xml:space="preserve">by </w:t>
      </w:r>
      <w:r w:rsidR="0062568A">
        <w:t>A</w:t>
      </w:r>
      <w:r w:rsidR="0062568A" w:rsidRPr="002E3BC9">
        <w:t xml:space="preserve">ntibiotic </w:t>
      </w:r>
      <w:bookmarkEnd w:id="0"/>
      <w:r w:rsidR="0062568A">
        <w:t>C</w:t>
      </w:r>
      <w:r w:rsidR="0062568A" w:rsidRPr="002E3BC9">
        <w:t>lass</w:t>
      </w:r>
    </w:p>
    <w:tbl>
      <w:tblPr>
        <w:tblW w:w="935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27"/>
        <w:gridCol w:w="1505"/>
        <w:gridCol w:w="1495"/>
        <w:gridCol w:w="1229"/>
      </w:tblGrid>
      <w:tr w:rsidR="00F62699" w:rsidRPr="006D47C5" w14:paraId="7800ECFF" w14:textId="77777777" w:rsidTr="00B81093">
        <w:trPr>
          <w:trHeight w:val="1102"/>
        </w:trPr>
        <w:tc>
          <w:tcPr>
            <w:tcW w:w="5127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D4D9974" w14:textId="77777777" w:rsidR="00F62699" w:rsidRPr="00F638B0" w:rsidRDefault="00F62699" w:rsidP="00B81093">
            <w:pPr>
              <w:adjustRightInd w:val="0"/>
              <w:spacing w:before="120" w:after="12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  <w:lang w:val="en-US"/>
              </w:rPr>
              <w:t> </w:t>
            </w:r>
          </w:p>
          <w:p w14:paraId="620C83ED" w14:textId="77777777" w:rsidR="00F5602A" w:rsidRPr="00F638B0" w:rsidRDefault="00F5602A" w:rsidP="00B81093">
            <w:pPr>
              <w:adjustRightInd w:val="0"/>
              <w:spacing w:before="120" w:after="12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  <w:p w14:paraId="058B355A" w14:textId="7FC74279" w:rsidR="00F5602A" w:rsidRPr="00F638B0" w:rsidRDefault="00F5602A" w:rsidP="00B81093">
            <w:pPr>
              <w:adjustRightInd w:val="0"/>
              <w:spacing w:before="120" w:after="12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Concomitant antibiotics administered, n (%)</w:t>
            </w:r>
          </w:p>
        </w:tc>
        <w:tc>
          <w:tcPr>
            <w:tcW w:w="1505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p w14:paraId="488A6F86" w14:textId="0E1D3185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Patients receiving documented C/T prescription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(n</w:t>
            </w:r>
            <w:r w:rsidR="00D8236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D8236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8)</w:t>
            </w:r>
          </w:p>
        </w:tc>
        <w:tc>
          <w:tcPr>
            <w:tcW w:w="1495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p w14:paraId="01E53981" w14:textId="525F8DA3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Patients receiving empiric C/T prescription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(n</w:t>
            </w:r>
            <w:r w:rsidR="00D8236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D8236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36)</w:t>
            </w:r>
          </w:p>
        </w:tc>
        <w:tc>
          <w:tcPr>
            <w:tcW w:w="1229" w:type="dxa"/>
            <w:tcBorders>
              <w:top w:val="single" w:sz="2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bottom"/>
          </w:tcPr>
          <w:p w14:paraId="51DBCAD3" w14:textId="4D5491E8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(n</w:t>
            </w:r>
            <w:r w:rsidR="00D8236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=</w:t>
            </w:r>
            <w:r w:rsidR="00D8236C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44)</w:t>
            </w:r>
          </w:p>
        </w:tc>
      </w:tr>
      <w:tr w:rsidR="00F62699" w:rsidRPr="006D47C5" w14:paraId="045398FD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48C60FB" w14:textId="77777777" w:rsidR="00F62699" w:rsidRPr="00F638B0" w:rsidRDefault="00F62699" w:rsidP="00B81093">
            <w:pPr>
              <w:adjustRightInd w:val="0"/>
              <w:spacing w:before="120" w:after="120" w:line="240" w:lineRule="auto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One concomitant antibiotic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6871432A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C2A951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68A7B18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33</w:t>
            </w:r>
          </w:p>
        </w:tc>
      </w:tr>
      <w:tr w:rsidR="00F62699" w:rsidRPr="006D47C5" w14:paraId="01ABAEC7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620D3D1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Aminoglycosides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46AAB5B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5 (83.3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B3C7EE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17 (63.0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ADD2A4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22 (66.7)</w:t>
            </w:r>
          </w:p>
        </w:tc>
      </w:tr>
      <w:tr w:rsidR="00F62699" w:rsidRPr="006D47C5" w14:paraId="08C38478" w14:textId="77777777" w:rsidTr="00B81093">
        <w:trPr>
          <w:trHeight w:val="353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25CB89F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Fluoroquinolones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A238BAD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0B22325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8 (29.6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CFB1E3B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8 (24.2)</w:t>
            </w:r>
          </w:p>
        </w:tc>
      </w:tr>
      <w:tr w:rsidR="00F62699" w:rsidRPr="006D47C5" w14:paraId="38D6CF4B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4FBDAA90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Oxazolidinones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A452E4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B0D3D14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1 (3.7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5ECCF3B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F638B0">
              <w:rPr>
                <w:color w:val="000000"/>
                <w:sz w:val="18"/>
                <w:szCs w:val="18"/>
              </w:rPr>
              <w:t>1 (3.0)</w:t>
            </w:r>
          </w:p>
        </w:tc>
      </w:tr>
      <w:tr w:rsidR="00F62699" w:rsidRPr="006D47C5" w14:paraId="09AB8402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3DB4751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E4BA473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6F0A832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3.7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9714686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2 (6.1)</w:t>
            </w:r>
          </w:p>
        </w:tc>
      </w:tr>
      <w:tr w:rsidR="00F62699" w:rsidRPr="006D47C5" w14:paraId="7FC326F1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6583885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17D29F9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9BFFF44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5B083F5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32</w:t>
            </w:r>
          </w:p>
        </w:tc>
      </w:tr>
      <w:tr w:rsidR="00F62699" w:rsidRPr="006D47C5" w14:paraId="732E6AE4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CB9DCB0" w14:textId="0F8BFE33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  <w:lang w:val="en-US"/>
              </w:rPr>
              <w:t>Mean duration of concomitant treatment</w:t>
            </w:r>
            <w:r w:rsidR="00F43C27" w:rsidRPr="00F638B0">
              <w:rPr>
                <w:sz w:val="18"/>
                <w:szCs w:val="18"/>
                <w:lang w:val="en-US"/>
              </w:rPr>
              <w:t xml:space="preserve">, days </w:t>
            </w:r>
            <w:r w:rsidRPr="00F638B0">
              <w:rPr>
                <w:sz w:val="18"/>
                <w:szCs w:val="18"/>
                <w:lang w:val="en-US"/>
              </w:rPr>
              <w:t>(SD)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15456E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9.3 (4.6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B97C034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3.5 (5.4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7B55945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2.7 (5.4)</w:t>
            </w:r>
          </w:p>
        </w:tc>
      </w:tr>
      <w:tr w:rsidR="00F62699" w:rsidRPr="006D47C5" w14:paraId="63193D1D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6C7A593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427DA7C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7.5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7F597F8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3D3E58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5.0</w:t>
            </w:r>
          </w:p>
        </w:tc>
      </w:tr>
      <w:tr w:rsidR="00F62699" w:rsidRPr="006D47C5" w14:paraId="75F5EB0C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A4A6FE7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4B3E01C" w14:textId="08A3A0B4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4.0</w:t>
            </w:r>
            <w:r w:rsidR="00CD5464" w:rsidRPr="00F638B0">
              <w:rPr>
                <w:color w:val="000000"/>
                <w:sz w:val="18"/>
                <w:szCs w:val="18"/>
              </w:rPr>
              <w:t>–</w:t>
            </w:r>
            <w:r w:rsidRPr="00F638B0">
              <w:rPr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3A9814B" w14:textId="0858D962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4.0</w:t>
            </w:r>
            <w:r w:rsidR="00CD5464" w:rsidRPr="00F638B0">
              <w:rPr>
                <w:color w:val="000000"/>
                <w:sz w:val="18"/>
                <w:szCs w:val="18"/>
              </w:rPr>
              <w:t>–</w:t>
            </w:r>
            <w:r w:rsidRPr="00F638B0">
              <w:rPr>
                <w:color w:val="000000"/>
                <w:sz w:val="18"/>
                <w:szCs w:val="18"/>
              </w:rPr>
              <w:t>24.0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8D1DC1D" w14:textId="53983CB9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4.0</w:t>
            </w:r>
            <w:r w:rsidR="00CD5464" w:rsidRPr="00F638B0">
              <w:rPr>
                <w:color w:val="000000"/>
                <w:sz w:val="18"/>
                <w:szCs w:val="18"/>
              </w:rPr>
              <w:t>–</w:t>
            </w:r>
            <w:r w:rsidRPr="00F638B0">
              <w:rPr>
                <w:color w:val="000000"/>
                <w:sz w:val="18"/>
                <w:szCs w:val="18"/>
              </w:rPr>
              <w:t>24.0</w:t>
            </w:r>
          </w:p>
        </w:tc>
      </w:tr>
      <w:tr w:rsidR="00F62699" w:rsidRPr="006D47C5" w14:paraId="0572553B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24D0FD64" w14:textId="77777777" w:rsidR="00F62699" w:rsidRPr="00F638B0" w:rsidRDefault="00F62699" w:rsidP="00B81093">
            <w:pPr>
              <w:adjustRightInd w:val="0"/>
              <w:spacing w:before="120" w:after="120" w:line="240" w:lineRule="auto"/>
              <w:rPr>
                <w:color w:val="000000"/>
                <w:sz w:val="18"/>
                <w:szCs w:val="18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Two concomitant antibiotics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095B13C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2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9BCFE5A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8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27674F9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10</w:t>
            </w:r>
          </w:p>
        </w:tc>
      </w:tr>
      <w:tr w:rsidR="00F62699" w:rsidRPr="006D47C5" w14:paraId="064ADE26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E3C6F52" w14:textId="50B45BFC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Aminoglycosides</w:t>
            </w:r>
            <w:r w:rsidRPr="00B81093">
              <w:rPr>
                <w:rFonts w:ascii="Times" w:hAnsi="Times" w:cs="Times"/>
                <w:color w:val="000000"/>
                <w:sz w:val="18"/>
                <w:szCs w:val="18"/>
              </w:rPr>
              <w:t xml:space="preserve"> + </w:t>
            </w:r>
            <w:r w:rsidR="00366CA1">
              <w:rPr>
                <w:color w:val="000000"/>
                <w:sz w:val="18"/>
                <w:szCs w:val="18"/>
              </w:rPr>
              <w:t>o</w:t>
            </w:r>
            <w:r w:rsidR="00366CA1" w:rsidRPr="00F638B0">
              <w:rPr>
                <w:color w:val="000000"/>
                <w:sz w:val="18"/>
                <w:szCs w:val="18"/>
              </w:rPr>
              <w:t>xazolidinones</w:t>
            </w:r>
            <w:r w:rsidR="00366CA1"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F87656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84B1DD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4C4A06B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0.0)</w:t>
            </w:r>
          </w:p>
        </w:tc>
      </w:tr>
      <w:tr w:rsidR="00F62699" w:rsidRPr="006D47C5" w14:paraId="5348A350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013910E7" w14:textId="3239C4E3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Fluoroquinolones</w:t>
            </w:r>
            <w:r w:rsidRPr="00B81093">
              <w:rPr>
                <w:rFonts w:ascii="Times" w:hAnsi="Times" w:cs="Times"/>
                <w:color w:val="000000"/>
                <w:sz w:val="18"/>
                <w:szCs w:val="18"/>
              </w:rPr>
              <w:t xml:space="preserve"> + </w:t>
            </w:r>
            <w:r w:rsidR="00366CA1">
              <w:rPr>
                <w:color w:val="000000"/>
                <w:sz w:val="18"/>
                <w:szCs w:val="18"/>
              </w:rPr>
              <w:t>o</w:t>
            </w:r>
            <w:r w:rsidR="00366CA1" w:rsidRPr="00F638B0">
              <w:rPr>
                <w:color w:val="000000"/>
                <w:sz w:val="18"/>
                <w:szCs w:val="18"/>
              </w:rPr>
              <w:t>ther</w:t>
            </w:r>
            <w:r w:rsidR="00366CA1"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54A3122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A4B9636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0CE3EB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0.0)</w:t>
            </w:r>
          </w:p>
        </w:tc>
      </w:tr>
      <w:tr w:rsidR="00F62699" w:rsidRPr="006D47C5" w14:paraId="3BC1E26C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4AE263D" w14:textId="6D431958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Fluoroquinolones</w:t>
            </w:r>
            <w:r w:rsidRPr="00B81093">
              <w:rPr>
                <w:rFonts w:ascii="Times" w:hAnsi="Times" w:cs="Times"/>
                <w:color w:val="000000"/>
                <w:sz w:val="18"/>
                <w:szCs w:val="18"/>
              </w:rPr>
              <w:t xml:space="preserve"> + </w:t>
            </w:r>
            <w:r w:rsidR="00366CA1">
              <w:rPr>
                <w:color w:val="000000"/>
                <w:sz w:val="18"/>
                <w:szCs w:val="18"/>
              </w:rPr>
              <w:t>o</w:t>
            </w:r>
            <w:r w:rsidR="00366CA1" w:rsidRPr="00F638B0">
              <w:rPr>
                <w:color w:val="000000"/>
                <w:sz w:val="18"/>
                <w:szCs w:val="18"/>
              </w:rPr>
              <w:t>xazolidinones</w:t>
            </w:r>
            <w:r w:rsidR="00366CA1"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7FDA69C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68ED8E34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C75516E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0.0)</w:t>
            </w:r>
          </w:p>
        </w:tc>
      </w:tr>
      <w:tr w:rsidR="00F62699" w:rsidRPr="006D47C5" w14:paraId="4E57DA8C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8180DA6" w14:textId="42303FDA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Glycopeptides and lipoglycopeptides</w:t>
            </w:r>
            <w:r w:rsidRPr="00B81093">
              <w:rPr>
                <w:rFonts w:ascii="Times" w:hAnsi="Times" w:cs="Times"/>
                <w:color w:val="000000"/>
                <w:sz w:val="18"/>
                <w:szCs w:val="18"/>
              </w:rPr>
              <w:t xml:space="preserve"> + </w:t>
            </w:r>
            <w:r w:rsidR="00366CA1">
              <w:rPr>
                <w:color w:val="000000"/>
                <w:sz w:val="18"/>
                <w:szCs w:val="18"/>
              </w:rPr>
              <w:t>a</w:t>
            </w:r>
            <w:r w:rsidR="00366CA1" w:rsidRPr="00F638B0">
              <w:rPr>
                <w:color w:val="000000"/>
                <w:sz w:val="18"/>
                <w:szCs w:val="18"/>
              </w:rPr>
              <w:t>minoglycosides</w:t>
            </w:r>
            <w:r w:rsidR="00366CA1"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6DD0468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6A2FD10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774290E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0.0)</w:t>
            </w:r>
          </w:p>
        </w:tc>
      </w:tr>
      <w:tr w:rsidR="00F62699" w:rsidRPr="006D47C5" w14:paraId="3D522422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B680C3F" w14:textId="500E63D6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 xml:space="preserve">Macrolides, </w:t>
            </w:r>
            <w:proofErr w:type="spellStart"/>
            <w:r w:rsidRPr="00F638B0">
              <w:rPr>
                <w:sz w:val="18"/>
                <w:szCs w:val="18"/>
              </w:rPr>
              <w:t>lincosamides</w:t>
            </w:r>
            <w:proofErr w:type="spellEnd"/>
            <w:r w:rsidRPr="00B81093">
              <w:rPr>
                <w:rFonts w:ascii="Times" w:hAnsi="Times" w:cs="Times"/>
                <w:color w:val="000000"/>
                <w:sz w:val="18"/>
                <w:szCs w:val="18"/>
              </w:rPr>
              <w:t xml:space="preserve"> + </w:t>
            </w:r>
            <w:r w:rsidR="00366CA1">
              <w:rPr>
                <w:color w:val="000000"/>
                <w:sz w:val="18"/>
                <w:szCs w:val="18"/>
              </w:rPr>
              <w:t>a</w:t>
            </w:r>
            <w:r w:rsidR="00366CA1" w:rsidRPr="00F638B0">
              <w:rPr>
                <w:color w:val="000000"/>
                <w:sz w:val="18"/>
                <w:szCs w:val="18"/>
              </w:rPr>
              <w:t>minoglycosides</w:t>
            </w:r>
            <w:r w:rsidR="00366CA1"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1AA8922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65B9254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209641B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0.0)</w:t>
            </w:r>
          </w:p>
        </w:tc>
      </w:tr>
      <w:tr w:rsidR="00F62699" w:rsidRPr="006D47C5" w14:paraId="4AE12972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341101D" w14:textId="0042B711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Aminoglycosides</w:t>
            </w:r>
            <w:r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  <w:r w:rsidR="00E41F4A" w:rsidRPr="00584F5A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  <w:r w:rsidRPr="00F638B0">
              <w:rPr>
                <w:color w:val="000000"/>
                <w:sz w:val="18"/>
                <w:szCs w:val="18"/>
              </w:rPr>
              <w:t xml:space="preserve"> </w:t>
            </w:r>
            <w:r w:rsidR="00366CA1">
              <w:rPr>
                <w:color w:val="000000"/>
                <w:sz w:val="18"/>
                <w:szCs w:val="18"/>
              </w:rPr>
              <w:t>o</w:t>
            </w:r>
            <w:r w:rsidR="00366CA1" w:rsidRPr="00F638B0">
              <w:rPr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213F15E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21F6BE8" w14:textId="1A75C06C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A7B6511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10.0)</w:t>
            </w:r>
          </w:p>
        </w:tc>
      </w:tr>
      <w:tr w:rsidR="00F62699" w:rsidRPr="006D47C5" w14:paraId="37A17EC5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3AFFE650" w14:textId="3263C062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Tetracyclines</w:t>
            </w:r>
            <w:r w:rsidRPr="00B81093">
              <w:rPr>
                <w:rFonts w:ascii="Times" w:hAnsi="Times" w:cs="Times"/>
                <w:color w:val="000000"/>
                <w:sz w:val="18"/>
                <w:szCs w:val="18"/>
              </w:rPr>
              <w:t xml:space="preserve"> + </w:t>
            </w:r>
            <w:r w:rsidR="00366CA1">
              <w:rPr>
                <w:color w:val="000000"/>
                <w:sz w:val="18"/>
                <w:szCs w:val="18"/>
              </w:rPr>
              <w:t>a</w:t>
            </w:r>
            <w:r w:rsidR="00366CA1" w:rsidRPr="00F638B0">
              <w:rPr>
                <w:color w:val="000000"/>
                <w:sz w:val="18"/>
                <w:szCs w:val="18"/>
              </w:rPr>
              <w:t>minoglycosides</w:t>
            </w:r>
            <w:r w:rsidR="00366CA1" w:rsidRPr="00F638B0" w:rsidDel="00597FC5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633541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 (50.0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A2EE08E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3 (37.5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369A9BC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4 (40.0)</w:t>
            </w:r>
          </w:p>
        </w:tc>
      </w:tr>
      <w:tr w:rsidR="00F62699" w:rsidRPr="006D47C5" w14:paraId="4ABB5947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E74DA0B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3DD7E49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3428964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A9D971F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4</w:t>
            </w:r>
          </w:p>
        </w:tc>
      </w:tr>
      <w:tr w:rsidR="00F62699" w:rsidRPr="006D47C5" w14:paraId="5E40971B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105CCA8B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2D2F07D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9.3 (6.5)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0160DBE2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7.3 (6.0)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BE012DD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5.6 (6.8)</w:t>
            </w:r>
          </w:p>
        </w:tc>
      </w:tr>
      <w:tr w:rsidR="00F62699" w:rsidRPr="006D47C5" w14:paraId="439F80A1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6EF1BEB2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B2DB557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9.0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33929C0E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1A798993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15.5</w:t>
            </w:r>
          </w:p>
        </w:tc>
      </w:tr>
      <w:tr w:rsidR="00F62699" w:rsidRPr="006D47C5" w14:paraId="79DB315E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59166B1E" w14:textId="77777777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C183471" w14:textId="14CF7FE0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3.0</w:t>
            </w:r>
            <w:r w:rsidR="00CD5464" w:rsidRPr="00F638B0">
              <w:rPr>
                <w:color w:val="000000"/>
                <w:sz w:val="18"/>
                <w:szCs w:val="18"/>
              </w:rPr>
              <w:t>–</w:t>
            </w:r>
            <w:r w:rsidRPr="00F638B0">
              <w:rPr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7A0A505" w14:textId="776982F9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4.0</w:t>
            </w:r>
            <w:r w:rsidR="00CD5464" w:rsidRPr="00F638B0">
              <w:rPr>
                <w:color w:val="000000"/>
                <w:sz w:val="18"/>
                <w:szCs w:val="18"/>
              </w:rPr>
              <w:t>–</w:t>
            </w:r>
            <w:r w:rsidRPr="00F638B0">
              <w:rPr>
                <w:color w:val="000000"/>
                <w:sz w:val="18"/>
                <w:szCs w:val="18"/>
              </w:rPr>
              <w:t>26.0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8E7A614" w14:textId="25D2790E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3.0</w:t>
            </w:r>
            <w:r w:rsidR="00CD5464" w:rsidRPr="00F638B0">
              <w:rPr>
                <w:color w:val="000000"/>
                <w:sz w:val="18"/>
                <w:szCs w:val="18"/>
              </w:rPr>
              <w:t>–</w:t>
            </w:r>
            <w:r w:rsidRPr="00F638B0">
              <w:rPr>
                <w:color w:val="000000"/>
                <w:sz w:val="18"/>
                <w:szCs w:val="18"/>
              </w:rPr>
              <w:t>26.0</w:t>
            </w:r>
          </w:p>
        </w:tc>
      </w:tr>
      <w:tr w:rsidR="00F62699" w:rsidRPr="006D47C5" w14:paraId="75847D8C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BC27669" w14:textId="77777777" w:rsidR="00F62699" w:rsidRPr="00F638B0" w:rsidRDefault="00F62699" w:rsidP="00B81093">
            <w:pPr>
              <w:adjustRightInd w:val="0"/>
              <w:spacing w:before="120" w:after="120" w:line="240" w:lineRule="auto"/>
              <w:rPr>
                <w:color w:val="000000"/>
                <w:sz w:val="18"/>
                <w:szCs w:val="18"/>
              </w:rPr>
            </w:pPr>
            <w:r w:rsidRPr="00F638B0">
              <w:rPr>
                <w:b/>
                <w:bCs/>
                <w:color w:val="000000"/>
                <w:sz w:val="18"/>
                <w:szCs w:val="18"/>
                <w:lang w:val="en-US"/>
              </w:rPr>
              <w:t>Three concomitant antibiotics</w:t>
            </w:r>
          </w:p>
        </w:tc>
        <w:tc>
          <w:tcPr>
            <w:tcW w:w="150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E4584FE" w14:textId="27FC8A09" w:rsidR="00F62699" w:rsidRPr="00F638B0" w:rsidRDefault="00CD5464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  <w:lang w:val="en-US"/>
              </w:rPr>
              <w:t>–</w:t>
            </w:r>
          </w:p>
        </w:tc>
        <w:tc>
          <w:tcPr>
            <w:tcW w:w="1495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C0BDEDC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1</w:t>
            </w:r>
          </w:p>
        </w:tc>
        <w:tc>
          <w:tcPr>
            <w:tcW w:w="1229" w:type="dxa"/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4E718EEA" w14:textId="4372E74D" w:rsidR="00F62699" w:rsidRPr="00F638B0" w:rsidRDefault="00CD5464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–</w:t>
            </w:r>
          </w:p>
        </w:tc>
      </w:tr>
      <w:tr w:rsidR="00F62699" w:rsidRPr="006D47C5" w14:paraId="27702477" w14:textId="77777777" w:rsidTr="00B81093">
        <w:trPr>
          <w:trHeight w:val="337"/>
        </w:trPr>
        <w:tc>
          <w:tcPr>
            <w:tcW w:w="5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6D15C31" w14:textId="5601A575" w:rsidR="00F62699" w:rsidRPr="00F638B0" w:rsidRDefault="00F62699" w:rsidP="00B81093">
            <w:pPr>
              <w:adjustRightInd w:val="0"/>
              <w:spacing w:before="120" w:after="120" w:line="240" w:lineRule="auto"/>
              <w:ind w:left="283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Glycopeptides and lipoglycopeptides</w:t>
            </w:r>
            <w:r w:rsidR="00E41F4A">
              <w:rPr>
                <w:sz w:val="18"/>
                <w:szCs w:val="18"/>
              </w:rPr>
              <w:t xml:space="preserve"> </w:t>
            </w:r>
            <w:r w:rsidR="00E41F4A" w:rsidRPr="00584F5A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  <w:r w:rsidRPr="00F638B0">
              <w:rPr>
                <w:sz w:val="18"/>
                <w:szCs w:val="18"/>
              </w:rPr>
              <w:t xml:space="preserve"> </w:t>
            </w:r>
            <w:r w:rsidR="00E41F4A">
              <w:rPr>
                <w:sz w:val="18"/>
                <w:szCs w:val="18"/>
              </w:rPr>
              <w:t>m</w:t>
            </w:r>
            <w:r w:rsidR="00E41F4A" w:rsidRPr="00F638B0">
              <w:rPr>
                <w:sz w:val="18"/>
                <w:szCs w:val="18"/>
              </w:rPr>
              <w:t>acrolides</w:t>
            </w:r>
            <w:r w:rsidRPr="00F638B0">
              <w:rPr>
                <w:sz w:val="18"/>
                <w:szCs w:val="18"/>
              </w:rPr>
              <w:t xml:space="preserve">, </w:t>
            </w:r>
            <w:proofErr w:type="spellStart"/>
            <w:r w:rsidRPr="00F638B0">
              <w:rPr>
                <w:sz w:val="18"/>
                <w:szCs w:val="18"/>
              </w:rPr>
              <w:t>lincosamides</w:t>
            </w:r>
            <w:proofErr w:type="spellEnd"/>
            <w:r w:rsidR="00E41F4A">
              <w:rPr>
                <w:sz w:val="18"/>
                <w:szCs w:val="18"/>
              </w:rPr>
              <w:t xml:space="preserve"> </w:t>
            </w:r>
            <w:r w:rsidR="00E41F4A" w:rsidRPr="00584F5A">
              <w:rPr>
                <w:rFonts w:ascii="Times" w:hAnsi="Times" w:cs="Times"/>
                <w:color w:val="000000"/>
                <w:sz w:val="18"/>
                <w:szCs w:val="18"/>
              </w:rPr>
              <w:t>+</w:t>
            </w:r>
            <w:r w:rsidRPr="00F638B0">
              <w:rPr>
                <w:sz w:val="18"/>
                <w:szCs w:val="18"/>
              </w:rPr>
              <w:t xml:space="preserve"> </w:t>
            </w:r>
            <w:r w:rsidR="00E41F4A">
              <w:rPr>
                <w:sz w:val="18"/>
                <w:szCs w:val="18"/>
              </w:rPr>
              <w:t>t</w:t>
            </w:r>
            <w:r w:rsidR="00E41F4A" w:rsidRPr="00F638B0">
              <w:rPr>
                <w:sz w:val="18"/>
                <w:szCs w:val="18"/>
              </w:rPr>
              <w:t>etracyclines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58CAB936" w14:textId="238F8211" w:rsidR="00F62699" w:rsidRPr="00F638B0" w:rsidRDefault="00CD5464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–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4303EBB" w14:textId="77777777" w:rsidR="00F62699" w:rsidRPr="00F638B0" w:rsidRDefault="00F62699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sz w:val="18"/>
                <w:szCs w:val="18"/>
              </w:rPr>
              <w:t>1 (100.0)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FFFFFF"/>
            <w:tcMar>
              <w:left w:w="48" w:type="dxa"/>
              <w:right w:w="48" w:type="dxa"/>
            </w:tcMar>
            <w:vAlign w:val="center"/>
          </w:tcPr>
          <w:p w14:paraId="79E37E45" w14:textId="767024B2" w:rsidR="00F62699" w:rsidRPr="00F638B0" w:rsidRDefault="00CD5464" w:rsidP="00B81093">
            <w:pPr>
              <w:adjustRightInd w:val="0"/>
              <w:spacing w:before="120" w:after="12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F638B0">
              <w:rPr>
                <w:color w:val="000000"/>
                <w:sz w:val="18"/>
                <w:szCs w:val="18"/>
              </w:rPr>
              <w:t>–</w:t>
            </w:r>
          </w:p>
        </w:tc>
      </w:tr>
    </w:tbl>
    <w:p w14:paraId="6C69EC93" w14:textId="3D5083DB" w:rsidR="008F43A0" w:rsidRDefault="00E41F4A" w:rsidP="00B81093">
      <w:pPr>
        <w:pStyle w:val="Footer"/>
        <w:rPr>
          <w:b/>
          <w:lang w:val="en-US"/>
        </w:rPr>
      </w:pPr>
      <w:r w:rsidRPr="00E41F4A">
        <w:rPr>
          <w:rFonts w:cs="Arial"/>
          <w:lang w:val="en-US"/>
        </w:rPr>
        <w:t>Abbreviations</w:t>
      </w:r>
      <w:r>
        <w:rPr>
          <w:rFonts w:cs="Arial"/>
          <w:lang w:val="en-US"/>
        </w:rPr>
        <w:t xml:space="preserve">: </w:t>
      </w:r>
      <w:r w:rsidRPr="00326B60">
        <w:rPr>
          <w:lang w:val="en-US"/>
        </w:rPr>
        <w:t xml:space="preserve">C/T, </w:t>
      </w:r>
      <w:proofErr w:type="spellStart"/>
      <w:r w:rsidRPr="00326B60">
        <w:rPr>
          <w:lang w:val="en-US"/>
        </w:rPr>
        <w:t>ceftolozane</w:t>
      </w:r>
      <w:proofErr w:type="spellEnd"/>
      <w:r w:rsidRPr="00326B60">
        <w:rPr>
          <w:lang w:val="en-US"/>
        </w:rPr>
        <w:t>/tazobactam</w:t>
      </w:r>
      <w:r>
        <w:rPr>
          <w:lang w:val="en-US"/>
        </w:rPr>
        <w:t>; SD, standard deviation.</w:t>
      </w:r>
      <w:r>
        <w:rPr>
          <w:lang w:val="en-US"/>
        </w:rPr>
        <w:br/>
      </w:r>
      <w:proofErr w:type="spellStart"/>
      <w:r w:rsidR="002B4C2D">
        <w:rPr>
          <w:rFonts w:cs="Arial"/>
          <w:vertAlign w:val="superscript"/>
          <w:lang w:val="en-US"/>
        </w:rPr>
        <w:t>a</w:t>
      </w:r>
      <w:r w:rsidR="00047080">
        <w:rPr>
          <w:lang w:val="en-US"/>
        </w:rPr>
        <w:t>C</w:t>
      </w:r>
      <w:r w:rsidR="00047080" w:rsidRPr="006D47C5">
        <w:rPr>
          <w:lang w:val="en-US"/>
        </w:rPr>
        <w:t>oncomitant</w:t>
      </w:r>
      <w:proofErr w:type="spellEnd"/>
      <w:r w:rsidR="00047080" w:rsidRPr="006D47C5">
        <w:rPr>
          <w:lang w:val="en-US"/>
        </w:rPr>
        <w:t xml:space="preserve"> antibiotics </w:t>
      </w:r>
      <w:r w:rsidR="00047080">
        <w:rPr>
          <w:lang w:val="en-US"/>
        </w:rPr>
        <w:t>(</w:t>
      </w:r>
      <w:r w:rsidR="00047080" w:rsidRPr="006D47C5">
        <w:rPr>
          <w:lang w:val="en-US"/>
        </w:rPr>
        <w:t>i.e.</w:t>
      </w:r>
      <w:r w:rsidR="00047080">
        <w:rPr>
          <w:lang w:val="en-US"/>
        </w:rPr>
        <w:t>,</w:t>
      </w:r>
      <w:r w:rsidR="00047080" w:rsidRPr="006D47C5">
        <w:rPr>
          <w:lang w:val="en-US"/>
        </w:rPr>
        <w:t xml:space="preserve"> antibiotics administered for at least 2 days along with </w:t>
      </w:r>
      <w:r w:rsidR="00047080">
        <w:rPr>
          <w:lang w:val="en-US"/>
        </w:rPr>
        <w:t>C/T).</w:t>
      </w:r>
      <w:r w:rsidR="008F43A0">
        <w:rPr>
          <w:lang w:val="en-US"/>
        </w:rPr>
        <w:br w:type="page"/>
      </w:r>
    </w:p>
    <w:p w14:paraId="363F35C3" w14:textId="5789AF4B" w:rsidR="00BF5F84" w:rsidRPr="00326B60" w:rsidRDefault="00BF5F84" w:rsidP="00BF5F84">
      <w:pPr>
        <w:pStyle w:val="Figuretablelegend"/>
        <w:rPr>
          <w:lang w:val="en-US"/>
        </w:rPr>
      </w:pPr>
      <w:r w:rsidRPr="00326B60">
        <w:rPr>
          <w:lang w:val="en-US"/>
        </w:rPr>
        <w:lastRenderedPageBreak/>
        <w:t xml:space="preserve">Supplementary Table </w:t>
      </w:r>
      <w:r w:rsidR="00852F24">
        <w:rPr>
          <w:lang w:val="en-US"/>
        </w:rPr>
        <w:t>4</w:t>
      </w:r>
      <w:r w:rsidRPr="00326B60">
        <w:rPr>
          <w:lang w:val="en-US"/>
        </w:rPr>
        <w:t xml:space="preserve">. Susceptibility and Resistance Profile of </w:t>
      </w:r>
      <w:r w:rsidRPr="00326B60">
        <w:rPr>
          <w:i/>
          <w:iCs/>
          <w:lang w:val="en-US"/>
        </w:rPr>
        <w:t>Pseudomonas aeruginosa</w:t>
      </w:r>
      <w:r w:rsidRPr="00326B60">
        <w:rPr>
          <w:lang w:val="en-US"/>
        </w:rPr>
        <w:t xml:space="preserve"> to Cefepime, Ceftazidime, Piperacillin/Tazobactam, and C/T based on Antibiograms for 28 </w:t>
      </w:r>
      <w:proofErr w:type="spellStart"/>
      <w:r w:rsidR="00D71658">
        <w:rPr>
          <w:lang w:val="en-US"/>
        </w:rPr>
        <w:t>p</w:t>
      </w:r>
      <w:r w:rsidR="00D71658" w:rsidRPr="00326B60">
        <w:rPr>
          <w:lang w:val="en-US"/>
        </w:rPr>
        <w:t>wCF</w:t>
      </w:r>
      <w:proofErr w:type="spellEnd"/>
      <w:r w:rsidR="00D71658" w:rsidRPr="00326B60">
        <w:rPr>
          <w:lang w:val="en-US"/>
        </w:rPr>
        <w:t xml:space="preserve"> </w:t>
      </w:r>
      <w:r w:rsidRPr="00326B60">
        <w:rPr>
          <w:lang w:val="en-US"/>
        </w:rPr>
        <w:t xml:space="preserve">from Local Laboratori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31"/>
        <w:gridCol w:w="1678"/>
        <w:gridCol w:w="2439"/>
        <w:gridCol w:w="1577"/>
      </w:tblGrid>
      <w:tr w:rsidR="00BF5F84" w:rsidRPr="00326B60" w14:paraId="0333A9D2" w14:textId="77777777" w:rsidTr="00FA68C1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FE497D" w14:textId="16C27C76" w:rsidR="00BF5F84" w:rsidRPr="00326B60" w:rsidRDefault="00BF5F84" w:rsidP="00FA68C1">
            <w:pPr>
              <w:pStyle w:val="Footer"/>
              <w:spacing w:before="120" w:after="120" w:line="240" w:lineRule="auto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sz w:val="20"/>
                <w:lang w:val="en-US"/>
              </w:rPr>
              <w:t xml:space="preserve">Microbiology results, n </w:t>
            </w:r>
            <w:r w:rsidR="00D71658" w:rsidRPr="00326B60">
              <w:rPr>
                <w:b/>
                <w:sz w:val="20"/>
                <w:lang w:val="en-US"/>
              </w:rPr>
              <w:t>(%)</w:t>
            </w:r>
            <w:proofErr w:type="spellStart"/>
            <w:r w:rsidR="002B4C2D">
              <w:rPr>
                <w:rFonts w:cs="Arial"/>
                <w:b/>
                <w:sz w:val="20"/>
                <w:vertAlign w:val="superscript"/>
                <w:lang w:val="en-US"/>
              </w:rPr>
              <w:t>a</w:t>
            </w:r>
            <w:r w:rsidR="00D71658" w:rsidRPr="00D71658">
              <w:rPr>
                <w:b/>
                <w:sz w:val="20"/>
                <w:vertAlign w:val="superscript"/>
                <w:lang w:val="en-US"/>
              </w:rPr>
              <w:t>,</w:t>
            </w:r>
            <w:r w:rsidR="002B4C2D">
              <w:rPr>
                <w:rFonts w:cs="Arial"/>
                <w:b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561D7A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sz w:val="20"/>
                <w:lang w:val="en-US"/>
              </w:rPr>
              <w:t>Cefepime</w:t>
            </w:r>
            <w:r w:rsidRPr="00326B60">
              <w:rPr>
                <w:b/>
                <w:sz w:val="20"/>
                <w:lang w:val="en-US"/>
              </w:rPr>
              <w:br/>
              <w:t>(N = 97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B5755D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sz w:val="20"/>
                <w:lang w:val="en-US"/>
              </w:rPr>
              <w:t>Ceftazidime</w:t>
            </w:r>
            <w:r w:rsidRPr="00326B60">
              <w:rPr>
                <w:b/>
                <w:sz w:val="20"/>
                <w:lang w:val="en-US"/>
              </w:rPr>
              <w:br/>
              <w:t>(N = 99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64326C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sz w:val="20"/>
                <w:lang w:val="en-US"/>
              </w:rPr>
              <w:t>Piperacillin/tazobactam (N = 98)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EF3791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b/>
                <w:bCs/>
                <w:sz w:val="20"/>
                <w:lang w:val="en-US"/>
              </w:rPr>
            </w:pPr>
            <w:r w:rsidRPr="00326B60">
              <w:rPr>
                <w:b/>
                <w:sz w:val="20"/>
                <w:lang w:val="en-US"/>
              </w:rPr>
              <w:t>C/T</w:t>
            </w:r>
            <w:r w:rsidRPr="00326B60">
              <w:rPr>
                <w:b/>
                <w:sz w:val="20"/>
                <w:lang w:val="en-US"/>
              </w:rPr>
              <w:br/>
              <w:t>(N = 101)</w:t>
            </w:r>
          </w:p>
        </w:tc>
      </w:tr>
      <w:tr w:rsidR="00BF5F84" w:rsidRPr="00326B60" w14:paraId="594F40CD" w14:textId="77777777" w:rsidTr="00FA68C1">
        <w:tc>
          <w:tcPr>
            <w:tcW w:w="1701" w:type="dxa"/>
            <w:tcBorders>
              <w:top w:val="single" w:sz="4" w:space="0" w:color="auto"/>
            </w:tcBorders>
          </w:tcPr>
          <w:p w14:paraId="70067F3B" w14:textId="77777777" w:rsidR="00BF5F84" w:rsidRPr="00326B60" w:rsidRDefault="00BF5F84" w:rsidP="00FA68C1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Susceptible</w:t>
            </w:r>
          </w:p>
        </w:tc>
        <w:tc>
          <w:tcPr>
            <w:tcW w:w="1631" w:type="dxa"/>
            <w:tcBorders>
              <w:top w:val="single" w:sz="4" w:space="0" w:color="auto"/>
            </w:tcBorders>
          </w:tcPr>
          <w:p w14:paraId="444BDF24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5 (25.8)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2DBC376E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2 (22.2)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28A73826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27 (27.6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3221E4B2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82 (81.2)</w:t>
            </w:r>
          </w:p>
        </w:tc>
      </w:tr>
      <w:tr w:rsidR="00BF5F84" w:rsidRPr="00326B60" w14:paraId="465339DD" w14:textId="77777777" w:rsidTr="00FA68C1">
        <w:tc>
          <w:tcPr>
            <w:tcW w:w="1701" w:type="dxa"/>
          </w:tcPr>
          <w:p w14:paraId="5075E4E5" w14:textId="77777777" w:rsidR="00BF5F84" w:rsidRPr="00326B60" w:rsidRDefault="00BF5F84" w:rsidP="00FA68C1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Intermediate</w:t>
            </w:r>
          </w:p>
        </w:tc>
        <w:tc>
          <w:tcPr>
            <w:tcW w:w="1631" w:type="dxa"/>
          </w:tcPr>
          <w:p w14:paraId="55DAF8A9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0</w:t>
            </w:r>
          </w:p>
        </w:tc>
        <w:tc>
          <w:tcPr>
            <w:tcW w:w="1678" w:type="dxa"/>
          </w:tcPr>
          <w:p w14:paraId="4C825292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0</w:t>
            </w:r>
          </w:p>
        </w:tc>
        <w:tc>
          <w:tcPr>
            <w:tcW w:w="2439" w:type="dxa"/>
          </w:tcPr>
          <w:p w14:paraId="3EA68973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 (1.0)</w:t>
            </w:r>
          </w:p>
        </w:tc>
        <w:tc>
          <w:tcPr>
            <w:tcW w:w="1577" w:type="dxa"/>
          </w:tcPr>
          <w:p w14:paraId="15F3D586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0</w:t>
            </w:r>
          </w:p>
        </w:tc>
      </w:tr>
      <w:tr w:rsidR="00BF5F84" w:rsidRPr="00326B60" w14:paraId="52AEEC07" w14:textId="77777777" w:rsidTr="00FA68C1">
        <w:tc>
          <w:tcPr>
            <w:tcW w:w="1701" w:type="dxa"/>
          </w:tcPr>
          <w:p w14:paraId="01DFB85E" w14:textId="77777777" w:rsidR="00BF5F84" w:rsidRPr="00326B60" w:rsidRDefault="00BF5F84" w:rsidP="00FA68C1">
            <w:pPr>
              <w:pStyle w:val="Footer"/>
              <w:spacing w:before="120" w:after="120" w:line="240" w:lineRule="auto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Resistant</w:t>
            </w:r>
          </w:p>
        </w:tc>
        <w:tc>
          <w:tcPr>
            <w:tcW w:w="1631" w:type="dxa"/>
          </w:tcPr>
          <w:p w14:paraId="7EB0A2E5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72 (74.2)</w:t>
            </w:r>
          </w:p>
        </w:tc>
        <w:tc>
          <w:tcPr>
            <w:tcW w:w="1678" w:type="dxa"/>
          </w:tcPr>
          <w:p w14:paraId="59662699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77 (77.8)</w:t>
            </w:r>
          </w:p>
        </w:tc>
        <w:tc>
          <w:tcPr>
            <w:tcW w:w="2439" w:type="dxa"/>
          </w:tcPr>
          <w:p w14:paraId="3EE3B2A5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70 (71.4)</w:t>
            </w:r>
          </w:p>
        </w:tc>
        <w:tc>
          <w:tcPr>
            <w:tcW w:w="1577" w:type="dxa"/>
          </w:tcPr>
          <w:p w14:paraId="40492F78" w14:textId="77777777" w:rsidR="00BF5F84" w:rsidRPr="00326B60" w:rsidRDefault="00BF5F84" w:rsidP="00FA68C1">
            <w:pPr>
              <w:pStyle w:val="Footer"/>
              <w:spacing w:before="120" w:after="120" w:line="240" w:lineRule="auto"/>
              <w:jc w:val="center"/>
              <w:rPr>
                <w:sz w:val="20"/>
                <w:lang w:val="en-US"/>
              </w:rPr>
            </w:pPr>
            <w:r w:rsidRPr="00326B60">
              <w:rPr>
                <w:sz w:val="20"/>
                <w:lang w:val="en-US"/>
              </w:rPr>
              <w:t>19 (18.8)</w:t>
            </w:r>
          </w:p>
        </w:tc>
      </w:tr>
    </w:tbl>
    <w:p w14:paraId="1BA1B5CA" w14:textId="3E2D6DAB" w:rsidR="00BF5F84" w:rsidRPr="00326B60" w:rsidRDefault="00BF5F84" w:rsidP="00BF5F84">
      <w:pPr>
        <w:pStyle w:val="Footer"/>
        <w:spacing w:after="0"/>
        <w:rPr>
          <w:rFonts w:cs="Arial"/>
          <w:lang w:val="en-US"/>
        </w:rPr>
      </w:pPr>
      <w:r w:rsidRPr="00326B60">
        <w:rPr>
          <w:lang w:val="en-US"/>
        </w:rPr>
        <w:t xml:space="preserve">Abbreviations: C/T, </w:t>
      </w:r>
      <w:proofErr w:type="spellStart"/>
      <w:r w:rsidRPr="00326B60">
        <w:rPr>
          <w:lang w:val="en-US"/>
        </w:rPr>
        <w:t>ceftolozane</w:t>
      </w:r>
      <w:proofErr w:type="spellEnd"/>
      <w:r w:rsidRPr="00326B60">
        <w:rPr>
          <w:lang w:val="en-US"/>
        </w:rPr>
        <w:t>/tazobactam</w:t>
      </w:r>
      <w:r w:rsidR="00D71658">
        <w:rPr>
          <w:lang w:val="en-US"/>
        </w:rPr>
        <w:t xml:space="preserve">; </w:t>
      </w:r>
      <w:proofErr w:type="spellStart"/>
      <w:r w:rsidR="00D71658" w:rsidRPr="00326B60">
        <w:rPr>
          <w:lang w:val="en-US"/>
        </w:rPr>
        <w:t>pwCF</w:t>
      </w:r>
      <w:proofErr w:type="spellEnd"/>
      <w:r w:rsidR="00D71658" w:rsidRPr="00326B60">
        <w:rPr>
          <w:lang w:val="en-US"/>
        </w:rPr>
        <w:t>, people with cystic fibrosis</w:t>
      </w:r>
      <w:r w:rsidR="006C4B81">
        <w:rPr>
          <w:lang w:val="en-US"/>
        </w:rPr>
        <w:t>.</w:t>
      </w:r>
      <w:r w:rsidRPr="00326B60">
        <w:rPr>
          <w:lang w:val="en-US"/>
        </w:rPr>
        <w:br/>
      </w:r>
      <w:proofErr w:type="spellStart"/>
      <w:r w:rsidR="002B4C2D">
        <w:rPr>
          <w:rFonts w:cs="Arial"/>
          <w:sz w:val="20"/>
          <w:szCs w:val="16"/>
          <w:vertAlign w:val="superscript"/>
          <w:lang w:val="en-US"/>
        </w:rPr>
        <w:t>a</w:t>
      </w:r>
      <w:r w:rsidRPr="00326B60">
        <w:rPr>
          <w:rFonts w:cs="Arial"/>
          <w:lang w:val="en-US"/>
        </w:rPr>
        <w:t>Based</w:t>
      </w:r>
      <w:proofErr w:type="spellEnd"/>
      <w:r w:rsidRPr="00326B60">
        <w:rPr>
          <w:rFonts w:cs="Arial"/>
          <w:lang w:val="en-US"/>
        </w:rPr>
        <w:t xml:space="preserve"> on antibiograms for 28 patients.</w:t>
      </w:r>
    </w:p>
    <w:p w14:paraId="5C97808E" w14:textId="6FD518CD" w:rsidR="00F43FF2" w:rsidRPr="00326B60" w:rsidRDefault="002B4C2D" w:rsidP="00BF5F84">
      <w:pPr>
        <w:pStyle w:val="Footer"/>
        <w:rPr>
          <w:lang w:val="en-US"/>
        </w:rPr>
      </w:pPr>
      <w:proofErr w:type="spellStart"/>
      <w:r>
        <w:rPr>
          <w:rFonts w:cs="Arial"/>
          <w:szCs w:val="18"/>
          <w:vertAlign w:val="superscript"/>
          <w:lang w:val="en-US"/>
        </w:rPr>
        <w:t>b</w:t>
      </w:r>
      <w:r w:rsidR="00BF5F84" w:rsidRPr="00326B60">
        <w:rPr>
          <w:lang w:val="en-US"/>
        </w:rPr>
        <w:t>Some</w:t>
      </w:r>
      <w:proofErr w:type="spellEnd"/>
      <w:r w:rsidR="00BF5F84" w:rsidRPr="00326B60">
        <w:rPr>
          <w:lang w:val="en-US"/>
        </w:rPr>
        <w:t xml:space="preserve"> of the 79 strains isolated were tested more than once.</w:t>
      </w:r>
      <w:r w:rsidR="00F43FF2" w:rsidRPr="00326B60">
        <w:rPr>
          <w:lang w:val="en-US"/>
        </w:rPr>
        <w:br w:type="page"/>
      </w:r>
    </w:p>
    <w:p w14:paraId="1D59F181" w14:textId="07318E8B" w:rsidR="00BF5F84" w:rsidRPr="00326B60" w:rsidRDefault="00BF5F84" w:rsidP="00BF5F84">
      <w:pPr>
        <w:pStyle w:val="Figuretablelegend"/>
        <w:rPr>
          <w:lang w:val="en-US"/>
        </w:rPr>
      </w:pPr>
      <w:bookmarkStart w:id="1" w:name="_Ref20651070"/>
      <w:r w:rsidRPr="00326B60">
        <w:rPr>
          <w:lang w:val="en-US"/>
        </w:rPr>
        <w:lastRenderedPageBreak/>
        <w:t xml:space="preserve">Supplementary Figure 1. Selection of </w:t>
      </w:r>
      <w:proofErr w:type="spellStart"/>
      <w:r w:rsidR="00C23D5D">
        <w:rPr>
          <w:lang w:val="en-US"/>
        </w:rPr>
        <w:t>P</w:t>
      </w:r>
      <w:r w:rsidRPr="00326B60">
        <w:rPr>
          <w:lang w:val="en-US"/>
        </w:rPr>
        <w:t>wCF</w:t>
      </w:r>
      <w:proofErr w:type="spellEnd"/>
      <w:r w:rsidRPr="00326B60">
        <w:rPr>
          <w:lang w:val="en-US"/>
        </w:rPr>
        <w:t xml:space="preserve"> </w:t>
      </w:r>
    </w:p>
    <w:p w14:paraId="1E9297AA" w14:textId="0C3A09F1" w:rsidR="00BF5F84" w:rsidRPr="00326B60" w:rsidRDefault="00406293" w:rsidP="00BF5F84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299C1BF3" wp14:editId="3543B5BD">
                <wp:simplePos x="0" y="0"/>
                <wp:positionH relativeFrom="column">
                  <wp:posOffset>3380740</wp:posOffset>
                </wp:positionH>
                <wp:positionV relativeFrom="paragraph">
                  <wp:posOffset>1419698</wp:posOffset>
                </wp:positionV>
                <wp:extent cx="116959" cy="222723"/>
                <wp:effectExtent l="0" t="0" r="0" b="6350"/>
                <wp:wrapNone/>
                <wp:docPr id="120491351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959" cy="22272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3E22AA3" w14:textId="4D68620E" w:rsidR="00406293" w:rsidRDefault="00406293" w:rsidP="00406293">
                            <w:r w:rsidRPr="00326B60">
                              <w:rPr>
                                <w:rFonts w:cs="Arial"/>
                                <w:szCs w:val="18"/>
                                <w:vertAlign w:val="superscript"/>
                                <w:lang w:val="en-US"/>
                              </w:rPr>
                              <w:t>‡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9C1BF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266.2pt;margin-top:111.8pt;width:9.2pt;height:17.5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" fillcolor="white [3212]" stroked="f" strokeweight=".5pt">
                <v:textbox inset="0,,0">
                  <w:txbxContent>
                    <w:p w14:paraId="33E22AA3" w14:textId="4D68620E" w:rsidR="00406293" w:rsidRDefault="00406293" w:rsidP="00406293">
                      <w:r w:rsidRPr="00326B60">
                        <w:rPr>
                          <w:rFonts w:cs="Arial"/>
                          <w:szCs w:val="18"/>
                          <w:vertAlign w:val="superscript"/>
                          <w:lang w:val="en-US"/>
                        </w:rPr>
                        <w:t>‡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74180C3C" wp14:editId="418ABF71">
                <wp:simplePos x="0" y="0"/>
                <wp:positionH relativeFrom="column">
                  <wp:posOffset>1432722</wp:posOffset>
                </wp:positionH>
                <wp:positionV relativeFrom="paragraph">
                  <wp:posOffset>283845</wp:posOffset>
                </wp:positionV>
                <wp:extent cx="191386" cy="244549"/>
                <wp:effectExtent l="0" t="0" r="0" b="3175"/>
                <wp:wrapNone/>
                <wp:docPr id="40047352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86" cy="2445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51B2B5" w14:textId="183AC918" w:rsidR="00406293" w:rsidRDefault="00406293">
                            <w:r w:rsidRPr="00326B60">
                              <w:rPr>
                                <w:rFonts w:cs="Arial"/>
                                <w:vertAlign w:val="superscript"/>
                                <w:lang w:val="en-US"/>
                              </w:rPr>
                              <w:t>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80C3C" id="_x0000_s1027" type="#_x0000_t202" style="position:absolute;margin-left:112.8pt;margin-top:22.35pt;width:15.05pt;height:19.2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" filled="f" stroked="f" strokeweight=".5pt">
                <v:textbox>
                  <w:txbxContent>
                    <w:p w14:paraId="6651B2B5" w14:textId="183AC918" w:rsidR="00406293" w:rsidRDefault="00406293">
                      <w:r w:rsidRPr="00326B60">
                        <w:rPr>
                          <w:rFonts w:cs="Arial"/>
                          <w:vertAlign w:val="superscript"/>
                          <w:lang w:val="en-US"/>
                        </w:rPr>
                        <w:t>†</w:t>
                      </w:r>
                    </w:p>
                  </w:txbxContent>
                </v:textbox>
              </v:shape>
            </w:pict>
          </mc:Fallback>
        </mc:AlternateContent>
      </w:r>
      <w:r w:rsidR="00BF5F84" w:rsidRPr="00326B60">
        <w:rPr>
          <w:noProof/>
          <w:lang w:val="en-US"/>
        </w:rPr>
        <w:drawing>
          <wp:inline distT="0" distB="0" distL="0" distR="0" wp14:anchorId="2D4034A6" wp14:editId="2C35DCE1">
            <wp:extent cx="4933507" cy="2644193"/>
            <wp:effectExtent l="0" t="0" r="635" b="3810"/>
            <wp:docPr id="4" name="Picture 4" descr="A flowchart of patient's stud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flowchart of patient's study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8318" cy="26574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11844" w14:textId="73723894" w:rsidR="00BF5F84" w:rsidRPr="00326B60" w:rsidRDefault="00BF5F84" w:rsidP="00BF5F84">
      <w:pPr>
        <w:pStyle w:val="Footer"/>
        <w:spacing w:before="240" w:after="0"/>
        <w:rPr>
          <w:lang w:val="en-US"/>
        </w:rPr>
      </w:pPr>
      <w:r w:rsidRPr="00326B60">
        <w:rPr>
          <w:lang w:val="en-US"/>
        </w:rPr>
        <w:t>Abbreviations: CF, cystic fibrosis</w:t>
      </w:r>
      <w:r w:rsidR="00943FFF">
        <w:rPr>
          <w:lang w:val="en-US"/>
        </w:rPr>
        <w:t xml:space="preserve">; </w:t>
      </w:r>
      <w:proofErr w:type="spellStart"/>
      <w:r w:rsidR="00943FFF" w:rsidRPr="00326B60">
        <w:rPr>
          <w:lang w:val="en-US"/>
        </w:rPr>
        <w:t>pwCF</w:t>
      </w:r>
      <w:proofErr w:type="spellEnd"/>
      <w:r w:rsidR="00943FFF" w:rsidRPr="00326B60">
        <w:rPr>
          <w:lang w:val="en-US"/>
        </w:rPr>
        <w:t>, people with cystic fibrosis</w:t>
      </w:r>
      <w:r w:rsidR="00943FFF">
        <w:rPr>
          <w:lang w:val="en-US"/>
        </w:rPr>
        <w:t>.</w:t>
      </w:r>
    </w:p>
    <w:p w14:paraId="089CDBCC" w14:textId="7FF17C4C" w:rsidR="00BF5F84" w:rsidRPr="00326B60" w:rsidRDefault="00BF5F84" w:rsidP="00BF5F84">
      <w:pPr>
        <w:pStyle w:val="Footer"/>
        <w:spacing w:after="0"/>
        <w:rPr>
          <w:lang w:val="en-US"/>
        </w:rPr>
      </w:pPr>
      <w:r w:rsidRPr="00326B60">
        <w:rPr>
          <w:rFonts w:cs="Arial"/>
          <w:vertAlign w:val="superscript"/>
          <w:lang w:val="en-US"/>
        </w:rPr>
        <w:t>†</w:t>
      </w:r>
      <w:r w:rsidRPr="00326B60">
        <w:rPr>
          <w:lang w:val="en-US"/>
        </w:rPr>
        <w:t>The protocol aimed to include 30 centers</w:t>
      </w:r>
      <w:r w:rsidR="00955A84">
        <w:rPr>
          <w:lang w:val="en-US"/>
        </w:rPr>
        <w:t>;</w:t>
      </w:r>
      <w:r w:rsidRPr="00326B60">
        <w:rPr>
          <w:lang w:val="en-US"/>
        </w:rPr>
        <w:t xml:space="preserve"> however</w:t>
      </w:r>
      <w:r w:rsidR="00955A84">
        <w:rPr>
          <w:lang w:val="en-US"/>
        </w:rPr>
        <w:t>,</w:t>
      </w:r>
      <w:r w:rsidRPr="00326B60">
        <w:rPr>
          <w:lang w:val="en-US"/>
        </w:rPr>
        <w:t xml:space="preserve"> 28 were ultimately included.</w:t>
      </w:r>
    </w:p>
    <w:p w14:paraId="04A8D497" w14:textId="77777777" w:rsidR="00BF5F84" w:rsidRPr="00326B60" w:rsidRDefault="00BF5F84" w:rsidP="00BF5F84">
      <w:pPr>
        <w:pStyle w:val="Footer"/>
        <w:rPr>
          <w:lang w:val="en-US"/>
        </w:rPr>
      </w:pPr>
      <w:r w:rsidRPr="00326B60">
        <w:rPr>
          <w:rFonts w:cs="Arial"/>
          <w:szCs w:val="18"/>
          <w:vertAlign w:val="superscript"/>
          <w:lang w:val="en-US"/>
        </w:rPr>
        <w:t>‡</w:t>
      </w:r>
      <w:r w:rsidRPr="00326B60">
        <w:rPr>
          <w:lang w:val="en-US"/>
        </w:rPr>
        <w:t>Two included patients not reported in the register.</w:t>
      </w:r>
    </w:p>
    <w:p w14:paraId="5BF0502A" w14:textId="77777777" w:rsidR="00BF5F84" w:rsidRPr="00326B60" w:rsidRDefault="00BF5F84" w:rsidP="00BF5F84">
      <w:pPr>
        <w:spacing w:after="0" w:line="240" w:lineRule="auto"/>
        <w:rPr>
          <w:b/>
          <w:lang w:val="en-US"/>
        </w:rPr>
      </w:pPr>
      <w:r w:rsidRPr="00326B60">
        <w:rPr>
          <w:lang w:val="en-US"/>
        </w:rPr>
        <w:br w:type="page"/>
      </w:r>
    </w:p>
    <w:p w14:paraId="0C1515B1" w14:textId="4A1BE49C" w:rsidR="00F43FF2" w:rsidRPr="00326B60" w:rsidRDefault="00996B5E" w:rsidP="00F43FF2">
      <w:pPr>
        <w:pStyle w:val="Heading2"/>
        <w:rPr>
          <w:b w:val="0"/>
          <w:bCs/>
          <w:vertAlign w:val="superscript"/>
          <w:lang w:val="en-US"/>
        </w:rPr>
      </w:pPr>
      <w:r w:rsidRPr="00326B60"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74E988D3" wp14:editId="21AD5B64">
                <wp:simplePos x="0" y="0"/>
                <wp:positionH relativeFrom="margin">
                  <wp:posOffset>4000500</wp:posOffset>
                </wp:positionH>
                <wp:positionV relativeFrom="paragraph">
                  <wp:posOffset>3810000</wp:posOffset>
                </wp:positionV>
                <wp:extent cx="152400" cy="219075"/>
                <wp:effectExtent l="0" t="0" r="0" b="0"/>
                <wp:wrapNone/>
                <wp:docPr id="15507495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93F58B" w14:textId="6C1C6DCC" w:rsidR="00996B5E" w:rsidRDefault="00996B5E" w:rsidP="00996B5E">
                            <w:r w:rsidRPr="00BF68FC">
                              <w:rPr>
                                <w:rFonts w:cs="Arial"/>
                                <w:sz w:val="20"/>
                                <w:vertAlign w:val="superscript"/>
                                <w:lang w:val="en-US"/>
                              </w:rPr>
                              <w:t>‡</w:t>
                            </w:r>
                            <w:r w:rsidRPr="00996B5E">
                              <w:rPr>
                                <w:rFonts w:cs="Arial"/>
                                <w:b/>
                                <w:bCs/>
                                <w:sz w:val="20"/>
                                <w:vertAlign w:val="superscript"/>
                                <w:lang w:val="en-US"/>
                              </w:rPr>
                              <w:t>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988D3" id="_x0000_s1028" type="#_x0000_t202" style="position:absolute;margin-left:315pt;margin-top:300pt;width:12pt;height:17.25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" filled="f" stroked="f" strokeweight=".5pt">
                <v:textbox>
                  <w:txbxContent>
                    <w:p w14:paraId="7E93F58B" w14:textId="6C1C6DCC" w:rsidR="00996B5E" w:rsidRDefault="00996B5E" w:rsidP="00996B5E">
                      <w:r w:rsidRPr="00BF68FC">
                        <w:rPr>
                          <w:rFonts w:cs="Arial"/>
                          <w:sz w:val="20"/>
                          <w:vertAlign w:val="superscript"/>
                          <w:lang w:val="en-US"/>
                        </w:rPr>
                        <w:t>‡</w:t>
                      </w:r>
                      <w:r w:rsidRPr="00996B5E">
                        <w:rPr>
                          <w:rFonts w:cs="Arial"/>
                          <w:b/>
                          <w:bCs/>
                          <w:sz w:val="20"/>
                          <w:vertAlign w:val="superscript"/>
                          <w:lang w:val="en-US"/>
                        </w:rPr>
                        <w:t>†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26B6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033A1F31" wp14:editId="08F6CBBB">
                <wp:simplePos x="0" y="0"/>
                <wp:positionH relativeFrom="margin">
                  <wp:posOffset>2713355</wp:posOffset>
                </wp:positionH>
                <wp:positionV relativeFrom="paragraph">
                  <wp:posOffset>3819525</wp:posOffset>
                </wp:positionV>
                <wp:extent cx="152400" cy="219075"/>
                <wp:effectExtent l="0" t="0" r="0" b="0"/>
                <wp:wrapNone/>
                <wp:docPr id="153495990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" cy="219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AF6191" w14:textId="25979514" w:rsidR="00996B5E" w:rsidRPr="00166A21" w:rsidRDefault="00996B5E">
                            <w:r w:rsidRPr="00BF68FC">
                              <w:rPr>
                                <w:rFonts w:cs="Arial"/>
                                <w:sz w:val="20"/>
                                <w:vertAlign w:val="superscript"/>
                                <w:lang w:val="en-US"/>
                              </w:rPr>
                              <w:t>†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3A1F31" id="_x0000_s1029" type="#_x0000_t202" style="position:absolute;margin-left:213.65pt;margin-top:300.75pt;width:12pt;height:17.25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" filled="f" stroked="f" strokeweight=".5pt">
                <v:textbox>
                  <w:txbxContent>
                    <w:p w14:paraId="79AF6191" w14:textId="25979514" w:rsidR="00996B5E" w:rsidRPr="00166A21" w:rsidRDefault="00996B5E">
                      <w:r w:rsidRPr="00BF68FC">
                        <w:rPr>
                          <w:rFonts w:cs="Arial"/>
                          <w:sz w:val="20"/>
                          <w:vertAlign w:val="superscript"/>
                          <w:lang w:val="en-US"/>
                        </w:rPr>
                        <w:t>†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43FF2" w:rsidRPr="00326B60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0583F839" wp14:editId="25A33B6E">
            <wp:simplePos x="0" y="0"/>
            <wp:positionH relativeFrom="margin">
              <wp:align>left</wp:align>
            </wp:positionH>
            <wp:positionV relativeFrom="paragraph">
              <wp:posOffset>1065530</wp:posOffset>
            </wp:positionV>
            <wp:extent cx="5488305" cy="3087370"/>
            <wp:effectExtent l="0" t="0" r="0" b="0"/>
            <wp:wrapTopAndBottom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D6AEE713-991F-4091-A27A-8ED7141902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anchor>
        </w:drawing>
      </w:r>
      <w:bookmarkEnd w:id="1"/>
      <w:r w:rsidR="00F43FF2" w:rsidRPr="00326B60">
        <w:rPr>
          <w:lang w:val="en-US"/>
        </w:rPr>
        <w:t xml:space="preserve">Supplementary Figure </w:t>
      </w:r>
      <w:r w:rsidR="00BF5F84" w:rsidRPr="00326B60">
        <w:rPr>
          <w:lang w:val="en-US"/>
        </w:rPr>
        <w:t>2</w:t>
      </w:r>
      <w:r w:rsidR="00F43FF2" w:rsidRPr="00326B60">
        <w:rPr>
          <w:lang w:val="en-US"/>
        </w:rPr>
        <w:t xml:space="preserve">. Classes of </w:t>
      </w:r>
      <w:r w:rsidR="00656215">
        <w:rPr>
          <w:lang w:val="en-US"/>
        </w:rPr>
        <w:t>P</w:t>
      </w:r>
      <w:r w:rsidR="00F43FF2" w:rsidRPr="00326B60">
        <w:rPr>
          <w:lang w:val="en-US"/>
        </w:rPr>
        <w:t xml:space="preserve">revious </w:t>
      </w:r>
      <w:r w:rsidR="00656215">
        <w:rPr>
          <w:lang w:val="en-US"/>
        </w:rPr>
        <w:t>A</w:t>
      </w:r>
      <w:r w:rsidR="00F43FF2" w:rsidRPr="00326B60">
        <w:rPr>
          <w:lang w:val="en-US"/>
        </w:rPr>
        <w:t>ntib</w:t>
      </w:r>
      <w:r w:rsidR="00656215">
        <w:rPr>
          <w:lang w:val="en-US"/>
        </w:rPr>
        <w:t>acterial Agents</w:t>
      </w:r>
      <w:r w:rsidR="00F43FF2" w:rsidRPr="00326B60">
        <w:rPr>
          <w:lang w:val="en-US"/>
        </w:rPr>
        <w:t xml:space="preserve"> </w:t>
      </w:r>
      <w:r w:rsidR="00656215">
        <w:rPr>
          <w:lang w:val="en-US"/>
        </w:rPr>
        <w:t>P</w:t>
      </w:r>
      <w:r w:rsidR="00F43FF2" w:rsidRPr="00326B60">
        <w:rPr>
          <w:lang w:val="en-US"/>
        </w:rPr>
        <w:t xml:space="preserve">rescribed for the </w:t>
      </w:r>
      <w:r w:rsidR="00656215">
        <w:rPr>
          <w:lang w:val="en-US"/>
        </w:rPr>
        <w:t>T</w:t>
      </w:r>
      <w:r w:rsidR="00F43FF2" w:rsidRPr="00326B60">
        <w:rPr>
          <w:lang w:val="en-US"/>
        </w:rPr>
        <w:t xml:space="preserve">reatment of the </w:t>
      </w:r>
      <w:r w:rsidR="00656215">
        <w:rPr>
          <w:lang w:val="en-US"/>
        </w:rPr>
        <w:t>I</w:t>
      </w:r>
      <w:r w:rsidR="00F43FF2" w:rsidRPr="00326B60">
        <w:rPr>
          <w:lang w:val="en-US"/>
        </w:rPr>
        <w:t xml:space="preserve">ndex </w:t>
      </w:r>
      <w:r w:rsidR="00656215">
        <w:rPr>
          <w:lang w:val="en-US"/>
        </w:rPr>
        <w:t>I</w:t>
      </w:r>
      <w:r w:rsidR="00F43FF2" w:rsidRPr="00326B60">
        <w:rPr>
          <w:lang w:val="en-US"/>
        </w:rPr>
        <w:t xml:space="preserve">nfection </w:t>
      </w:r>
      <w:r w:rsidR="00656215">
        <w:rPr>
          <w:lang w:val="en-US"/>
        </w:rPr>
        <w:t>P</w:t>
      </w:r>
      <w:r w:rsidR="00F43FF2" w:rsidRPr="00326B60">
        <w:rPr>
          <w:lang w:val="en-US"/>
        </w:rPr>
        <w:t xml:space="preserve">rior to </w:t>
      </w:r>
      <w:r w:rsidR="00F43FF2" w:rsidRPr="00326B60">
        <w:rPr>
          <w:rFonts w:cs="Arial"/>
          <w:lang w:val="en-US"/>
        </w:rPr>
        <w:t xml:space="preserve">C/T </w:t>
      </w:r>
      <w:r w:rsidR="00656215">
        <w:rPr>
          <w:rFonts w:cs="Arial"/>
          <w:lang w:val="en-US"/>
        </w:rPr>
        <w:t>I</w:t>
      </w:r>
      <w:r w:rsidR="00F43FF2" w:rsidRPr="00326B60">
        <w:rPr>
          <w:rFonts w:cs="Arial"/>
          <w:lang w:val="en-US"/>
        </w:rPr>
        <w:t>nitiation</w:t>
      </w:r>
      <w:r w:rsidR="00961A38" w:rsidRPr="00326B60">
        <w:rPr>
          <w:rFonts w:cs="Arial"/>
          <w:lang w:val="en-US"/>
        </w:rPr>
        <w:t xml:space="preserve">, </w:t>
      </w:r>
      <w:r w:rsidR="004635E1" w:rsidRPr="00326B60">
        <w:rPr>
          <w:rFonts w:cs="Arial"/>
          <w:lang w:val="en-US"/>
        </w:rPr>
        <w:t xml:space="preserve">for </w:t>
      </w:r>
      <w:r w:rsidR="00656215">
        <w:rPr>
          <w:rFonts w:cs="Arial"/>
          <w:lang w:val="en-US"/>
        </w:rPr>
        <w:t>P</w:t>
      </w:r>
      <w:r w:rsidR="004635E1" w:rsidRPr="00326B60">
        <w:rPr>
          <w:rFonts w:cs="Arial"/>
          <w:lang w:val="en-US"/>
        </w:rPr>
        <w:t xml:space="preserve">atients </w:t>
      </w:r>
      <w:r w:rsidR="00961A38" w:rsidRPr="00326B60">
        <w:rPr>
          <w:rFonts w:cs="Arial"/>
          <w:lang w:val="en-US"/>
        </w:rPr>
        <w:t xml:space="preserve">in the </w:t>
      </w:r>
      <w:r w:rsidR="00656215">
        <w:rPr>
          <w:rFonts w:cs="Arial"/>
          <w:lang w:val="en-US"/>
        </w:rPr>
        <w:t>O</w:t>
      </w:r>
      <w:r w:rsidR="00961A38" w:rsidRPr="00326B60">
        <w:rPr>
          <w:rFonts w:cs="Arial"/>
          <w:lang w:val="en-US"/>
        </w:rPr>
        <w:t xml:space="preserve">verall CONDUCT </w:t>
      </w:r>
      <w:r w:rsidR="00656215">
        <w:rPr>
          <w:rFonts w:cs="Arial"/>
          <w:lang w:val="en-US"/>
        </w:rPr>
        <w:t>S</w:t>
      </w:r>
      <w:r w:rsidR="00961A38" w:rsidRPr="00326B60">
        <w:rPr>
          <w:rFonts w:cs="Arial"/>
          <w:lang w:val="en-US"/>
        </w:rPr>
        <w:t>tudy</w:t>
      </w:r>
      <w:r w:rsidRPr="00326B60">
        <w:rPr>
          <w:rFonts w:cs="Arial"/>
          <w:lang w:val="en-US"/>
        </w:rPr>
        <w:t xml:space="preserve"> (N</w:t>
      </w:r>
      <w:r w:rsidR="00166A21">
        <w:rPr>
          <w:rFonts w:cs="Arial"/>
          <w:lang w:val="en-US"/>
        </w:rPr>
        <w:t xml:space="preserve"> </w:t>
      </w:r>
      <w:r w:rsidRPr="00326B60">
        <w:rPr>
          <w:rFonts w:cs="Arial"/>
          <w:lang w:val="en-US"/>
        </w:rPr>
        <w:t>=</w:t>
      </w:r>
      <w:r w:rsidR="00166A21">
        <w:rPr>
          <w:rFonts w:cs="Arial"/>
          <w:lang w:val="en-US"/>
        </w:rPr>
        <w:t xml:space="preserve"> </w:t>
      </w:r>
      <w:r w:rsidRPr="00326B60">
        <w:rPr>
          <w:rFonts w:cs="Arial"/>
          <w:lang w:val="en-US"/>
        </w:rPr>
        <w:t>260)</w:t>
      </w:r>
    </w:p>
    <w:p w14:paraId="08CB68E8" w14:textId="483C2F32" w:rsidR="00996B5E" w:rsidRPr="00326B60" w:rsidRDefault="00BD4609" w:rsidP="00BF68FC">
      <w:pPr>
        <w:pStyle w:val="Footer"/>
        <w:rPr>
          <w:b/>
          <w:lang w:val="en-US"/>
        </w:rPr>
      </w:pPr>
      <w:r>
        <w:rPr>
          <w:lang w:val="en-US"/>
        </w:rPr>
        <w:t xml:space="preserve">Abbreviations: </w:t>
      </w:r>
      <w:r w:rsidR="00F43FF2" w:rsidRPr="00326B60">
        <w:rPr>
          <w:lang w:val="en-US"/>
        </w:rPr>
        <w:t xml:space="preserve">C/T, </w:t>
      </w:r>
      <w:proofErr w:type="spellStart"/>
      <w:r w:rsidR="00F43FF2" w:rsidRPr="00326B60">
        <w:rPr>
          <w:lang w:val="en-US"/>
        </w:rPr>
        <w:t>ceftolozane</w:t>
      </w:r>
      <w:proofErr w:type="spellEnd"/>
      <w:r w:rsidR="00F43FF2" w:rsidRPr="00326B60">
        <w:rPr>
          <w:lang w:val="en-US"/>
        </w:rPr>
        <w:t>/tazobactam.</w:t>
      </w:r>
      <w:r w:rsidR="002C6AF5">
        <w:rPr>
          <w:rFonts w:cs="Arial"/>
          <w:vertAlign w:val="superscript"/>
          <w:lang w:val="en-US"/>
        </w:rPr>
        <w:br/>
      </w:r>
      <w:r w:rsidR="00996B5E" w:rsidRPr="00BF68FC">
        <w:rPr>
          <w:rFonts w:cs="Arial"/>
          <w:vertAlign w:val="superscript"/>
          <w:lang w:val="en-US"/>
        </w:rPr>
        <w:t>†</w:t>
      </w:r>
      <w:r w:rsidR="00996B5E" w:rsidRPr="00BF68FC">
        <w:t>Prescription</w:t>
      </w:r>
      <w:r w:rsidR="00996B5E" w:rsidRPr="00326B60">
        <w:rPr>
          <w:lang w:val="en-US"/>
        </w:rPr>
        <w:t xml:space="preserve"> according to antibiogram results.</w:t>
      </w:r>
      <w:r w:rsidR="002C6AF5">
        <w:rPr>
          <w:rFonts w:cs="Arial"/>
          <w:vertAlign w:val="superscript"/>
          <w:lang w:val="en-US"/>
        </w:rPr>
        <w:br/>
      </w:r>
      <w:r w:rsidR="00996B5E" w:rsidRPr="00BF68FC">
        <w:rPr>
          <w:rFonts w:cs="Arial"/>
          <w:vertAlign w:val="superscript"/>
          <w:lang w:val="en-US"/>
        </w:rPr>
        <w:t>‡</w:t>
      </w:r>
      <w:r w:rsidR="00996B5E" w:rsidRPr="00326B60">
        <w:rPr>
          <w:lang w:val="en-US"/>
        </w:rPr>
        <w:t>Prescription before the antibiogram results were received.</w:t>
      </w:r>
    </w:p>
    <w:sectPr w:rsidR="00996B5E" w:rsidRPr="00326B60" w:rsidSect="00173DDC">
      <w:headerReference w:type="default" r:id="rId15"/>
      <w:footerReference w:type="default" r:id="rId16"/>
      <w:pgSz w:w="11906" w:h="16838" w:code="9"/>
      <w:pgMar w:top="1440" w:right="1440" w:bottom="1440" w:left="1440" w:header="706" w:footer="706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97194" w14:textId="77777777" w:rsidR="005B63AD" w:rsidRDefault="005B63AD">
      <w:r>
        <w:separator/>
      </w:r>
    </w:p>
  </w:endnote>
  <w:endnote w:type="continuationSeparator" w:id="0">
    <w:p w14:paraId="3CCD40AB" w14:textId="77777777" w:rsidR="005B63AD" w:rsidRDefault="005B63AD">
      <w:r>
        <w:continuationSeparator/>
      </w:r>
    </w:p>
  </w:endnote>
  <w:endnote w:type="continuationNotice" w:id="1">
    <w:p w14:paraId="331E88D3" w14:textId="77777777" w:rsidR="005B63AD" w:rsidRDefault="005B63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2D90F" w14:textId="72CC9FEB" w:rsidR="000763B6" w:rsidRDefault="000763B6" w:rsidP="00320359">
    <w:pPr>
      <w:pStyle w:val="Footer"/>
      <w:pBdr>
        <w:top w:val="single" w:sz="4" w:space="1" w:color="auto"/>
      </w:pBdr>
      <w:tabs>
        <w:tab w:val="clear" w:pos="9029"/>
        <w:tab w:val="right" w:pos="13892"/>
      </w:tabs>
      <w:spacing w:line="240" w:lineRule="auto"/>
    </w:pPr>
    <w:r w:rsidRPr="00A30BC3">
      <w:rPr>
        <w:noProof/>
        <w:lang w:val="fr-FR" w:eastAsia="fr-FR"/>
      </w:rPr>
      <w:drawing>
        <wp:inline distT="0" distB="0" distL="0" distR="0" wp14:anchorId="146F2173" wp14:editId="02117546">
          <wp:extent cx="807720" cy="327660"/>
          <wp:effectExtent l="0" t="0" r="0" b="0"/>
          <wp:docPr id="145010913" name="Picture 1450109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7720" cy="3276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D07A8">
      <w:rPr>
        <w:rStyle w:val="PageNumber"/>
        <w:noProof/>
      </w:rPr>
      <w:t>28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A65458" w14:textId="77777777" w:rsidR="000763B6" w:rsidRDefault="000763B6">
    <w:pPr>
      <w:pStyle w:val="Footer"/>
      <w:pBdr>
        <w:top w:val="single" w:sz="4" w:space="1" w:color="auto"/>
      </w:pBdr>
      <w:spacing w:line="240" w:lineRule="auto"/>
    </w:pPr>
    <w:r w:rsidRPr="00A30BC3">
      <w:rPr>
        <w:noProof/>
        <w:lang w:val="fr-FR" w:eastAsia="fr-FR"/>
      </w:rPr>
      <w:drawing>
        <wp:inline distT="0" distB="0" distL="0" distR="0" wp14:anchorId="2BFEA0EB" wp14:editId="62700F0B">
          <wp:extent cx="807720" cy="327660"/>
          <wp:effectExtent l="0" t="0" r="0" b="0"/>
          <wp:docPr id="1741193863" name="Picture 174119386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7720" cy="3276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  <w:r>
      <w:tab/>
    </w:r>
    <w:r>
      <w:rPr>
        <w:snapToGrid w:val="0"/>
      </w:rP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D07A8">
      <w:rPr>
        <w:rStyle w:val="PageNumber"/>
        <w:noProof/>
      </w:rPr>
      <w:t>48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05E84" w14:textId="77777777" w:rsidR="005B63AD" w:rsidRDefault="005B63AD">
      <w:r>
        <w:separator/>
      </w:r>
    </w:p>
  </w:footnote>
  <w:footnote w:type="continuationSeparator" w:id="0">
    <w:p w14:paraId="5DDF7199" w14:textId="77777777" w:rsidR="005B63AD" w:rsidRDefault="005B63AD">
      <w:r>
        <w:continuationSeparator/>
      </w:r>
    </w:p>
  </w:footnote>
  <w:footnote w:type="continuationNotice" w:id="1">
    <w:p w14:paraId="440C7C2B" w14:textId="77777777" w:rsidR="005B63AD" w:rsidRDefault="005B63A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11E92" w14:textId="15CB78C8" w:rsidR="000763B6" w:rsidRDefault="00587678" w:rsidP="00320359">
    <w:pPr>
      <w:pStyle w:val="Header"/>
      <w:pBdr>
        <w:bottom w:val="single" w:sz="4" w:space="1" w:color="auto"/>
      </w:pBdr>
      <w:tabs>
        <w:tab w:val="clear" w:pos="9029"/>
        <w:tab w:val="right" w:pos="13892"/>
      </w:tabs>
      <w:spacing w:after="120"/>
      <w:rPr>
        <w:sz w:val="10"/>
      </w:rPr>
    </w:pPr>
    <w:r>
      <w:t xml:space="preserve">Final draft </w:t>
    </w:r>
    <w:r w:rsidR="00D17597">
      <w:t xml:space="preserve">for resubmission </w:t>
    </w:r>
    <w:r>
      <w:t>(</w:t>
    </w:r>
    <w:r w:rsidR="00A13606">
      <w:t>June</w:t>
    </w:r>
    <w:r>
      <w:t xml:space="preserve"> 2024</w:t>
    </w:r>
    <w:r w:rsidR="000B45B5">
      <w:t>)</w:t>
    </w:r>
    <w:r w:rsidR="000763B6">
      <w:tab/>
    </w:r>
    <w:r w:rsidR="000763B6">
      <w:tab/>
      <w:t>CONDUCT CF Sub-analys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4CBE61" w14:textId="4BD1C519" w:rsidR="000763B6" w:rsidRDefault="00EA156B">
    <w:pPr>
      <w:pStyle w:val="Header"/>
      <w:pBdr>
        <w:bottom w:val="single" w:sz="4" w:space="1" w:color="auto"/>
      </w:pBdr>
      <w:spacing w:after="120"/>
      <w:rPr>
        <w:sz w:val="10"/>
      </w:rPr>
    </w:pPr>
    <w:r>
      <w:t>Final draft</w:t>
    </w:r>
    <w:r w:rsidR="00D17597">
      <w:t xml:space="preserve"> for resubmission</w:t>
    </w:r>
    <w:r>
      <w:t xml:space="preserve"> (</w:t>
    </w:r>
    <w:r w:rsidR="00A13606">
      <w:t>June</w:t>
    </w:r>
    <w:r>
      <w:t xml:space="preserve"> 2024)</w:t>
    </w:r>
    <w:r w:rsidR="000763B6">
      <w:tab/>
    </w:r>
    <w:r w:rsidR="000763B6">
      <w:tab/>
      <w:t>CONDUCT CF Sub-analysi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D1716D"/>
    <w:multiLevelType w:val="hybridMultilevel"/>
    <w:tmpl w:val="83D044D6"/>
    <w:lvl w:ilvl="0" w:tplc="FFCCBBD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5F2C35"/>
    <w:multiLevelType w:val="hybridMultilevel"/>
    <w:tmpl w:val="40BCD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99663E6"/>
    <w:multiLevelType w:val="hybridMultilevel"/>
    <w:tmpl w:val="8EB09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A763B4"/>
    <w:multiLevelType w:val="singleLevel"/>
    <w:tmpl w:val="431A924E"/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 w15:restartNumberingAfterBreak="0">
    <w:nsid w:val="1F721692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5" w15:restartNumberingAfterBreak="0">
    <w:nsid w:val="274C51D6"/>
    <w:multiLevelType w:val="hybridMultilevel"/>
    <w:tmpl w:val="89807B8E"/>
    <w:lvl w:ilvl="0" w:tplc="08090001">
      <w:start w:val="1"/>
      <w:numFmt w:val="bullet"/>
      <w:lvlText w:val=""/>
      <w:lvlJc w:val="left"/>
      <w:pPr>
        <w:ind w:left="191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6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75" w:hanging="360"/>
      </w:pPr>
      <w:rPr>
        <w:rFonts w:ascii="Wingdings" w:hAnsi="Wingdings" w:hint="default"/>
      </w:rPr>
    </w:lvl>
  </w:abstractNum>
  <w:abstractNum w:abstractNumId="16" w15:restartNumberingAfterBreak="0">
    <w:nsid w:val="2A327232"/>
    <w:multiLevelType w:val="singleLevel"/>
    <w:tmpl w:val="DD187692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17" w15:restartNumberingAfterBreak="0">
    <w:nsid w:val="2A913EB0"/>
    <w:multiLevelType w:val="singleLevel"/>
    <w:tmpl w:val="63505F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8" w15:restartNumberingAfterBreak="0">
    <w:nsid w:val="2DFF3F9B"/>
    <w:multiLevelType w:val="hybridMultilevel"/>
    <w:tmpl w:val="B5949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87338E"/>
    <w:multiLevelType w:val="hybridMultilevel"/>
    <w:tmpl w:val="07BE537E"/>
    <w:lvl w:ilvl="0" w:tplc="5C3A97E2">
      <w:start w:val="1"/>
      <w:numFmt w:val="decimal"/>
      <w:lvlText w:val="%1."/>
      <w:lvlJc w:val="left"/>
      <w:pPr>
        <w:ind w:left="720" w:hanging="360"/>
      </w:pPr>
    </w:lvl>
    <w:lvl w:ilvl="1" w:tplc="58E4ADD0">
      <w:start w:val="1"/>
      <w:numFmt w:val="decimal"/>
      <w:lvlText w:val="%2."/>
      <w:lvlJc w:val="left"/>
      <w:pPr>
        <w:ind w:left="720" w:hanging="360"/>
      </w:pPr>
    </w:lvl>
    <w:lvl w:ilvl="2" w:tplc="8C446FEA">
      <w:start w:val="1"/>
      <w:numFmt w:val="decimal"/>
      <w:lvlText w:val="%3."/>
      <w:lvlJc w:val="left"/>
      <w:pPr>
        <w:ind w:left="720" w:hanging="360"/>
      </w:pPr>
    </w:lvl>
    <w:lvl w:ilvl="3" w:tplc="E3223E22">
      <w:start w:val="1"/>
      <w:numFmt w:val="decimal"/>
      <w:lvlText w:val="%4."/>
      <w:lvlJc w:val="left"/>
      <w:pPr>
        <w:ind w:left="720" w:hanging="360"/>
      </w:pPr>
    </w:lvl>
    <w:lvl w:ilvl="4" w:tplc="2C481DD6">
      <w:start w:val="1"/>
      <w:numFmt w:val="decimal"/>
      <w:lvlText w:val="%5."/>
      <w:lvlJc w:val="left"/>
      <w:pPr>
        <w:ind w:left="720" w:hanging="360"/>
      </w:pPr>
    </w:lvl>
    <w:lvl w:ilvl="5" w:tplc="1B1C832A">
      <w:start w:val="1"/>
      <w:numFmt w:val="decimal"/>
      <w:lvlText w:val="%6."/>
      <w:lvlJc w:val="left"/>
      <w:pPr>
        <w:ind w:left="720" w:hanging="360"/>
      </w:pPr>
    </w:lvl>
    <w:lvl w:ilvl="6" w:tplc="6C4CFE72">
      <w:start w:val="1"/>
      <w:numFmt w:val="decimal"/>
      <w:lvlText w:val="%7."/>
      <w:lvlJc w:val="left"/>
      <w:pPr>
        <w:ind w:left="720" w:hanging="360"/>
      </w:pPr>
    </w:lvl>
    <w:lvl w:ilvl="7" w:tplc="1FA6A25A">
      <w:start w:val="1"/>
      <w:numFmt w:val="decimal"/>
      <w:lvlText w:val="%8."/>
      <w:lvlJc w:val="left"/>
      <w:pPr>
        <w:ind w:left="720" w:hanging="360"/>
      </w:pPr>
    </w:lvl>
    <w:lvl w:ilvl="8" w:tplc="D4DC7508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1" w15:restartNumberingAfterBreak="0">
    <w:nsid w:val="3CB1232B"/>
    <w:multiLevelType w:val="hybridMultilevel"/>
    <w:tmpl w:val="4FD64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26C3F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A1037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4824E5"/>
    <w:multiLevelType w:val="hybridMultilevel"/>
    <w:tmpl w:val="3F88CFF2"/>
    <w:lvl w:ilvl="0" w:tplc="FC4EECBE">
      <w:start w:val="1"/>
      <w:numFmt w:val="decimal"/>
      <w:lvlText w:val="%1."/>
      <w:lvlJc w:val="left"/>
      <w:pPr>
        <w:ind w:left="720" w:hanging="360"/>
      </w:pPr>
    </w:lvl>
    <w:lvl w:ilvl="1" w:tplc="E6A274AC">
      <w:start w:val="1"/>
      <w:numFmt w:val="decimal"/>
      <w:lvlText w:val="%2."/>
      <w:lvlJc w:val="left"/>
      <w:pPr>
        <w:ind w:left="720" w:hanging="360"/>
      </w:pPr>
    </w:lvl>
    <w:lvl w:ilvl="2" w:tplc="45065D36">
      <w:start w:val="1"/>
      <w:numFmt w:val="decimal"/>
      <w:lvlText w:val="%3."/>
      <w:lvlJc w:val="left"/>
      <w:pPr>
        <w:ind w:left="720" w:hanging="360"/>
      </w:pPr>
    </w:lvl>
    <w:lvl w:ilvl="3" w:tplc="62DACB60">
      <w:start w:val="1"/>
      <w:numFmt w:val="decimal"/>
      <w:lvlText w:val="%4."/>
      <w:lvlJc w:val="left"/>
      <w:pPr>
        <w:ind w:left="720" w:hanging="360"/>
      </w:pPr>
    </w:lvl>
    <w:lvl w:ilvl="4" w:tplc="B6E02A9A">
      <w:start w:val="1"/>
      <w:numFmt w:val="decimal"/>
      <w:lvlText w:val="%5."/>
      <w:lvlJc w:val="left"/>
      <w:pPr>
        <w:ind w:left="720" w:hanging="360"/>
      </w:pPr>
    </w:lvl>
    <w:lvl w:ilvl="5" w:tplc="AA2CD93C">
      <w:start w:val="1"/>
      <w:numFmt w:val="decimal"/>
      <w:lvlText w:val="%6."/>
      <w:lvlJc w:val="left"/>
      <w:pPr>
        <w:ind w:left="720" w:hanging="360"/>
      </w:pPr>
    </w:lvl>
    <w:lvl w:ilvl="6" w:tplc="6B0AF760">
      <w:start w:val="1"/>
      <w:numFmt w:val="decimal"/>
      <w:lvlText w:val="%7."/>
      <w:lvlJc w:val="left"/>
      <w:pPr>
        <w:ind w:left="720" w:hanging="360"/>
      </w:pPr>
    </w:lvl>
    <w:lvl w:ilvl="7" w:tplc="E8DE5068">
      <w:start w:val="1"/>
      <w:numFmt w:val="decimal"/>
      <w:lvlText w:val="%8."/>
      <w:lvlJc w:val="left"/>
      <w:pPr>
        <w:ind w:left="720" w:hanging="360"/>
      </w:pPr>
    </w:lvl>
    <w:lvl w:ilvl="8" w:tplc="2B221A34">
      <w:start w:val="1"/>
      <w:numFmt w:val="decimal"/>
      <w:lvlText w:val="%9."/>
      <w:lvlJc w:val="left"/>
      <w:pPr>
        <w:ind w:left="720" w:hanging="360"/>
      </w:pPr>
    </w:lvl>
  </w:abstractNum>
  <w:abstractNum w:abstractNumId="23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24" w15:restartNumberingAfterBreak="0">
    <w:nsid w:val="41CE2C9C"/>
    <w:multiLevelType w:val="hybridMultilevel"/>
    <w:tmpl w:val="54CA4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26" w15:restartNumberingAfterBreak="0">
    <w:nsid w:val="44830610"/>
    <w:multiLevelType w:val="hybridMultilevel"/>
    <w:tmpl w:val="4950CE98"/>
    <w:lvl w:ilvl="0" w:tplc="FFCCBBD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B81E77"/>
    <w:multiLevelType w:val="hybridMultilevel"/>
    <w:tmpl w:val="0834F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8FA509D"/>
    <w:multiLevelType w:val="hybridMultilevel"/>
    <w:tmpl w:val="97540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737F8C"/>
    <w:multiLevelType w:val="hybridMultilevel"/>
    <w:tmpl w:val="D9E49988"/>
    <w:lvl w:ilvl="0" w:tplc="5D863DAE">
      <w:start w:val="1"/>
      <w:numFmt w:val="decimal"/>
      <w:lvlText w:val="%1."/>
      <w:lvlJc w:val="left"/>
      <w:pPr>
        <w:ind w:left="720" w:hanging="360"/>
      </w:pPr>
    </w:lvl>
    <w:lvl w:ilvl="1" w:tplc="C0FE62D0">
      <w:start w:val="1"/>
      <w:numFmt w:val="decimal"/>
      <w:lvlText w:val="%2."/>
      <w:lvlJc w:val="left"/>
      <w:pPr>
        <w:ind w:left="720" w:hanging="360"/>
      </w:pPr>
    </w:lvl>
    <w:lvl w:ilvl="2" w:tplc="4B08CC82">
      <w:start w:val="1"/>
      <w:numFmt w:val="decimal"/>
      <w:lvlText w:val="%3."/>
      <w:lvlJc w:val="left"/>
      <w:pPr>
        <w:ind w:left="720" w:hanging="360"/>
      </w:pPr>
    </w:lvl>
    <w:lvl w:ilvl="3" w:tplc="25F48F80">
      <w:start w:val="1"/>
      <w:numFmt w:val="decimal"/>
      <w:lvlText w:val="%4."/>
      <w:lvlJc w:val="left"/>
      <w:pPr>
        <w:ind w:left="720" w:hanging="360"/>
      </w:pPr>
    </w:lvl>
    <w:lvl w:ilvl="4" w:tplc="C6AAF4DA">
      <w:start w:val="1"/>
      <w:numFmt w:val="decimal"/>
      <w:lvlText w:val="%5."/>
      <w:lvlJc w:val="left"/>
      <w:pPr>
        <w:ind w:left="720" w:hanging="360"/>
      </w:pPr>
    </w:lvl>
    <w:lvl w:ilvl="5" w:tplc="DE029E88">
      <w:start w:val="1"/>
      <w:numFmt w:val="decimal"/>
      <w:lvlText w:val="%6."/>
      <w:lvlJc w:val="left"/>
      <w:pPr>
        <w:ind w:left="720" w:hanging="360"/>
      </w:pPr>
    </w:lvl>
    <w:lvl w:ilvl="6" w:tplc="605AE2E4">
      <w:start w:val="1"/>
      <w:numFmt w:val="decimal"/>
      <w:lvlText w:val="%7."/>
      <w:lvlJc w:val="left"/>
      <w:pPr>
        <w:ind w:left="720" w:hanging="360"/>
      </w:pPr>
    </w:lvl>
    <w:lvl w:ilvl="7" w:tplc="EF66D5A0">
      <w:start w:val="1"/>
      <w:numFmt w:val="decimal"/>
      <w:lvlText w:val="%8."/>
      <w:lvlJc w:val="left"/>
      <w:pPr>
        <w:ind w:left="720" w:hanging="360"/>
      </w:pPr>
    </w:lvl>
    <w:lvl w:ilvl="8" w:tplc="F274FF08">
      <w:start w:val="1"/>
      <w:numFmt w:val="decimal"/>
      <w:lvlText w:val="%9."/>
      <w:lvlJc w:val="left"/>
      <w:pPr>
        <w:ind w:left="720" w:hanging="360"/>
      </w:pPr>
    </w:lvl>
  </w:abstractNum>
  <w:abstractNum w:abstractNumId="30" w15:restartNumberingAfterBreak="0">
    <w:nsid w:val="51880B1F"/>
    <w:multiLevelType w:val="hybridMultilevel"/>
    <w:tmpl w:val="87147FF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51E2839"/>
    <w:multiLevelType w:val="hybridMultilevel"/>
    <w:tmpl w:val="B8D43AEA"/>
    <w:lvl w:ilvl="0" w:tplc="69F2C2DC">
      <w:start w:val="1"/>
      <w:numFmt w:val="bullet"/>
      <w:pStyle w:val="bullet3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5D1D6A07"/>
    <w:multiLevelType w:val="hybridMultilevel"/>
    <w:tmpl w:val="44AA8C38"/>
    <w:lvl w:ilvl="0" w:tplc="1E6092AE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1B6CFD"/>
    <w:multiLevelType w:val="singleLevel"/>
    <w:tmpl w:val="78E08D16"/>
    <w:lvl w:ilvl="0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67DB01E4"/>
    <w:multiLevelType w:val="hybridMultilevel"/>
    <w:tmpl w:val="6C406EE4"/>
    <w:lvl w:ilvl="0" w:tplc="8E863C24">
      <w:start w:val="1"/>
      <w:numFmt w:val="decimal"/>
      <w:lvlText w:val="%1."/>
      <w:lvlJc w:val="left"/>
      <w:pPr>
        <w:ind w:left="720" w:hanging="360"/>
      </w:pPr>
    </w:lvl>
    <w:lvl w:ilvl="1" w:tplc="BD7A87E0">
      <w:start w:val="1"/>
      <w:numFmt w:val="decimal"/>
      <w:lvlText w:val="%2."/>
      <w:lvlJc w:val="left"/>
      <w:pPr>
        <w:ind w:left="720" w:hanging="360"/>
      </w:pPr>
    </w:lvl>
    <w:lvl w:ilvl="2" w:tplc="006A440C">
      <w:start w:val="1"/>
      <w:numFmt w:val="decimal"/>
      <w:lvlText w:val="%3."/>
      <w:lvlJc w:val="left"/>
      <w:pPr>
        <w:ind w:left="720" w:hanging="360"/>
      </w:pPr>
    </w:lvl>
    <w:lvl w:ilvl="3" w:tplc="05BAF3C4">
      <w:start w:val="1"/>
      <w:numFmt w:val="decimal"/>
      <w:lvlText w:val="%4."/>
      <w:lvlJc w:val="left"/>
      <w:pPr>
        <w:ind w:left="720" w:hanging="360"/>
      </w:pPr>
    </w:lvl>
    <w:lvl w:ilvl="4" w:tplc="49B2B528">
      <w:start w:val="1"/>
      <w:numFmt w:val="decimal"/>
      <w:lvlText w:val="%5."/>
      <w:lvlJc w:val="left"/>
      <w:pPr>
        <w:ind w:left="720" w:hanging="360"/>
      </w:pPr>
    </w:lvl>
    <w:lvl w:ilvl="5" w:tplc="5B4E24B2">
      <w:start w:val="1"/>
      <w:numFmt w:val="decimal"/>
      <w:lvlText w:val="%6."/>
      <w:lvlJc w:val="left"/>
      <w:pPr>
        <w:ind w:left="720" w:hanging="360"/>
      </w:pPr>
    </w:lvl>
    <w:lvl w:ilvl="6" w:tplc="48FA1F2A">
      <w:start w:val="1"/>
      <w:numFmt w:val="decimal"/>
      <w:lvlText w:val="%7."/>
      <w:lvlJc w:val="left"/>
      <w:pPr>
        <w:ind w:left="720" w:hanging="360"/>
      </w:pPr>
    </w:lvl>
    <w:lvl w:ilvl="7" w:tplc="F7AC4396">
      <w:start w:val="1"/>
      <w:numFmt w:val="decimal"/>
      <w:lvlText w:val="%8."/>
      <w:lvlJc w:val="left"/>
      <w:pPr>
        <w:ind w:left="720" w:hanging="360"/>
      </w:pPr>
    </w:lvl>
    <w:lvl w:ilvl="8" w:tplc="67941172">
      <w:start w:val="1"/>
      <w:numFmt w:val="decimal"/>
      <w:lvlText w:val="%9."/>
      <w:lvlJc w:val="left"/>
      <w:pPr>
        <w:ind w:left="720" w:hanging="360"/>
      </w:pPr>
    </w:lvl>
  </w:abstractNum>
  <w:abstractNum w:abstractNumId="35" w15:restartNumberingAfterBreak="0">
    <w:nsid w:val="7381766E"/>
    <w:multiLevelType w:val="hybridMultilevel"/>
    <w:tmpl w:val="626EA018"/>
    <w:lvl w:ilvl="0" w:tplc="23365B4C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1" w:tplc="09CE692C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2" w:tplc="178EE07A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3" w:tplc="3412FC1A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4" w:tplc="34340D6E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5" w:tplc="B8785F98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6" w:tplc="D812B2C0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7" w:tplc="E040A738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  <w:lvl w:ilvl="8" w:tplc="967C7848">
      <w:start w:val="1"/>
      <w:numFmt w:val="bullet"/>
      <w:lvlText w:val=""/>
      <w:lvlJc w:val="left"/>
      <w:pPr>
        <w:ind w:left="1120" w:hanging="360"/>
      </w:pPr>
      <w:rPr>
        <w:rFonts w:ascii="Symbol" w:hAnsi="Symbol"/>
      </w:rPr>
    </w:lvl>
  </w:abstractNum>
  <w:abstractNum w:abstractNumId="36" w15:restartNumberingAfterBreak="0">
    <w:nsid w:val="78C27BCC"/>
    <w:multiLevelType w:val="hybridMultilevel"/>
    <w:tmpl w:val="0E7C0B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E4299C"/>
    <w:multiLevelType w:val="hybridMultilevel"/>
    <w:tmpl w:val="D346C3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F540CD"/>
    <w:multiLevelType w:val="hybridMultilevel"/>
    <w:tmpl w:val="8DA8DB38"/>
    <w:lvl w:ilvl="0" w:tplc="9A4E14CC">
      <w:start w:val="1"/>
      <w:numFmt w:val="decimal"/>
      <w:lvlText w:val="%1)"/>
      <w:lvlJc w:val="left"/>
      <w:pPr>
        <w:ind w:left="1080" w:hanging="360"/>
      </w:pPr>
    </w:lvl>
    <w:lvl w:ilvl="1" w:tplc="47D07804">
      <w:start w:val="1"/>
      <w:numFmt w:val="decimal"/>
      <w:lvlText w:val="%2)"/>
      <w:lvlJc w:val="left"/>
      <w:pPr>
        <w:ind w:left="1080" w:hanging="360"/>
      </w:pPr>
    </w:lvl>
    <w:lvl w:ilvl="2" w:tplc="9B4C2042">
      <w:start w:val="1"/>
      <w:numFmt w:val="decimal"/>
      <w:lvlText w:val="%3)"/>
      <w:lvlJc w:val="left"/>
      <w:pPr>
        <w:ind w:left="1080" w:hanging="360"/>
      </w:pPr>
    </w:lvl>
    <w:lvl w:ilvl="3" w:tplc="CB0C4060">
      <w:start w:val="1"/>
      <w:numFmt w:val="decimal"/>
      <w:lvlText w:val="%4)"/>
      <w:lvlJc w:val="left"/>
      <w:pPr>
        <w:ind w:left="1080" w:hanging="360"/>
      </w:pPr>
    </w:lvl>
    <w:lvl w:ilvl="4" w:tplc="14206B30">
      <w:start w:val="1"/>
      <w:numFmt w:val="decimal"/>
      <w:lvlText w:val="%5)"/>
      <w:lvlJc w:val="left"/>
      <w:pPr>
        <w:ind w:left="1080" w:hanging="360"/>
      </w:pPr>
    </w:lvl>
    <w:lvl w:ilvl="5" w:tplc="8A66D5FC">
      <w:start w:val="1"/>
      <w:numFmt w:val="decimal"/>
      <w:lvlText w:val="%6)"/>
      <w:lvlJc w:val="left"/>
      <w:pPr>
        <w:ind w:left="1080" w:hanging="360"/>
      </w:pPr>
    </w:lvl>
    <w:lvl w:ilvl="6" w:tplc="E50A724C">
      <w:start w:val="1"/>
      <w:numFmt w:val="decimal"/>
      <w:lvlText w:val="%7)"/>
      <w:lvlJc w:val="left"/>
      <w:pPr>
        <w:ind w:left="1080" w:hanging="360"/>
      </w:pPr>
    </w:lvl>
    <w:lvl w:ilvl="7" w:tplc="68CE35D2">
      <w:start w:val="1"/>
      <w:numFmt w:val="decimal"/>
      <w:lvlText w:val="%8)"/>
      <w:lvlJc w:val="left"/>
      <w:pPr>
        <w:ind w:left="1080" w:hanging="360"/>
      </w:pPr>
    </w:lvl>
    <w:lvl w:ilvl="8" w:tplc="27B24CDC">
      <w:start w:val="1"/>
      <w:numFmt w:val="decimal"/>
      <w:lvlText w:val="%9)"/>
      <w:lvlJc w:val="left"/>
      <w:pPr>
        <w:ind w:left="1080" w:hanging="360"/>
      </w:pPr>
    </w:lvl>
  </w:abstractNum>
  <w:num w:numId="1" w16cid:durableId="890457719">
    <w:abstractNumId w:val="17"/>
  </w:num>
  <w:num w:numId="2" w16cid:durableId="1951160784">
    <w:abstractNumId w:val="14"/>
  </w:num>
  <w:num w:numId="3" w16cid:durableId="1241402358">
    <w:abstractNumId w:val="13"/>
  </w:num>
  <w:num w:numId="4" w16cid:durableId="1261990844">
    <w:abstractNumId w:val="20"/>
  </w:num>
  <w:num w:numId="5" w16cid:durableId="1635598844">
    <w:abstractNumId w:val="23"/>
  </w:num>
  <w:num w:numId="6" w16cid:durableId="1109544844">
    <w:abstractNumId w:val="33"/>
  </w:num>
  <w:num w:numId="7" w16cid:durableId="1465002154">
    <w:abstractNumId w:val="23"/>
  </w:num>
  <w:num w:numId="8" w16cid:durableId="1282104213">
    <w:abstractNumId w:val="16"/>
  </w:num>
  <w:num w:numId="9" w16cid:durableId="1506021461">
    <w:abstractNumId w:val="21"/>
  </w:num>
  <w:num w:numId="10" w16cid:durableId="730739843">
    <w:abstractNumId w:val="37"/>
  </w:num>
  <w:num w:numId="11" w16cid:durableId="1003314319">
    <w:abstractNumId w:val="18"/>
  </w:num>
  <w:num w:numId="12" w16cid:durableId="1115632464">
    <w:abstractNumId w:val="12"/>
  </w:num>
  <w:num w:numId="13" w16cid:durableId="94138769">
    <w:abstractNumId w:val="28"/>
  </w:num>
  <w:num w:numId="14" w16cid:durableId="2074157743">
    <w:abstractNumId w:val="11"/>
  </w:num>
  <w:num w:numId="15" w16cid:durableId="220138845">
    <w:abstractNumId w:val="24"/>
  </w:num>
  <w:num w:numId="16" w16cid:durableId="2123377229">
    <w:abstractNumId w:val="32"/>
  </w:num>
  <w:num w:numId="17" w16cid:durableId="465703694">
    <w:abstractNumId w:val="35"/>
  </w:num>
  <w:num w:numId="18" w16cid:durableId="432896218">
    <w:abstractNumId w:val="31"/>
  </w:num>
  <w:num w:numId="19" w16cid:durableId="1355499516">
    <w:abstractNumId w:val="30"/>
  </w:num>
  <w:num w:numId="20" w16cid:durableId="1049111936">
    <w:abstractNumId w:val="15"/>
  </w:num>
  <w:num w:numId="21" w16cid:durableId="1974403192">
    <w:abstractNumId w:val="36"/>
  </w:num>
  <w:num w:numId="22" w16cid:durableId="1379548693">
    <w:abstractNumId w:val="26"/>
  </w:num>
  <w:num w:numId="23" w16cid:durableId="1210650751">
    <w:abstractNumId w:val="10"/>
  </w:num>
  <w:num w:numId="24" w16cid:durableId="1684479119">
    <w:abstractNumId w:val="25"/>
  </w:num>
  <w:num w:numId="25" w16cid:durableId="497815744">
    <w:abstractNumId w:val="9"/>
  </w:num>
  <w:num w:numId="26" w16cid:durableId="273100123">
    <w:abstractNumId w:val="7"/>
  </w:num>
  <w:num w:numId="27" w16cid:durableId="1335762244">
    <w:abstractNumId w:val="6"/>
  </w:num>
  <w:num w:numId="28" w16cid:durableId="1497452480">
    <w:abstractNumId w:val="5"/>
  </w:num>
  <w:num w:numId="29" w16cid:durableId="261568063">
    <w:abstractNumId w:val="4"/>
  </w:num>
  <w:num w:numId="30" w16cid:durableId="279605896">
    <w:abstractNumId w:val="8"/>
  </w:num>
  <w:num w:numId="31" w16cid:durableId="688339368">
    <w:abstractNumId w:val="3"/>
  </w:num>
  <w:num w:numId="32" w16cid:durableId="182599623">
    <w:abstractNumId w:val="2"/>
  </w:num>
  <w:num w:numId="33" w16cid:durableId="1565216470">
    <w:abstractNumId w:val="1"/>
  </w:num>
  <w:num w:numId="34" w16cid:durableId="553349578">
    <w:abstractNumId w:val="0"/>
  </w:num>
  <w:num w:numId="35" w16cid:durableId="739404483">
    <w:abstractNumId w:val="29"/>
  </w:num>
  <w:num w:numId="36" w16cid:durableId="416632055">
    <w:abstractNumId w:val="34"/>
  </w:num>
  <w:num w:numId="37" w16cid:durableId="538668333">
    <w:abstractNumId w:val="22"/>
  </w:num>
  <w:num w:numId="38" w16cid:durableId="2105760637">
    <w:abstractNumId w:val="19"/>
  </w:num>
  <w:num w:numId="39" w16cid:durableId="778568309">
    <w:abstractNumId w:val="27"/>
  </w:num>
  <w:num w:numId="40" w16cid:durableId="316418042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8" w:dllVersion="513" w:checkStyle="1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pen Forum Infect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ts25r2raxst6exsvkxspda52dwzapfrzwv&quot;&gt;endnote-merckantibacterial@primeglobalpeople.com&lt;record-ids&gt;&lt;item&gt;152&lt;/item&gt;&lt;item&gt;166&lt;/item&gt;&lt;item&gt;167&lt;/item&gt;&lt;item&gt;168&lt;/item&gt;&lt;item&gt;219&lt;/item&gt;&lt;item&gt;224&lt;/item&gt;&lt;item&gt;317&lt;/item&gt;&lt;item&gt;425&lt;/item&gt;&lt;item&gt;471&lt;/item&gt;&lt;item&gt;473&lt;/item&gt;&lt;item&gt;475&lt;/item&gt;&lt;item&gt;489&lt;/item&gt;&lt;item&gt;524&lt;/item&gt;&lt;item&gt;545&lt;/item&gt;&lt;item&gt;588&lt;/item&gt;&lt;item&gt;589&lt;/item&gt;&lt;item&gt;590&lt;/item&gt;&lt;item&gt;591&lt;/item&gt;&lt;item&gt;592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5&lt;/item&gt;&lt;item&gt;647&lt;/item&gt;&lt;item&gt;648&lt;/item&gt;&lt;item&gt;649&lt;/item&gt;&lt;item&gt;650&lt;/item&gt;&lt;item&gt;709&lt;/item&gt;&lt;/record-ids&gt;&lt;/item&gt;&lt;/Libraries&gt;"/>
  </w:docVars>
  <w:rsids>
    <w:rsidRoot w:val="00B95906"/>
    <w:rsid w:val="00000702"/>
    <w:rsid w:val="00000815"/>
    <w:rsid w:val="00000A51"/>
    <w:rsid w:val="00000A82"/>
    <w:rsid w:val="00000DDF"/>
    <w:rsid w:val="00000E3F"/>
    <w:rsid w:val="00000FF0"/>
    <w:rsid w:val="0000167F"/>
    <w:rsid w:val="000019D1"/>
    <w:rsid w:val="00001B39"/>
    <w:rsid w:val="00001B62"/>
    <w:rsid w:val="00001C67"/>
    <w:rsid w:val="00001D32"/>
    <w:rsid w:val="00001ECE"/>
    <w:rsid w:val="0000223F"/>
    <w:rsid w:val="00002544"/>
    <w:rsid w:val="00002BF5"/>
    <w:rsid w:val="00002F24"/>
    <w:rsid w:val="000030CA"/>
    <w:rsid w:val="0000341A"/>
    <w:rsid w:val="000035FF"/>
    <w:rsid w:val="0000365E"/>
    <w:rsid w:val="00003E1F"/>
    <w:rsid w:val="00003F1A"/>
    <w:rsid w:val="000047D0"/>
    <w:rsid w:val="00004934"/>
    <w:rsid w:val="000049AD"/>
    <w:rsid w:val="0000505D"/>
    <w:rsid w:val="000050A4"/>
    <w:rsid w:val="000051D9"/>
    <w:rsid w:val="000055F2"/>
    <w:rsid w:val="000058EA"/>
    <w:rsid w:val="000068DF"/>
    <w:rsid w:val="00006D02"/>
    <w:rsid w:val="00006D25"/>
    <w:rsid w:val="00006D7F"/>
    <w:rsid w:val="00006E7D"/>
    <w:rsid w:val="0000778C"/>
    <w:rsid w:val="000077A6"/>
    <w:rsid w:val="00007EB3"/>
    <w:rsid w:val="00010038"/>
    <w:rsid w:val="00010695"/>
    <w:rsid w:val="00011976"/>
    <w:rsid w:val="00011B12"/>
    <w:rsid w:val="00011F07"/>
    <w:rsid w:val="00011F6F"/>
    <w:rsid w:val="00012644"/>
    <w:rsid w:val="000127F3"/>
    <w:rsid w:val="00012A88"/>
    <w:rsid w:val="00012D58"/>
    <w:rsid w:val="000130C7"/>
    <w:rsid w:val="000135D4"/>
    <w:rsid w:val="000136B8"/>
    <w:rsid w:val="00013B92"/>
    <w:rsid w:val="00013E59"/>
    <w:rsid w:val="000145C9"/>
    <w:rsid w:val="000145CC"/>
    <w:rsid w:val="0001469E"/>
    <w:rsid w:val="00014DFA"/>
    <w:rsid w:val="0001512D"/>
    <w:rsid w:val="000155DD"/>
    <w:rsid w:val="000159AC"/>
    <w:rsid w:val="00015BCF"/>
    <w:rsid w:val="00015D54"/>
    <w:rsid w:val="000160C3"/>
    <w:rsid w:val="0001694D"/>
    <w:rsid w:val="0001725A"/>
    <w:rsid w:val="00017B4B"/>
    <w:rsid w:val="0002072C"/>
    <w:rsid w:val="00020851"/>
    <w:rsid w:val="00020CFE"/>
    <w:rsid w:val="000217A8"/>
    <w:rsid w:val="00022D84"/>
    <w:rsid w:val="00022E00"/>
    <w:rsid w:val="00023314"/>
    <w:rsid w:val="00023581"/>
    <w:rsid w:val="00023A79"/>
    <w:rsid w:val="00023BE1"/>
    <w:rsid w:val="00024037"/>
    <w:rsid w:val="000242F9"/>
    <w:rsid w:val="00024A15"/>
    <w:rsid w:val="00025009"/>
    <w:rsid w:val="000267DD"/>
    <w:rsid w:val="00026AEF"/>
    <w:rsid w:val="00026D45"/>
    <w:rsid w:val="00026DC9"/>
    <w:rsid w:val="000272F6"/>
    <w:rsid w:val="00027336"/>
    <w:rsid w:val="00027688"/>
    <w:rsid w:val="00027784"/>
    <w:rsid w:val="000278F0"/>
    <w:rsid w:val="000305A9"/>
    <w:rsid w:val="00030A44"/>
    <w:rsid w:val="00031589"/>
    <w:rsid w:val="00031AAB"/>
    <w:rsid w:val="0003244C"/>
    <w:rsid w:val="000326A9"/>
    <w:rsid w:val="00032BEA"/>
    <w:rsid w:val="000339A3"/>
    <w:rsid w:val="00033D17"/>
    <w:rsid w:val="00033E72"/>
    <w:rsid w:val="00033FFB"/>
    <w:rsid w:val="00034883"/>
    <w:rsid w:val="00034AC3"/>
    <w:rsid w:val="000355D4"/>
    <w:rsid w:val="00035E67"/>
    <w:rsid w:val="00036B66"/>
    <w:rsid w:val="00036CB3"/>
    <w:rsid w:val="000372BF"/>
    <w:rsid w:val="0004067F"/>
    <w:rsid w:val="00040B4A"/>
    <w:rsid w:val="00041476"/>
    <w:rsid w:val="000416BB"/>
    <w:rsid w:val="00041BCF"/>
    <w:rsid w:val="00041FB2"/>
    <w:rsid w:val="00042270"/>
    <w:rsid w:val="000429ED"/>
    <w:rsid w:val="00042E83"/>
    <w:rsid w:val="000433DA"/>
    <w:rsid w:val="000439EE"/>
    <w:rsid w:val="00043D90"/>
    <w:rsid w:val="00043F02"/>
    <w:rsid w:val="000445B2"/>
    <w:rsid w:val="0004465C"/>
    <w:rsid w:val="0004495A"/>
    <w:rsid w:val="00044D66"/>
    <w:rsid w:val="0004520A"/>
    <w:rsid w:val="00045FE4"/>
    <w:rsid w:val="00046959"/>
    <w:rsid w:val="00046AC2"/>
    <w:rsid w:val="00047080"/>
    <w:rsid w:val="000473CD"/>
    <w:rsid w:val="00047CAE"/>
    <w:rsid w:val="00050E25"/>
    <w:rsid w:val="000515A7"/>
    <w:rsid w:val="00051809"/>
    <w:rsid w:val="00051A07"/>
    <w:rsid w:val="00051AD4"/>
    <w:rsid w:val="00051D72"/>
    <w:rsid w:val="00051E42"/>
    <w:rsid w:val="00052506"/>
    <w:rsid w:val="00052653"/>
    <w:rsid w:val="00052A76"/>
    <w:rsid w:val="00052D2D"/>
    <w:rsid w:val="00052E7F"/>
    <w:rsid w:val="00052EFC"/>
    <w:rsid w:val="0005303F"/>
    <w:rsid w:val="0005314B"/>
    <w:rsid w:val="0005419C"/>
    <w:rsid w:val="000541A2"/>
    <w:rsid w:val="000543FD"/>
    <w:rsid w:val="00054A78"/>
    <w:rsid w:val="00054AF5"/>
    <w:rsid w:val="00055003"/>
    <w:rsid w:val="00055B24"/>
    <w:rsid w:val="00055D20"/>
    <w:rsid w:val="00055E40"/>
    <w:rsid w:val="0005661C"/>
    <w:rsid w:val="000570D8"/>
    <w:rsid w:val="00057682"/>
    <w:rsid w:val="00057ED3"/>
    <w:rsid w:val="00061296"/>
    <w:rsid w:val="000619FC"/>
    <w:rsid w:val="0006212D"/>
    <w:rsid w:val="00062301"/>
    <w:rsid w:val="000624FB"/>
    <w:rsid w:val="0006255E"/>
    <w:rsid w:val="00062ADF"/>
    <w:rsid w:val="00062C89"/>
    <w:rsid w:val="000630E1"/>
    <w:rsid w:val="00063D3B"/>
    <w:rsid w:val="00063D70"/>
    <w:rsid w:val="00063FEB"/>
    <w:rsid w:val="00064025"/>
    <w:rsid w:val="000641C6"/>
    <w:rsid w:val="00064966"/>
    <w:rsid w:val="0006512E"/>
    <w:rsid w:val="00065595"/>
    <w:rsid w:val="00065F2F"/>
    <w:rsid w:val="00066C01"/>
    <w:rsid w:val="00066D1E"/>
    <w:rsid w:val="0006704F"/>
    <w:rsid w:val="00067312"/>
    <w:rsid w:val="0006740C"/>
    <w:rsid w:val="0006747C"/>
    <w:rsid w:val="00067516"/>
    <w:rsid w:val="000675AB"/>
    <w:rsid w:val="0006763C"/>
    <w:rsid w:val="00067A56"/>
    <w:rsid w:val="00067EB0"/>
    <w:rsid w:val="00070604"/>
    <w:rsid w:val="00070DF9"/>
    <w:rsid w:val="000714FF"/>
    <w:rsid w:val="00071671"/>
    <w:rsid w:val="00071DB7"/>
    <w:rsid w:val="00072818"/>
    <w:rsid w:val="00072B36"/>
    <w:rsid w:val="00072D8E"/>
    <w:rsid w:val="00072DC5"/>
    <w:rsid w:val="00074198"/>
    <w:rsid w:val="000741D7"/>
    <w:rsid w:val="000745B6"/>
    <w:rsid w:val="000745BC"/>
    <w:rsid w:val="00074939"/>
    <w:rsid w:val="00075266"/>
    <w:rsid w:val="00075D0B"/>
    <w:rsid w:val="000760C0"/>
    <w:rsid w:val="000763B6"/>
    <w:rsid w:val="00076573"/>
    <w:rsid w:val="000765E7"/>
    <w:rsid w:val="00076C51"/>
    <w:rsid w:val="00076D2A"/>
    <w:rsid w:val="000777EE"/>
    <w:rsid w:val="00080095"/>
    <w:rsid w:val="0008036A"/>
    <w:rsid w:val="00080DF4"/>
    <w:rsid w:val="00080F0F"/>
    <w:rsid w:val="000811AC"/>
    <w:rsid w:val="0008122F"/>
    <w:rsid w:val="000814FE"/>
    <w:rsid w:val="00081BF3"/>
    <w:rsid w:val="00082101"/>
    <w:rsid w:val="0008268E"/>
    <w:rsid w:val="00082B06"/>
    <w:rsid w:val="000830BF"/>
    <w:rsid w:val="00083E7A"/>
    <w:rsid w:val="00084177"/>
    <w:rsid w:val="0008463F"/>
    <w:rsid w:val="00084790"/>
    <w:rsid w:val="00084836"/>
    <w:rsid w:val="00084E88"/>
    <w:rsid w:val="00085A93"/>
    <w:rsid w:val="00085E4E"/>
    <w:rsid w:val="00086354"/>
    <w:rsid w:val="000863ED"/>
    <w:rsid w:val="0008661D"/>
    <w:rsid w:val="00086AB4"/>
    <w:rsid w:val="0008705B"/>
    <w:rsid w:val="000878B0"/>
    <w:rsid w:val="00087A26"/>
    <w:rsid w:val="00087C62"/>
    <w:rsid w:val="000906C3"/>
    <w:rsid w:val="000917B9"/>
    <w:rsid w:val="00091D7B"/>
    <w:rsid w:val="0009345E"/>
    <w:rsid w:val="0009387E"/>
    <w:rsid w:val="00093A5B"/>
    <w:rsid w:val="00094E75"/>
    <w:rsid w:val="0009514E"/>
    <w:rsid w:val="0009551E"/>
    <w:rsid w:val="00095718"/>
    <w:rsid w:val="00095949"/>
    <w:rsid w:val="00095A40"/>
    <w:rsid w:val="00095BD1"/>
    <w:rsid w:val="00095CA0"/>
    <w:rsid w:val="00095D2C"/>
    <w:rsid w:val="00095FD6"/>
    <w:rsid w:val="00096B8E"/>
    <w:rsid w:val="00096CE3"/>
    <w:rsid w:val="000976A1"/>
    <w:rsid w:val="0009776C"/>
    <w:rsid w:val="000A04A0"/>
    <w:rsid w:val="000A070C"/>
    <w:rsid w:val="000A14AD"/>
    <w:rsid w:val="000A15E3"/>
    <w:rsid w:val="000A1DB6"/>
    <w:rsid w:val="000A1ED1"/>
    <w:rsid w:val="000A20C7"/>
    <w:rsid w:val="000A22FD"/>
    <w:rsid w:val="000A2B81"/>
    <w:rsid w:val="000A38ED"/>
    <w:rsid w:val="000A3FB2"/>
    <w:rsid w:val="000A434E"/>
    <w:rsid w:val="000A4503"/>
    <w:rsid w:val="000A49AE"/>
    <w:rsid w:val="000A4A73"/>
    <w:rsid w:val="000A4EAA"/>
    <w:rsid w:val="000A4F9B"/>
    <w:rsid w:val="000A5859"/>
    <w:rsid w:val="000A6C70"/>
    <w:rsid w:val="000A6FBD"/>
    <w:rsid w:val="000A7A3E"/>
    <w:rsid w:val="000B004E"/>
    <w:rsid w:val="000B0669"/>
    <w:rsid w:val="000B093D"/>
    <w:rsid w:val="000B0E7E"/>
    <w:rsid w:val="000B110F"/>
    <w:rsid w:val="000B119A"/>
    <w:rsid w:val="000B1A7C"/>
    <w:rsid w:val="000B1E71"/>
    <w:rsid w:val="000B1FF8"/>
    <w:rsid w:val="000B2078"/>
    <w:rsid w:val="000B30FE"/>
    <w:rsid w:val="000B3554"/>
    <w:rsid w:val="000B45B5"/>
    <w:rsid w:val="000B4623"/>
    <w:rsid w:val="000B500B"/>
    <w:rsid w:val="000B52CB"/>
    <w:rsid w:val="000B53C6"/>
    <w:rsid w:val="000B53F4"/>
    <w:rsid w:val="000B59FF"/>
    <w:rsid w:val="000B5DED"/>
    <w:rsid w:val="000B62A3"/>
    <w:rsid w:val="000B62F9"/>
    <w:rsid w:val="000B65D9"/>
    <w:rsid w:val="000B66EE"/>
    <w:rsid w:val="000B6CF9"/>
    <w:rsid w:val="000B7214"/>
    <w:rsid w:val="000B7251"/>
    <w:rsid w:val="000B7316"/>
    <w:rsid w:val="000B787D"/>
    <w:rsid w:val="000B7CFC"/>
    <w:rsid w:val="000C0383"/>
    <w:rsid w:val="000C04CA"/>
    <w:rsid w:val="000C05B3"/>
    <w:rsid w:val="000C06AD"/>
    <w:rsid w:val="000C06EB"/>
    <w:rsid w:val="000C082D"/>
    <w:rsid w:val="000C0D8C"/>
    <w:rsid w:val="000C0FF0"/>
    <w:rsid w:val="000C1874"/>
    <w:rsid w:val="000C18BE"/>
    <w:rsid w:val="000C1D08"/>
    <w:rsid w:val="000C1D87"/>
    <w:rsid w:val="000C1EEC"/>
    <w:rsid w:val="000C2827"/>
    <w:rsid w:val="000C311E"/>
    <w:rsid w:val="000C3500"/>
    <w:rsid w:val="000C3D0C"/>
    <w:rsid w:val="000C3E2C"/>
    <w:rsid w:val="000C3FC0"/>
    <w:rsid w:val="000C4057"/>
    <w:rsid w:val="000C40B4"/>
    <w:rsid w:val="000C4797"/>
    <w:rsid w:val="000C4B2B"/>
    <w:rsid w:val="000C4DF7"/>
    <w:rsid w:val="000C4EC4"/>
    <w:rsid w:val="000C5268"/>
    <w:rsid w:val="000C551C"/>
    <w:rsid w:val="000C56C6"/>
    <w:rsid w:val="000C58C4"/>
    <w:rsid w:val="000C5F20"/>
    <w:rsid w:val="000C673B"/>
    <w:rsid w:val="000C6791"/>
    <w:rsid w:val="000C69C5"/>
    <w:rsid w:val="000C6B7A"/>
    <w:rsid w:val="000C6F4D"/>
    <w:rsid w:val="000C727B"/>
    <w:rsid w:val="000C7836"/>
    <w:rsid w:val="000C7A07"/>
    <w:rsid w:val="000C7E3B"/>
    <w:rsid w:val="000C7F5F"/>
    <w:rsid w:val="000D07A8"/>
    <w:rsid w:val="000D07AC"/>
    <w:rsid w:val="000D0BEC"/>
    <w:rsid w:val="000D0D17"/>
    <w:rsid w:val="000D1188"/>
    <w:rsid w:val="000D16A6"/>
    <w:rsid w:val="000D18A2"/>
    <w:rsid w:val="000D1D6E"/>
    <w:rsid w:val="000D220F"/>
    <w:rsid w:val="000D27DA"/>
    <w:rsid w:val="000D29F1"/>
    <w:rsid w:val="000D2C34"/>
    <w:rsid w:val="000D2FA8"/>
    <w:rsid w:val="000D33E9"/>
    <w:rsid w:val="000D36C3"/>
    <w:rsid w:val="000D3D4D"/>
    <w:rsid w:val="000D405C"/>
    <w:rsid w:val="000D40E7"/>
    <w:rsid w:val="000D443A"/>
    <w:rsid w:val="000D467F"/>
    <w:rsid w:val="000D4A96"/>
    <w:rsid w:val="000D4B15"/>
    <w:rsid w:val="000D4F17"/>
    <w:rsid w:val="000D5048"/>
    <w:rsid w:val="000D5094"/>
    <w:rsid w:val="000D5283"/>
    <w:rsid w:val="000D5763"/>
    <w:rsid w:val="000D5C38"/>
    <w:rsid w:val="000D5E3E"/>
    <w:rsid w:val="000D65BF"/>
    <w:rsid w:val="000D684E"/>
    <w:rsid w:val="000D6C73"/>
    <w:rsid w:val="000D6F82"/>
    <w:rsid w:val="000D75C6"/>
    <w:rsid w:val="000D7649"/>
    <w:rsid w:val="000E0192"/>
    <w:rsid w:val="000E0CB5"/>
    <w:rsid w:val="000E0FA8"/>
    <w:rsid w:val="000E1235"/>
    <w:rsid w:val="000E14D8"/>
    <w:rsid w:val="000E18C2"/>
    <w:rsid w:val="000E197B"/>
    <w:rsid w:val="000E1B3B"/>
    <w:rsid w:val="000E1F94"/>
    <w:rsid w:val="000E253B"/>
    <w:rsid w:val="000E28D0"/>
    <w:rsid w:val="000E2BCA"/>
    <w:rsid w:val="000E2EFB"/>
    <w:rsid w:val="000E30C3"/>
    <w:rsid w:val="000E3207"/>
    <w:rsid w:val="000E3257"/>
    <w:rsid w:val="000E3B39"/>
    <w:rsid w:val="000E3F46"/>
    <w:rsid w:val="000E4321"/>
    <w:rsid w:val="000E4475"/>
    <w:rsid w:val="000E4524"/>
    <w:rsid w:val="000E485B"/>
    <w:rsid w:val="000E51C9"/>
    <w:rsid w:val="000E5226"/>
    <w:rsid w:val="000E5A27"/>
    <w:rsid w:val="000F00E6"/>
    <w:rsid w:val="000F034C"/>
    <w:rsid w:val="000F071A"/>
    <w:rsid w:val="000F0B71"/>
    <w:rsid w:val="000F0C3E"/>
    <w:rsid w:val="000F17D9"/>
    <w:rsid w:val="000F26BF"/>
    <w:rsid w:val="000F26D6"/>
    <w:rsid w:val="000F2734"/>
    <w:rsid w:val="000F2A2B"/>
    <w:rsid w:val="000F3A4F"/>
    <w:rsid w:val="000F3C7B"/>
    <w:rsid w:val="000F486A"/>
    <w:rsid w:val="000F50B6"/>
    <w:rsid w:val="000F52BA"/>
    <w:rsid w:val="000F5715"/>
    <w:rsid w:val="000F5D5A"/>
    <w:rsid w:val="000F5F6D"/>
    <w:rsid w:val="000F5F86"/>
    <w:rsid w:val="000F6370"/>
    <w:rsid w:val="000F6C78"/>
    <w:rsid w:val="000F7839"/>
    <w:rsid w:val="001009DB"/>
    <w:rsid w:val="00100B38"/>
    <w:rsid w:val="00100FAB"/>
    <w:rsid w:val="001011EF"/>
    <w:rsid w:val="0010145B"/>
    <w:rsid w:val="0010185E"/>
    <w:rsid w:val="00102054"/>
    <w:rsid w:val="001020A9"/>
    <w:rsid w:val="001020B9"/>
    <w:rsid w:val="00102219"/>
    <w:rsid w:val="00102F5F"/>
    <w:rsid w:val="001035E7"/>
    <w:rsid w:val="00103986"/>
    <w:rsid w:val="00104510"/>
    <w:rsid w:val="00104D4F"/>
    <w:rsid w:val="001062D9"/>
    <w:rsid w:val="00106735"/>
    <w:rsid w:val="00106DDE"/>
    <w:rsid w:val="00106E0E"/>
    <w:rsid w:val="0010726D"/>
    <w:rsid w:val="00107A44"/>
    <w:rsid w:val="001102EC"/>
    <w:rsid w:val="0011039D"/>
    <w:rsid w:val="00111920"/>
    <w:rsid w:val="001120F8"/>
    <w:rsid w:val="00112708"/>
    <w:rsid w:val="001128E3"/>
    <w:rsid w:val="00112AD1"/>
    <w:rsid w:val="00113196"/>
    <w:rsid w:val="0011324A"/>
    <w:rsid w:val="001137A7"/>
    <w:rsid w:val="00113940"/>
    <w:rsid w:val="00114467"/>
    <w:rsid w:val="001146DD"/>
    <w:rsid w:val="00114A45"/>
    <w:rsid w:val="00114C03"/>
    <w:rsid w:val="00115723"/>
    <w:rsid w:val="00115F52"/>
    <w:rsid w:val="00116154"/>
    <w:rsid w:val="0011623D"/>
    <w:rsid w:val="00116510"/>
    <w:rsid w:val="001165F8"/>
    <w:rsid w:val="0011666E"/>
    <w:rsid w:val="00116871"/>
    <w:rsid w:val="00116E08"/>
    <w:rsid w:val="00116FD4"/>
    <w:rsid w:val="0011729E"/>
    <w:rsid w:val="00117878"/>
    <w:rsid w:val="001178A5"/>
    <w:rsid w:val="0011793D"/>
    <w:rsid w:val="001202F4"/>
    <w:rsid w:val="001206DD"/>
    <w:rsid w:val="00120EFF"/>
    <w:rsid w:val="00121227"/>
    <w:rsid w:val="001212E7"/>
    <w:rsid w:val="00121306"/>
    <w:rsid w:val="0012141E"/>
    <w:rsid w:val="00121982"/>
    <w:rsid w:val="00121D74"/>
    <w:rsid w:val="00122277"/>
    <w:rsid w:val="00122D59"/>
    <w:rsid w:val="00123A38"/>
    <w:rsid w:val="00123AED"/>
    <w:rsid w:val="001241C9"/>
    <w:rsid w:val="0012476C"/>
    <w:rsid w:val="0012533C"/>
    <w:rsid w:val="0012568C"/>
    <w:rsid w:val="00125704"/>
    <w:rsid w:val="00125B37"/>
    <w:rsid w:val="00125E1E"/>
    <w:rsid w:val="00125FCC"/>
    <w:rsid w:val="001264D9"/>
    <w:rsid w:val="0012672A"/>
    <w:rsid w:val="00126962"/>
    <w:rsid w:val="00126C27"/>
    <w:rsid w:val="00126F3C"/>
    <w:rsid w:val="00126FA3"/>
    <w:rsid w:val="001270B8"/>
    <w:rsid w:val="001271CD"/>
    <w:rsid w:val="001272B9"/>
    <w:rsid w:val="00127358"/>
    <w:rsid w:val="001274A2"/>
    <w:rsid w:val="00127C5D"/>
    <w:rsid w:val="00127CAC"/>
    <w:rsid w:val="001317FF"/>
    <w:rsid w:val="00132DE7"/>
    <w:rsid w:val="0013303F"/>
    <w:rsid w:val="00133707"/>
    <w:rsid w:val="00133DCB"/>
    <w:rsid w:val="00133FD7"/>
    <w:rsid w:val="001356B6"/>
    <w:rsid w:val="001357C7"/>
    <w:rsid w:val="00135AC4"/>
    <w:rsid w:val="001362F9"/>
    <w:rsid w:val="001364F7"/>
    <w:rsid w:val="001367F5"/>
    <w:rsid w:val="00137193"/>
    <w:rsid w:val="00137439"/>
    <w:rsid w:val="00140490"/>
    <w:rsid w:val="00140923"/>
    <w:rsid w:val="001410C9"/>
    <w:rsid w:val="00141389"/>
    <w:rsid w:val="001418B2"/>
    <w:rsid w:val="00141BBC"/>
    <w:rsid w:val="00141D5C"/>
    <w:rsid w:val="00141EE6"/>
    <w:rsid w:val="001422BE"/>
    <w:rsid w:val="001427F1"/>
    <w:rsid w:val="00142D95"/>
    <w:rsid w:val="00142F04"/>
    <w:rsid w:val="0014312E"/>
    <w:rsid w:val="00143315"/>
    <w:rsid w:val="001438B6"/>
    <w:rsid w:val="001438F7"/>
    <w:rsid w:val="00143D44"/>
    <w:rsid w:val="00144280"/>
    <w:rsid w:val="00144416"/>
    <w:rsid w:val="00144624"/>
    <w:rsid w:val="001447A5"/>
    <w:rsid w:val="001452F6"/>
    <w:rsid w:val="001456F1"/>
    <w:rsid w:val="001457A5"/>
    <w:rsid w:val="00145846"/>
    <w:rsid w:val="001458C4"/>
    <w:rsid w:val="001459C0"/>
    <w:rsid w:val="001463B9"/>
    <w:rsid w:val="00146523"/>
    <w:rsid w:val="00146FF7"/>
    <w:rsid w:val="001471E8"/>
    <w:rsid w:val="00147E1F"/>
    <w:rsid w:val="001501EC"/>
    <w:rsid w:val="0015025C"/>
    <w:rsid w:val="001503C9"/>
    <w:rsid w:val="00150832"/>
    <w:rsid w:val="00150A48"/>
    <w:rsid w:val="00150C9F"/>
    <w:rsid w:val="00151357"/>
    <w:rsid w:val="0015145B"/>
    <w:rsid w:val="001520F5"/>
    <w:rsid w:val="00152318"/>
    <w:rsid w:val="0015242F"/>
    <w:rsid w:val="00152781"/>
    <w:rsid w:val="0015279C"/>
    <w:rsid w:val="00153129"/>
    <w:rsid w:val="00154476"/>
    <w:rsid w:val="00154C61"/>
    <w:rsid w:val="00155497"/>
    <w:rsid w:val="00155B02"/>
    <w:rsid w:val="001562CC"/>
    <w:rsid w:val="00156AB1"/>
    <w:rsid w:val="001572DA"/>
    <w:rsid w:val="00157482"/>
    <w:rsid w:val="00157992"/>
    <w:rsid w:val="00157A54"/>
    <w:rsid w:val="00157FE7"/>
    <w:rsid w:val="00160269"/>
    <w:rsid w:val="00160411"/>
    <w:rsid w:val="0016134F"/>
    <w:rsid w:val="0016185E"/>
    <w:rsid w:val="00162152"/>
    <w:rsid w:val="00162790"/>
    <w:rsid w:val="00162E4F"/>
    <w:rsid w:val="00162F66"/>
    <w:rsid w:val="0016313E"/>
    <w:rsid w:val="0016346C"/>
    <w:rsid w:val="00163EF2"/>
    <w:rsid w:val="00164044"/>
    <w:rsid w:val="00164840"/>
    <w:rsid w:val="00164F3F"/>
    <w:rsid w:val="00164F4F"/>
    <w:rsid w:val="00164F5B"/>
    <w:rsid w:val="001651F0"/>
    <w:rsid w:val="001656EC"/>
    <w:rsid w:val="0016596D"/>
    <w:rsid w:val="00165A74"/>
    <w:rsid w:val="00165C46"/>
    <w:rsid w:val="00165DB4"/>
    <w:rsid w:val="00166338"/>
    <w:rsid w:val="0016633A"/>
    <w:rsid w:val="001668D0"/>
    <w:rsid w:val="00166A21"/>
    <w:rsid w:val="00166DA4"/>
    <w:rsid w:val="00167E60"/>
    <w:rsid w:val="00167F67"/>
    <w:rsid w:val="001705BA"/>
    <w:rsid w:val="00170A0E"/>
    <w:rsid w:val="00170A98"/>
    <w:rsid w:val="00170DC0"/>
    <w:rsid w:val="00170EB0"/>
    <w:rsid w:val="00170EB7"/>
    <w:rsid w:val="00170F0D"/>
    <w:rsid w:val="00171697"/>
    <w:rsid w:val="0017183A"/>
    <w:rsid w:val="001720C3"/>
    <w:rsid w:val="00172186"/>
    <w:rsid w:val="001726D7"/>
    <w:rsid w:val="001727C2"/>
    <w:rsid w:val="00172ACE"/>
    <w:rsid w:val="001731C4"/>
    <w:rsid w:val="0017361C"/>
    <w:rsid w:val="00173816"/>
    <w:rsid w:val="00173B58"/>
    <w:rsid w:val="00173B88"/>
    <w:rsid w:val="00173DDC"/>
    <w:rsid w:val="00174047"/>
    <w:rsid w:val="00174187"/>
    <w:rsid w:val="00174B73"/>
    <w:rsid w:val="00174DAF"/>
    <w:rsid w:val="00175181"/>
    <w:rsid w:val="001751F5"/>
    <w:rsid w:val="00175861"/>
    <w:rsid w:val="00175E49"/>
    <w:rsid w:val="00176A23"/>
    <w:rsid w:val="00176C80"/>
    <w:rsid w:val="00176CBD"/>
    <w:rsid w:val="00177063"/>
    <w:rsid w:val="001775C2"/>
    <w:rsid w:val="00177812"/>
    <w:rsid w:val="00177976"/>
    <w:rsid w:val="0018020D"/>
    <w:rsid w:val="00180241"/>
    <w:rsid w:val="00180392"/>
    <w:rsid w:val="001804AD"/>
    <w:rsid w:val="00180D35"/>
    <w:rsid w:val="00180F31"/>
    <w:rsid w:val="00181525"/>
    <w:rsid w:val="00181587"/>
    <w:rsid w:val="0018193C"/>
    <w:rsid w:val="00181C9C"/>
    <w:rsid w:val="00181DF3"/>
    <w:rsid w:val="0018232F"/>
    <w:rsid w:val="001825C1"/>
    <w:rsid w:val="00182DF3"/>
    <w:rsid w:val="00183C8A"/>
    <w:rsid w:val="00184F16"/>
    <w:rsid w:val="001850D8"/>
    <w:rsid w:val="00185185"/>
    <w:rsid w:val="00185881"/>
    <w:rsid w:val="00186131"/>
    <w:rsid w:val="00186355"/>
    <w:rsid w:val="0018737F"/>
    <w:rsid w:val="001878F2"/>
    <w:rsid w:val="00187A9F"/>
    <w:rsid w:val="00187FED"/>
    <w:rsid w:val="001900BB"/>
    <w:rsid w:val="00190136"/>
    <w:rsid w:val="001907C2"/>
    <w:rsid w:val="00190909"/>
    <w:rsid w:val="001913A3"/>
    <w:rsid w:val="00191FE1"/>
    <w:rsid w:val="001922C9"/>
    <w:rsid w:val="001922D0"/>
    <w:rsid w:val="00192639"/>
    <w:rsid w:val="001927FA"/>
    <w:rsid w:val="00192806"/>
    <w:rsid w:val="00193111"/>
    <w:rsid w:val="00193670"/>
    <w:rsid w:val="00193B5D"/>
    <w:rsid w:val="00193D0B"/>
    <w:rsid w:val="00194289"/>
    <w:rsid w:val="00194F59"/>
    <w:rsid w:val="0019596F"/>
    <w:rsid w:val="001959E6"/>
    <w:rsid w:val="00195AB7"/>
    <w:rsid w:val="00195CBE"/>
    <w:rsid w:val="00195F30"/>
    <w:rsid w:val="00195F75"/>
    <w:rsid w:val="001966F1"/>
    <w:rsid w:val="001969BA"/>
    <w:rsid w:val="00197183"/>
    <w:rsid w:val="00197E9F"/>
    <w:rsid w:val="00197EE5"/>
    <w:rsid w:val="001A01F9"/>
    <w:rsid w:val="001A0435"/>
    <w:rsid w:val="001A05D8"/>
    <w:rsid w:val="001A0712"/>
    <w:rsid w:val="001A0739"/>
    <w:rsid w:val="001A0AB9"/>
    <w:rsid w:val="001A0B58"/>
    <w:rsid w:val="001A0CFB"/>
    <w:rsid w:val="001A1202"/>
    <w:rsid w:val="001A154F"/>
    <w:rsid w:val="001A1A24"/>
    <w:rsid w:val="001A214F"/>
    <w:rsid w:val="001A268B"/>
    <w:rsid w:val="001A2D6A"/>
    <w:rsid w:val="001A2FBC"/>
    <w:rsid w:val="001A308D"/>
    <w:rsid w:val="001A3AAB"/>
    <w:rsid w:val="001A453A"/>
    <w:rsid w:val="001A4791"/>
    <w:rsid w:val="001A4EB1"/>
    <w:rsid w:val="001A6776"/>
    <w:rsid w:val="001A69A6"/>
    <w:rsid w:val="001A69B7"/>
    <w:rsid w:val="001A6AF6"/>
    <w:rsid w:val="001A6CBE"/>
    <w:rsid w:val="001A7123"/>
    <w:rsid w:val="001A712A"/>
    <w:rsid w:val="001A7A0F"/>
    <w:rsid w:val="001A7B7F"/>
    <w:rsid w:val="001B012E"/>
    <w:rsid w:val="001B021B"/>
    <w:rsid w:val="001B0402"/>
    <w:rsid w:val="001B046F"/>
    <w:rsid w:val="001B06CD"/>
    <w:rsid w:val="001B0AC5"/>
    <w:rsid w:val="001B0C59"/>
    <w:rsid w:val="001B0CCF"/>
    <w:rsid w:val="001B0D8D"/>
    <w:rsid w:val="001B1070"/>
    <w:rsid w:val="001B207C"/>
    <w:rsid w:val="001B2223"/>
    <w:rsid w:val="001B244C"/>
    <w:rsid w:val="001B254D"/>
    <w:rsid w:val="001B2D1F"/>
    <w:rsid w:val="001B3502"/>
    <w:rsid w:val="001B391C"/>
    <w:rsid w:val="001B3CDC"/>
    <w:rsid w:val="001B4A87"/>
    <w:rsid w:val="001B4C88"/>
    <w:rsid w:val="001B5042"/>
    <w:rsid w:val="001B52C9"/>
    <w:rsid w:val="001B5621"/>
    <w:rsid w:val="001B57D7"/>
    <w:rsid w:val="001B5805"/>
    <w:rsid w:val="001B59EE"/>
    <w:rsid w:val="001B5EC1"/>
    <w:rsid w:val="001B5F81"/>
    <w:rsid w:val="001B60E4"/>
    <w:rsid w:val="001B6324"/>
    <w:rsid w:val="001B68AB"/>
    <w:rsid w:val="001B69F2"/>
    <w:rsid w:val="001B737E"/>
    <w:rsid w:val="001B7D1D"/>
    <w:rsid w:val="001C1619"/>
    <w:rsid w:val="001C1BAB"/>
    <w:rsid w:val="001C2242"/>
    <w:rsid w:val="001C268D"/>
    <w:rsid w:val="001C2736"/>
    <w:rsid w:val="001C276F"/>
    <w:rsid w:val="001C284B"/>
    <w:rsid w:val="001C2881"/>
    <w:rsid w:val="001C39B0"/>
    <w:rsid w:val="001C39B9"/>
    <w:rsid w:val="001C3C31"/>
    <w:rsid w:val="001C436D"/>
    <w:rsid w:val="001C483D"/>
    <w:rsid w:val="001C55F8"/>
    <w:rsid w:val="001C5620"/>
    <w:rsid w:val="001C5732"/>
    <w:rsid w:val="001C583F"/>
    <w:rsid w:val="001C5F5F"/>
    <w:rsid w:val="001C658E"/>
    <w:rsid w:val="001C66C1"/>
    <w:rsid w:val="001C66F3"/>
    <w:rsid w:val="001C6F77"/>
    <w:rsid w:val="001C74E7"/>
    <w:rsid w:val="001C76D9"/>
    <w:rsid w:val="001C77D3"/>
    <w:rsid w:val="001C7818"/>
    <w:rsid w:val="001C7FA6"/>
    <w:rsid w:val="001D0BC2"/>
    <w:rsid w:val="001D0FAE"/>
    <w:rsid w:val="001D14AE"/>
    <w:rsid w:val="001D1DF3"/>
    <w:rsid w:val="001D1E95"/>
    <w:rsid w:val="001D215C"/>
    <w:rsid w:val="001D2207"/>
    <w:rsid w:val="001D2587"/>
    <w:rsid w:val="001D2641"/>
    <w:rsid w:val="001D3178"/>
    <w:rsid w:val="001D38AF"/>
    <w:rsid w:val="001D3C06"/>
    <w:rsid w:val="001D423E"/>
    <w:rsid w:val="001D43E3"/>
    <w:rsid w:val="001D46BC"/>
    <w:rsid w:val="001D4E2A"/>
    <w:rsid w:val="001D5514"/>
    <w:rsid w:val="001D552B"/>
    <w:rsid w:val="001D57F6"/>
    <w:rsid w:val="001D5C36"/>
    <w:rsid w:val="001D5E7A"/>
    <w:rsid w:val="001D6268"/>
    <w:rsid w:val="001D6CFC"/>
    <w:rsid w:val="001D730C"/>
    <w:rsid w:val="001D74CA"/>
    <w:rsid w:val="001E00E3"/>
    <w:rsid w:val="001E03AA"/>
    <w:rsid w:val="001E0878"/>
    <w:rsid w:val="001E08B9"/>
    <w:rsid w:val="001E0DDD"/>
    <w:rsid w:val="001E0E12"/>
    <w:rsid w:val="001E1023"/>
    <w:rsid w:val="001E10EF"/>
    <w:rsid w:val="001E11BC"/>
    <w:rsid w:val="001E166D"/>
    <w:rsid w:val="001E177C"/>
    <w:rsid w:val="001E1BF4"/>
    <w:rsid w:val="001E2810"/>
    <w:rsid w:val="001E2EA8"/>
    <w:rsid w:val="001E2F64"/>
    <w:rsid w:val="001E30AA"/>
    <w:rsid w:val="001E3F13"/>
    <w:rsid w:val="001E4416"/>
    <w:rsid w:val="001E4E06"/>
    <w:rsid w:val="001E5362"/>
    <w:rsid w:val="001E5368"/>
    <w:rsid w:val="001E5BFD"/>
    <w:rsid w:val="001E6301"/>
    <w:rsid w:val="001E676B"/>
    <w:rsid w:val="001E6EE2"/>
    <w:rsid w:val="001E73FB"/>
    <w:rsid w:val="001E7869"/>
    <w:rsid w:val="001E7945"/>
    <w:rsid w:val="001E7CFF"/>
    <w:rsid w:val="001E7D8F"/>
    <w:rsid w:val="001F001F"/>
    <w:rsid w:val="001F0055"/>
    <w:rsid w:val="001F009C"/>
    <w:rsid w:val="001F012D"/>
    <w:rsid w:val="001F06AC"/>
    <w:rsid w:val="001F08A1"/>
    <w:rsid w:val="001F14C3"/>
    <w:rsid w:val="001F1830"/>
    <w:rsid w:val="001F1844"/>
    <w:rsid w:val="001F2209"/>
    <w:rsid w:val="001F237F"/>
    <w:rsid w:val="001F2455"/>
    <w:rsid w:val="001F2631"/>
    <w:rsid w:val="001F352C"/>
    <w:rsid w:val="001F3980"/>
    <w:rsid w:val="001F39DF"/>
    <w:rsid w:val="001F3B29"/>
    <w:rsid w:val="001F3E9E"/>
    <w:rsid w:val="001F3F71"/>
    <w:rsid w:val="001F4705"/>
    <w:rsid w:val="001F4FFE"/>
    <w:rsid w:val="001F5760"/>
    <w:rsid w:val="001F5800"/>
    <w:rsid w:val="001F5938"/>
    <w:rsid w:val="001F5AC2"/>
    <w:rsid w:val="001F5AD1"/>
    <w:rsid w:val="001F5BC1"/>
    <w:rsid w:val="001F679E"/>
    <w:rsid w:val="001F729B"/>
    <w:rsid w:val="001F753F"/>
    <w:rsid w:val="001F75E9"/>
    <w:rsid w:val="001F783A"/>
    <w:rsid w:val="001F78BB"/>
    <w:rsid w:val="001F78D9"/>
    <w:rsid w:val="001F79D0"/>
    <w:rsid w:val="001F7B4B"/>
    <w:rsid w:val="001F7D94"/>
    <w:rsid w:val="00200183"/>
    <w:rsid w:val="0020041E"/>
    <w:rsid w:val="00200463"/>
    <w:rsid w:val="002007FB"/>
    <w:rsid w:val="002008B5"/>
    <w:rsid w:val="00200946"/>
    <w:rsid w:val="00201512"/>
    <w:rsid w:val="00202209"/>
    <w:rsid w:val="0020220B"/>
    <w:rsid w:val="002024EB"/>
    <w:rsid w:val="0020262F"/>
    <w:rsid w:val="002029E8"/>
    <w:rsid w:val="00202A56"/>
    <w:rsid w:val="00203128"/>
    <w:rsid w:val="00203303"/>
    <w:rsid w:val="00204048"/>
    <w:rsid w:val="002047A9"/>
    <w:rsid w:val="00204B41"/>
    <w:rsid w:val="00204C64"/>
    <w:rsid w:val="00205205"/>
    <w:rsid w:val="002054B8"/>
    <w:rsid w:val="00205A02"/>
    <w:rsid w:val="00205B15"/>
    <w:rsid w:val="00205F49"/>
    <w:rsid w:val="0020617C"/>
    <w:rsid w:val="002062CB"/>
    <w:rsid w:val="002064AB"/>
    <w:rsid w:val="00206542"/>
    <w:rsid w:val="00206ACD"/>
    <w:rsid w:val="00206B3E"/>
    <w:rsid w:val="00206CEB"/>
    <w:rsid w:val="00206DB5"/>
    <w:rsid w:val="00206E60"/>
    <w:rsid w:val="00206EF4"/>
    <w:rsid w:val="00206FCF"/>
    <w:rsid w:val="002073EA"/>
    <w:rsid w:val="00207407"/>
    <w:rsid w:val="002075B3"/>
    <w:rsid w:val="00207AEC"/>
    <w:rsid w:val="00210124"/>
    <w:rsid w:val="00210F5A"/>
    <w:rsid w:val="002122A8"/>
    <w:rsid w:val="00212814"/>
    <w:rsid w:val="00213195"/>
    <w:rsid w:val="002138A9"/>
    <w:rsid w:val="00213A85"/>
    <w:rsid w:val="00213DFD"/>
    <w:rsid w:val="00214076"/>
    <w:rsid w:val="00214161"/>
    <w:rsid w:val="002143D7"/>
    <w:rsid w:val="0021448F"/>
    <w:rsid w:val="0021459E"/>
    <w:rsid w:val="00214A66"/>
    <w:rsid w:val="002152D7"/>
    <w:rsid w:val="0021542E"/>
    <w:rsid w:val="00215A1B"/>
    <w:rsid w:val="00215C35"/>
    <w:rsid w:val="00215FAF"/>
    <w:rsid w:val="00216023"/>
    <w:rsid w:val="0021673D"/>
    <w:rsid w:val="00216A87"/>
    <w:rsid w:val="00216D7A"/>
    <w:rsid w:val="00217328"/>
    <w:rsid w:val="0021739A"/>
    <w:rsid w:val="0021745E"/>
    <w:rsid w:val="002203B7"/>
    <w:rsid w:val="0022095D"/>
    <w:rsid w:val="002211F6"/>
    <w:rsid w:val="002215C6"/>
    <w:rsid w:val="00221AE8"/>
    <w:rsid w:val="002222E2"/>
    <w:rsid w:val="002225B9"/>
    <w:rsid w:val="002231FB"/>
    <w:rsid w:val="00223204"/>
    <w:rsid w:val="002233DF"/>
    <w:rsid w:val="00223441"/>
    <w:rsid w:val="002236D9"/>
    <w:rsid w:val="002244A3"/>
    <w:rsid w:val="00224577"/>
    <w:rsid w:val="00224677"/>
    <w:rsid w:val="00225282"/>
    <w:rsid w:val="0022596F"/>
    <w:rsid w:val="00225ACB"/>
    <w:rsid w:val="00225C89"/>
    <w:rsid w:val="00225CDB"/>
    <w:rsid w:val="00225E2B"/>
    <w:rsid w:val="00225F09"/>
    <w:rsid w:val="00225F76"/>
    <w:rsid w:val="00225FB1"/>
    <w:rsid w:val="00226366"/>
    <w:rsid w:val="0022656C"/>
    <w:rsid w:val="002267F3"/>
    <w:rsid w:val="00226A2D"/>
    <w:rsid w:val="00226A32"/>
    <w:rsid w:val="00226C39"/>
    <w:rsid w:val="00226D11"/>
    <w:rsid w:val="0022726C"/>
    <w:rsid w:val="0022774F"/>
    <w:rsid w:val="00227DBE"/>
    <w:rsid w:val="002309F5"/>
    <w:rsid w:val="00230A41"/>
    <w:rsid w:val="00230B98"/>
    <w:rsid w:val="002320D6"/>
    <w:rsid w:val="00232A93"/>
    <w:rsid w:val="00233497"/>
    <w:rsid w:val="002337A5"/>
    <w:rsid w:val="00233E58"/>
    <w:rsid w:val="002340E4"/>
    <w:rsid w:val="0023457E"/>
    <w:rsid w:val="002346A9"/>
    <w:rsid w:val="00234AC2"/>
    <w:rsid w:val="00234DC1"/>
    <w:rsid w:val="00234E77"/>
    <w:rsid w:val="002353D1"/>
    <w:rsid w:val="00235E31"/>
    <w:rsid w:val="00235F4D"/>
    <w:rsid w:val="00236242"/>
    <w:rsid w:val="0023644B"/>
    <w:rsid w:val="00236CC5"/>
    <w:rsid w:val="00237000"/>
    <w:rsid w:val="002371CF"/>
    <w:rsid w:val="002375E5"/>
    <w:rsid w:val="00237C72"/>
    <w:rsid w:val="002406BF"/>
    <w:rsid w:val="00240B69"/>
    <w:rsid w:val="002410DC"/>
    <w:rsid w:val="002410DD"/>
    <w:rsid w:val="00241213"/>
    <w:rsid w:val="00241291"/>
    <w:rsid w:val="00241295"/>
    <w:rsid w:val="0024139E"/>
    <w:rsid w:val="00242D67"/>
    <w:rsid w:val="0024304A"/>
    <w:rsid w:val="0024330F"/>
    <w:rsid w:val="00243785"/>
    <w:rsid w:val="00243826"/>
    <w:rsid w:val="00243F3A"/>
    <w:rsid w:val="00244732"/>
    <w:rsid w:val="00244AA1"/>
    <w:rsid w:val="00244C15"/>
    <w:rsid w:val="00245341"/>
    <w:rsid w:val="002458D7"/>
    <w:rsid w:val="002466B6"/>
    <w:rsid w:val="002468F4"/>
    <w:rsid w:val="00246B5F"/>
    <w:rsid w:val="00246C9A"/>
    <w:rsid w:val="00246F76"/>
    <w:rsid w:val="0024719D"/>
    <w:rsid w:val="002507CD"/>
    <w:rsid w:val="002508FE"/>
    <w:rsid w:val="00250AF3"/>
    <w:rsid w:val="00250DBC"/>
    <w:rsid w:val="00251080"/>
    <w:rsid w:val="002511B3"/>
    <w:rsid w:val="00251388"/>
    <w:rsid w:val="00251AC5"/>
    <w:rsid w:val="00251BDA"/>
    <w:rsid w:val="002521A6"/>
    <w:rsid w:val="002521BD"/>
    <w:rsid w:val="0025233B"/>
    <w:rsid w:val="0025255C"/>
    <w:rsid w:val="00252905"/>
    <w:rsid w:val="00252B32"/>
    <w:rsid w:val="00253516"/>
    <w:rsid w:val="00254AB3"/>
    <w:rsid w:val="00255291"/>
    <w:rsid w:val="002552CB"/>
    <w:rsid w:val="002555EE"/>
    <w:rsid w:val="002557C8"/>
    <w:rsid w:val="00255802"/>
    <w:rsid w:val="00255E57"/>
    <w:rsid w:val="00256A9A"/>
    <w:rsid w:val="00256B6F"/>
    <w:rsid w:val="00256F04"/>
    <w:rsid w:val="0025701B"/>
    <w:rsid w:val="002570C0"/>
    <w:rsid w:val="00257384"/>
    <w:rsid w:val="00257AE7"/>
    <w:rsid w:val="0026022E"/>
    <w:rsid w:val="002607CA"/>
    <w:rsid w:val="0026101D"/>
    <w:rsid w:val="002610F6"/>
    <w:rsid w:val="00261107"/>
    <w:rsid w:val="002612C2"/>
    <w:rsid w:val="00261449"/>
    <w:rsid w:val="00261523"/>
    <w:rsid w:val="002625BF"/>
    <w:rsid w:val="00262944"/>
    <w:rsid w:val="00262DCF"/>
    <w:rsid w:val="00263383"/>
    <w:rsid w:val="0026364F"/>
    <w:rsid w:val="00263761"/>
    <w:rsid w:val="00263886"/>
    <w:rsid w:val="00263B27"/>
    <w:rsid w:val="00264995"/>
    <w:rsid w:val="00264D74"/>
    <w:rsid w:val="00265186"/>
    <w:rsid w:val="0026638F"/>
    <w:rsid w:val="00266862"/>
    <w:rsid w:val="002668B4"/>
    <w:rsid w:val="00266F74"/>
    <w:rsid w:val="00267187"/>
    <w:rsid w:val="00267CB2"/>
    <w:rsid w:val="00267E3E"/>
    <w:rsid w:val="00270544"/>
    <w:rsid w:val="00270A9C"/>
    <w:rsid w:val="00270B00"/>
    <w:rsid w:val="00270C22"/>
    <w:rsid w:val="00270ED1"/>
    <w:rsid w:val="00271022"/>
    <w:rsid w:val="002710FD"/>
    <w:rsid w:val="00271183"/>
    <w:rsid w:val="0027177C"/>
    <w:rsid w:val="002719F9"/>
    <w:rsid w:val="00271A6A"/>
    <w:rsid w:val="00271AA7"/>
    <w:rsid w:val="002721BE"/>
    <w:rsid w:val="00273119"/>
    <w:rsid w:val="002732AF"/>
    <w:rsid w:val="00273731"/>
    <w:rsid w:val="00273D92"/>
    <w:rsid w:val="0027490E"/>
    <w:rsid w:val="00275432"/>
    <w:rsid w:val="002756CB"/>
    <w:rsid w:val="00275DB3"/>
    <w:rsid w:val="002761FE"/>
    <w:rsid w:val="00276BB9"/>
    <w:rsid w:val="00276BF2"/>
    <w:rsid w:val="00277232"/>
    <w:rsid w:val="002778B5"/>
    <w:rsid w:val="00277D63"/>
    <w:rsid w:val="002803FA"/>
    <w:rsid w:val="00280571"/>
    <w:rsid w:val="0028060B"/>
    <w:rsid w:val="002814C8"/>
    <w:rsid w:val="0028170F"/>
    <w:rsid w:val="002817B3"/>
    <w:rsid w:val="00281806"/>
    <w:rsid w:val="0028212D"/>
    <w:rsid w:val="0028275A"/>
    <w:rsid w:val="00282E49"/>
    <w:rsid w:val="00282F02"/>
    <w:rsid w:val="00282FF6"/>
    <w:rsid w:val="00283185"/>
    <w:rsid w:val="002832A8"/>
    <w:rsid w:val="002832C7"/>
    <w:rsid w:val="00284DDF"/>
    <w:rsid w:val="00285FCA"/>
    <w:rsid w:val="0028602B"/>
    <w:rsid w:val="002861FF"/>
    <w:rsid w:val="002864BE"/>
    <w:rsid w:val="00286B76"/>
    <w:rsid w:val="0028701F"/>
    <w:rsid w:val="0028716A"/>
    <w:rsid w:val="0028737C"/>
    <w:rsid w:val="002875DC"/>
    <w:rsid w:val="00287A5A"/>
    <w:rsid w:val="00287C12"/>
    <w:rsid w:val="00287D5B"/>
    <w:rsid w:val="0029035F"/>
    <w:rsid w:val="00290B1D"/>
    <w:rsid w:val="00290C91"/>
    <w:rsid w:val="00290DE1"/>
    <w:rsid w:val="00290F00"/>
    <w:rsid w:val="002916F4"/>
    <w:rsid w:val="00291867"/>
    <w:rsid w:val="00291878"/>
    <w:rsid w:val="00291997"/>
    <w:rsid w:val="00291A77"/>
    <w:rsid w:val="0029212A"/>
    <w:rsid w:val="00292A16"/>
    <w:rsid w:val="00292CD4"/>
    <w:rsid w:val="00293A4E"/>
    <w:rsid w:val="00293A6B"/>
    <w:rsid w:val="00293C34"/>
    <w:rsid w:val="00293C43"/>
    <w:rsid w:val="002943BC"/>
    <w:rsid w:val="00294797"/>
    <w:rsid w:val="0029481F"/>
    <w:rsid w:val="00294AE3"/>
    <w:rsid w:val="00295A1B"/>
    <w:rsid w:val="002962DE"/>
    <w:rsid w:val="002969A4"/>
    <w:rsid w:val="00296A3C"/>
    <w:rsid w:val="00296B71"/>
    <w:rsid w:val="00296E2E"/>
    <w:rsid w:val="002971D7"/>
    <w:rsid w:val="00297220"/>
    <w:rsid w:val="00297222"/>
    <w:rsid w:val="00297292"/>
    <w:rsid w:val="002973F9"/>
    <w:rsid w:val="002974CC"/>
    <w:rsid w:val="002975C6"/>
    <w:rsid w:val="00297939"/>
    <w:rsid w:val="00297FE8"/>
    <w:rsid w:val="002A00AB"/>
    <w:rsid w:val="002A072F"/>
    <w:rsid w:val="002A0AC0"/>
    <w:rsid w:val="002A0E00"/>
    <w:rsid w:val="002A1E41"/>
    <w:rsid w:val="002A2D68"/>
    <w:rsid w:val="002A2ED6"/>
    <w:rsid w:val="002A3098"/>
    <w:rsid w:val="002A319E"/>
    <w:rsid w:val="002A3327"/>
    <w:rsid w:val="002A349B"/>
    <w:rsid w:val="002A3549"/>
    <w:rsid w:val="002A3B95"/>
    <w:rsid w:val="002A40DE"/>
    <w:rsid w:val="002A42D4"/>
    <w:rsid w:val="002A4A83"/>
    <w:rsid w:val="002A4CE8"/>
    <w:rsid w:val="002A4FC7"/>
    <w:rsid w:val="002A57E8"/>
    <w:rsid w:val="002A5990"/>
    <w:rsid w:val="002A5C5C"/>
    <w:rsid w:val="002A610A"/>
    <w:rsid w:val="002A61F8"/>
    <w:rsid w:val="002A6283"/>
    <w:rsid w:val="002A62AA"/>
    <w:rsid w:val="002A6528"/>
    <w:rsid w:val="002A6715"/>
    <w:rsid w:val="002A7576"/>
    <w:rsid w:val="002A7D02"/>
    <w:rsid w:val="002A7F60"/>
    <w:rsid w:val="002A7F96"/>
    <w:rsid w:val="002B0105"/>
    <w:rsid w:val="002B0163"/>
    <w:rsid w:val="002B0DE9"/>
    <w:rsid w:val="002B14B4"/>
    <w:rsid w:val="002B19D9"/>
    <w:rsid w:val="002B1AF2"/>
    <w:rsid w:val="002B1BD2"/>
    <w:rsid w:val="002B1EBC"/>
    <w:rsid w:val="002B2006"/>
    <w:rsid w:val="002B25C4"/>
    <w:rsid w:val="002B2CFA"/>
    <w:rsid w:val="002B2F6A"/>
    <w:rsid w:val="002B314F"/>
    <w:rsid w:val="002B31B9"/>
    <w:rsid w:val="002B32C7"/>
    <w:rsid w:val="002B3675"/>
    <w:rsid w:val="002B4C2D"/>
    <w:rsid w:val="002B540A"/>
    <w:rsid w:val="002B5C16"/>
    <w:rsid w:val="002B6679"/>
    <w:rsid w:val="002B6B88"/>
    <w:rsid w:val="002B7702"/>
    <w:rsid w:val="002B771B"/>
    <w:rsid w:val="002B7CBC"/>
    <w:rsid w:val="002C034A"/>
    <w:rsid w:val="002C047A"/>
    <w:rsid w:val="002C056C"/>
    <w:rsid w:val="002C0638"/>
    <w:rsid w:val="002C0694"/>
    <w:rsid w:val="002C06FF"/>
    <w:rsid w:val="002C0808"/>
    <w:rsid w:val="002C0DF9"/>
    <w:rsid w:val="002C0E3A"/>
    <w:rsid w:val="002C127F"/>
    <w:rsid w:val="002C137E"/>
    <w:rsid w:val="002C177C"/>
    <w:rsid w:val="002C17DA"/>
    <w:rsid w:val="002C1CCF"/>
    <w:rsid w:val="002C1FD9"/>
    <w:rsid w:val="002C23C8"/>
    <w:rsid w:val="002C2999"/>
    <w:rsid w:val="002C2AEB"/>
    <w:rsid w:val="002C305D"/>
    <w:rsid w:val="002C3123"/>
    <w:rsid w:val="002C384D"/>
    <w:rsid w:val="002C3ED7"/>
    <w:rsid w:val="002C3F62"/>
    <w:rsid w:val="002C40EA"/>
    <w:rsid w:val="002C5209"/>
    <w:rsid w:val="002C58B9"/>
    <w:rsid w:val="002C653B"/>
    <w:rsid w:val="002C65F2"/>
    <w:rsid w:val="002C6AF5"/>
    <w:rsid w:val="002C6B80"/>
    <w:rsid w:val="002C6E41"/>
    <w:rsid w:val="002C6F46"/>
    <w:rsid w:val="002C70C7"/>
    <w:rsid w:val="002C70DB"/>
    <w:rsid w:val="002C79F3"/>
    <w:rsid w:val="002C7B20"/>
    <w:rsid w:val="002C7BA9"/>
    <w:rsid w:val="002C7CBB"/>
    <w:rsid w:val="002C7F3C"/>
    <w:rsid w:val="002D003F"/>
    <w:rsid w:val="002D01B6"/>
    <w:rsid w:val="002D0361"/>
    <w:rsid w:val="002D062C"/>
    <w:rsid w:val="002D0EEC"/>
    <w:rsid w:val="002D13BA"/>
    <w:rsid w:val="002D1A9D"/>
    <w:rsid w:val="002D1CB1"/>
    <w:rsid w:val="002D238F"/>
    <w:rsid w:val="002D2780"/>
    <w:rsid w:val="002D2832"/>
    <w:rsid w:val="002D2ACC"/>
    <w:rsid w:val="002D2C15"/>
    <w:rsid w:val="002D2CE6"/>
    <w:rsid w:val="002D3367"/>
    <w:rsid w:val="002D3660"/>
    <w:rsid w:val="002D37CB"/>
    <w:rsid w:val="002D39B3"/>
    <w:rsid w:val="002D3BC1"/>
    <w:rsid w:val="002D3E0B"/>
    <w:rsid w:val="002D3E4E"/>
    <w:rsid w:val="002D4821"/>
    <w:rsid w:val="002D4F04"/>
    <w:rsid w:val="002D545A"/>
    <w:rsid w:val="002D5CAB"/>
    <w:rsid w:val="002D6A10"/>
    <w:rsid w:val="002D6A5F"/>
    <w:rsid w:val="002D6A67"/>
    <w:rsid w:val="002D710B"/>
    <w:rsid w:val="002D7363"/>
    <w:rsid w:val="002D76EF"/>
    <w:rsid w:val="002D7A86"/>
    <w:rsid w:val="002E0506"/>
    <w:rsid w:val="002E08E4"/>
    <w:rsid w:val="002E0DF7"/>
    <w:rsid w:val="002E145C"/>
    <w:rsid w:val="002E14EE"/>
    <w:rsid w:val="002E17E7"/>
    <w:rsid w:val="002E185D"/>
    <w:rsid w:val="002E193D"/>
    <w:rsid w:val="002E1A81"/>
    <w:rsid w:val="002E1A87"/>
    <w:rsid w:val="002E1AD4"/>
    <w:rsid w:val="002E1E10"/>
    <w:rsid w:val="002E22C3"/>
    <w:rsid w:val="002E28B5"/>
    <w:rsid w:val="002E2AE5"/>
    <w:rsid w:val="002E2E39"/>
    <w:rsid w:val="002E4515"/>
    <w:rsid w:val="002E4AEC"/>
    <w:rsid w:val="002E53F1"/>
    <w:rsid w:val="002E61B3"/>
    <w:rsid w:val="002E64BD"/>
    <w:rsid w:val="002E685C"/>
    <w:rsid w:val="002E68A0"/>
    <w:rsid w:val="002E6A08"/>
    <w:rsid w:val="002E6B44"/>
    <w:rsid w:val="002E6C9D"/>
    <w:rsid w:val="002E6EFA"/>
    <w:rsid w:val="002E79D2"/>
    <w:rsid w:val="002E7F86"/>
    <w:rsid w:val="002F03A5"/>
    <w:rsid w:val="002F03E7"/>
    <w:rsid w:val="002F0AEA"/>
    <w:rsid w:val="002F13BA"/>
    <w:rsid w:val="002F1988"/>
    <w:rsid w:val="002F2524"/>
    <w:rsid w:val="002F260E"/>
    <w:rsid w:val="002F265A"/>
    <w:rsid w:val="002F28A7"/>
    <w:rsid w:val="002F2B73"/>
    <w:rsid w:val="002F2C76"/>
    <w:rsid w:val="002F39DE"/>
    <w:rsid w:val="002F3A2B"/>
    <w:rsid w:val="002F3DF1"/>
    <w:rsid w:val="002F435E"/>
    <w:rsid w:val="002F478E"/>
    <w:rsid w:val="002F4927"/>
    <w:rsid w:val="002F570E"/>
    <w:rsid w:val="002F5B99"/>
    <w:rsid w:val="002F5F9C"/>
    <w:rsid w:val="002F62CD"/>
    <w:rsid w:val="002F6947"/>
    <w:rsid w:val="002F731E"/>
    <w:rsid w:val="002F7A38"/>
    <w:rsid w:val="002F7BD9"/>
    <w:rsid w:val="002F7F99"/>
    <w:rsid w:val="003002E8"/>
    <w:rsid w:val="003009BA"/>
    <w:rsid w:val="003011EF"/>
    <w:rsid w:val="003013C0"/>
    <w:rsid w:val="003015AB"/>
    <w:rsid w:val="00301C45"/>
    <w:rsid w:val="00301F08"/>
    <w:rsid w:val="00301F81"/>
    <w:rsid w:val="00301FDB"/>
    <w:rsid w:val="00302308"/>
    <w:rsid w:val="00302E1B"/>
    <w:rsid w:val="00302F91"/>
    <w:rsid w:val="0030356B"/>
    <w:rsid w:val="00303992"/>
    <w:rsid w:val="00303F25"/>
    <w:rsid w:val="00303F86"/>
    <w:rsid w:val="0030481D"/>
    <w:rsid w:val="00304B65"/>
    <w:rsid w:val="00304C33"/>
    <w:rsid w:val="00304FBB"/>
    <w:rsid w:val="0030538C"/>
    <w:rsid w:val="00305775"/>
    <w:rsid w:val="00305D6F"/>
    <w:rsid w:val="00305F72"/>
    <w:rsid w:val="00306511"/>
    <w:rsid w:val="003066FB"/>
    <w:rsid w:val="003070FA"/>
    <w:rsid w:val="0030767D"/>
    <w:rsid w:val="003076B2"/>
    <w:rsid w:val="003103FC"/>
    <w:rsid w:val="0031042F"/>
    <w:rsid w:val="003106DB"/>
    <w:rsid w:val="0031086C"/>
    <w:rsid w:val="00310912"/>
    <w:rsid w:val="00311015"/>
    <w:rsid w:val="0031106B"/>
    <w:rsid w:val="0031183C"/>
    <w:rsid w:val="00311A67"/>
    <w:rsid w:val="00311D78"/>
    <w:rsid w:val="00311E06"/>
    <w:rsid w:val="0031210E"/>
    <w:rsid w:val="003122AA"/>
    <w:rsid w:val="0031263F"/>
    <w:rsid w:val="003127F2"/>
    <w:rsid w:val="00313072"/>
    <w:rsid w:val="00313235"/>
    <w:rsid w:val="00313302"/>
    <w:rsid w:val="00313821"/>
    <w:rsid w:val="00313EC4"/>
    <w:rsid w:val="003141FD"/>
    <w:rsid w:val="003143AB"/>
    <w:rsid w:val="003143DD"/>
    <w:rsid w:val="003143F6"/>
    <w:rsid w:val="00314436"/>
    <w:rsid w:val="003149C5"/>
    <w:rsid w:val="003156CB"/>
    <w:rsid w:val="003158C3"/>
    <w:rsid w:val="00315AD7"/>
    <w:rsid w:val="00315D9A"/>
    <w:rsid w:val="00315F7D"/>
    <w:rsid w:val="0031649D"/>
    <w:rsid w:val="00316558"/>
    <w:rsid w:val="00316A07"/>
    <w:rsid w:val="00316CDE"/>
    <w:rsid w:val="00316E4A"/>
    <w:rsid w:val="00317553"/>
    <w:rsid w:val="003176C3"/>
    <w:rsid w:val="00320359"/>
    <w:rsid w:val="003209DB"/>
    <w:rsid w:val="00320D95"/>
    <w:rsid w:val="00320E6E"/>
    <w:rsid w:val="00321249"/>
    <w:rsid w:val="00321616"/>
    <w:rsid w:val="00321925"/>
    <w:rsid w:val="00321D45"/>
    <w:rsid w:val="00322B73"/>
    <w:rsid w:val="00322F2B"/>
    <w:rsid w:val="00323B9D"/>
    <w:rsid w:val="00323C81"/>
    <w:rsid w:val="00323F3A"/>
    <w:rsid w:val="0032480D"/>
    <w:rsid w:val="00324A03"/>
    <w:rsid w:val="00324E04"/>
    <w:rsid w:val="003250E5"/>
    <w:rsid w:val="00325595"/>
    <w:rsid w:val="00325872"/>
    <w:rsid w:val="003259DA"/>
    <w:rsid w:val="00326B60"/>
    <w:rsid w:val="00326D53"/>
    <w:rsid w:val="003274FE"/>
    <w:rsid w:val="0032755B"/>
    <w:rsid w:val="00327AB3"/>
    <w:rsid w:val="00327B4C"/>
    <w:rsid w:val="0033055B"/>
    <w:rsid w:val="00330836"/>
    <w:rsid w:val="0033087D"/>
    <w:rsid w:val="003309B7"/>
    <w:rsid w:val="00331C38"/>
    <w:rsid w:val="00331E7A"/>
    <w:rsid w:val="003321B0"/>
    <w:rsid w:val="003321B8"/>
    <w:rsid w:val="0033257E"/>
    <w:rsid w:val="0033281A"/>
    <w:rsid w:val="00332886"/>
    <w:rsid w:val="003334FA"/>
    <w:rsid w:val="00333561"/>
    <w:rsid w:val="00333994"/>
    <w:rsid w:val="00333A11"/>
    <w:rsid w:val="00333EE2"/>
    <w:rsid w:val="0033407E"/>
    <w:rsid w:val="00334087"/>
    <w:rsid w:val="003346A7"/>
    <w:rsid w:val="00334955"/>
    <w:rsid w:val="00334BBC"/>
    <w:rsid w:val="00335A72"/>
    <w:rsid w:val="00335AB2"/>
    <w:rsid w:val="00335E30"/>
    <w:rsid w:val="00335ED9"/>
    <w:rsid w:val="00336766"/>
    <w:rsid w:val="00336C76"/>
    <w:rsid w:val="00336D38"/>
    <w:rsid w:val="00336F5F"/>
    <w:rsid w:val="00337331"/>
    <w:rsid w:val="003377E8"/>
    <w:rsid w:val="003377F3"/>
    <w:rsid w:val="00337C3A"/>
    <w:rsid w:val="00337F39"/>
    <w:rsid w:val="00340149"/>
    <w:rsid w:val="0034040B"/>
    <w:rsid w:val="00340595"/>
    <w:rsid w:val="00340617"/>
    <w:rsid w:val="003410BD"/>
    <w:rsid w:val="00341322"/>
    <w:rsid w:val="003413E5"/>
    <w:rsid w:val="00341853"/>
    <w:rsid w:val="00342159"/>
    <w:rsid w:val="003423C0"/>
    <w:rsid w:val="00342932"/>
    <w:rsid w:val="0034301B"/>
    <w:rsid w:val="00343B3E"/>
    <w:rsid w:val="0034420F"/>
    <w:rsid w:val="00344D99"/>
    <w:rsid w:val="00344E30"/>
    <w:rsid w:val="00344EDE"/>
    <w:rsid w:val="00345738"/>
    <w:rsid w:val="003458CA"/>
    <w:rsid w:val="0034631B"/>
    <w:rsid w:val="003466F5"/>
    <w:rsid w:val="00346E7E"/>
    <w:rsid w:val="0034735D"/>
    <w:rsid w:val="00347447"/>
    <w:rsid w:val="0035074E"/>
    <w:rsid w:val="003509B3"/>
    <w:rsid w:val="00350D29"/>
    <w:rsid w:val="0035114B"/>
    <w:rsid w:val="00351808"/>
    <w:rsid w:val="00351959"/>
    <w:rsid w:val="00351BBA"/>
    <w:rsid w:val="00351EFE"/>
    <w:rsid w:val="00352B63"/>
    <w:rsid w:val="00352E33"/>
    <w:rsid w:val="00353195"/>
    <w:rsid w:val="003539A5"/>
    <w:rsid w:val="00354487"/>
    <w:rsid w:val="00354E65"/>
    <w:rsid w:val="00354E6C"/>
    <w:rsid w:val="00355668"/>
    <w:rsid w:val="00355ADB"/>
    <w:rsid w:val="00355D4E"/>
    <w:rsid w:val="003561C1"/>
    <w:rsid w:val="0035655C"/>
    <w:rsid w:val="0035661C"/>
    <w:rsid w:val="00356946"/>
    <w:rsid w:val="00356AE7"/>
    <w:rsid w:val="00356CF0"/>
    <w:rsid w:val="00356CFD"/>
    <w:rsid w:val="00356E21"/>
    <w:rsid w:val="00357904"/>
    <w:rsid w:val="003604B1"/>
    <w:rsid w:val="00360596"/>
    <w:rsid w:val="00360932"/>
    <w:rsid w:val="0036120E"/>
    <w:rsid w:val="003616A8"/>
    <w:rsid w:val="003617B4"/>
    <w:rsid w:val="00361976"/>
    <w:rsid w:val="00361D61"/>
    <w:rsid w:val="00361E93"/>
    <w:rsid w:val="003620E8"/>
    <w:rsid w:val="003621A0"/>
    <w:rsid w:val="00362B68"/>
    <w:rsid w:val="00362FEA"/>
    <w:rsid w:val="003635A8"/>
    <w:rsid w:val="00363DAA"/>
    <w:rsid w:val="00364227"/>
    <w:rsid w:val="00364456"/>
    <w:rsid w:val="00364577"/>
    <w:rsid w:val="00364A47"/>
    <w:rsid w:val="00365103"/>
    <w:rsid w:val="003653C0"/>
    <w:rsid w:val="0036540A"/>
    <w:rsid w:val="00366390"/>
    <w:rsid w:val="003663A2"/>
    <w:rsid w:val="003667A9"/>
    <w:rsid w:val="003669AB"/>
    <w:rsid w:val="00366AF9"/>
    <w:rsid w:val="00366CA1"/>
    <w:rsid w:val="00367144"/>
    <w:rsid w:val="00370E22"/>
    <w:rsid w:val="00370FF8"/>
    <w:rsid w:val="003711D3"/>
    <w:rsid w:val="003718C8"/>
    <w:rsid w:val="00372135"/>
    <w:rsid w:val="003726E4"/>
    <w:rsid w:val="003727B7"/>
    <w:rsid w:val="0037306D"/>
    <w:rsid w:val="00373DAB"/>
    <w:rsid w:val="003741CE"/>
    <w:rsid w:val="003741DE"/>
    <w:rsid w:val="00374210"/>
    <w:rsid w:val="00374435"/>
    <w:rsid w:val="003745CB"/>
    <w:rsid w:val="00374E3C"/>
    <w:rsid w:val="00374E43"/>
    <w:rsid w:val="00374F2A"/>
    <w:rsid w:val="003751C3"/>
    <w:rsid w:val="0037595F"/>
    <w:rsid w:val="003759B5"/>
    <w:rsid w:val="00375CA3"/>
    <w:rsid w:val="00375CC2"/>
    <w:rsid w:val="00375F80"/>
    <w:rsid w:val="0037609C"/>
    <w:rsid w:val="003763AA"/>
    <w:rsid w:val="00377449"/>
    <w:rsid w:val="00377668"/>
    <w:rsid w:val="00377BFD"/>
    <w:rsid w:val="00377F18"/>
    <w:rsid w:val="00380276"/>
    <w:rsid w:val="003802E5"/>
    <w:rsid w:val="003809CA"/>
    <w:rsid w:val="00380C63"/>
    <w:rsid w:val="00380CDC"/>
    <w:rsid w:val="00380FF8"/>
    <w:rsid w:val="003810D5"/>
    <w:rsid w:val="0038169F"/>
    <w:rsid w:val="00381A38"/>
    <w:rsid w:val="00381EC5"/>
    <w:rsid w:val="00382975"/>
    <w:rsid w:val="003829A8"/>
    <w:rsid w:val="00382BE1"/>
    <w:rsid w:val="003830FB"/>
    <w:rsid w:val="00383DBD"/>
    <w:rsid w:val="00384130"/>
    <w:rsid w:val="0038433F"/>
    <w:rsid w:val="00385067"/>
    <w:rsid w:val="003850BF"/>
    <w:rsid w:val="003853D3"/>
    <w:rsid w:val="00385488"/>
    <w:rsid w:val="00385549"/>
    <w:rsid w:val="003855A2"/>
    <w:rsid w:val="00385970"/>
    <w:rsid w:val="00385C03"/>
    <w:rsid w:val="00385D84"/>
    <w:rsid w:val="00385DC3"/>
    <w:rsid w:val="00386563"/>
    <w:rsid w:val="003869C9"/>
    <w:rsid w:val="00386A98"/>
    <w:rsid w:val="00387076"/>
    <w:rsid w:val="0038755B"/>
    <w:rsid w:val="00387733"/>
    <w:rsid w:val="003879B7"/>
    <w:rsid w:val="00387B82"/>
    <w:rsid w:val="00387C48"/>
    <w:rsid w:val="00387C6C"/>
    <w:rsid w:val="00387D47"/>
    <w:rsid w:val="00387D83"/>
    <w:rsid w:val="00387E53"/>
    <w:rsid w:val="003903AB"/>
    <w:rsid w:val="00390E20"/>
    <w:rsid w:val="00390F88"/>
    <w:rsid w:val="00391232"/>
    <w:rsid w:val="003912DC"/>
    <w:rsid w:val="003916C6"/>
    <w:rsid w:val="003916F1"/>
    <w:rsid w:val="0039172B"/>
    <w:rsid w:val="00391A44"/>
    <w:rsid w:val="003923B0"/>
    <w:rsid w:val="0039281F"/>
    <w:rsid w:val="00393085"/>
    <w:rsid w:val="0039332A"/>
    <w:rsid w:val="0039399A"/>
    <w:rsid w:val="00393DA3"/>
    <w:rsid w:val="0039413B"/>
    <w:rsid w:val="00394226"/>
    <w:rsid w:val="003942AB"/>
    <w:rsid w:val="003943F6"/>
    <w:rsid w:val="00394BA8"/>
    <w:rsid w:val="00394C86"/>
    <w:rsid w:val="00394C99"/>
    <w:rsid w:val="00394E25"/>
    <w:rsid w:val="003952C0"/>
    <w:rsid w:val="00395914"/>
    <w:rsid w:val="00396A8E"/>
    <w:rsid w:val="0039748C"/>
    <w:rsid w:val="00397BA5"/>
    <w:rsid w:val="00397C2D"/>
    <w:rsid w:val="003A03FF"/>
    <w:rsid w:val="003A08B2"/>
    <w:rsid w:val="003A0D38"/>
    <w:rsid w:val="003A2467"/>
    <w:rsid w:val="003A27A3"/>
    <w:rsid w:val="003A2813"/>
    <w:rsid w:val="003A298F"/>
    <w:rsid w:val="003A2A51"/>
    <w:rsid w:val="003A3027"/>
    <w:rsid w:val="003A38B7"/>
    <w:rsid w:val="003A3974"/>
    <w:rsid w:val="003A40EF"/>
    <w:rsid w:val="003A44E3"/>
    <w:rsid w:val="003A4779"/>
    <w:rsid w:val="003A4A2E"/>
    <w:rsid w:val="003A4B62"/>
    <w:rsid w:val="003A4CBD"/>
    <w:rsid w:val="003A564B"/>
    <w:rsid w:val="003A5699"/>
    <w:rsid w:val="003A5B00"/>
    <w:rsid w:val="003A67B2"/>
    <w:rsid w:val="003A6E01"/>
    <w:rsid w:val="003A72AC"/>
    <w:rsid w:val="003A79EF"/>
    <w:rsid w:val="003A7ABB"/>
    <w:rsid w:val="003A7CD1"/>
    <w:rsid w:val="003B0239"/>
    <w:rsid w:val="003B09AE"/>
    <w:rsid w:val="003B09C4"/>
    <w:rsid w:val="003B0D1A"/>
    <w:rsid w:val="003B0DA4"/>
    <w:rsid w:val="003B1220"/>
    <w:rsid w:val="003B1282"/>
    <w:rsid w:val="003B1AEE"/>
    <w:rsid w:val="003B1D38"/>
    <w:rsid w:val="003B1D6F"/>
    <w:rsid w:val="003B21B4"/>
    <w:rsid w:val="003B2641"/>
    <w:rsid w:val="003B2872"/>
    <w:rsid w:val="003B28F2"/>
    <w:rsid w:val="003B2BAB"/>
    <w:rsid w:val="003B2C1F"/>
    <w:rsid w:val="003B2D2F"/>
    <w:rsid w:val="003B2E69"/>
    <w:rsid w:val="003B2FE4"/>
    <w:rsid w:val="003B3AAA"/>
    <w:rsid w:val="003B3B7B"/>
    <w:rsid w:val="003B3BA6"/>
    <w:rsid w:val="003B40B3"/>
    <w:rsid w:val="003B438C"/>
    <w:rsid w:val="003B4BFA"/>
    <w:rsid w:val="003B4DD2"/>
    <w:rsid w:val="003B5C22"/>
    <w:rsid w:val="003B6271"/>
    <w:rsid w:val="003B64A9"/>
    <w:rsid w:val="003B6A3F"/>
    <w:rsid w:val="003B6A66"/>
    <w:rsid w:val="003B713A"/>
    <w:rsid w:val="003B721B"/>
    <w:rsid w:val="003B789E"/>
    <w:rsid w:val="003B7C36"/>
    <w:rsid w:val="003B7E35"/>
    <w:rsid w:val="003C004B"/>
    <w:rsid w:val="003C00B0"/>
    <w:rsid w:val="003C0471"/>
    <w:rsid w:val="003C0AC5"/>
    <w:rsid w:val="003C0CEE"/>
    <w:rsid w:val="003C17FC"/>
    <w:rsid w:val="003C25BC"/>
    <w:rsid w:val="003C26BC"/>
    <w:rsid w:val="003C2721"/>
    <w:rsid w:val="003C2A99"/>
    <w:rsid w:val="003C316C"/>
    <w:rsid w:val="003C389D"/>
    <w:rsid w:val="003C3A3F"/>
    <w:rsid w:val="003C3C50"/>
    <w:rsid w:val="003C4055"/>
    <w:rsid w:val="003C477B"/>
    <w:rsid w:val="003C499D"/>
    <w:rsid w:val="003C5930"/>
    <w:rsid w:val="003C5E81"/>
    <w:rsid w:val="003C6480"/>
    <w:rsid w:val="003C6A49"/>
    <w:rsid w:val="003C6FAE"/>
    <w:rsid w:val="003C7131"/>
    <w:rsid w:val="003C71CE"/>
    <w:rsid w:val="003C71E9"/>
    <w:rsid w:val="003C73F8"/>
    <w:rsid w:val="003C7572"/>
    <w:rsid w:val="003C75A5"/>
    <w:rsid w:val="003C7770"/>
    <w:rsid w:val="003C7CE1"/>
    <w:rsid w:val="003C7E53"/>
    <w:rsid w:val="003C7FFE"/>
    <w:rsid w:val="003D0371"/>
    <w:rsid w:val="003D0AB9"/>
    <w:rsid w:val="003D0D5A"/>
    <w:rsid w:val="003D1B09"/>
    <w:rsid w:val="003D1C0F"/>
    <w:rsid w:val="003D1CF1"/>
    <w:rsid w:val="003D1E58"/>
    <w:rsid w:val="003D1F0F"/>
    <w:rsid w:val="003D28F4"/>
    <w:rsid w:val="003D2B40"/>
    <w:rsid w:val="003D2DB0"/>
    <w:rsid w:val="003D2FDA"/>
    <w:rsid w:val="003D38D6"/>
    <w:rsid w:val="003D3966"/>
    <w:rsid w:val="003D3CFB"/>
    <w:rsid w:val="003D4359"/>
    <w:rsid w:val="003D449F"/>
    <w:rsid w:val="003D51B9"/>
    <w:rsid w:val="003D55FE"/>
    <w:rsid w:val="003D58EA"/>
    <w:rsid w:val="003D5907"/>
    <w:rsid w:val="003D5AFF"/>
    <w:rsid w:val="003D5BC3"/>
    <w:rsid w:val="003D6242"/>
    <w:rsid w:val="003D64C8"/>
    <w:rsid w:val="003D6CBC"/>
    <w:rsid w:val="003D6CD6"/>
    <w:rsid w:val="003D6E92"/>
    <w:rsid w:val="003D7130"/>
    <w:rsid w:val="003D7A1D"/>
    <w:rsid w:val="003E0121"/>
    <w:rsid w:val="003E0296"/>
    <w:rsid w:val="003E056E"/>
    <w:rsid w:val="003E0625"/>
    <w:rsid w:val="003E0684"/>
    <w:rsid w:val="003E08A0"/>
    <w:rsid w:val="003E0DD9"/>
    <w:rsid w:val="003E0F84"/>
    <w:rsid w:val="003E0FAC"/>
    <w:rsid w:val="003E135E"/>
    <w:rsid w:val="003E153E"/>
    <w:rsid w:val="003E180D"/>
    <w:rsid w:val="003E186F"/>
    <w:rsid w:val="003E20CE"/>
    <w:rsid w:val="003E299C"/>
    <w:rsid w:val="003E2E5A"/>
    <w:rsid w:val="003E2F0D"/>
    <w:rsid w:val="003E321E"/>
    <w:rsid w:val="003E3805"/>
    <w:rsid w:val="003E38CA"/>
    <w:rsid w:val="003E3DE4"/>
    <w:rsid w:val="003E4012"/>
    <w:rsid w:val="003E4026"/>
    <w:rsid w:val="003E4721"/>
    <w:rsid w:val="003E48B9"/>
    <w:rsid w:val="003E48C0"/>
    <w:rsid w:val="003E48EB"/>
    <w:rsid w:val="003E4922"/>
    <w:rsid w:val="003E50BC"/>
    <w:rsid w:val="003E5288"/>
    <w:rsid w:val="003E591B"/>
    <w:rsid w:val="003E7113"/>
    <w:rsid w:val="003E77D4"/>
    <w:rsid w:val="003E7F9A"/>
    <w:rsid w:val="003F03BF"/>
    <w:rsid w:val="003F0B7F"/>
    <w:rsid w:val="003F0D56"/>
    <w:rsid w:val="003F0EF0"/>
    <w:rsid w:val="003F0F39"/>
    <w:rsid w:val="003F0FFF"/>
    <w:rsid w:val="003F1051"/>
    <w:rsid w:val="003F10FF"/>
    <w:rsid w:val="003F1140"/>
    <w:rsid w:val="003F1190"/>
    <w:rsid w:val="003F14E9"/>
    <w:rsid w:val="003F1502"/>
    <w:rsid w:val="003F165C"/>
    <w:rsid w:val="003F1905"/>
    <w:rsid w:val="003F197B"/>
    <w:rsid w:val="003F1C3A"/>
    <w:rsid w:val="003F1FC7"/>
    <w:rsid w:val="003F20ED"/>
    <w:rsid w:val="003F2418"/>
    <w:rsid w:val="003F2867"/>
    <w:rsid w:val="003F293B"/>
    <w:rsid w:val="003F303A"/>
    <w:rsid w:val="003F3683"/>
    <w:rsid w:val="003F373D"/>
    <w:rsid w:val="003F3A27"/>
    <w:rsid w:val="003F41F0"/>
    <w:rsid w:val="003F4727"/>
    <w:rsid w:val="003F48F5"/>
    <w:rsid w:val="003F4AA6"/>
    <w:rsid w:val="003F5073"/>
    <w:rsid w:val="003F5544"/>
    <w:rsid w:val="003F5A50"/>
    <w:rsid w:val="003F6303"/>
    <w:rsid w:val="003F6895"/>
    <w:rsid w:val="003F694B"/>
    <w:rsid w:val="003F6A3A"/>
    <w:rsid w:val="003F6C0E"/>
    <w:rsid w:val="003F73B3"/>
    <w:rsid w:val="003F760C"/>
    <w:rsid w:val="003F7667"/>
    <w:rsid w:val="003F780F"/>
    <w:rsid w:val="003F79E4"/>
    <w:rsid w:val="003F7AB6"/>
    <w:rsid w:val="003F7B01"/>
    <w:rsid w:val="003F7CB2"/>
    <w:rsid w:val="004001B5"/>
    <w:rsid w:val="00400312"/>
    <w:rsid w:val="0040139D"/>
    <w:rsid w:val="00401CE9"/>
    <w:rsid w:val="00401D13"/>
    <w:rsid w:val="00402CFC"/>
    <w:rsid w:val="00402D86"/>
    <w:rsid w:val="00403293"/>
    <w:rsid w:val="004036C8"/>
    <w:rsid w:val="00403A31"/>
    <w:rsid w:val="00403B0A"/>
    <w:rsid w:val="00403D71"/>
    <w:rsid w:val="0040407E"/>
    <w:rsid w:val="004048D0"/>
    <w:rsid w:val="00404A8A"/>
    <w:rsid w:val="00404B25"/>
    <w:rsid w:val="00404B83"/>
    <w:rsid w:val="00405F8D"/>
    <w:rsid w:val="00406293"/>
    <w:rsid w:val="00406521"/>
    <w:rsid w:val="00407080"/>
    <w:rsid w:val="00410092"/>
    <w:rsid w:val="0041068C"/>
    <w:rsid w:val="004108F7"/>
    <w:rsid w:val="00411009"/>
    <w:rsid w:val="00411247"/>
    <w:rsid w:val="004113FC"/>
    <w:rsid w:val="00411A12"/>
    <w:rsid w:val="00411AFB"/>
    <w:rsid w:val="00411B0E"/>
    <w:rsid w:val="00411DA7"/>
    <w:rsid w:val="00412E3D"/>
    <w:rsid w:val="00413518"/>
    <w:rsid w:val="004138FD"/>
    <w:rsid w:val="00413D8E"/>
    <w:rsid w:val="00414811"/>
    <w:rsid w:val="00414DA9"/>
    <w:rsid w:val="00415A11"/>
    <w:rsid w:val="00415EC9"/>
    <w:rsid w:val="00416213"/>
    <w:rsid w:val="0041643B"/>
    <w:rsid w:val="004169BB"/>
    <w:rsid w:val="004175DE"/>
    <w:rsid w:val="004176F5"/>
    <w:rsid w:val="00417BBC"/>
    <w:rsid w:val="00420CE2"/>
    <w:rsid w:val="00420D53"/>
    <w:rsid w:val="00421943"/>
    <w:rsid w:val="004221CD"/>
    <w:rsid w:val="00422481"/>
    <w:rsid w:val="0042272F"/>
    <w:rsid w:val="004228BF"/>
    <w:rsid w:val="00423942"/>
    <w:rsid w:val="00423C43"/>
    <w:rsid w:val="00424021"/>
    <w:rsid w:val="004242F0"/>
    <w:rsid w:val="00425061"/>
    <w:rsid w:val="00425180"/>
    <w:rsid w:val="0042534B"/>
    <w:rsid w:val="00425897"/>
    <w:rsid w:val="00426088"/>
    <w:rsid w:val="004266A8"/>
    <w:rsid w:val="00426AF3"/>
    <w:rsid w:val="00426DFF"/>
    <w:rsid w:val="00426E34"/>
    <w:rsid w:val="0042744F"/>
    <w:rsid w:val="004275E6"/>
    <w:rsid w:val="00427A0F"/>
    <w:rsid w:val="00430318"/>
    <w:rsid w:val="00430D56"/>
    <w:rsid w:val="004310FF"/>
    <w:rsid w:val="00431C98"/>
    <w:rsid w:val="0043229B"/>
    <w:rsid w:val="004324A6"/>
    <w:rsid w:val="0043274E"/>
    <w:rsid w:val="00433586"/>
    <w:rsid w:val="0043378F"/>
    <w:rsid w:val="00433EB3"/>
    <w:rsid w:val="00434067"/>
    <w:rsid w:val="004346D5"/>
    <w:rsid w:val="0043487E"/>
    <w:rsid w:val="00434B8F"/>
    <w:rsid w:val="00434C80"/>
    <w:rsid w:val="00434F88"/>
    <w:rsid w:val="00434FFE"/>
    <w:rsid w:val="00435927"/>
    <w:rsid w:val="00435BAC"/>
    <w:rsid w:val="00435DB6"/>
    <w:rsid w:val="00435F7C"/>
    <w:rsid w:val="0043659D"/>
    <w:rsid w:val="00436A8B"/>
    <w:rsid w:val="00436C9F"/>
    <w:rsid w:val="004373F4"/>
    <w:rsid w:val="004400F4"/>
    <w:rsid w:val="00440889"/>
    <w:rsid w:val="004415EC"/>
    <w:rsid w:val="00441A5D"/>
    <w:rsid w:val="00441AD0"/>
    <w:rsid w:val="00442324"/>
    <w:rsid w:val="004425FF"/>
    <w:rsid w:val="004432F5"/>
    <w:rsid w:val="004438E9"/>
    <w:rsid w:val="00443B03"/>
    <w:rsid w:val="0044409C"/>
    <w:rsid w:val="004440DE"/>
    <w:rsid w:val="00444681"/>
    <w:rsid w:val="0044479A"/>
    <w:rsid w:val="004457FB"/>
    <w:rsid w:val="00445C9E"/>
    <w:rsid w:val="00445DD1"/>
    <w:rsid w:val="00445F60"/>
    <w:rsid w:val="00446225"/>
    <w:rsid w:val="0044634B"/>
    <w:rsid w:val="00446981"/>
    <w:rsid w:val="00446C6E"/>
    <w:rsid w:val="00446DE8"/>
    <w:rsid w:val="00446E10"/>
    <w:rsid w:val="0044718F"/>
    <w:rsid w:val="004473ED"/>
    <w:rsid w:val="00447699"/>
    <w:rsid w:val="00447CBC"/>
    <w:rsid w:val="00447CC8"/>
    <w:rsid w:val="00447E73"/>
    <w:rsid w:val="00450034"/>
    <w:rsid w:val="00450392"/>
    <w:rsid w:val="00451025"/>
    <w:rsid w:val="00451079"/>
    <w:rsid w:val="004516B7"/>
    <w:rsid w:val="004518F3"/>
    <w:rsid w:val="00451B89"/>
    <w:rsid w:val="0045202C"/>
    <w:rsid w:val="00452308"/>
    <w:rsid w:val="00452C31"/>
    <w:rsid w:val="00452C8F"/>
    <w:rsid w:val="004532EC"/>
    <w:rsid w:val="00453383"/>
    <w:rsid w:val="00453A6B"/>
    <w:rsid w:val="00453E39"/>
    <w:rsid w:val="00454165"/>
    <w:rsid w:val="00454925"/>
    <w:rsid w:val="00454A6A"/>
    <w:rsid w:val="00454B6A"/>
    <w:rsid w:val="00454FE7"/>
    <w:rsid w:val="00455244"/>
    <w:rsid w:val="00455435"/>
    <w:rsid w:val="00456CD5"/>
    <w:rsid w:val="004575B2"/>
    <w:rsid w:val="004577A0"/>
    <w:rsid w:val="00457B3C"/>
    <w:rsid w:val="004601AD"/>
    <w:rsid w:val="004608F8"/>
    <w:rsid w:val="00460AD6"/>
    <w:rsid w:val="00460ED0"/>
    <w:rsid w:val="004610B3"/>
    <w:rsid w:val="00461FB3"/>
    <w:rsid w:val="0046205D"/>
    <w:rsid w:val="004621EE"/>
    <w:rsid w:val="00462CEA"/>
    <w:rsid w:val="00462DCD"/>
    <w:rsid w:val="00462F74"/>
    <w:rsid w:val="00463205"/>
    <w:rsid w:val="004635E1"/>
    <w:rsid w:val="004639DE"/>
    <w:rsid w:val="00463A76"/>
    <w:rsid w:val="00464AC4"/>
    <w:rsid w:val="00465297"/>
    <w:rsid w:val="004654EF"/>
    <w:rsid w:val="00465E93"/>
    <w:rsid w:val="0046630C"/>
    <w:rsid w:val="00466CCD"/>
    <w:rsid w:val="00467147"/>
    <w:rsid w:val="004672B3"/>
    <w:rsid w:val="00467A63"/>
    <w:rsid w:val="00467BB7"/>
    <w:rsid w:val="00467C30"/>
    <w:rsid w:val="00467D47"/>
    <w:rsid w:val="00470042"/>
    <w:rsid w:val="0047026B"/>
    <w:rsid w:val="004707CC"/>
    <w:rsid w:val="00470FFC"/>
    <w:rsid w:val="00471361"/>
    <w:rsid w:val="00471464"/>
    <w:rsid w:val="00471A0E"/>
    <w:rsid w:val="00471EBD"/>
    <w:rsid w:val="00471FFE"/>
    <w:rsid w:val="00472129"/>
    <w:rsid w:val="00472942"/>
    <w:rsid w:val="00472D44"/>
    <w:rsid w:val="00472DD6"/>
    <w:rsid w:val="00472E52"/>
    <w:rsid w:val="00472E5B"/>
    <w:rsid w:val="00473040"/>
    <w:rsid w:val="004732AA"/>
    <w:rsid w:val="00473926"/>
    <w:rsid w:val="00473935"/>
    <w:rsid w:val="00473997"/>
    <w:rsid w:val="00474948"/>
    <w:rsid w:val="00475029"/>
    <w:rsid w:val="0047537B"/>
    <w:rsid w:val="004759C6"/>
    <w:rsid w:val="00475E20"/>
    <w:rsid w:val="004760AA"/>
    <w:rsid w:val="0047613F"/>
    <w:rsid w:val="0047652E"/>
    <w:rsid w:val="00476B46"/>
    <w:rsid w:val="00476DAE"/>
    <w:rsid w:val="00477149"/>
    <w:rsid w:val="00477178"/>
    <w:rsid w:val="00477713"/>
    <w:rsid w:val="0048026E"/>
    <w:rsid w:val="00480AA4"/>
    <w:rsid w:val="00480B27"/>
    <w:rsid w:val="00481EA4"/>
    <w:rsid w:val="00482146"/>
    <w:rsid w:val="0048216C"/>
    <w:rsid w:val="004827FB"/>
    <w:rsid w:val="00482AA3"/>
    <w:rsid w:val="00482FDD"/>
    <w:rsid w:val="0048322D"/>
    <w:rsid w:val="004836D3"/>
    <w:rsid w:val="00483D3D"/>
    <w:rsid w:val="00483F19"/>
    <w:rsid w:val="004842C8"/>
    <w:rsid w:val="004843CB"/>
    <w:rsid w:val="00484666"/>
    <w:rsid w:val="00484DA4"/>
    <w:rsid w:val="0048504B"/>
    <w:rsid w:val="004859C6"/>
    <w:rsid w:val="004860B2"/>
    <w:rsid w:val="00486341"/>
    <w:rsid w:val="004868A4"/>
    <w:rsid w:val="00486A39"/>
    <w:rsid w:val="00486AE0"/>
    <w:rsid w:val="00487366"/>
    <w:rsid w:val="004873DC"/>
    <w:rsid w:val="00487638"/>
    <w:rsid w:val="0048790F"/>
    <w:rsid w:val="00487CE4"/>
    <w:rsid w:val="00487DFA"/>
    <w:rsid w:val="00487FA7"/>
    <w:rsid w:val="0049023D"/>
    <w:rsid w:val="004903D3"/>
    <w:rsid w:val="0049068F"/>
    <w:rsid w:val="0049090A"/>
    <w:rsid w:val="004913D6"/>
    <w:rsid w:val="00491BDF"/>
    <w:rsid w:val="004920FC"/>
    <w:rsid w:val="00492CD0"/>
    <w:rsid w:val="00493212"/>
    <w:rsid w:val="00494955"/>
    <w:rsid w:val="00495192"/>
    <w:rsid w:val="004953AF"/>
    <w:rsid w:val="00495EAB"/>
    <w:rsid w:val="00496565"/>
    <w:rsid w:val="004967FF"/>
    <w:rsid w:val="00496B46"/>
    <w:rsid w:val="00496B72"/>
    <w:rsid w:val="0049769D"/>
    <w:rsid w:val="004978D2"/>
    <w:rsid w:val="004978E6"/>
    <w:rsid w:val="00497A51"/>
    <w:rsid w:val="00497D41"/>
    <w:rsid w:val="00497FCF"/>
    <w:rsid w:val="004A0C20"/>
    <w:rsid w:val="004A0F11"/>
    <w:rsid w:val="004A14FE"/>
    <w:rsid w:val="004A1B85"/>
    <w:rsid w:val="004A2516"/>
    <w:rsid w:val="004A2EAA"/>
    <w:rsid w:val="004A2F4A"/>
    <w:rsid w:val="004A35BA"/>
    <w:rsid w:val="004A39CC"/>
    <w:rsid w:val="004A43E2"/>
    <w:rsid w:val="004A4463"/>
    <w:rsid w:val="004A486E"/>
    <w:rsid w:val="004A496D"/>
    <w:rsid w:val="004A4ADB"/>
    <w:rsid w:val="004A4CC3"/>
    <w:rsid w:val="004A5C37"/>
    <w:rsid w:val="004A6980"/>
    <w:rsid w:val="004A6D29"/>
    <w:rsid w:val="004A7E0D"/>
    <w:rsid w:val="004A7F12"/>
    <w:rsid w:val="004B01AA"/>
    <w:rsid w:val="004B0373"/>
    <w:rsid w:val="004B0804"/>
    <w:rsid w:val="004B094F"/>
    <w:rsid w:val="004B09B1"/>
    <w:rsid w:val="004B15D1"/>
    <w:rsid w:val="004B1755"/>
    <w:rsid w:val="004B193B"/>
    <w:rsid w:val="004B1D95"/>
    <w:rsid w:val="004B260A"/>
    <w:rsid w:val="004B269E"/>
    <w:rsid w:val="004B3CFB"/>
    <w:rsid w:val="004B3DF4"/>
    <w:rsid w:val="004B4399"/>
    <w:rsid w:val="004B466D"/>
    <w:rsid w:val="004B4972"/>
    <w:rsid w:val="004B4FA4"/>
    <w:rsid w:val="004B513E"/>
    <w:rsid w:val="004B604B"/>
    <w:rsid w:val="004B7125"/>
    <w:rsid w:val="004B7920"/>
    <w:rsid w:val="004C0122"/>
    <w:rsid w:val="004C0C9B"/>
    <w:rsid w:val="004C1849"/>
    <w:rsid w:val="004C1B8A"/>
    <w:rsid w:val="004C2262"/>
    <w:rsid w:val="004C2A72"/>
    <w:rsid w:val="004C30E9"/>
    <w:rsid w:val="004C3615"/>
    <w:rsid w:val="004C38A9"/>
    <w:rsid w:val="004C3E34"/>
    <w:rsid w:val="004C3EDD"/>
    <w:rsid w:val="004C453A"/>
    <w:rsid w:val="004C4F8F"/>
    <w:rsid w:val="004C50B6"/>
    <w:rsid w:val="004C50CA"/>
    <w:rsid w:val="004C522D"/>
    <w:rsid w:val="004C588D"/>
    <w:rsid w:val="004C591B"/>
    <w:rsid w:val="004C59BC"/>
    <w:rsid w:val="004C6346"/>
    <w:rsid w:val="004C6B42"/>
    <w:rsid w:val="004C720F"/>
    <w:rsid w:val="004C7C5D"/>
    <w:rsid w:val="004D022A"/>
    <w:rsid w:val="004D02EC"/>
    <w:rsid w:val="004D048E"/>
    <w:rsid w:val="004D0765"/>
    <w:rsid w:val="004D07E2"/>
    <w:rsid w:val="004D0A28"/>
    <w:rsid w:val="004D0DE7"/>
    <w:rsid w:val="004D1B0F"/>
    <w:rsid w:val="004D1ECB"/>
    <w:rsid w:val="004D1FCA"/>
    <w:rsid w:val="004D219A"/>
    <w:rsid w:val="004D25E3"/>
    <w:rsid w:val="004D2F99"/>
    <w:rsid w:val="004D310E"/>
    <w:rsid w:val="004D33C2"/>
    <w:rsid w:val="004D342A"/>
    <w:rsid w:val="004D3708"/>
    <w:rsid w:val="004D3A33"/>
    <w:rsid w:val="004D3B3E"/>
    <w:rsid w:val="004D3E58"/>
    <w:rsid w:val="004D4209"/>
    <w:rsid w:val="004D43F6"/>
    <w:rsid w:val="004D4B56"/>
    <w:rsid w:val="004D4F24"/>
    <w:rsid w:val="004D51CF"/>
    <w:rsid w:val="004D74CD"/>
    <w:rsid w:val="004D7861"/>
    <w:rsid w:val="004E01B6"/>
    <w:rsid w:val="004E0E13"/>
    <w:rsid w:val="004E1523"/>
    <w:rsid w:val="004E1DE3"/>
    <w:rsid w:val="004E25A3"/>
    <w:rsid w:val="004E33D0"/>
    <w:rsid w:val="004E34FF"/>
    <w:rsid w:val="004E41F0"/>
    <w:rsid w:val="004E49EB"/>
    <w:rsid w:val="004E4BAB"/>
    <w:rsid w:val="004E5DD7"/>
    <w:rsid w:val="004E5E75"/>
    <w:rsid w:val="004E5ED2"/>
    <w:rsid w:val="004E6055"/>
    <w:rsid w:val="004E64C4"/>
    <w:rsid w:val="004E64DD"/>
    <w:rsid w:val="004E706D"/>
    <w:rsid w:val="004E7300"/>
    <w:rsid w:val="004E76BD"/>
    <w:rsid w:val="004E7B9D"/>
    <w:rsid w:val="004E7D20"/>
    <w:rsid w:val="004E7DFB"/>
    <w:rsid w:val="004E7E5C"/>
    <w:rsid w:val="004F0096"/>
    <w:rsid w:val="004F0138"/>
    <w:rsid w:val="004F05ED"/>
    <w:rsid w:val="004F089F"/>
    <w:rsid w:val="004F10B6"/>
    <w:rsid w:val="004F1976"/>
    <w:rsid w:val="004F1B4C"/>
    <w:rsid w:val="004F2EF2"/>
    <w:rsid w:val="004F3A3A"/>
    <w:rsid w:val="004F3DED"/>
    <w:rsid w:val="004F4029"/>
    <w:rsid w:val="004F427D"/>
    <w:rsid w:val="004F4F72"/>
    <w:rsid w:val="004F5B52"/>
    <w:rsid w:val="004F5C28"/>
    <w:rsid w:val="004F5CB1"/>
    <w:rsid w:val="004F6023"/>
    <w:rsid w:val="004F6270"/>
    <w:rsid w:val="004F65E2"/>
    <w:rsid w:val="004F68D8"/>
    <w:rsid w:val="004F69E8"/>
    <w:rsid w:val="004F7357"/>
    <w:rsid w:val="004F772E"/>
    <w:rsid w:val="00500123"/>
    <w:rsid w:val="005001B4"/>
    <w:rsid w:val="00500470"/>
    <w:rsid w:val="00500A4E"/>
    <w:rsid w:val="00500BD5"/>
    <w:rsid w:val="00500BE5"/>
    <w:rsid w:val="00500E76"/>
    <w:rsid w:val="00501494"/>
    <w:rsid w:val="00501CA7"/>
    <w:rsid w:val="00502CEE"/>
    <w:rsid w:val="00503D5C"/>
    <w:rsid w:val="0050408A"/>
    <w:rsid w:val="0050474E"/>
    <w:rsid w:val="00505839"/>
    <w:rsid w:val="00505B99"/>
    <w:rsid w:val="00506159"/>
    <w:rsid w:val="005065FD"/>
    <w:rsid w:val="00506E50"/>
    <w:rsid w:val="005077B9"/>
    <w:rsid w:val="00507D3F"/>
    <w:rsid w:val="00507E1F"/>
    <w:rsid w:val="00510400"/>
    <w:rsid w:val="00510D09"/>
    <w:rsid w:val="00511FAB"/>
    <w:rsid w:val="0051234D"/>
    <w:rsid w:val="005128B0"/>
    <w:rsid w:val="00512990"/>
    <w:rsid w:val="00512C6C"/>
    <w:rsid w:val="0051304F"/>
    <w:rsid w:val="00513A4F"/>
    <w:rsid w:val="00513B2F"/>
    <w:rsid w:val="00513E2D"/>
    <w:rsid w:val="00513F2E"/>
    <w:rsid w:val="00513FBF"/>
    <w:rsid w:val="005144C8"/>
    <w:rsid w:val="00514867"/>
    <w:rsid w:val="00515650"/>
    <w:rsid w:val="0051579B"/>
    <w:rsid w:val="0051586C"/>
    <w:rsid w:val="0051601E"/>
    <w:rsid w:val="005174E8"/>
    <w:rsid w:val="00517548"/>
    <w:rsid w:val="00517688"/>
    <w:rsid w:val="00517CA6"/>
    <w:rsid w:val="00517FA2"/>
    <w:rsid w:val="00520D57"/>
    <w:rsid w:val="0052130B"/>
    <w:rsid w:val="005215D8"/>
    <w:rsid w:val="00521B47"/>
    <w:rsid w:val="0052273D"/>
    <w:rsid w:val="00522D74"/>
    <w:rsid w:val="00522F5B"/>
    <w:rsid w:val="005230C4"/>
    <w:rsid w:val="005236EB"/>
    <w:rsid w:val="005241BC"/>
    <w:rsid w:val="005244FC"/>
    <w:rsid w:val="00525206"/>
    <w:rsid w:val="00525350"/>
    <w:rsid w:val="00525512"/>
    <w:rsid w:val="00525571"/>
    <w:rsid w:val="005256C2"/>
    <w:rsid w:val="00525BFB"/>
    <w:rsid w:val="005260E9"/>
    <w:rsid w:val="005261CC"/>
    <w:rsid w:val="005261DA"/>
    <w:rsid w:val="00526247"/>
    <w:rsid w:val="005265A1"/>
    <w:rsid w:val="00526787"/>
    <w:rsid w:val="00526D3C"/>
    <w:rsid w:val="00527774"/>
    <w:rsid w:val="0053012B"/>
    <w:rsid w:val="005306FE"/>
    <w:rsid w:val="00531100"/>
    <w:rsid w:val="0053125C"/>
    <w:rsid w:val="005314DF"/>
    <w:rsid w:val="0053187F"/>
    <w:rsid w:val="00531FEE"/>
    <w:rsid w:val="0053202B"/>
    <w:rsid w:val="005329FB"/>
    <w:rsid w:val="00532B83"/>
    <w:rsid w:val="00532DF1"/>
    <w:rsid w:val="00532F7D"/>
    <w:rsid w:val="00533266"/>
    <w:rsid w:val="0053383C"/>
    <w:rsid w:val="00533D98"/>
    <w:rsid w:val="00533F0E"/>
    <w:rsid w:val="0053479B"/>
    <w:rsid w:val="0053485C"/>
    <w:rsid w:val="00535616"/>
    <w:rsid w:val="0053606B"/>
    <w:rsid w:val="005362B9"/>
    <w:rsid w:val="005363F0"/>
    <w:rsid w:val="00536702"/>
    <w:rsid w:val="00536BF9"/>
    <w:rsid w:val="00540888"/>
    <w:rsid w:val="0054156B"/>
    <w:rsid w:val="0054157F"/>
    <w:rsid w:val="0054174F"/>
    <w:rsid w:val="00541797"/>
    <w:rsid w:val="00541A29"/>
    <w:rsid w:val="0054250D"/>
    <w:rsid w:val="00542F5D"/>
    <w:rsid w:val="00543D40"/>
    <w:rsid w:val="00544391"/>
    <w:rsid w:val="00544DCA"/>
    <w:rsid w:val="00545986"/>
    <w:rsid w:val="00545A54"/>
    <w:rsid w:val="005460AB"/>
    <w:rsid w:val="0054622B"/>
    <w:rsid w:val="0054697C"/>
    <w:rsid w:val="00546DF0"/>
    <w:rsid w:val="0054784A"/>
    <w:rsid w:val="00547D20"/>
    <w:rsid w:val="005500D2"/>
    <w:rsid w:val="0055026A"/>
    <w:rsid w:val="0055028A"/>
    <w:rsid w:val="00550302"/>
    <w:rsid w:val="00550993"/>
    <w:rsid w:val="00550E03"/>
    <w:rsid w:val="00550E2C"/>
    <w:rsid w:val="00550F75"/>
    <w:rsid w:val="00551997"/>
    <w:rsid w:val="0055224F"/>
    <w:rsid w:val="005524C8"/>
    <w:rsid w:val="00552688"/>
    <w:rsid w:val="00552F57"/>
    <w:rsid w:val="0055323B"/>
    <w:rsid w:val="005533CA"/>
    <w:rsid w:val="00553B0A"/>
    <w:rsid w:val="005542AB"/>
    <w:rsid w:val="00555038"/>
    <w:rsid w:val="005553C7"/>
    <w:rsid w:val="00555567"/>
    <w:rsid w:val="00555761"/>
    <w:rsid w:val="00555CC6"/>
    <w:rsid w:val="00556395"/>
    <w:rsid w:val="00557314"/>
    <w:rsid w:val="005574AB"/>
    <w:rsid w:val="005574BA"/>
    <w:rsid w:val="00557D97"/>
    <w:rsid w:val="00560887"/>
    <w:rsid w:val="00560AAB"/>
    <w:rsid w:val="00560C7C"/>
    <w:rsid w:val="00560C80"/>
    <w:rsid w:val="00561293"/>
    <w:rsid w:val="00561C24"/>
    <w:rsid w:val="00562070"/>
    <w:rsid w:val="005623F1"/>
    <w:rsid w:val="00562611"/>
    <w:rsid w:val="005626A6"/>
    <w:rsid w:val="00562D05"/>
    <w:rsid w:val="00563251"/>
    <w:rsid w:val="0056357D"/>
    <w:rsid w:val="00563F7B"/>
    <w:rsid w:val="0056424F"/>
    <w:rsid w:val="005644A1"/>
    <w:rsid w:val="0056455E"/>
    <w:rsid w:val="005647BF"/>
    <w:rsid w:val="00564992"/>
    <w:rsid w:val="00564CC4"/>
    <w:rsid w:val="0056513D"/>
    <w:rsid w:val="00565496"/>
    <w:rsid w:val="005656C1"/>
    <w:rsid w:val="00565CA7"/>
    <w:rsid w:val="00565F53"/>
    <w:rsid w:val="0056673F"/>
    <w:rsid w:val="00566F60"/>
    <w:rsid w:val="0056729F"/>
    <w:rsid w:val="00567865"/>
    <w:rsid w:val="005703C7"/>
    <w:rsid w:val="00570474"/>
    <w:rsid w:val="00570533"/>
    <w:rsid w:val="0057080E"/>
    <w:rsid w:val="0057196C"/>
    <w:rsid w:val="005719D5"/>
    <w:rsid w:val="00571AA4"/>
    <w:rsid w:val="00571AC0"/>
    <w:rsid w:val="005727EC"/>
    <w:rsid w:val="00572CBF"/>
    <w:rsid w:val="0057327C"/>
    <w:rsid w:val="0057349B"/>
    <w:rsid w:val="00573D81"/>
    <w:rsid w:val="00573E3C"/>
    <w:rsid w:val="0057429C"/>
    <w:rsid w:val="005742F9"/>
    <w:rsid w:val="0057446E"/>
    <w:rsid w:val="005746E0"/>
    <w:rsid w:val="00574BC0"/>
    <w:rsid w:val="00574E7C"/>
    <w:rsid w:val="00574F39"/>
    <w:rsid w:val="005759EE"/>
    <w:rsid w:val="00576809"/>
    <w:rsid w:val="00576EC6"/>
    <w:rsid w:val="00577101"/>
    <w:rsid w:val="005772F0"/>
    <w:rsid w:val="00577CC0"/>
    <w:rsid w:val="00580134"/>
    <w:rsid w:val="00581780"/>
    <w:rsid w:val="0058195C"/>
    <w:rsid w:val="00581CD0"/>
    <w:rsid w:val="00581CEA"/>
    <w:rsid w:val="00582392"/>
    <w:rsid w:val="00582628"/>
    <w:rsid w:val="00582F54"/>
    <w:rsid w:val="00583439"/>
    <w:rsid w:val="00583D22"/>
    <w:rsid w:val="00584229"/>
    <w:rsid w:val="005848FD"/>
    <w:rsid w:val="00584ECC"/>
    <w:rsid w:val="00585002"/>
    <w:rsid w:val="005855AB"/>
    <w:rsid w:val="005857CF"/>
    <w:rsid w:val="00585A19"/>
    <w:rsid w:val="00585A93"/>
    <w:rsid w:val="00585AB1"/>
    <w:rsid w:val="00585C2C"/>
    <w:rsid w:val="00585D9B"/>
    <w:rsid w:val="0058645E"/>
    <w:rsid w:val="00586A2B"/>
    <w:rsid w:val="00586D61"/>
    <w:rsid w:val="005871F6"/>
    <w:rsid w:val="005872BC"/>
    <w:rsid w:val="00587678"/>
    <w:rsid w:val="005878E6"/>
    <w:rsid w:val="00587BFD"/>
    <w:rsid w:val="00590A2E"/>
    <w:rsid w:val="00590BB8"/>
    <w:rsid w:val="00590E5D"/>
    <w:rsid w:val="00591260"/>
    <w:rsid w:val="00591879"/>
    <w:rsid w:val="00591B3F"/>
    <w:rsid w:val="005920E4"/>
    <w:rsid w:val="00592338"/>
    <w:rsid w:val="005926FF"/>
    <w:rsid w:val="00592A85"/>
    <w:rsid w:val="00592C4D"/>
    <w:rsid w:val="00592C6F"/>
    <w:rsid w:val="00593771"/>
    <w:rsid w:val="005939ED"/>
    <w:rsid w:val="00593CFF"/>
    <w:rsid w:val="00593DBE"/>
    <w:rsid w:val="0059418B"/>
    <w:rsid w:val="005942EE"/>
    <w:rsid w:val="00594D2E"/>
    <w:rsid w:val="00594D53"/>
    <w:rsid w:val="00594FF0"/>
    <w:rsid w:val="00595758"/>
    <w:rsid w:val="005957C3"/>
    <w:rsid w:val="005958E7"/>
    <w:rsid w:val="005961C4"/>
    <w:rsid w:val="00596753"/>
    <w:rsid w:val="00596966"/>
    <w:rsid w:val="00596CEC"/>
    <w:rsid w:val="00597156"/>
    <w:rsid w:val="0059718A"/>
    <w:rsid w:val="005977B8"/>
    <w:rsid w:val="00597869"/>
    <w:rsid w:val="00597888"/>
    <w:rsid w:val="00597A86"/>
    <w:rsid w:val="00597AEB"/>
    <w:rsid w:val="005A047C"/>
    <w:rsid w:val="005A08EE"/>
    <w:rsid w:val="005A0FB1"/>
    <w:rsid w:val="005A1CC6"/>
    <w:rsid w:val="005A22F9"/>
    <w:rsid w:val="005A24E3"/>
    <w:rsid w:val="005A2583"/>
    <w:rsid w:val="005A26B3"/>
    <w:rsid w:val="005A3131"/>
    <w:rsid w:val="005A3289"/>
    <w:rsid w:val="005A343C"/>
    <w:rsid w:val="005A3936"/>
    <w:rsid w:val="005A3CDE"/>
    <w:rsid w:val="005A4644"/>
    <w:rsid w:val="005A4B32"/>
    <w:rsid w:val="005A4DA6"/>
    <w:rsid w:val="005A4E19"/>
    <w:rsid w:val="005A5607"/>
    <w:rsid w:val="005A5A76"/>
    <w:rsid w:val="005A60BF"/>
    <w:rsid w:val="005A60EB"/>
    <w:rsid w:val="005A63C9"/>
    <w:rsid w:val="005A6437"/>
    <w:rsid w:val="005A646F"/>
    <w:rsid w:val="005A6B22"/>
    <w:rsid w:val="005A6B82"/>
    <w:rsid w:val="005A706D"/>
    <w:rsid w:val="005A74F6"/>
    <w:rsid w:val="005A76A2"/>
    <w:rsid w:val="005A7AAF"/>
    <w:rsid w:val="005B00F0"/>
    <w:rsid w:val="005B09C3"/>
    <w:rsid w:val="005B0DC7"/>
    <w:rsid w:val="005B10BA"/>
    <w:rsid w:val="005B166A"/>
    <w:rsid w:val="005B1940"/>
    <w:rsid w:val="005B19E2"/>
    <w:rsid w:val="005B1D04"/>
    <w:rsid w:val="005B1DF0"/>
    <w:rsid w:val="005B276B"/>
    <w:rsid w:val="005B2B62"/>
    <w:rsid w:val="005B3715"/>
    <w:rsid w:val="005B37F6"/>
    <w:rsid w:val="005B3B19"/>
    <w:rsid w:val="005B3DA9"/>
    <w:rsid w:val="005B3FB6"/>
    <w:rsid w:val="005B46AB"/>
    <w:rsid w:val="005B475E"/>
    <w:rsid w:val="005B4B05"/>
    <w:rsid w:val="005B52C3"/>
    <w:rsid w:val="005B5529"/>
    <w:rsid w:val="005B58C6"/>
    <w:rsid w:val="005B5C6A"/>
    <w:rsid w:val="005B638F"/>
    <w:rsid w:val="005B63AD"/>
    <w:rsid w:val="005B690A"/>
    <w:rsid w:val="005B6F53"/>
    <w:rsid w:val="005B71D7"/>
    <w:rsid w:val="005B72F7"/>
    <w:rsid w:val="005B7499"/>
    <w:rsid w:val="005B77BF"/>
    <w:rsid w:val="005C05D6"/>
    <w:rsid w:val="005C0B0E"/>
    <w:rsid w:val="005C0DEB"/>
    <w:rsid w:val="005C0EAA"/>
    <w:rsid w:val="005C0FA0"/>
    <w:rsid w:val="005C1568"/>
    <w:rsid w:val="005C1D69"/>
    <w:rsid w:val="005C20EE"/>
    <w:rsid w:val="005C27C0"/>
    <w:rsid w:val="005C2AA1"/>
    <w:rsid w:val="005C2BAC"/>
    <w:rsid w:val="005C2C9E"/>
    <w:rsid w:val="005C2ED1"/>
    <w:rsid w:val="005C4773"/>
    <w:rsid w:val="005C4942"/>
    <w:rsid w:val="005C4C08"/>
    <w:rsid w:val="005C4C32"/>
    <w:rsid w:val="005C4E3C"/>
    <w:rsid w:val="005C4E7F"/>
    <w:rsid w:val="005C532D"/>
    <w:rsid w:val="005C575F"/>
    <w:rsid w:val="005C591C"/>
    <w:rsid w:val="005C59E3"/>
    <w:rsid w:val="005C5BAB"/>
    <w:rsid w:val="005C6202"/>
    <w:rsid w:val="005C6EC5"/>
    <w:rsid w:val="005C7137"/>
    <w:rsid w:val="005D06A7"/>
    <w:rsid w:val="005D1161"/>
    <w:rsid w:val="005D21F0"/>
    <w:rsid w:val="005D2204"/>
    <w:rsid w:val="005D23C6"/>
    <w:rsid w:val="005D2BCD"/>
    <w:rsid w:val="005D3A5A"/>
    <w:rsid w:val="005D3ACE"/>
    <w:rsid w:val="005D3D76"/>
    <w:rsid w:val="005D4A80"/>
    <w:rsid w:val="005D4C33"/>
    <w:rsid w:val="005D508B"/>
    <w:rsid w:val="005D5563"/>
    <w:rsid w:val="005D566D"/>
    <w:rsid w:val="005D56A4"/>
    <w:rsid w:val="005D5D1E"/>
    <w:rsid w:val="005D621E"/>
    <w:rsid w:val="005D6352"/>
    <w:rsid w:val="005D646C"/>
    <w:rsid w:val="005D6671"/>
    <w:rsid w:val="005D67AE"/>
    <w:rsid w:val="005D71F5"/>
    <w:rsid w:val="005D7A72"/>
    <w:rsid w:val="005D7BDF"/>
    <w:rsid w:val="005D7FFB"/>
    <w:rsid w:val="005E0134"/>
    <w:rsid w:val="005E0303"/>
    <w:rsid w:val="005E0797"/>
    <w:rsid w:val="005E07A1"/>
    <w:rsid w:val="005E0B66"/>
    <w:rsid w:val="005E0C2D"/>
    <w:rsid w:val="005E0EBE"/>
    <w:rsid w:val="005E1628"/>
    <w:rsid w:val="005E1668"/>
    <w:rsid w:val="005E2282"/>
    <w:rsid w:val="005E22A9"/>
    <w:rsid w:val="005E23BA"/>
    <w:rsid w:val="005E2602"/>
    <w:rsid w:val="005E2977"/>
    <w:rsid w:val="005E3006"/>
    <w:rsid w:val="005E3A8D"/>
    <w:rsid w:val="005E3DC5"/>
    <w:rsid w:val="005E4677"/>
    <w:rsid w:val="005E4BB2"/>
    <w:rsid w:val="005E4D42"/>
    <w:rsid w:val="005E4F20"/>
    <w:rsid w:val="005E4FE9"/>
    <w:rsid w:val="005E5065"/>
    <w:rsid w:val="005E509F"/>
    <w:rsid w:val="005E5225"/>
    <w:rsid w:val="005E5B26"/>
    <w:rsid w:val="005E5EC5"/>
    <w:rsid w:val="005E62C0"/>
    <w:rsid w:val="005E6B96"/>
    <w:rsid w:val="005E72F2"/>
    <w:rsid w:val="005E762F"/>
    <w:rsid w:val="005E7DB6"/>
    <w:rsid w:val="005F01BB"/>
    <w:rsid w:val="005F0390"/>
    <w:rsid w:val="005F0EC1"/>
    <w:rsid w:val="005F1A41"/>
    <w:rsid w:val="005F1AA5"/>
    <w:rsid w:val="005F1E7F"/>
    <w:rsid w:val="005F25AA"/>
    <w:rsid w:val="005F25EC"/>
    <w:rsid w:val="005F278C"/>
    <w:rsid w:val="005F2863"/>
    <w:rsid w:val="005F2908"/>
    <w:rsid w:val="005F2A74"/>
    <w:rsid w:val="005F2E19"/>
    <w:rsid w:val="005F2E47"/>
    <w:rsid w:val="005F3273"/>
    <w:rsid w:val="005F3351"/>
    <w:rsid w:val="005F3734"/>
    <w:rsid w:val="005F3C04"/>
    <w:rsid w:val="005F3D72"/>
    <w:rsid w:val="005F3F25"/>
    <w:rsid w:val="005F3F3D"/>
    <w:rsid w:val="005F4E3A"/>
    <w:rsid w:val="005F50C7"/>
    <w:rsid w:val="005F60FF"/>
    <w:rsid w:val="005F66F2"/>
    <w:rsid w:val="005F67CF"/>
    <w:rsid w:val="005F6BC9"/>
    <w:rsid w:val="005F6CDE"/>
    <w:rsid w:val="005F7049"/>
    <w:rsid w:val="005F721E"/>
    <w:rsid w:val="005F73A3"/>
    <w:rsid w:val="005F76C2"/>
    <w:rsid w:val="00600020"/>
    <w:rsid w:val="00600AC0"/>
    <w:rsid w:val="00600F55"/>
    <w:rsid w:val="00601AF3"/>
    <w:rsid w:val="0060218A"/>
    <w:rsid w:val="00602218"/>
    <w:rsid w:val="006023EF"/>
    <w:rsid w:val="00602740"/>
    <w:rsid w:val="00602911"/>
    <w:rsid w:val="00602E23"/>
    <w:rsid w:val="0060393E"/>
    <w:rsid w:val="00603E2D"/>
    <w:rsid w:val="0060401F"/>
    <w:rsid w:val="0060409F"/>
    <w:rsid w:val="006042B8"/>
    <w:rsid w:val="0060432C"/>
    <w:rsid w:val="00604B83"/>
    <w:rsid w:val="00604F70"/>
    <w:rsid w:val="00604FE0"/>
    <w:rsid w:val="00605040"/>
    <w:rsid w:val="006060E6"/>
    <w:rsid w:val="00606187"/>
    <w:rsid w:val="00606380"/>
    <w:rsid w:val="0060652F"/>
    <w:rsid w:val="0060658A"/>
    <w:rsid w:val="00606F4C"/>
    <w:rsid w:val="00606F73"/>
    <w:rsid w:val="00607075"/>
    <w:rsid w:val="00607201"/>
    <w:rsid w:val="006073EE"/>
    <w:rsid w:val="0060748B"/>
    <w:rsid w:val="00607C9C"/>
    <w:rsid w:val="00610261"/>
    <w:rsid w:val="006105F0"/>
    <w:rsid w:val="00610639"/>
    <w:rsid w:val="00610794"/>
    <w:rsid w:val="00610810"/>
    <w:rsid w:val="00610A8C"/>
    <w:rsid w:val="00610ECB"/>
    <w:rsid w:val="00610F9F"/>
    <w:rsid w:val="00611061"/>
    <w:rsid w:val="00611C1B"/>
    <w:rsid w:val="00611D76"/>
    <w:rsid w:val="006125A3"/>
    <w:rsid w:val="00612D2E"/>
    <w:rsid w:val="00612D60"/>
    <w:rsid w:val="00612FD4"/>
    <w:rsid w:val="006135B4"/>
    <w:rsid w:val="006135E4"/>
    <w:rsid w:val="006138BF"/>
    <w:rsid w:val="00613B45"/>
    <w:rsid w:val="00614169"/>
    <w:rsid w:val="006145DF"/>
    <w:rsid w:val="0061492E"/>
    <w:rsid w:val="00614AEF"/>
    <w:rsid w:val="00615473"/>
    <w:rsid w:val="0061584A"/>
    <w:rsid w:val="00615B2D"/>
    <w:rsid w:val="00615B3A"/>
    <w:rsid w:val="00615C04"/>
    <w:rsid w:val="00615C7C"/>
    <w:rsid w:val="00615EA1"/>
    <w:rsid w:val="006163C6"/>
    <w:rsid w:val="00616AF7"/>
    <w:rsid w:val="00616CF1"/>
    <w:rsid w:val="0061704F"/>
    <w:rsid w:val="0061731B"/>
    <w:rsid w:val="0062028A"/>
    <w:rsid w:val="006206EB"/>
    <w:rsid w:val="0062098B"/>
    <w:rsid w:val="006209BA"/>
    <w:rsid w:val="00620BB0"/>
    <w:rsid w:val="00620EDB"/>
    <w:rsid w:val="006210B9"/>
    <w:rsid w:val="0062177A"/>
    <w:rsid w:val="00621914"/>
    <w:rsid w:val="00621EEC"/>
    <w:rsid w:val="00622025"/>
    <w:rsid w:val="00622620"/>
    <w:rsid w:val="00622745"/>
    <w:rsid w:val="006227C2"/>
    <w:rsid w:val="006231CA"/>
    <w:rsid w:val="006235C1"/>
    <w:rsid w:val="00623760"/>
    <w:rsid w:val="00623A12"/>
    <w:rsid w:val="00623C73"/>
    <w:rsid w:val="00624284"/>
    <w:rsid w:val="0062496C"/>
    <w:rsid w:val="00624D8D"/>
    <w:rsid w:val="0062568A"/>
    <w:rsid w:val="006258E6"/>
    <w:rsid w:val="00625EBF"/>
    <w:rsid w:val="006269C6"/>
    <w:rsid w:val="006269F4"/>
    <w:rsid w:val="00627178"/>
    <w:rsid w:val="006277ED"/>
    <w:rsid w:val="00627E2A"/>
    <w:rsid w:val="0063004E"/>
    <w:rsid w:val="00630A2C"/>
    <w:rsid w:val="00630BE2"/>
    <w:rsid w:val="00630E6A"/>
    <w:rsid w:val="006311B1"/>
    <w:rsid w:val="006311D0"/>
    <w:rsid w:val="00631402"/>
    <w:rsid w:val="006315C0"/>
    <w:rsid w:val="00631FCB"/>
    <w:rsid w:val="00632018"/>
    <w:rsid w:val="00632BB9"/>
    <w:rsid w:val="00632C24"/>
    <w:rsid w:val="00632C98"/>
    <w:rsid w:val="0063396C"/>
    <w:rsid w:val="006339E7"/>
    <w:rsid w:val="00633DC9"/>
    <w:rsid w:val="00634216"/>
    <w:rsid w:val="006346D3"/>
    <w:rsid w:val="0063486E"/>
    <w:rsid w:val="00634C23"/>
    <w:rsid w:val="00634D10"/>
    <w:rsid w:val="006351A3"/>
    <w:rsid w:val="006356F5"/>
    <w:rsid w:val="00635B8D"/>
    <w:rsid w:val="00635D8D"/>
    <w:rsid w:val="00636647"/>
    <w:rsid w:val="006369C5"/>
    <w:rsid w:val="00636CC2"/>
    <w:rsid w:val="00636EC7"/>
    <w:rsid w:val="00637091"/>
    <w:rsid w:val="006372F6"/>
    <w:rsid w:val="00637904"/>
    <w:rsid w:val="00637989"/>
    <w:rsid w:val="00637C91"/>
    <w:rsid w:val="0064071F"/>
    <w:rsid w:val="00640820"/>
    <w:rsid w:val="00640D3F"/>
    <w:rsid w:val="00640DF8"/>
    <w:rsid w:val="006410AD"/>
    <w:rsid w:val="006411F6"/>
    <w:rsid w:val="00642B27"/>
    <w:rsid w:val="00643B21"/>
    <w:rsid w:val="00643D33"/>
    <w:rsid w:val="00643EEF"/>
    <w:rsid w:val="006440A7"/>
    <w:rsid w:val="00644FF1"/>
    <w:rsid w:val="006451D4"/>
    <w:rsid w:val="00645FDE"/>
    <w:rsid w:val="00646B9E"/>
    <w:rsid w:val="00646C85"/>
    <w:rsid w:val="00647093"/>
    <w:rsid w:val="006471E3"/>
    <w:rsid w:val="006477D9"/>
    <w:rsid w:val="00647EB5"/>
    <w:rsid w:val="0065022B"/>
    <w:rsid w:val="0065072C"/>
    <w:rsid w:val="006507A3"/>
    <w:rsid w:val="006509FA"/>
    <w:rsid w:val="00652154"/>
    <w:rsid w:val="0065226A"/>
    <w:rsid w:val="0065254F"/>
    <w:rsid w:val="00652A92"/>
    <w:rsid w:val="0065312F"/>
    <w:rsid w:val="0065320C"/>
    <w:rsid w:val="00653836"/>
    <w:rsid w:val="00653BFA"/>
    <w:rsid w:val="00653F36"/>
    <w:rsid w:val="00654785"/>
    <w:rsid w:val="006551F8"/>
    <w:rsid w:val="00655332"/>
    <w:rsid w:val="006553EA"/>
    <w:rsid w:val="00655705"/>
    <w:rsid w:val="006559D3"/>
    <w:rsid w:val="00656215"/>
    <w:rsid w:val="006562E4"/>
    <w:rsid w:val="0065645D"/>
    <w:rsid w:val="006565CF"/>
    <w:rsid w:val="00656AD5"/>
    <w:rsid w:val="00656B45"/>
    <w:rsid w:val="0065730D"/>
    <w:rsid w:val="00657580"/>
    <w:rsid w:val="0065788A"/>
    <w:rsid w:val="00657E5F"/>
    <w:rsid w:val="006603B9"/>
    <w:rsid w:val="00660433"/>
    <w:rsid w:val="00660907"/>
    <w:rsid w:val="00660A04"/>
    <w:rsid w:val="00660CEB"/>
    <w:rsid w:val="00660E58"/>
    <w:rsid w:val="0066100B"/>
    <w:rsid w:val="00661CB5"/>
    <w:rsid w:val="00662009"/>
    <w:rsid w:val="00662080"/>
    <w:rsid w:val="00662436"/>
    <w:rsid w:val="006632F3"/>
    <w:rsid w:val="006635D1"/>
    <w:rsid w:val="0066382E"/>
    <w:rsid w:val="00663B0D"/>
    <w:rsid w:val="00663F1A"/>
    <w:rsid w:val="006640A6"/>
    <w:rsid w:val="00664948"/>
    <w:rsid w:val="0066534D"/>
    <w:rsid w:val="00665544"/>
    <w:rsid w:val="00665662"/>
    <w:rsid w:val="006658D3"/>
    <w:rsid w:val="00665CA6"/>
    <w:rsid w:val="006669F7"/>
    <w:rsid w:val="00667375"/>
    <w:rsid w:val="00667477"/>
    <w:rsid w:val="006674F9"/>
    <w:rsid w:val="00670676"/>
    <w:rsid w:val="006707FE"/>
    <w:rsid w:val="00671923"/>
    <w:rsid w:val="00671A6B"/>
    <w:rsid w:val="00671BB2"/>
    <w:rsid w:val="00672004"/>
    <w:rsid w:val="006723C4"/>
    <w:rsid w:val="0067272E"/>
    <w:rsid w:val="0067289B"/>
    <w:rsid w:val="006729D9"/>
    <w:rsid w:val="006735BB"/>
    <w:rsid w:val="00673794"/>
    <w:rsid w:val="00673B88"/>
    <w:rsid w:val="006743C7"/>
    <w:rsid w:val="00674575"/>
    <w:rsid w:val="00674697"/>
    <w:rsid w:val="006747DF"/>
    <w:rsid w:val="00674C02"/>
    <w:rsid w:val="00674E57"/>
    <w:rsid w:val="00674FBD"/>
    <w:rsid w:val="00674FDB"/>
    <w:rsid w:val="00675049"/>
    <w:rsid w:val="00675520"/>
    <w:rsid w:val="006757D6"/>
    <w:rsid w:val="0067592C"/>
    <w:rsid w:val="006759F1"/>
    <w:rsid w:val="00675C6B"/>
    <w:rsid w:val="0067644B"/>
    <w:rsid w:val="00676690"/>
    <w:rsid w:val="00677075"/>
    <w:rsid w:val="00677986"/>
    <w:rsid w:val="006779ED"/>
    <w:rsid w:val="00677C0B"/>
    <w:rsid w:val="00677F58"/>
    <w:rsid w:val="0068027F"/>
    <w:rsid w:val="006802D4"/>
    <w:rsid w:val="00680787"/>
    <w:rsid w:val="00680B58"/>
    <w:rsid w:val="00681141"/>
    <w:rsid w:val="00681589"/>
    <w:rsid w:val="00681B15"/>
    <w:rsid w:val="006820C5"/>
    <w:rsid w:val="00682300"/>
    <w:rsid w:val="00682640"/>
    <w:rsid w:val="006826D3"/>
    <w:rsid w:val="00682A12"/>
    <w:rsid w:val="00682A44"/>
    <w:rsid w:val="00682AE5"/>
    <w:rsid w:val="00682B88"/>
    <w:rsid w:val="00682C16"/>
    <w:rsid w:val="00682C25"/>
    <w:rsid w:val="006832FC"/>
    <w:rsid w:val="006846E3"/>
    <w:rsid w:val="006849CB"/>
    <w:rsid w:val="00684A43"/>
    <w:rsid w:val="00684E45"/>
    <w:rsid w:val="006852A8"/>
    <w:rsid w:val="0068570F"/>
    <w:rsid w:val="006858F5"/>
    <w:rsid w:val="00685A9C"/>
    <w:rsid w:val="006872AB"/>
    <w:rsid w:val="00687372"/>
    <w:rsid w:val="00687AC5"/>
    <w:rsid w:val="00691024"/>
    <w:rsid w:val="006912F6"/>
    <w:rsid w:val="006916F9"/>
    <w:rsid w:val="00691739"/>
    <w:rsid w:val="00691889"/>
    <w:rsid w:val="0069239B"/>
    <w:rsid w:val="0069266F"/>
    <w:rsid w:val="006926D8"/>
    <w:rsid w:val="0069271E"/>
    <w:rsid w:val="00692E17"/>
    <w:rsid w:val="0069342D"/>
    <w:rsid w:val="006938BB"/>
    <w:rsid w:val="00693A26"/>
    <w:rsid w:val="00693C0C"/>
    <w:rsid w:val="006942DC"/>
    <w:rsid w:val="006947B7"/>
    <w:rsid w:val="00694974"/>
    <w:rsid w:val="00694B5F"/>
    <w:rsid w:val="00694D11"/>
    <w:rsid w:val="00694FD7"/>
    <w:rsid w:val="00695020"/>
    <w:rsid w:val="00695168"/>
    <w:rsid w:val="006954D8"/>
    <w:rsid w:val="00695A8C"/>
    <w:rsid w:val="00695ADA"/>
    <w:rsid w:val="00695AF3"/>
    <w:rsid w:val="00696163"/>
    <w:rsid w:val="006967AE"/>
    <w:rsid w:val="00696DFF"/>
    <w:rsid w:val="00696EA2"/>
    <w:rsid w:val="0069706D"/>
    <w:rsid w:val="00697183"/>
    <w:rsid w:val="006971B7"/>
    <w:rsid w:val="0069738F"/>
    <w:rsid w:val="00697AB9"/>
    <w:rsid w:val="00697FB6"/>
    <w:rsid w:val="006A0488"/>
    <w:rsid w:val="006A09F3"/>
    <w:rsid w:val="006A0B7C"/>
    <w:rsid w:val="006A0E66"/>
    <w:rsid w:val="006A12C1"/>
    <w:rsid w:val="006A13AF"/>
    <w:rsid w:val="006A13FB"/>
    <w:rsid w:val="006A1AE0"/>
    <w:rsid w:val="006A1BCA"/>
    <w:rsid w:val="006A1BD4"/>
    <w:rsid w:val="006A1CC4"/>
    <w:rsid w:val="006A1DED"/>
    <w:rsid w:val="006A2A1A"/>
    <w:rsid w:val="006A2C48"/>
    <w:rsid w:val="006A2DB4"/>
    <w:rsid w:val="006A3041"/>
    <w:rsid w:val="006A3328"/>
    <w:rsid w:val="006A3404"/>
    <w:rsid w:val="006A340B"/>
    <w:rsid w:val="006A39CE"/>
    <w:rsid w:val="006A3E20"/>
    <w:rsid w:val="006A4575"/>
    <w:rsid w:val="006A4671"/>
    <w:rsid w:val="006A4C5A"/>
    <w:rsid w:val="006A5411"/>
    <w:rsid w:val="006A55C8"/>
    <w:rsid w:val="006A5A85"/>
    <w:rsid w:val="006A5DF5"/>
    <w:rsid w:val="006A5F0C"/>
    <w:rsid w:val="006A64A4"/>
    <w:rsid w:val="006A68C4"/>
    <w:rsid w:val="006A695D"/>
    <w:rsid w:val="006A6B35"/>
    <w:rsid w:val="006A6E2C"/>
    <w:rsid w:val="006A703C"/>
    <w:rsid w:val="006A7194"/>
    <w:rsid w:val="006A7414"/>
    <w:rsid w:val="006B0145"/>
    <w:rsid w:val="006B053D"/>
    <w:rsid w:val="006B1039"/>
    <w:rsid w:val="006B10C8"/>
    <w:rsid w:val="006B13C3"/>
    <w:rsid w:val="006B16D0"/>
    <w:rsid w:val="006B1F47"/>
    <w:rsid w:val="006B210F"/>
    <w:rsid w:val="006B226C"/>
    <w:rsid w:val="006B2363"/>
    <w:rsid w:val="006B2CE8"/>
    <w:rsid w:val="006B2DC5"/>
    <w:rsid w:val="006B31D9"/>
    <w:rsid w:val="006B3533"/>
    <w:rsid w:val="006B4900"/>
    <w:rsid w:val="006B4917"/>
    <w:rsid w:val="006B4FC9"/>
    <w:rsid w:val="006B504A"/>
    <w:rsid w:val="006B6387"/>
    <w:rsid w:val="006B6B2A"/>
    <w:rsid w:val="006B6C74"/>
    <w:rsid w:val="006B7087"/>
    <w:rsid w:val="006B717E"/>
    <w:rsid w:val="006B74A6"/>
    <w:rsid w:val="006B7535"/>
    <w:rsid w:val="006B77C4"/>
    <w:rsid w:val="006B7A2C"/>
    <w:rsid w:val="006B7FB1"/>
    <w:rsid w:val="006C099B"/>
    <w:rsid w:val="006C0D66"/>
    <w:rsid w:val="006C133C"/>
    <w:rsid w:val="006C19C9"/>
    <w:rsid w:val="006C1D47"/>
    <w:rsid w:val="006C1E10"/>
    <w:rsid w:val="006C268D"/>
    <w:rsid w:val="006C3223"/>
    <w:rsid w:val="006C39D5"/>
    <w:rsid w:val="006C3C08"/>
    <w:rsid w:val="006C3D27"/>
    <w:rsid w:val="006C3EF7"/>
    <w:rsid w:val="006C40F0"/>
    <w:rsid w:val="006C4208"/>
    <w:rsid w:val="006C4353"/>
    <w:rsid w:val="006C43F8"/>
    <w:rsid w:val="006C4718"/>
    <w:rsid w:val="006C4955"/>
    <w:rsid w:val="006C4B81"/>
    <w:rsid w:val="006C4C3D"/>
    <w:rsid w:val="006C4DBD"/>
    <w:rsid w:val="006C503E"/>
    <w:rsid w:val="006C5223"/>
    <w:rsid w:val="006C5678"/>
    <w:rsid w:val="006C573C"/>
    <w:rsid w:val="006C5D05"/>
    <w:rsid w:val="006C5F5F"/>
    <w:rsid w:val="006C650A"/>
    <w:rsid w:val="006C68CD"/>
    <w:rsid w:val="006C7333"/>
    <w:rsid w:val="006C73BF"/>
    <w:rsid w:val="006C7705"/>
    <w:rsid w:val="006C7F9D"/>
    <w:rsid w:val="006D006F"/>
    <w:rsid w:val="006D07C8"/>
    <w:rsid w:val="006D0A76"/>
    <w:rsid w:val="006D0A7D"/>
    <w:rsid w:val="006D0A88"/>
    <w:rsid w:val="006D0ABF"/>
    <w:rsid w:val="006D0B57"/>
    <w:rsid w:val="006D1205"/>
    <w:rsid w:val="006D12F1"/>
    <w:rsid w:val="006D14EC"/>
    <w:rsid w:val="006D1F02"/>
    <w:rsid w:val="006D2A5B"/>
    <w:rsid w:val="006D3042"/>
    <w:rsid w:val="006D34A0"/>
    <w:rsid w:val="006D3910"/>
    <w:rsid w:val="006D3DC6"/>
    <w:rsid w:val="006D3E0F"/>
    <w:rsid w:val="006D3EA6"/>
    <w:rsid w:val="006D3FF7"/>
    <w:rsid w:val="006D43CC"/>
    <w:rsid w:val="006D4767"/>
    <w:rsid w:val="006D4ADB"/>
    <w:rsid w:val="006D51E2"/>
    <w:rsid w:val="006D55FF"/>
    <w:rsid w:val="006D57FE"/>
    <w:rsid w:val="006D5B99"/>
    <w:rsid w:val="006D5BA2"/>
    <w:rsid w:val="006D603E"/>
    <w:rsid w:val="006D673E"/>
    <w:rsid w:val="006D67B3"/>
    <w:rsid w:val="006D68DF"/>
    <w:rsid w:val="006D6BBA"/>
    <w:rsid w:val="006D731A"/>
    <w:rsid w:val="006D73E3"/>
    <w:rsid w:val="006D78E5"/>
    <w:rsid w:val="006D7D56"/>
    <w:rsid w:val="006E08C7"/>
    <w:rsid w:val="006E0E60"/>
    <w:rsid w:val="006E1238"/>
    <w:rsid w:val="006E1B22"/>
    <w:rsid w:val="006E2291"/>
    <w:rsid w:val="006E2B71"/>
    <w:rsid w:val="006E325C"/>
    <w:rsid w:val="006E3EB9"/>
    <w:rsid w:val="006E420E"/>
    <w:rsid w:val="006E4270"/>
    <w:rsid w:val="006E457D"/>
    <w:rsid w:val="006E46E9"/>
    <w:rsid w:val="006E4BB5"/>
    <w:rsid w:val="006E4C2B"/>
    <w:rsid w:val="006E4D1B"/>
    <w:rsid w:val="006E4D36"/>
    <w:rsid w:val="006E4F29"/>
    <w:rsid w:val="006E54CB"/>
    <w:rsid w:val="006E5A88"/>
    <w:rsid w:val="006E61A5"/>
    <w:rsid w:val="006E6566"/>
    <w:rsid w:val="006E7004"/>
    <w:rsid w:val="006E7136"/>
    <w:rsid w:val="006E73D7"/>
    <w:rsid w:val="006E7949"/>
    <w:rsid w:val="006E7FF6"/>
    <w:rsid w:val="006F02D7"/>
    <w:rsid w:val="006F0330"/>
    <w:rsid w:val="006F038A"/>
    <w:rsid w:val="006F0C54"/>
    <w:rsid w:val="006F0FAE"/>
    <w:rsid w:val="006F16DF"/>
    <w:rsid w:val="006F1936"/>
    <w:rsid w:val="006F28EB"/>
    <w:rsid w:val="006F34F8"/>
    <w:rsid w:val="006F3589"/>
    <w:rsid w:val="006F41B9"/>
    <w:rsid w:val="006F4C6A"/>
    <w:rsid w:val="006F50B9"/>
    <w:rsid w:val="006F54E4"/>
    <w:rsid w:val="006F5512"/>
    <w:rsid w:val="006F5AB9"/>
    <w:rsid w:val="006F5C24"/>
    <w:rsid w:val="006F5E59"/>
    <w:rsid w:val="006F6171"/>
    <w:rsid w:val="006F65D9"/>
    <w:rsid w:val="006F6EBD"/>
    <w:rsid w:val="006F7353"/>
    <w:rsid w:val="006F7BC2"/>
    <w:rsid w:val="006F7CD5"/>
    <w:rsid w:val="00700046"/>
    <w:rsid w:val="007008E5"/>
    <w:rsid w:val="00700F85"/>
    <w:rsid w:val="00701115"/>
    <w:rsid w:val="00701253"/>
    <w:rsid w:val="00701485"/>
    <w:rsid w:val="0070155D"/>
    <w:rsid w:val="00701610"/>
    <w:rsid w:val="007017A2"/>
    <w:rsid w:val="00702225"/>
    <w:rsid w:val="007022A1"/>
    <w:rsid w:val="00703063"/>
    <w:rsid w:val="00703162"/>
    <w:rsid w:val="007034B1"/>
    <w:rsid w:val="0070355C"/>
    <w:rsid w:val="00703F5B"/>
    <w:rsid w:val="007041F2"/>
    <w:rsid w:val="007042FD"/>
    <w:rsid w:val="0070436B"/>
    <w:rsid w:val="007049F3"/>
    <w:rsid w:val="00704C61"/>
    <w:rsid w:val="007054E6"/>
    <w:rsid w:val="00705940"/>
    <w:rsid w:val="007068C6"/>
    <w:rsid w:val="00706ADD"/>
    <w:rsid w:val="00707547"/>
    <w:rsid w:val="007078AB"/>
    <w:rsid w:val="00707A2A"/>
    <w:rsid w:val="00710149"/>
    <w:rsid w:val="007103EB"/>
    <w:rsid w:val="0071079D"/>
    <w:rsid w:val="00710A0F"/>
    <w:rsid w:val="00710CD2"/>
    <w:rsid w:val="00710D34"/>
    <w:rsid w:val="00710E07"/>
    <w:rsid w:val="00711271"/>
    <w:rsid w:val="00711861"/>
    <w:rsid w:val="00711D8F"/>
    <w:rsid w:val="00711F02"/>
    <w:rsid w:val="0071213B"/>
    <w:rsid w:val="00712323"/>
    <w:rsid w:val="00712E32"/>
    <w:rsid w:val="007138DD"/>
    <w:rsid w:val="00713AA1"/>
    <w:rsid w:val="00714402"/>
    <w:rsid w:val="007145F2"/>
    <w:rsid w:val="007159B4"/>
    <w:rsid w:val="0071627A"/>
    <w:rsid w:val="007163C8"/>
    <w:rsid w:val="00716416"/>
    <w:rsid w:val="007171E2"/>
    <w:rsid w:val="007177A1"/>
    <w:rsid w:val="0071782E"/>
    <w:rsid w:val="007179C8"/>
    <w:rsid w:val="00717E60"/>
    <w:rsid w:val="00720A0A"/>
    <w:rsid w:val="00720CAB"/>
    <w:rsid w:val="00720EBA"/>
    <w:rsid w:val="00721017"/>
    <w:rsid w:val="007210D1"/>
    <w:rsid w:val="00721312"/>
    <w:rsid w:val="0072132F"/>
    <w:rsid w:val="007213E9"/>
    <w:rsid w:val="00721E47"/>
    <w:rsid w:val="00721E80"/>
    <w:rsid w:val="0072207B"/>
    <w:rsid w:val="00722A3D"/>
    <w:rsid w:val="00722C20"/>
    <w:rsid w:val="00722D55"/>
    <w:rsid w:val="00722E00"/>
    <w:rsid w:val="00722E62"/>
    <w:rsid w:val="00722F65"/>
    <w:rsid w:val="0072315D"/>
    <w:rsid w:val="007233A6"/>
    <w:rsid w:val="00723A6E"/>
    <w:rsid w:val="00723D27"/>
    <w:rsid w:val="00723E71"/>
    <w:rsid w:val="00723E7C"/>
    <w:rsid w:val="007246F5"/>
    <w:rsid w:val="00724C92"/>
    <w:rsid w:val="00725060"/>
    <w:rsid w:val="0072525C"/>
    <w:rsid w:val="007252EF"/>
    <w:rsid w:val="00725665"/>
    <w:rsid w:val="007262B8"/>
    <w:rsid w:val="0072662B"/>
    <w:rsid w:val="00726915"/>
    <w:rsid w:val="00726B39"/>
    <w:rsid w:val="00726D70"/>
    <w:rsid w:val="00726F59"/>
    <w:rsid w:val="00727263"/>
    <w:rsid w:val="007272D0"/>
    <w:rsid w:val="00727341"/>
    <w:rsid w:val="007274AF"/>
    <w:rsid w:val="00727A1F"/>
    <w:rsid w:val="00727D64"/>
    <w:rsid w:val="00727D9A"/>
    <w:rsid w:val="00727FD3"/>
    <w:rsid w:val="00730754"/>
    <w:rsid w:val="007309D3"/>
    <w:rsid w:val="00730C16"/>
    <w:rsid w:val="00730C94"/>
    <w:rsid w:val="00730FE5"/>
    <w:rsid w:val="00731520"/>
    <w:rsid w:val="00731753"/>
    <w:rsid w:val="00731820"/>
    <w:rsid w:val="007322FC"/>
    <w:rsid w:val="007327D0"/>
    <w:rsid w:val="00732F59"/>
    <w:rsid w:val="007334D9"/>
    <w:rsid w:val="0073350B"/>
    <w:rsid w:val="007338CA"/>
    <w:rsid w:val="0073391C"/>
    <w:rsid w:val="007339C1"/>
    <w:rsid w:val="00733B36"/>
    <w:rsid w:val="00733C54"/>
    <w:rsid w:val="00734438"/>
    <w:rsid w:val="00734469"/>
    <w:rsid w:val="00734516"/>
    <w:rsid w:val="007348E1"/>
    <w:rsid w:val="00734B26"/>
    <w:rsid w:val="00734D04"/>
    <w:rsid w:val="00734F90"/>
    <w:rsid w:val="0073514D"/>
    <w:rsid w:val="00735769"/>
    <w:rsid w:val="00735FD8"/>
    <w:rsid w:val="007368ED"/>
    <w:rsid w:val="00736B88"/>
    <w:rsid w:val="00737058"/>
    <w:rsid w:val="00737BA8"/>
    <w:rsid w:val="00737F7B"/>
    <w:rsid w:val="007401C6"/>
    <w:rsid w:val="0074047A"/>
    <w:rsid w:val="007404F6"/>
    <w:rsid w:val="00740A65"/>
    <w:rsid w:val="00740A8F"/>
    <w:rsid w:val="00740DA3"/>
    <w:rsid w:val="00740F75"/>
    <w:rsid w:val="007416C9"/>
    <w:rsid w:val="00743992"/>
    <w:rsid w:val="00743B1D"/>
    <w:rsid w:val="00744693"/>
    <w:rsid w:val="007446B3"/>
    <w:rsid w:val="0074524F"/>
    <w:rsid w:val="007452C6"/>
    <w:rsid w:val="00745328"/>
    <w:rsid w:val="00745508"/>
    <w:rsid w:val="00745894"/>
    <w:rsid w:val="00745A27"/>
    <w:rsid w:val="00745BBE"/>
    <w:rsid w:val="00745C5A"/>
    <w:rsid w:val="007461C6"/>
    <w:rsid w:val="007464C2"/>
    <w:rsid w:val="0074660C"/>
    <w:rsid w:val="00746A52"/>
    <w:rsid w:val="007473FD"/>
    <w:rsid w:val="0074764E"/>
    <w:rsid w:val="00747B6E"/>
    <w:rsid w:val="007505CC"/>
    <w:rsid w:val="00750F22"/>
    <w:rsid w:val="0075100F"/>
    <w:rsid w:val="00751120"/>
    <w:rsid w:val="0075138C"/>
    <w:rsid w:val="007515B5"/>
    <w:rsid w:val="00751922"/>
    <w:rsid w:val="00751B25"/>
    <w:rsid w:val="00751F59"/>
    <w:rsid w:val="00752E05"/>
    <w:rsid w:val="00753076"/>
    <w:rsid w:val="00753494"/>
    <w:rsid w:val="00753677"/>
    <w:rsid w:val="007536DC"/>
    <w:rsid w:val="00753FB2"/>
    <w:rsid w:val="0075429A"/>
    <w:rsid w:val="007542F8"/>
    <w:rsid w:val="00754E64"/>
    <w:rsid w:val="007552FC"/>
    <w:rsid w:val="007558E2"/>
    <w:rsid w:val="0075691D"/>
    <w:rsid w:val="0075705D"/>
    <w:rsid w:val="00757129"/>
    <w:rsid w:val="00757309"/>
    <w:rsid w:val="00757B0E"/>
    <w:rsid w:val="0076011F"/>
    <w:rsid w:val="0076084A"/>
    <w:rsid w:val="00760C46"/>
    <w:rsid w:val="00761032"/>
    <w:rsid w:val="007614C3"/>
    <w:rsid w:val="00761544"/>
    <w:rsid w:val="0076156C"/>
    <w:rsid w:val="007618BF"/>
    <w:rsid w:val="00761A8D"/>
    <w:rsid w:val="00761B9A"/>
    <w:rsid w:val="00761F47"/>
    <w:rsid w:val="00761FC0"/>
    <w:rsid w:val="007621D6"/>
    <w:rsid w:val="00762428"/>
    <w:rsid w:val="00763490"/>
    <w:rsid w:val="0076371B"/>
    <w:rsid w:val="007637D8"/>
    <w:rsid w:val="00763BA0"/>
    <w:rsid w:val="00763ECF"/>
    <w:rsid w:val="00764E12"/>
    <w:rsid w:val="007653A9"/>
    <w:rsid w:val="00765450"/>
    <w:rsid w:val="00765A0D"/>
    <w:rsid w:val="00765D87"/>
    <w:rsid w:val="007664D2"/>
    <w:rsid w:val="0076653E"/>
    <w:rsid w:val="00766750"/>
    <w:rsid w:val="007667BB"/>
    <w:rsid w:val="00766C6A"/>
    <w:rsid w:val="007679E1"/>
    <w:rsid w:val="00767FF4"/>
    <w:rsid w:val="00770098"/>
    <w:rsid w:val="00770C32"/>
    <w:rsid w:val="00770D30"/>
    <w:rsid w:val="00770EAE"/>
    <w:rsid w:val="00771130"/>
    <w:rsid w:val="0077121E"/>
    <w:rsid w:val="00771986"/>
    <w:rsid w:val="00771A82"/>
    <w:rsid w:val="007720FF"/>
    <w:rsid w:val="00772670"/>
    <w:rsid w:val="007727C2"/>
    <w:rsid w:val="00772D06"/>
    <w:rsid w:val="00772EAC"/>
    <w:rsid w:val="0077333A"/>
    <w:rsid w:val="00773470"/>
    <w:rsid w:val="0077387D"/>
    <w:rsid w:val="00773A9A"/>
    <w:rsid w:val="00773C27"/>
    <w:rsid w:val="007746D9"/>
    <w:rsid w:val="007747C9"/>
    <w:rsid w:val="00774967"/>
    <w:rsid w:val="00774972"/>
    <w:rsid w:val="0077500B"/>
    <w:rsid w:val="00775162"/>
    <w:rsid w:val="00775354"/>
    <w:rsid w:val="007763CB"/>
    <w:rsid w:val="00776478"/>
    <w:rsid w:val="007764A1"/>
    <w:rsid w:val="007765A2"/>
    <w:rsid w:val="007767B9"/>
    <w:rsid w:val="00776B9B"/>
    <w:rsid w:val="00776E88"/>
    <w:rsid w:val="00777052"/>
    <w:rsid w:val="0077767B"/>
    <w:rsid w:val="00777837"/>
    <w:rsid w:val="00777CBA"/>
    <w:rsid w:val="00777F27"/>
    <w:rsid w:val="00780030"/>
    <w:rsid w:val="007803CA"/>
    <w:rsid w:val="0078093E"/>
    <w:rsid w:val="007816F7"/>
    <w:rsid w:val="00781DD3"/>
    <w:rsid w:val="0078235D"/>
    <w:rsid w:val="00782618"/>
    <w:rsid w:val="00782872"/>
    <w:rsid w:val="00782D15"/>
    <w:rsid w:val="007832E4"/>
    <w:rsid w:val="00783418"/>
    <w:rsid w:val="00784094"/>
    <w:rsid w:val="00784164"/>
    <w:rsid w:val="007843C9"/>
    <w:rsid w:val="007843D6"/>
    <w:rsid w:val="007847DA"/>
    <w:rsid w:val="00784879"/>
    <w:rsid w:val="00784D06"/>
    <w:rsid w:val="00784D66"/>
    <w:rsid w:val="00786075"/>
    <w:rsid w:val="0078634D"/>
    <w:rsid w:val="00786582"/>
    <w:rsid w:val="00786724"/>
    <w:rsid w:val="007867AE"/>
    <w:rsid w:val="0078683E"/>
    <w:rsid w:val="00786C0F"/>
    <w:rsid w:val="007875F8"/>
    <w:rsid w:val="00787854"/>
    <w:rsid w:val="00790272"/>
    <w:rsid w:val="00790319"/>
    <w:rsid w:val="0079035B"/>
    <w:rsid w:val="00790416"/>
    <w:rsid w:val="00790B30"/>
    <w:rsid w:val="00790F5C"/>
    <w:rsid w:val="007914FD"/>
    <w:rsid w:val="00791772"/>
    <w:rsid w:val="00791BDC"/>
    <w:rsid w:val="0079209E"/>
    <w:rsid w:val="0079224F"/>
    <w:rsid w:val="00792523"/>
    <w:rsid w:val="007929F7"/>
    <w:rsid w:val="00792CFC"/>
    <w:rsid w:val="00793467"/>
    <w:rsid w:val="00794073"/>
    <w:rsid w:val="00794D12"/>
    <w:rsid w:val="00794E7D"/>
    <w:rsid w:val="00794F08"/>
    <w:rsid w:val="00795426"/>
    <w:rsid w:val="00795B8F"/>
    <w:rsid w:val="00795BBA"/>
    <w:rsid w:val="00796081"/>
    <w:rsid w:val="00796271"/>
    <w:rsid w:val="007967B2"/>
    <w:rsid w:val="00796AA5"/>
    <w:rsid w:val="00796C85"/>
    <w:rsid w:val="00796C9A"/>
    <w:rsid w:val="00797343"/>
    <w:rsid w:val="00797B31"/>
    <w:rsid w:val="00797D88"/>
    <w:rsid w:val="00797E1C"/>
    <w:rsid w:val="007A128C"/>
    <w:rsid w:val="007A13CA"/>
    <w:rsid w:val="007A13D4"/>
    <w:rsid w:val="007A1448"/>
    <w:rsid w:val="007A269A"/>
    <w:rsid w:val="007A2C8F"/>
    <w:rsid w:val="007A2CA5"/>
    <w:rsid w:val="007A2D0E"/>
    <w:rsid w:val="007A2FAC"/>
    <w:rsid w:val="007A3188"/>
    <w:rsid w:val="007A35FF"/>
    <w:rsid w:val="007A380D"/>
    <w:rsid w:val="007A393F"/>
    <w:rsid w:val="007A3B98"/>
    <w:rsid w:val="007A3CAB"/>
    <w:rsid w:val="007A5135"/>
    <w:rsid w:val="007A55DE"/>
    <w:rsid w:val="007A5DB1"/>
    <w:rsid w:val="007A6FE9"/>
    <w:rsid w:val="007A7516"/>
    <w:rsid w:val="007A78E3"/>
    <w:rsid w:val="007A7F9B"/>
    <w:rsid w:val="007B00AF"/>
    <w:rsid w:val="007B02A0"/>
    <w:rsid w:val="007B05EF"/>
    <w:rsid w:val="007B0A49"/>
    <w:rsid w:val="007B0BFF"/>
    <w:rsid w:val="007B13F1"/>
    <w:rsid w:val="007B15FD"/>
    <w:rsid w:val="007B1BC1"/>
    <w:rsid w:val="007B1D0A"/>
    <w:rsid w:val="007B1D6A"/>
    <w:rsid w:val="007B2477"/>
    <w:rsid w:val="007B2559"/>
    <w:rsid w:val="007B29CC"/>
    <w:rsid w:val="007B2A7C"/>
    <w:rsid w:val="007B304C"/>
    <w:rsid w:val="007B3353"/>
    <w:rsid w:val="007B383F"/>
    <w:rsid w:val="007B3864"/>
    <w:rsid w:val="007B3EEC"/>
    <w:rsid w:val="007B3F89"/>
    <w:rsid w:val="007B40F6"/>
    <w:rsid w:val="007B59DF"/>
    <w:rsid w:val="007B60AD"/>
    <w:rsid w:val="007B6EC6"/>
    <w:rsid w:val="007B731E"/>
    <w:rsid w:val="007C0BBC"/>
    <w:rsid w:val="007C0D00"/>
    <w:rsid w:val="007C0D32"/>
    <w:rsid w:val="007C0E1A"/>
    <w:rsid w:val="007C1050"/>
    <w:rsid w:val="007C10D9"/>
    <w:rsid w:val="007C1207"/>
    <w:rsid w:val="007C1D6D"/>
    <w:rsid w:val="007C21D6"/>
    <w:rsid w:val="007C2455"/>
    <w:rsid w:val="007C2480"/>
    <w:rsid w:val="007C281D"/>
    <w:rsid w:val="007C2B43"/>
    <w:rsid w:val="007C2B89"/>
    <w:rsid w:val="007C2DC8"/>
    <w:rsid w:val="007C3163"/>
    <w:rsid w:val="007C3248"/>
    <w:rsid w:val="007C32B2"/>
    <w:rsid w:val="007C3703"/>
    <w:rsid w:val="007C370D"/>
    <w:rsid w:val="007C404D"/>
    <w:rsid w:val="007C43A7"/>
    <w:rsid w:val="007C4672"/>
    <w:rsid w:val="007C48F9"/>
    <w:rsid w:val="007C49BB"/>
    <w:rsid w:val="007C562D"/>
    <w:rsid w:val="007C5A76"/>
    <w:rsid w:val="007C65A9"/>
    <w:rsid w:val="007C703F"/>
    <w:rsid w:val="007C7181"/>
    <w:rsid w:val="007C74C5"/>
    <w:rsid w:val="007C7503"/>
    <w:rsid w:val="007C75DB"/>
    <w:rsid w:val="007C76E7"/>
    <w:rsid w:val="007D0199"/>
    <w:rsid w:val="007D0495"/>
    <w:rsid w:val="007D065E"/>
    <w:rsid w:val="007D191D"/>
    <w:rsid w:val="007D1C11"/>
    <w:rsid w:val="007D1D06"/>
    <w:rsid w:val="007D1DA6"/>
    <w:rsid w:val="007D1E72"/>
    <w:rsid w:val="007D2050"/>
    <w:rsid w:val="007D2A0F"/>
    <w:rsid w:val="007D2B97"/>
    <w:rsid w:val="007D34D9"/>
    <w:rsid w:val="007D35B8"/>
    <w:rsid w:val="007D3FC6"/>
    <w:rsid w:val="007D4077"/>
    <w:rsid w:val="007D425D"/>
    <w:rsid w:val="007D436E"/>
    <w:rsid w:val="007D49AB"/>
    <w:rsid w:val="007D4A0B"/>
    <w:rsid w:val="007D54AB"/>
    <w:rsid w:val="007D5530"/>
    <w:rsid w:val="007D5866"/>
    <w:rsid w:val="007D5FD8"/>
    <w:rsid w:val="007D6167"/>
    <w:rsid w:val="007D64CA"/>
    <w:rsid w:val="007D65C0"/>
    <w:rsid w:val="007D67E1"/>
    <w:rsid w:val="007D706F"/>
    <w:rsid w:val="007D7A74"/>
    <w:rsid w:val="007E0268"/>
    <w:rsid w:val="007E0340"/>
    <w:rsid w:val="007E080F"/>
    <w:rsid w:val="007E0986"/>
    <w:rsid w:val="007E0B95"/>
    <w:rsid w:val="007E106A"/>
    <w:rsid w:val="007E10CC"/>
    <w:rsid w:val="007E1386"/>
    <w:rsid w:val="007E21AA"/>
    <w:rsid w:val="007E25E3"/>
    <w:rsid w:val="007E26F8"/>
    <w:rsid w:val="007E2DC8"/>
    <w:rsid w:val="007E3A5F"/>
    <w:rsid w:val="007E3D0D"/>
    <w:rsid w:val="007E422E"/>
    <w:rsid w:val="007E4834"/>
    <w:rsid w:val="007E4CE0"/>
    <w:rsid w:val="007E52D4"/>
    <w:rsid w:val="007E5540"/>
    <w:rsid w:val="007E5554"/>
    <w:rsid w:val="007E5671"/>
    <w:rsid w:val="007E5E2C"/>
    <w:rsid w:val="007E5E97"/>
    <w:rsid w:val="007E6244"/>
    <w:rsid w:val="007E6457"/>
    <w:rsid w:val="007E687A"/>
    <w:rsid w:val="007E6904"/>
    <w:rsid w:val="007E7471"/>
    <w:rsid w:val="007E77EF"/>
    <w:rsid w:val="007E7950"/>
    <w:rsid w:val="007E7ADC"/>
    <w:rsid w:val="007F076D"/>
    <w:rsid w:val="007F0A2B"/>
    <w:rsid w:val="007F0F87"/>
    <w:rsid w:val="007F0FEE"/>
    <w:rsid w:val="007F1B4C"/>
    <w:rsid w:val="007F1B83"/>
    <w:rsid w:val="007F1EDF"/>
    <w:rsid w:val="007F2655"/>
    <w:rsid w:val="007F27A9"/>
    <w:rsid w:val="007F295F"/>
    <w:rsid w:val="007F2B8E"/>
    <w:rsid w:val="007F2B92"/>
    <w:rsid w:val="007F30B0"/>
    <w:rsid w:val="007F326D"/>
    <w:rsid w:val="007F3585"/>
    <w:rsid w:val="007F3C2E"/>
    <w:rsid w:val="007F3E85"/>
    <w:rsid w:val="007F4A33"/>
    <w:rsid w:val="007F4B99"/>
    <w:rsid w:val="007F52AB"/>
    <w:rsid w:val="007F620B"/>
    <w:rsid w:val="007F62D1"/>
    <w:rsid w:val="007F648A"/>
    <w:rsid w:val="007F64BF"/>
    <w:rsid w:val="007F6F51"/>
    <w:rsid w:val="007F7149"/>
    <w:rsid w:val="007F72D3"/>
    <w:rsid w:val="007F7364"/>
    <w:rsid w:val="007F76F5"/>
    <w:rsid w:val="007F7E80"/>
    <w:rsid w:val="00800067"/>
    <w:rsid w:val="0080017F"/>
    <w:rsid w:val="00801140"/>
    <w:rsid w:val="00801685"/>
    <w:rsid w:val="00801A3D"/>
    <w:rsid w:val="00801FB2"/>
    <w:rsid w:val="008023A0"/>
    <w:rsid w:val="00802771"/>
    <w:rsid w:val="00802AB5"/>
    <w:rsid w:val="00802CE1"/>
    <w:rsid w:val="0080456F"/>
    <w:rsid w:val="0080529E"/>
    <w:rsid w:val="00805F7A"/>
    <w:rsid w:val="00806363"/>
    <w:rsid w:val="008066E6"/>
    <w:rsid w:val="00806789"/>
    <w:rsid w:val="008069E2"/>
    <w:rsid w:val="00806AF9"/>
    <w:rsid w:val="008073AD"/>
    <w:rsid w:val="0080757A"/>
    <w:rsid w:val="0080764D"/>
    <w:rsid w:val="00807D48"/>
    <w:rsid w:val="0081094F"/>
    <w:rsid w:val="00810E40"/>
    <w:rsid w:val="00810F4F"/>
    <w:rsid w:val="0081214F"/>
    <w:rsid w:val="00812378"/>
    <w:rsid w:val="008126E9"/>
    <w:rsid w:val="00812962"/>
    <w:rsid w:val="00812B5A"/>
    <w:rsid w:val="00812BF5"/>
    <w:rsid w:val="00812DB4"/>
    <w:rsid w:val="0081362D"/>
    <w:rsid w:val="008141A4"/>
    <w:rsid w:val="0081422C"/>
    <w:rsid w:val="0081426A"/>
    <w:rsid w:val="0081479C"/>
    <w:rsid w:val="00814A0E"/>
    <w:rsid w:val="00814D30"/>
    <w:rsid w:val="00815023"/>
    <w:rsid w:val="008150A5"/>
    <w:rsid w:val="0081554B"/>
    <w:rsid w:val="00815621"/>
    <w:rsid w:val="008156ED"/>
    <w:rsid w:val="00815ABE"/>
    <w:rsid w:val="00815E7B"/>
    <w:rsid w:val="008161F6"/>
    <w:rsid w:val="008162B1"/>
    <w:rsid w:val="00816487"/>
    <w:rsid w:val="0081664B"/>
    <w:rsid w:val="00816873"/>
    <w:rsid w:val="00816A7D"/>
    <w:rsid w:val="00816FF4"/>
    <w:rsid w:val="00817BA3"/>
    <w:rsid w:val="00817D02"/>
    <w:rsid w:val="00817D18"/>
    <w:rsid w:val="00817FC2"/>
    <w:rsid w:val="00820175"/>
    <w:rsid w:val="00821072"/>
    <w:rsid w:val="00821BED"/>
    <w:rsid w:val="00821CCC"/>
    <w:rsid w:val="00821FBD"/>
    <w:rsid w:val="00822191"/>
    <w:rsid w:val="0082251B"/>
    <w:rsid w:val="0082319E"/>
    <w:rsid w:val="0082379C"/>
    <w:rsid w:val="00823A45"/>
    <w:rsid w:val="00823B3B"/>
    <w:rsid w:val="00823C98"/>
    <w:rsid w:val="00823F42"/>
    <w:rsid w:val="00824A52"/>
    <w:rsid w:val="00824D53"/>
    <w:rsid w:val="008251A6"/>
    <w:rsid w:val="008252AD"/>
    <w:rsid w:val="00825319"/>
    <w:rsid w:val="008258DB"/>
    <w:rsid w:val="00825997"/>
    <w:rsid w:val="008259C7"/>
    <w:rsid w:val="00825ABA"/>
    <w:rsid w:val="00825CD1"/>
    <w:rsid w:val="00826240"/>
    <w:rsid w:val="00827022"/>
    <w:rsid w:val="00827348"/>
    <w:rsid w:val="008273FD"/>
    <w:rsid w:val="0082771F"/>
    <w:rsid w:val="00830087"/>
    <w:rsid w:val="00830304"/>
    <w:rsid w:val="00830471"/>
    <w:rsid w:val="008308AB"/>
    <w:rsid w:val="00830FAB"/>
    <w:rsid w:val="00830FB1"/>
    <w:rsid w:val="008311AF"/>
    <w:rsid w:val="00831EFC"/>
    <w:rsid w:val="00832DB2"/>
    <w:rsid w:val="00832F6F"/>
    <w:rsid w:val="0083304E"/>
    <w:rsid w:val="0083308D"/>
    <w:rsid w:val="00833208"/>
    <w:rsid w:val="00833346"/>
    <w:rsid w:val="008338FB"/>
    <w:rsid w:val="008346C0"/>
    <w:rsid w:val="00834BA6"/>
    <w:rsid w:val="00834E30"/>
    <w:rsid w:val="00835193"/>
    <w:rsid w:val="00835226"/>
    <w:rsid w:val="00835C20"/>
    <w:rsid w:val="008364B4"/>
    <w:rsid w:val="0083658D"/>
    <w:rsid w:val="0083665C"/>
    <w:rsid w:val="00837192"/>
    <w:rsid w:val="0083759E"/>
    <w:rsid w:val="008378E1"/>
    <w:rsid w:val="00837A0B"/>
    <w:rsid w:val="00837FF9"/>
    <w:rsid w:val="00841211"/>
    <w:rsid w:val="00841233"/>
    <w:rsid w:val="0084142C"/>
    <w:rsid w:val="00841791"/>
    <w:rsid w:val="0084193C"/>
    <w:rsid w:val="00841AE2"/>
    <w:rsid w:val="00841C75"/>
    <w:rsid w:val="00841CC5"/>
    <w:rsid w:val="00841E59"/>
    <w:rsid w:val="0084205E"/>
    <w:rsid w:val="0084208C"/>
    <w:rsid w:val="00842430"/>
    <w:rsid w:val="00842694"/>
    <w:rsid w:val="00842CF4"/>
    <w:rsid w:val="00842FEA"/>
    <w:rsid w:val="00843419"/>
    <w:rsid w:val="008435C0"/>
    <w:rsid w:val="008436C1"/>
    <w:rsid w:val="00843CF7"/>
    <w:rsid w:val="00844430"/>
    <w:rsid w:val="00844728"/>
    <w:rsid w:val="008447DD"/>
    <w:rsid w:val="00844ECF"/>
    <w:rsid w:val="00845911"/>
    <w:rsid w:val="00845D66"/>
    <w:rsid w:val="00846168"/>
    <w:rsid w:val="008462E5"/>
    <w:rsid w:val="008462FE"/>
    <w:rsid w:val="008463BC"/>
    <w:rsid w:val="00846633"/>
    <w:rsid w:val="008467C9"/>
    <w:rsid w:val="0084755B"/>
    <w:rsid w:val="00847A4C"/>
    <w:rsid w:val="00847A67"/>
    <w:rsid w:val="00850010"/>
    <w:rsid w:val="00850021"/>
    <w:rsid w:val="008500D5"/>
    <w:rsid w:val="008503BB"/>
    <w:rsid w:val="00850E34"/>
    <w:rsid w:val="00851230"/>
    <w:rsid w:val="00851624"/>
    <w:rsid w:val="008516CC"/>
    <w:rsid w:val="00851BFD"/>
    <w:rsid w:val="00851DE8"/>
    <w:rsid w:val="00852231"/>
    <w:rsid w:val="00852F24"/>
    <w:rsid w:val="0085340C"/>
    <w:rsid w:val="00853670"/>
    <w:rsid w:val="0085464E"/>
    <w:rsid w:val="0085471E"/>
    <w:rsid w:val="00854E83"/>
    <w:rsid w:val="00854F39"/>
    <w:rsid w:val="0085518C"/>
    <w:rsid w:val="008551CA"/>
    <w:rsid w:val="008554FC"/>
    <w:rsid w:val="008556A5"/>
    <w:rsid w:val="0085595D"/>
    <w:rsid w:val="0085614E"/>
    <w:rsid w:val="00856229"/>
    <w:rsid w:val="008562CC"/>
    <w:rsid w:val="008563FC"/>
    <w:rsid w:val="008564E6"/>
    <w:rsid w:val="00856B1A"/>
    <w:rsid w:val="00856EDE"/>
    <w:rsid w:val="00856FAB"/>
    <w:rsid w:val="00860401"/>
    <w:rsid w:val="008608A1"/>
    <w:rsid w:val="00860B28"/>
    <w:rsid w:val="00860C64"/>
    <w:rsid w:val="00860F22"/>
    <w:rsid w:val="00860F63"/>
    <w:rsid w:val="00861000"/>
    <w:rsid w:val="00861206"/>
    <w:rsid w:val="008612C4"/>
    <w:rsid w:val="008618BB"/>
    <w:rsid w:val="00861A57"/>
    <w:rsid w:val="0086209A"/>
    <w:rsid w:val="0086247D"/>
    <w:rsid w:val="00862D6D"/>
    <w:rsid w:val="00862D88"/>
    <w:rsid w:val="008631A7"/>
    <w:rsid w:val="0086353D"/>
    <w:rsid w:val="00864D47"/>
    <w:rsid w:val="00864DDB"/>
    <w:rsid w:val="008652EF"/>
    <w:rsid w:val="00865566"/>
    <w:rsid w:val="00865606"/>
    <w:rsid w:val="00865737"/>
    <w:rsid w:val="00865A8F"/>
    <w:rsid w:val="00865BC8"/>
    <w:rsid w:val="00865BEE"/>
    <w:rsid w:val="008673DA"/>
    <w:rsid w:val="008674A8"/>
    <w:rsid w:val="008675EA"/>
    <w:rsid w:val="00867969"/>
    <w:rsid w:val="00867BC1"/>
    <w:rsid w:val="00870091"/>
    <w:rsid w:val="008700D6"/>
    <w:rsid w:val="0087034D"/>
    <w:rsid w:val="00870A08"/>
    <w:rsid w:val="00870C96"/>
    <w:rsid w:val="0087147B"/>
    <w:rsid w:val="0087151F"/>
    <w:rsid w:val="008718A5"/>
    <w:rsid w:val="00871E30"/>
    <w:rsid w:val="008722F8"/>
    <w:rsid w:val="00873301"/>
    <w:rsid w:val="008742B8"/>
    <w:rsid w:val="008743F7"/>
    <w:rsid w:val="00874414"/>
    <w:rsid w:val="0087447F"/>
    <w:rsid w:val="008744E1"/>
    <w:rsid w:val="00874DCF"/>
    <w:rsid w:val="00875416"/>
    <w:rsid w:val="008757CC"/>
    <w:rsid w:val="008761A2"/>
    <w:rsid w:val="008761EC"/>
    <w:rsid w:val="00876B4B"/>
    <w:rsid w:val="00876B5F"/>
    <w:rsid w:val="00876F17"/>
    <w:rsid w:val="008778DD"/>
    <w:rsid w:val="00877AF9"/>
    <w:rsid w:val="0088015B"/>
    <w:rsid w:val="008805D2"/>
    <w:rsid w:val="00880A17"/>
    <w:rsid w:val="00880A1E"/>
    <w:rsid w:val="008813C5"/>
    <w:rsid w:val="00881AA4"/>
    <w:rsid w:val="00881B9F"/>
    <w:rsid w:val="008823A9"/>
    <w:rsid w:val="008823B3"/>
    <w:rsid w:val="00882B22"/>
    <w:rsid w:val="00882B5C"/>
    <w:rsid w:val="00882B6A"/>
    <w:rsid w:val="008836D8"/>
    <w:rsid w:val="008838A9"/>
    <w:rsid w:val="00883907"/>
    <w:rsid w:val="00883922"/>
    <w:rsid w:val="00884515"/>
    <w:rsid w:val="00884615"/>
    <w:rsid w:val="00884979"/>
    <w:rsid w:val="008851CE"/>
    <w:rsid w:val="00885746"/>
    <w:rsid w:val="0088619C"/>
    <w:rsid w:val="0088653C"/>
    <w:rsid w:val="00886743"/>
    <w:rsid w:val="008867FE"/>
    <w:rsid w:val="0088685A"/>
    <w:rsid w:val="00886E6E"/>
    <w:rsid w:val="00886FD9"/>
    <w:rsid w:val="00887243"/>
    <w:rsid w:val="008874BB"/>
    <w:rsid w:val="008877E4"/>
    <w:rsid w:val="008877E5"/>
    <w:rsid w:val="0088783F"/>
    <w:rsid w:val="00887DC5"/>
    <w:rsid w:val="008900BA"/>
    <w:rsid w:val="00890105"/>
    <w:rsid w:val="00890396"/>
    <w:rsid w:val="00890437"/>
    <w:rsid w:val="008904D9"/>
    <w:rsid w:val="00890992"/>
    <w:rsid w:val="00890A0C"/>
    <w:rsid w:val="00890D4C"/>
    <w:rsid w:val="00891596"/>
    <w:rsid w:val="008915B0"/>
    <w:rsid w:val="00891E4C"/>
    <w:rsid w:val="00892605"/>
    <w:rsid w:val="008927BD"/>
    <w:rsid w:val="00892908"/>
    <w:rsid w:val="00892B5C"/>
    <w:rsid w:val="00892C45"/>
    <w:rsid w:val="00892FBE"/>
    <w:rsid w:val="0089315F"/>
    <w:rsid w:val="00893298"/>
    <w:rsid w:val="008932FD"/>
    <w:rsid w:val="008934F9"/>
    <w:rsid w:val="00893537"/>
    <w:rsid w:val="00893679"/>
    <w:rsid w:val="008938EF"/>
    <w:rsid w:val="00893F2F"/>
    <w:rsid w:val="008940AB"/>
    <w:rsid w:val="0089462B"/>
    <w:rsid w:val="00894794"/>
    <w:rsid w:val="00894A49"/>
    <w:rsid w:val="00895C22"/>
    <w:rsid w:val="00895E73"/>
    <w:rsid w:val="0089608D"/>
    <w:rsid w:val="008972F5"/>
    <w:rsid w:val="00897427"/>
    <w:rsid w:val="00897E74"/>
    <w:rsid w:val="008A06BF"/>
    <w:rsid w:val="008A0763"/>
    <w:rsid w:val="008A0A9D"/>
    <w:rsid w:val="008A0BD1"/>
    <w:rsid w:val="008A0C9E"/>
    <w:rsid w:val="008A114D"/>
    <w:rsid w:val="008A155F"/>
    <w:rsid w:val="008A1B58"/>
    <w:rsid w:val="008A348E"/>
    <w:rsid w:val="008A3E1B"/>
    <w:rsid w:val="008A40FE"/>
    <w:rsid w:val="008A415D"/>
    <w:rsid w:val="008A431A"/>
    <w:rsid w:val="008A4B02"/>
    <w:rsid w:val="008A4BB4"/>
    <w:rsid w:val="008A4E13"/>
    <w:rsid w:val="008A4F65"/>
    <w:rsid w:val="008A5066"/>
    <w:rsid w:val="008A534F"/>
    <w:rsid w:val="008A548F"/>
    <w:rsid w:val="008A5929"/>
    <w:rsid w:val="008A5A6A"/>
    <w:rsid w:val="008A5C81"/>
    <w:rsid w:val="008A5EF8"/>
    <w:rsid w:val="008A605F"/>
    <w:rsid w:val="008A6345"/>
    <w:rsid w:val="008A6476"/>
    <w:rsid w:val="008A6FC2"/>
    <w:rsid w:val="008A7C02"/>
    <w:rsid w:val="008A7C20"/>
    <w:rsid w:val="008B0389"/>
    <w:rsid w:val="008B0809"/>
    <w:rsid w:val="008B0E68"/>
    <w:rsid w:val="008B1B01"/>
    <w:rsid w:val="008B310C"/>
    <w:rsid w:val="008B326B"/>
    <w:rsid w:val="008B3348"/>
    <w:rsid w:val="008B3782"/>
    <w:rsid w:val="008B3945"/>
    <w:rsid w:val="008B3E9F"/>
    <w:rsid w:val="008B3EF1"/>
    <w:rsid w:val="008B405F"/>
    <w:rsid w:val="008B423E"/>
    <w:rsid w:val="008B48C9"/>
    <w:rsid w:val="008B4F10"/>
    <w:rsid w:val="008B5196"/>
    <w:rsid w:val="008B5388"/>
    <w:rsid w:val="008B570F"/>
    <w:rsid w:val="008B592D"/>
    <w:rsid w:val="008B5C5F"/>
    <w:rsid w:val="008B602E"/>
    <w:rsid w:val="008B62DF"/>
    <w:rsid w:val="008B652F"/>
    <w:rsid w:val="008B6981"/>
    <w:rsid w:val="008B703C"/>
    <w:rsid w:val="008B7481"/>
    <w:rsid w:val="008B759C"/>
    <w:rsid w:val="008B7902"/>
    <w:rsid w:val="008B7EBB"/>
    <w:rsid w:val="008B7FD4"/>
    <w:rsid w:val="008C0A2C"/>
    <w:rsid w:val="008C1233"/>
    <w:rsid w:val="008C14F1"/>
    <w:rsid w:val="008C15F0"/>
    <w:rsid w:val="008C19A9"/>
    <w:rsid w:val="008C1B6D"/>
    <w:rsid w:val="008C273F"/>
    <w:rsid w:val="008C27E8"/>
    <w:rsid w:val="008C286E"/>
    <w:rsid w:val="008C2B8B"/>
    <w:rsid w:val="008C39F6"/>
    <w:rsid w:val="008C5472"/>
    <w:rsid w:val="008C5FCB"/>
    <w:rsid w:val="008C62E1"/>
    <w:rsid w:val="008C6C40"/>
    <w:rsid w:val="008C6D3B"/>
    <w:rsid w:val="008C6D8A"/>
    <w:rsid w:val="008C753E"/>
    <w:rsid w:val="008C7941"/>
    <w:rsid w:val="008C7E37"/>
    <w:rsid w:val="008D04CA"/>
    <w:rsid w:val="008D1579"/>
    <w:rsid w:val="008D1640"/>
    <w:rsid w:val="008D18ED"/>
    <w:rsid w:val="008D1926"/>
    <w:rsid w:val="008D209A"/>
    <w:rsid w:val="008D2230"/>
    <w:rsid w:val="008D2CA2"/>
    <w:rsid w:val="008D2D1A"/>
    <w:rsid w:val="008D3365"/>
    <w:rsid w:val="008D3385"/>
    <w:rsid w:val="008D38BE"/>
    <w:rsid w:val="008D38DD"/>
    <w:rsid w:val="008D3B33"/>
    <w:rsid w:val="008D3CF6"/>
    <w:rsid w:val="008D3E24"/>
    <w:rsid w:val="008D412F"/>
    <w:rsid w:val="008D4439"/>
    <w:rsid w:val="008D4A5A"/>
    <w:rsid w:val="008D4B18"/>
    <w:rsid w:val="008D5092"/>
    <w:rsid w:val="008D557D"/>
    <w:rsid w:val="008D57E1"/>
    <w:rsid w:val="008D59F2"/>
    <w:rsid w:val="008D633F"/>
    <w:rsid w:val="008D644B"/>
    <w:rsid w:val="008D6773"/>
    <w:rsid w:val="008D6E7C"/>
    <w:rsid w:val="008D707F"/>
    <w:rsid w:val="008D7A8B"/>
    <w:rsid w:val="008D7B23"/>
    <w:rsid w:val="008D7C4C"/>
    <w:rsid w:val="008D7DE0"/>
    <w:rsid w:val="008E0032"/>
    <w:rsid w:val="008E00A2"/>
    <w:rsid w:val="008E0402"/>
    <w:rsid w:val="008E0890"/>
    <w:rsid w:val="008E12E0"/>
    <w:rsid w:val="008E1A19"/>
    <w:rsid w:val="008E1C24"/>
    <w:rsid w:val="008E20D0"/>
    <w:rsid w:val="008E20E9"/>
    <w:rsid w:val="008E262B"/>
    <w:rsid w:val="008E2758"/>
    <w:rsid w:val="008E37A4"/>
    <w:rsid w:val="008E3C3B"/>
    <w:rsid w:val="008E3C4A"/>
    <w:rsid w:val="008E4642"/>
    <w:rsid w:val="008E464A"/>
    <w:rsid w:val="008E4782"/>
    <w:rsid w:val="008E4828"/>
    <w:rsid w:val="008E4FD5"/>
    <w:rsid w:val="008E51C9"/>
    <w:rsid w:val="008E54D9"/>
    <w:rsid w:val="008E5BE7"/>
    <w:rsid w:val="008E5C20"/>
    <w:rsid w:val="008E5E02"/>
    <w:rsid w:val="008E656A"/>
    <w:rsid w:val="008E6688"/>
    <w:rsid w:val="008E6756"/>
    <w:rsid w:val="008E6951"/>
    <w:rsid w:val="008E6A56"/>
    <w:rsid w:val="008E6A64"/>
    <w:rsid w:val="008E6D2F"/>
    <w:rsid w:val="008E70D6"/>
    <w:rsid w:val="008E717D"/>
    <w:rsid w:val="008E73CC"/>
    <w:rsid w:val="008E7EA5"/>
    <w:rsid w:val="008F0039"/>
    <w:rsid w:val="008F00B0"/>
    <w:rsid w:val="008F0466"/>
    <w:rsid w:val="008F0A90"/>
    <w:rsid w:val="008F142E"/>
    <w:rsid w:val="008F242A"/>
    <w:rsid w:val="008F2B10"/>
    <w:rsid w:val="008F2D4D"/>
    <w:rsid w:val="008F2E95"/>
    <w:rsid w:val="008F3F4A"/>
    <w:rsid w:val="008F4297"/>
    <w:rsid w:val="008F4333"/>
    <w:rsid w:val="008F43A0"/>
    <w:rsid w:val="008F44AB"/>
    <w:rsid w:val="008F48E5"/>
    <w:rsid w:val="008F49B0"/>
    <w:rsid w:val="008F4BB1"/>
    <w:rsid w:val="008F4D36"/>
    <w:rsid w:val="008F4D9A"/>
    <w:rsid w:val="008F515D"/>
    <w:rsid w:val="008F603E"/>
    <w:rsid w:val="008F6069"/>
    <w:rsid w:val="008F748E"/>
    <w:rsid w:val="008F75C1"/>
    <w:rsid w:val="008F7844"/>
    <w:rsid w:val="008F7F1A"/>
    <w:rsid w:val="008F7F4F"/>
    <w:rsid w:val="0090005C"/>
    <w:rsid w:val="00901648"/>
    <w:rsid w:val="009016C2"/>
    <w:rsid w:val="00901739"/>
    <w:rsid w:val="00901C6D"/>
    <w:rsid w:val="00901D60"/>
    <w:rsid w:val="00902503"/>
    <w:rsid w:val="009026E2"/>
    <w:rsid w:val="009028BF"/>
    <w:rsid w:val="009029D2"/>
    <w:rsid w:val="00902C5E"/>
    <w:rsid w:val="00902DCB"/>
    <w:rsid w:val="00902EE3"/>
    <w:rsid w:val="0090363F"/>
    <w:rsid w:val="0090446E"/>
    <w:rsid w:val="00904759"/>
    <w:rsid w:val="00904966"/>
    <w:rsid w:val="009049A5"/>
    <w:rsid w:val="00904E07"/>
    <w:rsid w:val="00904EB7"/>
    <w:rsid w:val="0090519C"/>
    <w:rsid w:val="00905394"/>
    <w:rsid w:val="00905608"/>
    <w:rsid w:val="00905985"/>
    <w:rsid w:val="00905ACB"/>
    <w:rsid w:val="00905E8B"/>
    <w:rsid w:val="00906222"/>
    <w:rsid w:val="009069DC"/>
    <w:rsid w:val="0091094B"/>
    <w:rsid w:val="00910E69"/>
    <w:rsid w:val="00911337"/>
    <w:rsid w:val="00911BEA"/>
    <w:rsid w:val="009122E6"/>
    <w:rsid w:val="00912736"/>
    <w:rsid w:val="00912835"/>
    <w:rsid w:val="009128FC"/>
    <w:rsid w:val="00912D6E"/>
    <w:rsid w:val="00912E6E"/>
    <w:rsid w:val="009132BE"/>
    <w:rsid w:val="009134CD"/>
    <w:rsid w:val="00913B24"/>
    <w:rsid w:val="00914194"/>
    <w:rsid w:val="0091438B"/>
    <w:rsid w:val="00914B8C"/>
    <w:rsid w:val="00914BDC"/>
    <w:rsid w:val="00914CE8"/>
    <w:rsid w:val="009151E5"/>
    <w:rsid w:val="009154DC"/>
    <w:rsid w:val="00916021"/>
    <w:rsid w:val="00916D86"/>
    <w:rsid w:val="00917483"/>
    <w:rsid w:val="00917512"/>
    <w:rsid w:val="009175FB"/>
    <w:rsid w:val="009177E8"/>
    <w:rsid w:val="00917809"/>
    <w:rsid w:val="009212A9"/>
    <w:rsid w:val="00922C50"/>
    <w:rsid w:val="00922DC4"/>
    <w:rsid w:val="00922E94"/>
    <w:rsid w:val="00923150"/>
    <w:rsid w:val="009231B4"/>
    <w:rsid w:val="00923A69"/>
    <w:rsid w:val="00923A94"/>
    <w:rsid w:val="00923AFD"/>
    <w:rsid w:val="00923D78"/>
    <w:rsid w:val="00923DB8"/>
    <w:rsid w:val="00923F65"/>
    <w:rsid w:val="009240A3"/>
    <w:rsid w:val="00924A2E"/>
    <w:rsid w:val="009250F2"/>
    <w:rsid w:val="00925AC3"/>
    <w:rsid w:val="00925AC8"/>
    <w:rsid w:val="0092634D"/>
    <w:rsid w:val="00926781"/>
    <w:rsid w:val="009269EA"/>
    <w:rsid w:val="00926B2D"/>
    <w:rsid w:val="00926B30"/>
    <w:rsid w:val="00926C3A"/>
    <w:rsid w:val="00926F04"/>
    <w:rsid w:val="00927FE4"/>
    <w:rsid w:val="00930303"/>
    <w:rsid w:val="00930D19"/>
    <w:rsid w:val="009310DB"/>
    <w:rsid w:val="00931484"/>
    <w:rsid w:val="009319F3"/>
    <w:rsid w:val="00931BCF"/>
    <w:rsid w:val="00931C93"/>
    <w:rsid w:val="00931EFC"/>
    <w:rsid w:val="009323EA"/>
    <w:rsid w:val="00932FB8"/>
    <w:rsid w:val="009333C0"/>
    <w:rsid w:val="00933C86"/>
    <w:rsid w:val="00933ECC"/>
    <w:rsid w:val="0093421C"/>
    <w:rsid w:val="009342F6"/>
    <w:rsid w:val="00934F7A"/>
    <w:rsid w:val="009350A5"/>
    <w:rsid w:val="00935786"/>
    <w:rsid w:val="009362BC"/>
    <w:rsid w:val="00936330"/>
    <w:rsid w:val="00936533"/>
    <w:rsid w:val="00936EF8"/>
    <w:rsid w:val="00937871"/>
    <w:rsid w:val="00937F6A"/>
    <w:rsid w:val="009400B0"/>
    <w:rsid w:val="009400C6"/>
    <w:rsid w:val="0094033E"/>
    <w:rsid w:val="009404DC"/>
    <w:rsid w:val="0094066E"/>
    <w:rsid w:val="009408AA"/>
    <w:rsid w:val="009409F6"/>
    <w:rsid w:val="00940B89"/>
    <w:rsid w:val="009410D1"/>
    <w:rsid w:val="0094165C"/>
    <w:rsid w:val="0094188D"/>
    <w:rsid w:val="0094231B"/>
    <w:rsid w:val="00942519"/>
    <w:rsid w:val="009426ED"/>
    <w:rsid w:val="00942BC2"/>
    <w:rsid w:val="00942D19"/>
    <w:rsid w:val="00942F68"/>
    <w:rsid w:val="0094361B"/>
    <w:rsid w:val="00943FFF"/>
    <w:rsid w:val="009444C7"/>
    <w:rsid w:val="009447D9"/>
    <w:rsid w:val="00944FDF"/>
    <w:rsid w:val="00945284"/>
    <w:rsid w:val="00945704"/>
    <w:rsid w:val="00946C9E"/>
    <w:rsid w:val="009473C8"/>
    <w:rsid w:val="00947732"/>
    <w:rsid w:val="00947DAC"/>
    <w:rsid w:val="00950266"/>
    <w:rsid w:val="00950A83"/>
    <w:rsid w:val="0095123E"/>
    <w:rsid w:val="0095181D"/>
    <w:rsid w:val="009518C7"/>
    <w:rsid w:val="00951952"/>
    <w:rsid w:val="00951979"/>
    <w:rsid w:val="00951A33"/>
    <w:rsid w:val="00952A98"/>
    <w:rsid w:val="00952BF1"/>
    <w:rsid w:val="00953268"/>
    <w:rsid w:val="009533C0"/>
    <w:rsid w:val="009535BC"/>
    <w:rsid w:val="00954156"/>
    <w:rsid w:val="00954315"/>
    <w:rsid w:val="00954491"/>
    <w:rsid w:val="00954726"/>
    <w:rsid w:val="009548B0"/>
    <w:rsid w:val="00954B8D"/>
    <w:rsid w:val="00955133"/>
    <w:rsid w:val="0095550C"/>
    <w:rsid w:val="0095591A"/>
    <w:rsid w:val="00955A84"/>
    <w:rsid w:val="009563AB"/>
    <w:rsid w:val="00956560"/>
    <w:rsid w:val="009567D0"/>
    <w:rsid w:val="0095690A"/>
    <w:rsid w:val="00956F74"/>
    <w:rsid w:val="0095712E"/>
    <w:rsid w:val="009571D4"/>
    <w:rsid w:val="00957810"/>
    <w:rsid w:val="0096008A"/>
    <w:rsid w:val="0096061B"/>
    <w:rsid w:val="00960CC4"/>
    <w:rsid w:val="00960CC8"/>
    <w:rsid w:val="00960CCE"/>
    <w:rsid w:val="009610A5"/>
    <w:rsid w:val="009611DC"/>
    <w:rsid w:val="009611F7"/>
    <w:rsid w:val="009616CD"/>
    <w:rsid w:val="00961A38"/>
    <w:rsid w:val="00961B00"/>
    <w:rsid w:val="00961FE1"/>
    <w:rsid w:val="0096260C"/>
    <w:rsid w:val="009628C4"/>
    <w:rsid w:val="00962C64"/>
    <w:rsid w:val="00962D67"/>
    <w:rsid w:val="00962FA5"/>
    <w:rsid w:val="009632EB"/>
    <w:rsid w:val="009632EF"/>
    <w:rsid w:val="009640C2"/>
    <w:rsid w:val="00964A3B"/>
    <w:rsid w:val="00964CA8"/>
    <w:rsid w:val="00964F64"/>
    <w:rsid w:val="0096525D"/>
    <w:rsid w:val="0096531B"/>
    <w:rsid w:val="00965916"/>
    <w:rsid w:val="0096593A"/>
    <w:rsid w:val="00965997"/>
    <w:rsid w:val="0096636A"/>
    <w:rsid w:val="00966A76"/>
    <w:rsid w:val="00966E5A"/>
    <w:rsid w:val="00967333"/>
    <w:rsid w:val="00967611"/>
    <w:rsid w:val="0096790B"/>
    <w:rsid w:val="00967A5B"/>
    <w:rsid w:val="0097027C"/>
    <w:rsid w:val="009702E6"/>
    <w:rsid w:val="00970454"/>
    <w:rsid w:val="00970A96"/>
    <w:rsid w:val="009714F4"/>
    <w:rsid w:val="009720E0"/>
    <w:rsid w:val="00972C87"/>
    <w:rsid w:val="00972D94"/>
    <w:rsid w:val="00972DD5"/>
    <w:rsid w:val="00972F49"/>
    <w:rsid w:val="009732E6"/>
    <w:rsid w:val="00973671"/>
    <w:rsid w:val="0097395A"/>
    <w:rsid w:val="00973BC2"/>
    <w:rsid w:val="00973D72"/>
    <w:rsid w:val="009745BB"/>
    <w:rsid w:val="00974768"/>
    <w:rsid w:val="00974E13"/>
    <w:rsid w:val="00974F64"/>
    <w:rsid w:val="00974FBE"/>
    <w:rsid w:val="009750A7"/>
    <w:rsid w:val="00975F34"/>
    <w:rsid w:val="009761B2"/>
    <w:rsid w:val="00976751"/>
    <w:rsid w:val="0097745C"/>
    <w:rsid w:val="009774D7"/>
    <w:rsid w:val="009777C9"/>
    <w:rsid w:val="00977817"/>
    <w:rsid w:val="00977850"/>
    <w:rsid w:val="00977D68"/>
    <w:rsid w:val="00977F79"/>
    <w:rsid w:val="0098149A"/>
    <w:rsid w:val="00981647"/>
    <w:rsid w:val="00981B15"/>
    <w:rsid w:val="00981DCE"/>
    <w:rsid w:val="00981E23"/>
    <w:rsid w:val="00981F95"/>
    <w:rsid w:val="00982000"/>
    <w:rsid w:val="00982015"/>
    <w:rsid w:val="00982E91"/>
    <w:rsid w:val="00982EBC"/>
    <w:rsid w:val="00983C1F"/>
    <w:rsid w:val="00983CB1"/>
    <w:rsid w:val="0098405F"/>
    <w:rsid w:val="00985071"/>
    <w:rsid w:val="009851FB"/>
    <w:rsid w:val="00985EDD"/>
    <w:rsid w:val="0098676D"/>
    <w:rsid w:val="0098677C"/>
    <w:rsid w:val="00986BC4"/>
    <w:rsid w:val="00986D0A"/>
    <w:rsid w:val="009875AF"/>
    <w:rsid w:val="00987637"/>
    <w:rsid w:val="009877A1"/>
    <w:rsid w:val="00990930"/>
    <w:rsid w:val="0099129D"/>
    <w:rsid w:val="009917FD"/>
    <w:rsid w:val="0099263F"/>
    <w:rsid w:val="009929C6"/>
    <w:rsid w:val="009934FB"/>
    <w:rsid w:val="009935AE"/>
    <w:rsid w:val="00993858"/>
    <w:rsid w:val="009938E6"/>
    <w:rsid w:val="00994A13"/>
    <w:rsid w:val="00994DB2"/>
    <w:rsid w:val="00994E40"/>
    <w:rsid w:val="00994F7E"/>
    <w:rsid w:val="0099522C"/>
    <w:rsid w:val="00995EB2"/>
    <w:rsid w:val="00996874"/>
    <w:rsid w:val="00996B5E"/>
    <w:rsid w:val="00997657"/>
    <w:rsid w:val="00997E02"/>
    <w:rsid w:val="009A0475"/>
    <w:rsid w:val="009A060B"/>
    <w:rsid w:val="009A0A98"/>
    <w:rsid w:val="009A0F93"/>
    <w:rsid w:val="009A134C"/>
    <w:rsid w:val="009A13D0"/>
    <w:rsid w:val="009A1415"/>
    <w:rsid w:val="009A220B"/>
    <w:rsid w:val="009A29AE"/>
    <w:rsid w:val="009A2E2C"/>
    <w:rsid w:val="009A2EEE"/>
    <w:rsid w:val="009A361E"/>
    <w:rsid w:val="009A3742"/>
    <w:rsid w:val="009A3AAF"/>
    <w:rsid w:val="009A3D10"/>
    <w:rsid w:val="009A3FF1"/>
    <w:rsid w:val="009A41A3"/>
    <w:rsid w:val="009A4246"/>
    <w:rsid w:val="009A4377"/>
    <w:rsid w:val="009A4598"/>
    <w:rsid w:val="009A4686"/>
    <w:rsid w:val="009A4A2F"/>
    <w:rsid w:val="009A4EF4"/>
    <w:rsid w:val="009A54F1"/>
    <w:rsid w:val="009A5E7F"/>
    <w:rsid w:val="009A5FA3"/>
    <w:rsid w:val="009A629B"/>
    <w:rsid w:val="009A64D9"/>
    <w:rsid w:val="009A66C4"/>
    <w:rsid w:val="009A71F6"/>
    <w:rsid w:val="009A7A5F"/>
    <w:rsid w:val="009A7E43"/>
    <w:rsid w:val="009B02E5"/>
    <w:rsid w:val="009B0EE9"/>
    <w:rsid w:val="009B0F2A"/>
    <w:rsid w:val="009B1027"/>
    <w:rsid w:val="009B1347"/>
    <w:rsid w:val="009B1976"/>
    <w:rsid w:val="009B2044"/>
    <w:rsid w:val="009B2057"/>
    <w:rsid w:val="009B250E"/>
    <w:rsid w:val="009B26AB"/>
    <w:rsid w:val="009B26F9"/>
    <w:rsid w:val="009B29AF"/>
    <w:rsid w:val="009B303D"/>
    <w:rsid w:val="009B3102"/>
    <w:rsid w:val="009B3343"/>
    <w:rsid w:val="009B3BE9"/>
    <w:rsid w:val="009B3E75"/>
    <w:rsid w:val="009B3E81"/>
    <w:rsid w:val="009B434D"/>
    <w:rsid w:val="009B4415"/>
    <w:rsid w:val="009B46D4"/>
    <w:rsid w:val="009B4A6E"/>
    <w:rsid w:val="009B4A83"/>
    <w:rsid w:val="009B4C91"/>
    <w:rsid w:val="009B4F65"/>
    <w:rsid w:val="009B4FF5"/>
    <w:rsid w:val="009B5D79"/>
    <w:rsid w:val="009B61D6"/>
    <w:rsid w:val="009B6478"/>
    <w:rsid w:val="009B68A2"/>
    <w:rsid w:val="009B69E6"/>
    <w:rsid w:val="009B6BD7"/>
    <w:rsid w:val="009B70D1"/>
    <w:rsid w:val="009B7CFE"/>
    <w:rsid w:val="009C0455"/>
    <w:rsid w:val="009C0753"/>
    <w:rsid w:val="009C0CFA"/>
    <w:rsid w:val="009C0D51"/>
    <w:rsid w:val="009C0FF2"/>
    <w:rsid w:val="009C123B"/>
    <w:rsid w:val="009C13F2"/>
    <w:rsid w:val="009C1506"/>
    <w:rsid w:val="009C174A"/>
    <w:rsid w:val="009C1808"/>
    <w:rsid w:val="009C1F4A"/>
    <w:rsid w:val="009C2158"/>
    <w:rsid w:val="009C2222"/>
    <w:rsid w:val="009C238F"/>
    <w:rsid w:val="009C24AD"/>
    <w:rsid w:val="009C295A"/>
    <w:rsid w:val="009C2BB0"/>
    <w:rsid w:val="009C2D19"/>
    <w:rsid w:val="009C327F"/>
    <w:rsid w:val="009C35B7"/>
    <w:rsid w:val="009C37EE"/>
    <w:rsid w:val="009C38EB"/>
    <w:rsid w:val="009C3AB3"/>
    <w:rsid w:val="009C49C9"/>
    <w:rsid w:val="009C543C"/>
    <w:rsid w:val="009C5AE4"/>
    <w:rsid w:val="009C5E96"/>
    <w:rsid w:val="009C5EB5"/>
    <w:rsid w:val="009C677A"/>
    <w:rsid w:val="009C680C"/>
    <w:rsid w:val="009C6BD0"/>
    <w:rsid w:val="009C6DCB"/>
    <w:rsid w:val="009C6E38"/>
    <w:rsid w:val="009C7193"/>
    <w:rsid w:val="009C77D4"/>
    <w:rsid w:val="009C786C"/>
    <w:rsid w:val="009C7D9B"/>
    <w:rsid w:val="009D0490"/>
    <w:rsid w:val="009D08B8"/>
    <w:rsid w:val="009D091A"/>
    <w:rsid w:val="009D0A8D"/>
    <w:rsid w:val="009D0FB1"/>
    <w:rsid w:val="009D12F3"/>
    <w:rsid w:val="009D1C06"/>
    <w:rsid w:val="009D1C18"/>
    <w:rsid w:val="009D246A"/>
    <w:rsid w:val="009D2AEE"/>
    <w:rsid w:val="009D32F0"/>
    <w:rsid w:val="009D341F"/>
    <w:rsid w:val="009D3DD8"/>
    <w:rsid w:val="009D4556"/>
    <w:rsid w:val="009D4709"/>
    <w:rsid w:val="009D496B"/>
    <w:rsid w:val="009D4A32"/>
    <w:rsid w:val="009D4F91"/>
    <w:rsid w:val="009D54EB"/>
    <w:rsid w:val="009D56D8"/>
    <w:rsid w:val="009D582D"/>
    <w:rsid w:val="009D5F93"/>
    <w:rsid w:val="009D6D43"/>
    <w:rsid w:val="009D7124"/>
    <w:rsid w:val="009D77D5"/>
    <w:rsid w:val="009D7891"/>
    <w:rsid w:val="009D7A42"/>
    <w:rsid w:val="009D7BCB"/>
    <w:rsid w:val="009D7BED"/>
    <w:rsid w:val="009E01C6"/>
    <w:rsid w:val="009E0534"/>
    <w:rsid w:val="009E0FF8"/>
    <w:rsid w:val="009E1549"/>
    <w:rsid w:val="009E1671"/>
    <w:rsid w:val="009E1A42"/>
    <w:rsid w:val="009E1AA6"/>
    <w:rsid w:val="009E1E7E"/>
    <w:rsid w:val="009E255F"/>
    <w:rsid w:val="009E273F"/>
    <w:rsid w:val="009E2D67"/>
    <w:rsid w:val="009E3554"/>
    <w:rsid w:val="009E3663"/>
    <w:rsid w:val="009E3A47"/>
    <w:rsid w:val="009E3A7C"/>
    <w:rsid w:val="009E3F47"/>
    <w:rsid w:val="009E41B2"/>
    <w:rsid w:val="009E4C82"/>
    <w:rsid w:val="009E4D9A"/>
    <w:rsid w:val="009E4DD3"/>
    <w:rsid w:val="009E50B6"/>
    <w:rsid w:val="009E5632"/>
    <w:rsid w:val="009E581C"/>
    <w:rsid w:val="009E58A1"/>
    <w:rsid w:val="009E5F8C"/>
    <w:rsid w:val="009E61A6"/>
    <w:rsid w:val="009E63D4"/>
    <w:rsid w:val="009E6B01"/>
    <w:rsid w:val="009E7D97"/>
    <w:rsid w:val="009F0451"/>
    <w:rsid w:val="009F0B84"/>
    <w:rsid w:val="009F0D0B"/>
    <w:rsid w:val="009F0D12"/>
    <w:rsid w:val="009F0F88"/>
    <w:rsid w:val="009F131D"/>
    <w:rsid w:val="009F148D"/>
    <w:rsid w:val="009F154A"/>
    <w:rsid w:val="009F1572"/>
    <w:rsid w:val="009F209D"/>
    <w:rsid w:val="009F274F"/>
    <w:rsid w:val="009F2BF2"/>
    <w:rsid w:val="009F368C"/>
    <w:rsid w:val="009F4068"/>
    <w:rsid w:val="009F46D8"/>
    <w:rsid w:val="009F4A30"/>
    <w:rsid w:val="009F4AEC"/>
    <w:rsid w:val="009F4C33"/>
    <w:rsid w:val="009F541D"/>
    <w:rsid w:val="009F5AED"/>
    <w:rsid w:val="009F625A"/>
    <w:rsid w:val="009F65C9"/>
    <w:rsid w:val="009F6B37"/>
    <w:rsid w:val="009F6C21"/>
    <w:rsid w:val="009F7A9E"/>
    <w:rsid w:val="00A001EF"/>
    <w:rsid w:val="00A00837"/>
    <w:rsid w:val="00A00C36"/>
    <w:rsid w:val="00A00FBB"/>
    <w:rsid w:val="00A014FE"/>
    <w:rsid w:val="00A01769"/>
    <w:rsid w:val="00A0176D"/>
    <w:rsid w:val="00A020D5"/>
    <w:rsid w:val="00A02619"/>
    <w:rsid w:val="00A039F4"/>
    <w:rsid w:val="00A04948"/>
    <w:rsid w:val="00A04AEC"/>
    <w:rsid w:val="00A04DAA"/>
    <w:rsid w:val="00A055A8"/>
    <w:rsid w:val="00A0568F"/>
    <w:rsid w:val="00A05B7A"/>
    <w:rsid w:val="00A05C8A"/>
    <w:rsid w:val="00A05DE2"/>
    <w:rsid w:val="00A05E2A"/>
    <w:rsid w:val="00A06241"/>
    <w:rsid w:val="00A0630E"/>
    <w:rsid w:val="00A06593"/>
    <w:rsid w:val="00A068D6"/>
    <w:rsid w:val="00A06CFF"/>
    <w:rsid w:val="00A071E1"/>
    <w:rsid w:val="00A10134"/>
    <w:rsid w:val="00A101EB"/>
    <w:rsid w:val="00A10269"/>
    <w:rsid w:val="00A10434"/>
    <w:rsid w:val="00A10DBE"/>
    <w:rsid w:val="00A10FBA"/>
    <w:rsid w:val="00A11068"/>
    <w:rsid w:val="00A11132"/>
    <w:rsid w:val="00A11B4F"/>
    <w:rsid w:val="00A11CFF"/>
    <w:rsid w:val="00A11F4F"/>
    <w:rsid w:val="00A12ACA"/>
    <w:rsid w:val="00A12B03"/>
    <w:rsid w:val="00A12FDF"/>
    <w:rsid w:val="00A130E1"/>
    <w:rsid w:val="00A13606"/>
    <w:rsid w:val="00A1388C"/>
    <w:rsid w:val="00A13A2A"/>
    <w:rsid w:val="00A13FE7"/>
    <w:rsid w:val="00A146FE"/>
    <w:rsid w:val="00A148C7"/>
    <w:rsid w:val="00A149A3"/>
    <w:rsid w:val="00A152CF"/>
    <w:rsid w:val="00A157F5"/>
    <w:rsid w:val="00A158AD"/>
    <w:rsid w:val="00A159FF"/>
    <w:rsid w:val="00A15C01"/>
    <w:rsid w:val="00A15D5A"/>
    <w:rsid w:val="00A160FB"/>
    <w:rsid w:val="00A1622E"/>
    <w:rsid w:val="00A166CA"/>
    <w:rsid w:val="00A170B0"/>
    <w:rsid w:val="00A171CC"/>
    <w:rsid w:val="00A172DC"/>
    <w:rsid w:val="00A17447"/>
    <w:rsid w:val="00A17538"/>
    <w:rsid w:val="00A17560"/>
    <w:rsid w:val="00A1787E"/>
    <w:rsid w:val="00A20A2F"/>
    <w:rsid w:val="00A20EFF"/>
    <w:rsid w:val="00A2107B"/>
    <w:rsid w:val="00A21086"/>
    <w:rsid w:val="00A214EA"/>
    <w:rsid w:val="00A21599"/>
    <w:rsid w:val="00A217F0"/>
    <w:rsid w:val="00A2191D"/>
    <w:rsid w:val="00A21937"/>
    <w:rsid w:val="00A21A4C"/>
    <w:rsid w:val="00A21E5E"/>
    <w:rsid w:val="00A21EE7"/>
    <w:rsid w:val="00A2369F"/>
    <w:rsid w:val="00A238C1"/>
    <w:rsid w:val="00A24000"/>
    <w:rsid w:val="00A249D1"/>
    <w:rsid w:val="00A24E3E"/>
    <w:rsid w:val="00A25365"/>
    <w:rsid w:val="00A25724"/>
    <w:rsid w:val="00A25D68"/>
    <w:rsid w:val="00A26084"/>
    <w:rsid w:val="00A263F2"/>
    <w:rsid w:val="00A26427"/>
    <w:rsid w:val="00A26663"/>
    <w:rsid w:val="00A267B6"/>
    <w:rsid w:val="00A26B1D"/>
    <w:rsid w:val="00A27231"/>
    <w:rsid w:val="00A27244"/>
    <w:rsid w:val="00A30507"/>
    <w:rsid w:val="00A309E9"/>
    <w:rsid w:val="00A315E5"/>
    <w:rsid w:val="00A320A5"/>
    <w:rsid w:val="00A3244A"/>
    <w:rsid w:val="00A32519"/>
    <w:rsid w:val="00A32F1F"/>
    <w:rsid w:val="00A330CD"/>
    <w:rsid w:val="00A3344D"/>
    <w:rsid w:val="00A33786"/>
    <w:rsid w:val="00A3379F"/>
    <w:rsid w:val="00A337AA"/>
    <w:rsid w:val="00A33E8C"/>
    <w:rsid w:val="00A34C13"/>
    <w:rsid w:val="00A359A0"/>
    <w:rsid w:val="00A35E24"/>
    <w:rsid w:val="00A3639E"/>
    <w:rsid w:val="00A363F7"/>
    <w:rsid w:val="00A3673D"/>
    <w:rsid w:val="00A367DD"/>
    <w:rsid w:val="00A36A13"/>
    <w:rsid w:val="00A37148"/>
    <w:rsid w:val="00A40A44"/>
    <w:rsid w:val="00A40AB7"/>
    <w:rsid w:val="00A40FF1"/>
    <w:rsid w:val="00A41251"/>
    <w:rsid w:val="00A413CE"/>
    <w:rsid w:val="00A4142F"/>
    <w:rsid w:val="00A4153B"/>
    <w:rsid w:val="00A4166A"/>
    <w:rsid w:val="00A41D81"/>
    <w:rsid w:val="00A432BF"/>
    <w:rsid w:val="00A433E8"/>
    <w:rsid w:val="00A434DD"/>
    <w:rsid w:val="00A43E09"/>
    <w:rsid w:val="00A44007"/>
    <w:rsid w:val="00A44CB6"/>
    <w:rsid w:val="00A44D47"/>
    <w:rsid w:val="00A44E3B"/>
    <w:rsid w:val="00A44FCE"/>
    <w:rsid w:val="00A45021"/>
    <w:rsid w:val="00A45030"/>
    <w:rsid w:val="00A455D2"/>
    <w:rsid w:val="00A456F3"/>
    <w:rsid w:val="00A45B92"/>
    <w:rsid w:val="00A465F2"/>
    <w:rsid w:val="00A465F7"/>
    <w:rsid w:val="00A469CB"/>
    <w:rsid w:val="00A46CFC"/>
    <w:rsid w:val="00A472BF"/>
    <w:rsid w:val="00A47709"/>
    <w:rsid w:val="00A50C98"/>
    <w:rsid w:val="00A516E2"/>
    <w:rsid w:val="00A517D9"/>
    <w:rsid w:val="00A527B5"/>
    <w:rsid w:val="00A52A98"/>
    <w:rsid w:val="00A52AA6"/>
    <w:rsid w:val="00A5380F"/>
    <w:rsid w:val="00A53D2D"/>
    <w:rsid w:val="00A53F56"/>
    <w:rsid w:val="00A542E6"/>
    <w:rsid w:val="00A54B6F"/>
    <w:rsid w:val="00A54C87"/>
    <w:rsid w:val="00A54E1A"/>
    <w:rsid w:val="00A54FB8"/>
    <w:rsid w:val="00A55441"/>
    <w:rsid w:val="00A554AA"/>
    <w:rsid w:val="00A5575A"/>
    <w:rsid w:val="00A557B5"/>
    <w:rsid w:val="00A558C1"/>
    <w:rsid w:val="00A55B1C"/>
    <w:rsid w:val="00A55EB0"/>
    <w:rsid w:val="00A56A5C"/>
    <w:rsid w:val="00A56F3C"/>
    <w:rsid w:val="00A5771C"/>
    <w:rsid w:val="00A57A76"/>
    <w:rsid w:val="00A57C4A"/>
    <w:rsid w:val="00A57EB2"/>
    <w:rsid w:val="00A60199"/>
    <w:rsid w:val="00A60555"/>
    <w:rsid w:val="00A6058F"/>
    <w:rsid w:val="00A60906"/>
    <w:rsid w:val="00A60C14"/>
    <w:rsid w:val="00A61804"/>
    <w:rsid w:val="00A6195F"/>
    <w:rsid w:val="00A61AAD"/>
    <w:rsid w:val="00A62164"/>
    <w:rsid w:val="00A6253E"/>
    <w:rsid w:val="00A627E7"/>
    <w:rsid w:val="00A62BCD"/>
    <w:rsid w:val="00A6329E"/>
    <w:rsid w:val="00A647C1"/>
    <w:rsid w:val="00A64DB0"/>
    <w:rsid w:val="00A65740"/>
    <w:rsid w:val="00A657C7"/>
    <w:rsid w:val="00A658F4"/>
    <w:rsid w:val="00A65EBB"/>
    <w:rsid w:val="00A6605A"/>
    <w:rsid w:val="00A662CC"/>
    <w:rsid w:val="00A66791"/>
    <w:rsid w:val="00A66A52"/>
    <w:rsid w:val="00A66AFC"/>
    <w:rsid w:val="00A66E21"/>
    <w:rsid w:val="00A670FD"/>
    <w:rsid w:val="00A67785"/>
    <w:rsid w:val="00A67928"/>
    <w:rsid w:val="00A67A49"/>
    <w:rsid w:val="00A67B9D"/>
    <w:rsid w:val="00A67F3C"/>
    <w:rsid w:val="00A701A5"/>
    <w:rsid w:val="00A702DF"/>
    <w:rsid w:val="00A7031E"/>
    <w:rsid w:val="00A70325"/>
    <w:rsid w:val="00A704A3"/>
    <w:rsid w:val="00A7062F"/>
    <w:rsid w:val="00A70D20"/>
    <w:rsid w:val="00A7100B"/>
    <w:rsid w:val="00A71808"/>
    <w:rsid w:val="00A7183C"/>
    <w:rsid w:val="00A71F3C"/>
    <w:rsid w:val="00A724D8"/>
    <w:rsid w:val="00A72517"/>
    <w:rsid w:val="00A72BB9"/>
    <w:rsid w:val="00A731D5"/>
    <w:rsid w:val="00A7353D"/>
    <w:rsid w:val="00A73746"/>
    <w:rsid w:val="00A7387D"/>
    <w:rsid w:val="00A73CFD"/>
    <w:rsid w:val="00A73E98"/>
    <w:rsid w:val="00A7482E"/>
    <w:rsid w:val="00A74FA9"/>
    <w:rsid w:val="00A7523E"/>
    <w:rsid w:val="00A76352"/>
    <w:rsid w:val="00A7640F"/>
    <w:rsid w:val="00A7655D"/>
    <w:rsid w:val="00A768A3"/>
    <w:rsid w:val="00A76AAC"/>
    <w:rsid w:val="00A773F1"/>
    <w:rsid w:val="00A7750B"/>
    <w:rsid w:val="00A77A91"/>
    <w:rsid w:val="00A800A5"/>
    <w:rsid w:val="00A801C1"/>
    <w:rsid w:val="00A8022D"/>
    <w:rsid w:val="00A805BB"/>
    <w:rsid w:val="00A80DBE"/>
    <w:rsid w:val="00A80EDB"/>
    <w:rsid w:val="00A81279"/>
    <w:rsid w:val="00A81504"/>
    <w:rsid w:val="00A819FC"/>
    <w:rsid w:val="00A81F9B"/>
    <w:rsid w:val="00A81FD6"/>
    <w:rsid w:val="00A82012"/>
    <w:rsid w:val="00A82239"/>
    <w:rsid w:val="00A82313"/>
    <w:rsid w:val="00A82548"/>
    <w:rsid w:val="00A82A25"/>
    <w:rsid w:val="00A82FC9"/>
    <w:rsid w:val="00A83492"/>
    <w:rsid w:val="00A8353F"/>
    <w:rsid w:val="00A83CDC"/>
    <w:rsid w:val="00A8400C"/>
    <w:rsid w:val="00A8490B"/>
    <w:rsid w:val="00A84924"/>
    <w:rsid w:val="00A84E09"/>
    <w:rsid w:val="00A85456"/>
    <w:rsid w:val="00A85641"/>
    <w:rsid w:val="00A85657"/>
    <w:rsid w:val="00A86204"/>
    <w:rsid w:val="00A86FA0"/>
    <w:rsid w:val="00A87041"/>
    <w:rsid w:val="00A87118"/>
    <w:rsid w:val="00A8723E"/>
    <w:rsid w:val="00A872D5"/>
    <w:rsid w:val="00A8762E"/>
    <w:rsid w:val="00A902D3"/>
    <w:rsid w:val="00A9079F"/>
    <w:rsid w:val="00A90C1C"/>
    <w:rsid w:val="00A90FB0"/>
    <w:rsid w:val="00A91276"/>
    <w:rsid w:val="00A91737"/>
    <w:rsid w:val="00A91EC9"/>
    <w:rsid w:val="00A9243E"/>
    <w:rsid w:val="00A9271B"/>
    <w:rsid w:val="00A92A47"/>
    <w:rsid w:val="00A92EEA"/>
    <w:rsid w:val="00A92FDA"/>
    <w:rsid w:val="00A93266"/>
    <w:rsid w:val="00A932B8"/>
    <w:rsid w:val="00A933D7"/>
    <w:rsid w:val="00A9383B"/>
    <w:rsid w:val="00A9411A"/>
    <w:rsid w:val="00A94545"/>
    <w:rsid w:val="00A94604"/>
    <w:rsid w:val="00A94E7D"/>
    <w:rsid w:val="00A9531D"/>
    <w:rsid w:val="00A95E97"/>
    <w:rsid w:val="00A95FC6"/>
    <w:rsid w:val="00A960C5"/>
    <w:rsid w:val="00A962A8"/>
    <w:rsid w:val="00A9645C"/>
    <w:rsid w:val="00A967DE"/>
    <w:rsid w:val="00A96A3D"/>
    <w:rsid w:val="00A96AC4"/>
    <w:rsid w:val="00A96BB9"/>
    <w:rsid w:val="00A974FA"/>
    <w:rsid w:val="00A97B4A"/>
    <w:rsid w:val="00A97DCF"/>
    <w:rsid w:val="00A97DF5"/>
    <w:rsid w:val="00AA0200"/>
    <w:rsid w:val="00AA0361"/>
    <w:rsid w:val="00AA0754"/>
    <w:rsid w:val="00AA0874"/>
    <w:rsid w:val="00AA0909"/>
    <w:rsid w:val="00AA0A6F"/>
    <w:rsid w:val="00AA0B0E"/>
    <w:rsid w:val="00AA124D"/>
    <w:rsid w:val="00AA18AD"/>
    <w:rsid w:val="00AA1FC9"/>
    <w:rsid w:val="00AA1FDB"/>
    <w:rsid w:val="00AA219E"/>
    <w:rsid w:val="00AA244E"/>
    <w:rsid w:val="00AA281A"/>
    <w:rsid w:val="00AA363C"/>
    <w:rsid w:val="00AA3798"/>
    <w:rsid w:val="00AA3A67"/>
    <w:rsid w:val="00AA3B82"/>
    <w:rsid w:val="00AA40EF"/>
    <w:rsid w:val="00AA429C"/>
    <w:rsid w:val="00AA462F"/>
    <w:rsid w:val="00AA4CF3"/>
    <w:rsid w:val="00AA4EC4"/>
    <w:rsid w:val="00AA4FFD"/>
    <w:rsid w:val="00AA5422"/>
    <w:rsid w:val="00AA613A"/>
    <w:rsid w:val="00AA6167"/>
    <w:rsid w:val="00AA63D0"/>
    <w:rsid w:val="00AA6BD1"/>
    <w:rsid w:val="00AA7352"/>
    <w:rsid w:val="00AA743A"/>
    <w:rsid w:val="00AA7824"/>
    <w:rsid w:val="00AA7962"/>
    <w:rsid w:val="00AA7B81"/>
    <w:rsid w:val="00AA7CAA"/>
    <w:rsid w:val="00AA7E64"/>
    <w:rsid w:val="00AA7E87"/>
    <w:rsid w:val="00AB0270"/>
    <w:rsid w:val="00AB082A"/>
    <w:rsid w:val="00AB11C2"/>
    <w:rsid w:val="00AB1202"/>
    <w:rsid w:val="00AB13DB"/>
    <w:rsid w:val="00AB175D"/>
    <w:rsid w:val="00AB1B1E"/>
    <w:rsid w:val="00AB2278"/>
    <w:rsid w:val="00AB2547"/>
    <w:rsid w:val="00AB2585"/>
    <w:rsid w:val="00AB2597"/>
    <w:rsid w:val="00AB2682"/>
    <w:rsid w:val="00AB2781"/>
    <w:rsid w:val="00AB292C"/>
    <w:rsid w:val="00AB2BFC"/>
    <w:rsid w:val="00AB2CD7"/>
    <w:rsid w:val="00AB2F9D"/>
    <w:rsid w:val="00AB3C9F"/>
    <w:rsid w:val="00AB3D47"/>
    <w:rsid w:val="00AB451E"/>
    <w:rsid w:val="00AB48AA"/>
    <w:rsid w:val="00AB4916"/>
    <w:rsid w:val="00AB4A9F"/>
    <w:rsid w:val="00AB564A"/>
    <w:rsid w:val="00AB587D"/>
    <w:rsid w:val="00AB651A"/>
    <w:rsid w:val="00AB6B92"/>
    <w:rsid w:val="00AB6EE5"/>
    <w:rsid w:val="00AB6FFE"/>
    <w:rsid w:val="00AB750E"/>
    <w:rsid w:val="00AC04D4"/>
    <w:rsid w:val="00AC1246"/>
    <w:rsid w:val="00AC191C"/>
    <w:rsid w:val="00AC1BD6"/>
    <w:rsid w:val="00AC2067"/>
    <w:rsid w:val="00AC2136"/>
    <w:rsid w:val="00AC2559"/>
    <w:rsid w:val="00AC28FC"/>
    <w:rsid w:val="00AC2B31"/>
    <w:rsid w:val="00AC2CB4"/>
    <w:rsid w:val="00AC362A"/>
    <w:rsid w:val="00AC39DC"/>
    <w:rsid w:val="00AC3B25"/>
    <w:rsid w:val="00AC3BBA"/>
    <w:rsid w:val="00AC3D51"/>
    <w:rsid w:val="00AC4E5F"/>
    <w:rsid w:val="00AC5045"/>
    <w:rsid w:val="00AC55B5"/>
    <w:rsid w:val="00AC58F9"/>
    <w:rsid w:val="00AC5E37"/>
    <w:rsid w:val="00AC5F83"/>
    <w:rsid w:val="00AC62F1"/>
    <w:rsid w:val="00AC661E"/>
    <w:rsid w:val="00AC67B1"/>
    <w:rsid w:val="00AC69B6"/>
    <w:rsid w:val="00AC6B9A"/>
    <w:rsid w:val="00AC7009"/>
    <w:rsid w:val="00AC7579"/>
    <w:rsid w:val="00AD06DE"/>
    <w:rsid w:val="00AD0A83"/>
    <w:rsid w:val="00AD1C82"/>
    <w:rsid w:val="00AD1CB3"/>
    <w:rsid w:val="00AD3630"/>
    <w:rsid w:val="00AD366A"/>
    <w:rsid w:val="00AD38CC"/>
    <w:rsid w:val="00AD3ADB"/>
    <w:rsid w:val="00AD3F10"/>
    <w:rsid w:val="00AD3F39"/>
    <w:rsid w:val="00AD4876"/>
    <w:rsid w:val="00AD59DE"/>
    <w:rsid w:val="00AD5BD0"/>
    <w:rsid w:val="00AD6626"/>
    <w:rsid w:val="00AD6F7D"/>
    <w:rsid w:val="00AD717D"/>
    <w:rsid w:val="00AD7812"/>
    <w:rsid w:val="00AD78A7"/>
    <w:rsid w:val="00AD78DC"/>
    <w:rsid w:val="00AE05AE"/>
    <w:rsid w:val="00AE06BC"/>
    <w:rsid w:val="00AE07F7"/>
    <w:rsid w:val="00AE1051"/>
    <w:rsid w:val="00AE1071"/>
    <w:rsid w:val="00AE108B"/>
    <w:rsid w:val="00AE19F7"/>
    <w:rsid w:val="00AE1A68"/>
    <w:rsid w:val="00AE1E42"/>
    <w:rsid w:val="00AE1FF4"/>
    <w:rsid w:val="00AE28BD"/>
    <w:rsid w:val="00AE2B4D"/>
    <w:rsid w:val="00AE2C8E"/>
    <w:rsid w:val="00AE2E0C"/>
    <w:rsid w:val="00AE2FF5"/>
    <w:rsid w:val="00AE38E2"/>
    <w:rsid w:val="00AE3FAB"/>
    <w:rsid w:val="00AE4445"/>
    <w:rsid w:val="00AE4ED0"/>
    <w:rsid w:val="00AE4EE1"/>
    <w:rsid w:val="00AE52D6"/>
    <w:rsid w:val="00AE53B9"/>
    <w:rsid w:val="00AE562A"/>
    <w:rsid w:val="00AE59DA"/>
    <w:rsid w:val="00AE61D8"/>
    <w:rsid w:val="00AE6A39"/>
    <w:rsid w:val="00AE7090"/>
    <w:rsid w:val="00AE71BD"/>
    <w:rsid w:val="00AE7360"/>
    <w:rsid w:val="00AE73C6"/>
    <w:rsid w:val="00AE74B0"/>
    <w:rsid w:val="00AE74C3"/>
    <w:rsid w:val="00AE7872"/>
    <w:rsid w:val="00AE7A05"/>
    <w:rsid w:val="00AE7D20"/>
    <w:rsid w:val="00AF07B3"/>
    <w:rsid w:val="00AF1A65"/>
    <w:rsid w:val="00AF1C31"/>
    <w:rsid w:val="00AF1E43"/>
    <w:rsid w:val="00AF2010"/>
    <w:rsid w:val="00AF248E"/>
    <w:rsid w:val="00AF31EF"/>
    <w:rsid w:val="00AF3720"/>
    <w:rsid w:val="00AF4134"/>
    <w:rsid w:val="00AF4234"/>
    <w:rsid w:val="00AF4575"/>
    <w:rsid w:val="00AF4918"/>
    <w:rsid w:val="00AF4D25"/>
    <w:rsid w:val="00AF5715"/>
    <w:rsid w:val="00AF573E"/>
    <w:rsid w:val="00AF7094"/>
    <w:rsid w:val="00AF728E"/>
    <w:rsid w:val="00AF745E"/>
    <w:rsid w:val="00AF7CB4"/>
    <w:rsid w:val="00B0068D"/>
    <w:rsid w:val="00B00825"/>
    <w:rsid w:val="00B00940"/>
    <w:rsid w:val="00B00A1D"/>
    <w:rsid w:val="00B00F2D"/>
    <w:rsid w:val="00B01455"/>
    <w:rsid w:val="00B01719"/>
    <w:rsid w:val="00B017FA"/>
    <w:rsid w:val="00B01C8F"/>
    <w:rsid w:val="00B01DAF"/>
    <w:rsid w:val="00B01E36"/>
    <w:rsid w:val="00B01E3C"/>
    <w:rsid w:val="00B01EAE"/>
    <w:rsid w:val="00B024EA"/>
    <w:rsid w:val="00B0269F"/>
    <w:rsid w:val="00B026AB"/>
    <w:rsid w:val="00B028A2"/>
    <w:rsid w:val="00B029BD"/>
    <w:rsid w:val="00B02AA5"/>
    <w:rsid w:val="00B02CA4"/>
    <w:rsid w:val="00B032F4"/>
    <w:rsid w:val="00B03D53"/>
    <w:rsid w:val="00B03FD9"/>
    <w:rsid w:val="00B040B1"/>
    <w:rsid w:val="00B041F2"/>
    <w:rsid w:val="00B04526"/>
    <w:rsid w:val="00B045E2"/>
    <w:rsid w:val="00B049B8"/>
    <w:rsid w:val="00B04B5D"/>
    <w:rsid w:val="00B05BDC"/>
    <w:rsid w:val="00B05FF2"/>
    <w:rsid w:val="00B0645D"/>
    <w:rsid w:val="00B0654B"/>
    <w:rsid w:val="00B066F5"/>
    <w:rsid w:val="00B077F1"/>
    <w:rsid w:val="00B07A25"/>
    <w:rsid w:val="00B07A82"/>
    <w:rsid w:val="00B07ACA"/>
    <w:rsid w:val="00B10CE3"/>
    <w:rsid w:val="00B11103"/>
    <w:rsid w:val="00B11AD1"/>
    <w:rsid w:val="00B11DDB"/>
    <w:rsid w:val="00B123AC"/>
    <w:rsid w:val="00B1282C"/>
    <w:rsid w:val="00B12B60"/>
    <w:rsid w:val="00B12DFD"/>
    <w:rsid w:val="00B12FFE"/>
    <w:rsid w:val="00B13359"/>
    <w:rsid w:val="00B135F1"/>
    <w:rsid w:val="00B139F8"/>
    <w:rsid w:val="00B13ABC"/>
    <w:rsid w:val="00B13D08"/>
    <w:rsid w:val="00B14261"/>
    <w:rsid w:val="00B1428B"/>
    <w:rsid w:val="00B14295"/>
    <w:rsid w:val="00B14515"/>
    <w:rsid w:val="00B146A4"/>
    <w:rsid w:val="00B1478D"/>
    <w:rsid w:val="00B14CBD"/>
    <w:rsid w:val="00B1588F"/>
    <w:rsid w:val="00B15A34"/>
    <w:rsid w:val="00B15E7E"/>
    <w:rsid w:val="00B15F6A"/>
    <w:rsid w:val="00B164DC"/>
    <w:rsid w:val="00B1670B"/>
    <w:rsid w:val="00B168CD"/>
    <w:rsid w:val="00B16A8D"/>
    <w:rsid w:val="00B1722C"/>
    <w:rsid w:val="00B1729A"/>
    <w:rsid w:val="00B174D2"/>
    <w:rsid w:val="00B17776"/>
    <w:rsid w:val="00B17884"/>
    <w:rsid w:val="00B17917"/>
    <w:rsid w:val="00B2030B"/>
    <w:rsid w:val="00B203F9"/>
    <w:rsid w:val="00B20403"/>
    <w:rsid w:val="00B20425"/>
    <w:rsid w:val="00B2071F"/>
    <w:rsid w:val="00B20D8B"/>
    <w:rsid w:val="00B20DBE"/>
    <w:rsid w:val="00B20F89"/>
    <w:rsid w:val="00B2158D"/>
    <w:rsid w:val="00B21C3F"/>
    <w:rsid w:val="00B21F3E"/>
    <w:rsid w:val="00B225D9"/>
    <w:rsid w:val="00B233C8"/>
    <w:rsid w:val="00B233EA"/>
    <w:rsid w:val="00B23737"/>
    <w:rsid w:val="00B23802"/>
    <w:rsid w:val="00B23A21"/>
    <w:rsid w:val="00B23B3E"/>
    <w:rsid w:val="00B23D09"/>
    <w:rsid w:val="00B24412"/>
    <w:rsid w:val="00B2485D"/>
    <w:rsid w:val="00B24F3B"/>
    <w:rsid w:val="00B24FDF"/>
    <w:rsid w:val="00B25141"/>
    <w:rsid w:val="00B25AEF"/>
    <w:rsid w:val="00B25CC2"/>
    <w:rsid w:val="00B25D20"/>
    <w:rsid w:val="00B261CB"/>
    <w:rsid w:val="00B2626F"/>
    <w:rsid w:val="00B26996"/>
    <w:rsid w:val="00B26DC1"/>
    <w:rsid w:val="00B26E9B"/>
    <w:rsid w:val="00B276B9"/>
    <w:rsid w:val="00B27C8A"/>
    <w:rsid w:val="00B27CD6"/>
    <w:rsid w:val="00B3034A"/>
    <w:rsid w:val="00B3054D"/>
    <w:rsid w:val="00B305FF"/>
    <w:rsid w:val="00B30AD8"/>
    <w:rsid w:val="00B312FD"/>
    <w:rsid w:val="00B3178E"/>
    <w:rsid w:val="00B324A5"/>
    <w:rsid w:val="00B32525"/>
    <w:rsid w:val="00B329BD"/>
    <w:rsid w:val="00B32F1F"/>
    <w:rsid w:val="00B33A9F"/>
    <w:rsid w:val="00B33ADE"/>
    <w:rsid w:val="00B33B29"/>
    <w:rsid w:val="00B33E00"/>
    <w:rsid w:val="00B34696"/>
    <w:rsid w:val="00B349B9"/>
    <w:rsid w:val="00B34EB8"/>
    <w:rsid w:val="00B34F97"/>
    <w:rsid w:val="00B35196"/>
    <w:rsid w:val="00B35548"/>
    <w:rsid w:val="00B3557F"/>
    <w:rsid w:val="00B35817"/>
    <w:rsid w:val="00B3640B"/>
    <w:rsid w:val="00B36C0C"/>
    <w:rsid w:val="00B36D82"/>
    <w:rsid w:val="00B37090"/>
    <w:rsid w:val="00B37264"/>
    <w:rsid w:val="00B37566"/>
    <w:rsid w:val="00B37A65"/>
    <w:rsid w:val="00B404E7"/>
    <w:rsid w:val="00B407F1"/>
    <w:rsid w:val="00B40C22"/>
    <w:rsid w:val="00B40E21"/>
    <w:rsid w:val="00B40FAA"/>
    <w:rsid w:val="00B412E3"/>
    <w:rsid w:val="00B414FE"/>
    <w:rsid w:val="00B41A68"/>
    <w:rsid w:val="00B41ADD"/>
    <w:rsid w:val="00B41D4E"/>
    <w:rsid w:val="00B4200D"/>
    <w:rsid w:val="00B4227C"/>
    <w:rsid w:val="00B42466"/>
    <w:rsid w:val="00B4277A"/>
    <w:rsid w:val="00B43F2E"/>
    <w:rsid w:val="00B44AE2"/>
    <w:rsid w:val="00B45041"/>
    <w:rsid w:val="00B451C8"/>
    <w:rsid w:val="00B45B4C"/>
    <w:rsid w:val="00B45BFA"/>
    <w:rsid w:val="00B468D6"/>
    <w:rsid w:val="00B469C8"/>
    <w:rsid w:val="00B47D82"/>
    <w:rsid w:val="00B47D8F"/>
    <w:rsid w:val="00B5026F"/>
    <w:rsid w:val="00B50B4C"/>
    <w:rsid w:val="00B51314"/>
    <w:rsid w:val="00B515E8"/>
    <w:rsid w:val="00B51892"/>
    <w:rsid w:val="00B51FC6"/>
    <w:rsid w:val="00B5247D"/>
    <w:rsid w:val="00B524A7"/>
    <w:rsid w:val="00B52920"/>
    <w:rsid w:val="00B529A5"/>
    <w:rsid w:val="00B52A94"/>
    <w:rsid w:val="00B52ECC"/>
    <w:rsid w:val="00B53697"/>
    <w:rsid w:val="00B53770"/>
    <w:rsid w:val="00B53CE2"/>
    <w:rsid w:val="00B53F0D"/>
    <w:rsid w:val="00B540BC"/>
    <w:rsid w:val="00B544EA"/>
    <w:rsid w:val="00B550D9"/>
    <w:rsid w:val="00B553F4"/>
    <w:rsid w:val="00B55417"/>
    <w:rsid w:val="00B55453"/>
    <w:rsid w:val="00B554C6"/>
    <w:rsid w:val="00B554E4"/>
    <w:rsid w:val="00B55607"/>
    <w:rsid w:val="00B5583D"/>
    <w:rsid w:val="00B55944"/>
    <w:rsid w:val="00B55A3E"/>
    <w:rsid w:val="00B55D1F"/>
    <w:rsid w:val="00B55EBD"/>
    <w:rsid w:val="00B5631A"/>
    <w:rsid w:val="00B5661D"/>
    <w:rsid w:val="00B56766"/>
    <w:rsid w:val="00B57270"/>
    <w:rsid w:val="00B57925"/>
    <w:rsid w:val="00B579A2"/>
    <w:rsid w:val="00B57DA7"/>
    <w:rsid w:val="00B57E5F"/>
    <w:rsid w:val="00B60184"/>
    <w:rsid w:val="00B602A3"/>
    <w:rsid w:val="00B6039C"/>
    <w:rsid w:val="00B6090B"/>
    <w:rsid w:val="00B60AE2"/>
    <w:rsid w:val="00B60BF9"/>
    <w:rsid w:val="00B61FE1"/>
    <w:rsid w:val="00B62774"/>
    <w:rsid w:val="00B637BA"/>
    <w:rsid w:val="00B638F2"/>
    <w:rsid w:val="00B63B3C"/>
    <w:rsid w:val="00B640A1"/>
    <w:rsid w:val="00B64110"/>
    <w:rsid w:val="00B64137"/>
    <w:rsid w:val="00B64FED"/>
    <w:rsid w:val="00B65237"/>
    <w:rsid w:val="00B653A8"/>
    <w:rsid w:val="00B6555D"/>
    <w:rsid w:val="00B65611"/>
    <w:rsid w:val="00B65701"/>
    <w:rsid w:val="00B65840"/>
    <w:rsid w:val="00B660BE"/>
    <w:rsid w:val="00B663D2"/>
    <w:rsid w:val="00B66564"/>
    <w:rsid w:val="00B66587"/>
    <w:rsid w:val="00B667FA"/>
    <w:rsid w:val="00B66A5B"/>
    <w:rsid w:val="00B67411"/>
    <w:rsid w:val="00B67B66"/>
    <w:rsid w:val="00B67EDB"/>
    <w:rsid w:val="00B702AE"/>
    <w:rsid w:val="00B7052C"/>
    <w:rsid w:val="00B7058E"/>
    <w:rsid w:val="00B7063B"/>
    <w:rsid w:val="00B70FF0"/>
    <w:rsid w:val="00B71688"/>
    <w:rsid w:val="00B71779"/>
    <w:rsid w:val="00B71F8E"/>
    <w:rsid w:val="00B7226E"/>
    <w:rsid w:val="00B7273F"/>
    <w:rsid w:val="00B7276E"/>
    <w:rsid w:val="00B729EB"/>
    <w:rsid w:val="00B72EFA"/>
    <w:rsid w:val="00B7343B"/>
    <w:rsid w:val="00B73924"/>
    <w:rsid w:val="00B73E5B"/>
    <w:rsid w:val="00B75064"/>
    <w:rsid w:val="00B75325"/>
    <w:rsid w:val="00B756B3"/>
    <w:rsid w:val="00B75722"/>
    <w:rsid w:val="00B75852"/>
    <w:rsid w:val="00B75883"/>
    <w:rsid w:val="00B758B5"/>
    <w:rsid w:val="00B75994"/>
    <w:rsid w:val="00B75CCC"/>
    <w:rsid w:val="00B75DE3"/>
    <w:rsid w:val="00B767A1"/>
    <w:rsid w:val="00B768DE"/>
    <w:rsid w:val="00B76D02"/>
    <w:rsid w:val="00B76FEC"/>
    <w:rsid w:val="00B7727C"/>
    <w:rsid w:val="00B77569"/>
    <w:rsid w:val="00B775B5"/>
    <w:rsid w:val="00B77611"/>
    <w:rsid w:val="00B80308"/>
    <w:rsid w:val="00B80400"/>
    <w:rsid w:val="00B804B4"/>
    <w:rsid w:val="00B804D0"/>
    <w:rsid w:val="00B8077F"/>
    <w:rsid w:val="00B80EA5"/>
    <w:rsid w:val="00B81093"/>
    <w:rsid w:val="00B811DC"/>
    <w:rsid w:val="00B8217C"/>
    <w:rsid w:val="00B82260"/>
    <w:rsid w:val="00B8399E"/>
    <w:rsid w:val="00B83AC0"/>
    <w:rsid w:val="00B843E2"/>
    <w:rsid w:val="00B845A5"/>
    <w:rsid w:val="00B848C2"/>
    <w:rsid w:val="00B84FA9"/>
    <w:rsid w:val="00B84FF0"/>
    <w:rsid w:val="00B85521"/>
    <w:rsid w:val="00B85A61"/>
    <w:rsid w:val="00B85CD6"/>
    <w:rsid w:val="00B864C8"/>
    <w:rsid w:val="00B8651C"/>
    <w:rsid w:val="00B86973"/>
    <w:rsid w:val="00B86BB2"/>
    <w:rsid w:val="00B86D54"/>
    <w:rsid w:val="00B87979"/>
    <w:rsid w:val="00B87ABE"/>
    <w:rsid w:val="00B87C2D"/>
    <w:rsid w:val="00B87D5A"/>
    <w:rsid w:val="00B87DBD"/>
    <w:rsid w:val="00B90541"/>
    <w:rsid w:val="00B906F9"/>
    <w:rsid w:val="00B907F4"/>
    <w:rsid w:val="00B9081B"/>
    <w:rsid w:val="00B90AA6"/>
    <w:rsid w:val="00B914C8"/>
    <w:rsid w:val="00B9160D"/>
    <w:rsid w:val="00B9166D"/>
    <w:rsid w:val="00B91EB1"/>
    <w:rsid w:val="00B920CF"/>
    <w:rsid w:val="00B9223F"/>
    <w:rsid w:val="00B92756"/>
    <w:rsid w:val="00B9292E"/>
    <w:rsid w:val="00B92AE6"/>
    <w:rsid w:val="00B93056"/>
    <w:rsid w:val="00B93328"/>
    <w:rsid w:val="00B93506"/>
    <w:rsid w:val="00B93AED"/>
    <w:rsid w:val="00B93BC4"/>
    <w:rsid w:val="00B93BD1"/>
    <w:rsid w:val="00B93BF7"/>
    <w:rsid w:val="00B93BFB"/>
    <w:rsid w:val="00B93C14"/>
    <w:rsid w:val="00B93F3C"/>
    <w:rsid w:val="00B94246"/>
    <w:rsid w:val="00B94290"/>
    <w:rsid w:val="00B94465"/>
    <w:rsid w:val="00B94581"/>
    <w:rsid w:val="00B948D0"/>
    <w:rsid w:val="00B94C52"/>
    <w:rsid w:val="00B94D82"/>
    <w:rsid w:val="00B95906"/>
    <w:rsid w:val="00B959AE"/>
    <w:rsid w:val="00B95E68"/>
    <w:rsid w:val="00B96A8C"/>
    <w:rsid w:val="00B96F71"/>
    <w:rsid w:val="00B97671"/>
    <w:rsid w:val="00B97D04"/>
    <w:rsid w:val="00BA058C"/>
    <w:rsid w:val="00BA07B7"/>
    <w:rsid w:val="00BA0BA9"/>
    <w:rsid w:val="00BA0DD1"/>
    <w:rsid w:val="00BA0F94"/>
    <w:rsid w:val="00BA15D5"/>
    <w:rsid w:val="00BA169C"/>
    <w:rsid w:val="00BA1A51"/>
    <w:rsid w:val="00BA1F9A"/>
    <w:rsid w:val="00BA290B"/>
    <w:rsid w:val="00BA29AD"/>
    <w:rsid w:val="00BA29F6"/>
    <w:rsid w:val="00BA3A17"/>
    <w:rsid w:val="00BA42B1"/>
    <w:rsid w:val="00BA4BC3"/>
    <w:rsid w:val="00BA4C65"/>
    <w:rsid w:val="00BA5AB3"/>
    <w:rsid w:val="00BA5BDB"/>
    <w:rsid w:val="00BA6150"/>
    <w:rsid w:val="00BA6407"/>
    <w:rsid w:val="00BA6CD7"/>
    <w:rsid w:val="00BA7695"/>
    <w:rsid w:val="00BA7978"/>
    <w:rsid w:val="00BA7998"/>
    <w:rsid w:val="00BA7C4D"/>
    <w:rsid w:val="00BB0A00"/>
    <w:rsid w:val="00BB0AEB"/>
    <w:rsid w:val="00BB0CCB"/>
    <w:rsid w:val="00BB11C7"/>
    <w:rsid w:val="00BB1401"/>
    <w:rsid w:val="00BB1EF2"/>
    <w:rsid w:val="00BB1F38"/>
    <w:rsid w:val="00BB1FF3"/>
    <w:rsid w:val="00BB2DC6"/>
    <w:rsid w:val="00BB2EA3"/>
    <w:rsid w:val="00BB30B8"/>
    <w:rsid w:val="00BB3249"/>
    <w:rsid w:val="00BB39DC"/>
    <w:rsid w:val="00BB3C44"/>
    <w:rsid w:val="00BB408D"/>
    <w:rsid w:val="00BB44E4"/>
    <w:rsid w:val="00BB45CF"/>
    <w:rsid w:val="00BB4FA7"/>
    <w:rsid w:val="00BB4FD2"/>
    <w:rsid w:val="00BB5DD8"/>
    <w:rsid w:val="00BB60FE"/>
    <w:rsid w:val="00BB67A7"/>
    <w:rsid w:val="00BB68F7"/>
    <w:rsid w:val="00BB6DFF"/>
    <w:rsid w:val="00BB717B"/>
    <w:rsid w:val="00BB738F"/>
    <w:rsid w:val="00BB76B6"/>
    <w:rsid w:val="00BB77F1"/>
    <w:rsid w:val="00BB781C"/>
    <w:rsid w:val="00BB7BE2"/>
    <w:rsid w:val="00BB7D63"/>
    <w:rsid w:val="00BB7DB9"/>
    <w:rsid w:val="00BB7F5F"/>
    <w:rsid w:val="00BC04BB"/>
    <w:rsid w:val="00BC068D"/>
    <w:rsid w:val="00BC0EBC"/>
    <w:rsid w:val="00BC1C08"/>
    <w:rsid w:val="00BC2356"/>
    <w:rsid w:val="00BC23E1"/>
    <w:rsid w:val="00BC250D"/>
    <w:rsid w:val="00BC287F"/>
    <w:rsid w:val="00BC28D9"/>
    <w:rsid w:val="00BC32D4"/>
    <w:rsid w:val="00BC375D"/>
    <w:rsid w:val="00BC393D"/>
    <w:rsid w:val="00BC3A82"/>
    <w:rsid w:val="00BC4235"/>
    <w:rsid w:val="00BC49EC"/>
    <w:rsid w:val="00BC5071"/>
    <w:rsid w:val="00BC5886"/>
    <w:rsid w:val="00BC5A07"/>
    <w:rsid w:val="00BC5F4D"/>
    <w:rsid w:val="00BC61C2"/>
    <w:rsid w:val="00BC65DD"/>
    <w:rsid w:val="00BC7D26"/>
    <w:rsid w:val="00BC7ED7"/>
    <w:rsid w:val="00BD0209"/>
    <w:rsid w:val="00BD083E"/>
    <w:rsid w:val="00BD1019"/>
    <w:rsid w:val="00BD103F"/>
    <w:rsid w:val="00BD12DA"/>
    <w:rsid w:val="00BD18C8"/>
    <w:rsid w:val="00BD18FA"/>
    <w:rsid w:val="00BD2441"/>
    <w:rsid w:val="00BD29F1"/>
    <w:rsid w:val="00BD2FE3"/>
    <w:rsid w:val="00BD3323"/>
    <w:rsid w:val="00BD35A3"/>
    <w:rsid w:val="00BD3FC2"/>
    <w:rsid w:val="00BD4425"/>
    <w:rsid w:val="00BD4609"/>
    <w:rsid w:val="00BD4712"/>
    <w:rsid w:val="00BD4847"/>
    <w:rsid w:val="00BD4E43"/>
    <w:rsid w:val="00BD5028"/>
    <w:rsid w:val="00BD56BA"/>
    <w:rsid w:val="00BD5FE5"/>
    <w:rsid w:val="00BD5FF5"/>
    <w:rsid w:val="00BD635D"/>
    <w:rsid w:val="00BD6523"/>
    <w:rsid w:val="00BD68BF"/>
    <w:rsid w:val="00BD6D03"/>
    <w:rsid w:val="00BD6E75"/>
    <w:rsid w:val="00BD6F5A"/>
    <w:rsid w:val="00BD7198"/>
    <w:rsid w:val="00BD7628"/>
    <w:rsid w:val="00BD7A7B"/>
    <w:rsid w:val="00BD7FB1"/>
    <w:rsid w:val="00BE0916"/>
    <w:rsid w:val="00BE0BE3"/>
    <w:rsid w:val="00BE0D8D"/>
    <w:rsid w:val="00BE154E"/>
    <w:rsid w:val="00BE1651"/>
    <w:rsid w:val="00BE21CB"/>
    <w:rsid w:val="00BE2852"/>
    <w:rsid w:val="00BE2BB6"/>
    <w:rsid w:val="00BE2EFD"/>
    <w:rsid w:val="00BE2FCF"/>
    <w:rsid w:val="00BE3432"/>
    <w:rsid w:val="00BE3A16"/>
    <w:rsid w:val="00BE3A74"/>
    <w:rsid w:val="00BE3EF7"/>
    <w:rsid w:val="00BE42EE"/>
    <w:rsid w:val="00BE4547"/>
    <w:rsid w:val="00BE48F1"/>
    <w:rsid w:val="00BE49C8"/>
    <w:rsid w:val="00BE4A8B"/>
    <w:rsid w:val="00BE4B01"/>
    <w:rsid w:val="00BE4E22"/>
    <w:rsid w:val="00BE4F53"/>
    <w:rsid w:val="00BE5278"/>
    <w:rsid w:val="00BE56DF"/>
    <w:rsid w:val="00BE5BCC"/>
    <w:rsid w:val="00BE6C2B"/>
    <w:rsid w:val="00BE7133"/>
    <w:rsid w:val="00BE73BA"/>
    <w:rsid w:val="00BE74C5"/>
    <w:rsid w:val="00BE7567"/>
    <w:rsid w:val="00BE7757"/>
    <w:rsid w:val="00BE7AC8"/>
    <w:rsid w:val="00BE7B3A"/>
    <w:rsid w:val="00BF0386"/>
    <w:rsid w:val="00BF0434"/>
    <w:rsid w:val="00BF082B"/>
    <w:rsid w:val="00BF0C65"/>
    <w:rsid w:val="00BF0DF3"/>
    <w:rsid w:val="00BF100A"/>
    <w:rsid w:val="00BF1861"/>
    <w:rsid w:val="00BF1911"/>
    <w:rsid w:val="00BF1967"/>
    <w:rsid w:val="00BF1C6C"/>
    <w:rsid w:val="00BF1E8B"/>
    <w:rsid w:val="00BF20DE"/>
    <w:rsid w:val="00BF2417"/>
    <w:rsid w:val="00BF29B5"/>
    <w:rsid w:val="00BF30DC"/>
    <w:rsid w:val="00BF33BA"/>
    <w:rsid w:val="00BF36B7"/>
    <w:rsid w:val="00BF3937"/>
    <w:rsid w:val="00BF3C30"/>
    <w:rsid w:val="00BF3CD7"/>
    <w:rsid w:val="00BF44C6"/>
    <w:rsid w:val="00BF4521"/>
    <w:rsid w:val="00BF49F8"/>
    <w:rsid w:val="00BF4BCC"/>
    <w:rsid w:val="00BF505B"/>
    <w:rsid w:val="00BF508F"/>
    <w:rsid w:val="00BF5408"/>
    <w:rsid w:val="00BF5F84"/>
    <w:rsid w:val="00BF68FC"/>
    <w:rsid w:val="00BF6A44"/>
    <w:rsid w:val="00BF6A49"/>
    <w:rsid w:val="00BF7332"/>
    <w:rsid w:val="00BF7559"/>
    <w:rsid w:val="00BF7914"/>
    <w:rsid w:val="00C00EA4"/>
    <w:rsid w:val="00C010F3"/>
    <w:rsid w:val="00C0137F"/>
    <w:rsid w:val="00C023E5"/>
    <w:rsid w:val="00C02550"/>
    <w:rsid w:val="00C026F0"/>
    <w:rsid w:val="00C027F4"/>
    <w:rsid w:val="00C028B8"/>
    <w:rsid w:val="00C02D30"/>
    <w:rsid w:val="00C032B2"/>
    <w:rsid w:val="00C03AB6"/>
    <w:rsid w:val="00C03AEE"/>
    <w:rsid w:val="00C03CA9"/>
    <w:rsid w:val="00C03F48"/>
    <w:rsid w:val="00C03FC8"/>
    <w:rsid w:val="00C0408E"/>
    <w:rsid w:val="00C04149"/>
    <w:rsid w:val="00C049E2"/>
    <w:rsid w:val="00C04C37"/>
    <w:rsid w:val="00C0522E"/>
    <w:rsid w:val="00C057F9"/>
    <w:rsid w:val="00C05C39"/>
    <w:rsid w:val="00C05F36"/>
    <w:rsid w:val="00C07AE3"/>
    <w:rsid w:val="00C07E6D"/>
    <w:rsid w:val="00C101E7"/>
    <w:rsid w:val="00C106CD"/>
    <w:rsid w:val="00C10AA0"/>
    <w:rsid w:val="00C11219"/>
    <w:rsid w:val="00C11311"/>
    <w:rsid w:val="00C11636"/>
    <w:rsid w:val="00C11DD4"/>
    <w:rsid w:val="00C11EDF"/>
    <w:rsid w:val="00C12035"/>
    <w:rsid w:val="00C125A5"/>
    <w:rsid w:val="00C125CE"/>
    <w:rsid w:val="00C126BD"/>
    <w:rsid w:val="00C12CE2"/>
    <w:rsid w:val="00C1326C"/>
    <w:rsid w:val="00C13353"/>
    <w:rsid w:val="00C1385C"/>
    <w:rsid w:val="00C13B20"/>
    <w:rsid w:val="00C13D11"/>
    <w:rsid w:val="00C13D66"/>
    <w:rsid w:val="00C1459C"/>
    <w:rsid w:val="00C151DD"/>
    <w:rsid w:val="00C1557A"/>
    <w:rsid w:val="00C1560B"/>
    <w:rsid w:val="00C164A4"/>
    <w:rsid w:val="00C16AB5"/>
    <w:rsid w:val="00C17855"/>
    <w:rsid w:val="00C178B4"/>
    <w:rsid w:val="00C1793C"/>
    <w:rsid w:val="00C17CC7"/>
    <w:rsid w:val="00C20031"/>
    <w:rsid w:val="00C20793"/>
    <w:rsid w:val="00C20DB1"/>
    <w:rsid w:val="00C20E8A"/>
    <w:rsid w:val="00C219B6"/>
    <w:rsid w:val="00C221A1"/>
    <w:rsid w:val="00C224C8"/>
    <w:rsid w:val="00C2257C"/>
    <w:rsid w:val="00C2289D"/>
    <w:rsid w:val="00C22D01"/>
    <w:rsid w:val="00C22E48"/>
    <w:rsid w:val="00C23718"/>
    <w:rsid w:val="00C23D5D"/>
    <w:rsid w:val="00C24055"/>
    <w:rsid w:val="00C244B8"/>
    <w:rsid w:val="00C24647"/>
    <w:rsid w:val="00C24A47"/>
    <w:rsid w:val="00C24B18"/>
    <w:rsid w:val="00C24E4D"/>
    <w:rsid w:val="00C24E51"/>
    <w:rsid w:val="00C2508B"/>
    <w:rsid w:val="00C25237"/>
    <w:rsid w:val="00C259CA"/>
    <w:rsid w:val="00C263DA"/>
    <w:rsid w:val="00C265A9"/>
    <w:rsid w:val="00C26B90"/>
    <w:rsid w:val="00C27D25"/>
    <w:rsid w:val="00C27F38"/>
    <w:rsid w:val="00C30A43"/>
    <w:rsid w:val="00C30D60"/>
    <w:rsid w:val="00C31C38"/>
    <w:rsid w:val="00C31E2E"/>
    <w:rsid w:val="00C3266E"/>
    <w:rsid w:val="00C32A04"/>
    <w:rsid w:val="00C32AC7"/>
    <w:rsid w:val="00C331F4"/>
    <w:rsid w:val="00C33601"/>
    <w:rsid w:val="00C33798"/>
    <w:rsid w:val="00C3380E"/>
    <w:rsid w:val="00C34A0C"/>
    <w:rsid w:val="00C34B1B"/>
    <w:rsid w:val="00C35456"/>
    <w:rsid w:val="00C35910"/>
    <w:rsid w:val="00C35F43"/>
    <w:rsid w:val="00C368CD"/>
    <w:rsid w:val="00C368F4"/>
    <w:rsid w:val="00C370F4"/>
    <w:rsid w:val="00C3733C"/>
    <w:rsid w:val="00C37C56"/>
    <w:rsid w:val="00C37DEB"/>
    <w:rsid w:val="00C4032E"/>
    <w:rsid w:val="00C40494"/>
    <w:rsid w:val="00C404C7"/>
    <w:rsid w:val="00C4059E"/>
    <w:rsid w:val="00C40826"/>
    <w:rsid w:val="00C410E1"/>
    <w:rsid w:val="00C41698"/>
    <w:rsid w:val="00C41A52"/>
    <w:rsid w:val="00C421D2"/>
    <w:rsid w:val="00C421F7"/>
    <w:rsid w:val="00C422ED"/>
    <w:rsid w:val="00C4234E"/>
    <w:rsid w:val="00C42405"/>
    <w:rsid w:val="00C42B74"/>
    <w:rsid w:val="00C42DD4"/>
    <w:rsid w:val="00C4364C"/>
    <w:rsid w:val="00C43D59"/>
    <w:rsid w:val="00C4486A"/>
    <w:rsid w:val="00C44D2F"/>
    <w:rsid w:val="00C44D9F"/>
    <w:rsid w:val="00C4526B"/>
    <w:rsid w:val="00C45A74"/>
    <w:rsid w:val="00C45B24"/>
    <w:rsid w:val="00C4621D"/>
    <w:rsid w:val="00C467AA"/>
    <w:rsid w:val="00C467D7"/>
    <w:rsid w:val="00C46AC9"/>
    <w:rsid w:val="00C46C99"/>
    <w:rsid w:val="00C4790D"/>
    <w:rsid w:val="00C47A49"/>
    <w:rsid w:val="00C47E4D"/>
    <w:rsid w:val="00C50497"/>
    <w:rsid w:val="00C50883"/>
    <w:rsid w:val="00C508D3"/>
    <w:rsid w:val="00C5099F"/>
    <w:rsid w:val="00C50B46"/>
    <w:rsid w:val="00C510C1"/>
    <w:rsid w:val="00C51B55"/>
    <w:rsid w:val="00C51C89"/>
    <w:rsid w:val="00C51CE4"/>
    <w:rsid w:val="00C52180"/>
    <w:rsid w:val="00C52B08"/>
    <w:rsid w:val="00C52B1F"/>
    <w:rsid w:val="00C52FF0"/>
    <w:rsid w:val="00C53015"/>
    <w:rsid w:val="00C53016"/>
    <w:rsid w:val="00C53C7D"/>
    <w:rsid w:val="00C53E0F"/>
    <w:rsid w:val="00C54560"/>
    <w:rsid w:val="00C55D6E"/>
    <w:rsid w:val="00C55E2F"/>
    <w:rsid w:val="00C5624D"/>
    <w:rsid w:val="00C56441"/>
    <w:rsid w:val="00C564BF"/>
    <w:rsid w:val="00C569D8"/>
    <w:rsid w:val="00C56B72"/>
    <w:rsid w:val="00C56D34"/>
    <w:rsid w:val="00C576C8"/>
    <w:rsid w:val="00C57DAC"/>
    <w:rsid w:val="00C605C1"/>
    <w:rsid w:val="00C60BA7"/>
    <w:rsid w:val="00C60C02"/>
    <w:rsid w:val="00C60FBF"/>
    <w:rsid w:val="00C61221"/>
    <w:rsid w:val="00C616D5"/>
    <w:rsid w:val="00C618EA"/>
    <w:rsid w:val="00C618ED"/>
    <w:rsid w:val="00C61B6C"/>
    <w:rsid w:val="00C61BC5"/>
    <w:rsid w:val="00C61BEF"/>
    <w:rsid w:val="00C61F18"/>
    <w:rsid w:val="00C63001"/>
    <w:rsid w:val="00C6345C"/>
    <w:rsid w:val="00C63FEC"/>
    <w:rsid w:val="00C6440C"/>
    <w:rsid w:val="00C64479"/>
    <w:rsid w:val="00C6456B"/>
    <w:rsid w:val="00C645CC"/>
    <w:rsid w:val="00C64B9D"/>
    <w:rsid w:val="00C64CC9"/>
    <w:rsid w:val="00C64E72"/>
    <w:rsid w:val="00C64F50"/>
    <w:rsid w:val="00C65660"/>
    <w:rsid w:val="00C65B78"/>
    <w:rsid w:val="00C65D3E"/>
    <w:rsid w:val="00C65D69"/>
    <w:rsid w:val="00C66334"/>
    <w:rsid w:val="00C66396"/>
    <w:rsid w:val="00C66CA2"/>
    <w:rsid w:val="00C67267"/>
    <w:rsid w:val="00C6771E"/>
    <w:rsid w:val="00C67ADC"/>
    <w:rsid w:val="00C67EB5"/>
    <w:rsid w:val="00C67F79"/>
    <w:rsid w:val="00C7067A"/>
    <w:rsid w:val="00C706DB"/>
    <w:rsid w:val="00C708BC"/>
    <w:rsid w:val="00C70978"/>
    <w:rsid w:val="00C70B87"/>
    <w:rsid w:val="00C70DD3"/>
    <w:rsid w:val="00C71455"/>
    <w:rsid w:val="00C71B46"/>
    <w:rsid w:val="00C7209B"/>
    <w:rsid w:val="00C72B0C"/>
    <w:rsid w:val="00C7457E"/>
    <w:rsid w:val="00C749A8"/>
    <w:rsid w:val="00C74D0E"/>
    <w:rsid w:val="00C7536F"/>
    <w:rsid w:val="00C75644"/>
    <w:rsid w:val="00C757FE"/>
    <w:rsid w:val="00C7585C"/>
    <w:rsid w:val="00C759C8"/>
    <w:rsid w:val="00C762A5"/>
    <w:rsid w:val="00C7650A"/>
    <w:rsid w:val="00C76813"/>
    <w:rsid w:val="00C7738C"/>
    <w:rsid w:val="00C77865"/>
    <w:rsid w:val="00C7789C"/>
    <w:rsid w:val="00C77B6F"/>
    <w:rsid w:val="00C77DB8"/>
    <w:rsid w:val="00C8021A"/>
    <w:rsid w:val="00C8048D"/>
    <w:rsid w:val="00C81752"/>
    <w:rsid w:val="00C81AE6"/>
    <w:rsid w:val="00C81B34"/>
    <w:rsid w:val="00C82216"/>
    <w:rsid w:val="00C82322"/>
    <w:rsid w:val="00C82879"/>
    <w:rsid w:val="00C82C1A"/>
    <w:rsid w:val="00C83693"/>
    <w:rsid w:val="00C83BA5"/>
    <w:rsid w:val="00C83EF7"/>
    <w:rsid w:val="00C84567"/>
    <w:rsid w:val="00C8456D"/>
    <w:rsid w:val="00C847AD"/>
    <w:rsid w:val="00C8597D"/>
    <w:rsid w:val="00C86229"/>
    <w:rsid w:val="00C86695"/>
    <w:rsid w:val="00C8730B"/>
    <w:rsid w:val="00C87667"/>
    <w:rsid w:val="00C87680"/>
    <w:rsid w:val="00C87A09"/>
    <w:rsid w:val="00C90146"/>
    <w:rsid w:val="00C902CF"/>
    <w:rsid w:val="00C906C8"/>
    <w:rsid w:val="00C90CF3"/>
    <w:rsid w:val="00C911AA"/>
    <w:rsid w:val="00C9142C"/>
    <w:rsid w:val="00C91605"/>
    <w:rsid w:val="00C91B23"/>
    <w:rsid w:val="00C91EA5"/>
    <w:rsid w:val="00C9265B"/>
    <w:rsid w:val="00C92A32"/>
    <w:rsid w:val="00C92AD2"/>
    <w:rsid w:val="00C92DCB"/>
    <w:rsid w:val="00C935CF"/>
    <w:rsid w:val="00C937A2"/>
    <w:rsid w:val="00C93CCB"/>
    <w:rsid w:val="00C94278"/>
    <w:rsid w:val="00C9497D"/>
    <w:rsid w:val="00C9554B"/>
    <w:rsid w:val="00C95A48"/>
    <w:rsid w:val="00C9625B"/>
    <w:rsid w:val="00C96328"/>
    <w:rsid w:val="00C96633"/>
    <w:rsid w:val="00C96A73"/>
    <w:rsid w:val="00C96F94"/>
    <w:rsid w:val="00C971AF"/>
    <w:rsid w:val="00C975C5"/>
    <w:rsid w:val="00C97DBA"/>
    <w:rsid w:val="00CA0041"/>
    <w:rsid w:val="00CA051C"/>
    <w:rsid w:val="00CA1097"/>
    <w:rsid w:val="00CA1480"/>
    <w:rsid w:val="00CA16CA"/>
    <w:rsid w:val="00CA1763"/>
    <w:rsid w:val="00CA1D93"/>
    <w:rsid w:val="00CA1DE0"/>
    <w:rsid w:val="00CA2110"/>
    <w:rsid w:val="00CA232D"/>
    <w:rsid w:val="00CA2D25"/>
    <w:rsid w:val="00CA3414"/>
    <w:rsid w:val="00CA351B"/>
    <w:rsid w:val="00CA4317"/>
    <w:rsid w:val="00CA4695"/>
    <w:rsid w:val="00CA48B4"/>
    <w:rsid w:val="00CA4FA4"/>
    <w:rsid w:val="00CA58D1"/>
    <w:rsid w:val="00CA6374"/>
    <w:rsid w:val="00CA6970"/>
    <w:rsid w:val="00CA6CAB"/>
    <w:rsid w:val="00CA7134"/>
    <w:rsid w:val="00CA728E"/>
    <w:rsid w:val="00CA7741"/>
    <w:rsid w:val="00CA7C97"/>
    <w:rsid w:val="00CA7EDD"/>
    <w:rsid w:val="00CB0C8B"/>
    <w:rsid w:val="00CB12D6"/>
    <w:rsid w:val="00CB194B"/>
    <w:rsid w:val="00CB1988"/>
    <w:rsid w:val="00CB2A5B"/>
    <w:rsid w:val="00CB2AB5"/>
    <w:rsid w:val="00CB2B01"/>
    <w:rsid w:val="00CB2CE2"/>
    <w:rsid w:val="00CB2ED0"/>
    <w:rsid w:val="00CB3455"/>
    <w:rsid w:val="00CB34B9"/>
    <w:rsid w:val="00CB352B"/>
    <w:rsid w:val="00CB35F3"/>
    <w:rsid w:val="00CB3A5A"/>
    <w:rsid w:val="00CB3C85"/>
    <w:rsid w:val="00CB3DCC"/>
    <w:rsid w:val="00CB4730"/>
    <w:rsid w:val="00CB53CF"/>
    <w:rsid w:val="00CB59C4"/>
    <w:rsid w:val="00CB6192"/>
    <w:rsid w:val="00CB622C"/>
    <w:rsid w:val="00CB632D"/>
    <w:rsid w:val="00CB703F"/>
    <w:rsid w:val="00CB773E"/>
    <w:rsid w:val="00CB77A1"/>
    <w:rsid w:val="00CB7BF9"/>
    <w:rsid w:val="00CB7E10"/>
    <w:rsid w:val="00CC039C"/>
    <w:rsid w:val="00CC0546"/>
    <w:rsid w:val="00CC05FA"/>
    <w:rsid w:val="00CC1994"/>
    <w:rsid w:val="00CC1F3B"/>
    <w:rsid w:val="00CC20B9"/>
    <w:rsid w:val="00CC215C"/>
    <w:rsid w:val="00CC2902"/>
    <w:rsid w:val="00CC2A1E"/>
    <w:rsid w:val="00CC2A2F"/>
    <w:rsid w:val="00CC2ADD"/>
    <w:rsid w:val="00CC3E4F"/>
    <w:rsid w:val="00CC4385"/>
    <w:rsid w:val="00CC45B0"/>
    <w:rsid w:val="00CC47A2"/>
    <w:rsid w:val="00CC4C70"/>
    <w:rsid w:val="00CC4E6B"/>
    <w:rsid w:val="00CC561A"/>
    <w:rsid w:val="00CC564A"/>
    <w:rsid w:val="00CC6117"/>
    <w:rsid w:val="00CC6314"/>
    <w:rsid w:val="00CC6B96"/>
    <w:rsid w:val="00CC6D1F"/>
    <w:rsid w:val="00CC6EE2"/>
    <w:rsid w:val="00CC7339"/>
    <w:rsid w:val="00CC7DEB"/>
    <w:rsid w:val="00CD0007"/>
    <w:rsid w:val="00CD0039"/>
    <w:rsid w:val="00CD0656"/>
    <w:rsid w:val="00CD0770"/>
    <w:rsid w:val="00CD0D59"/>
    <w:rsid w:val="00CD14B4"/>
    <w:rsid w:val="00CD1BCE"/>
    <w:rsid w:val="00CD1C89"/>
    <w:rsid w:val="00CD1D8B"/>
    <w:rsid w:val="00CD1E2A"/>
    <w:rsid w:val="00CD2123"/>
    <w:rsid w:val="00CD236B"/>
    <w:rsid w:val="00CD25B2"/>
    <w:rsid w:val="00CD2EAB"/>
    <w:rsid w:val="00CD3632"/>
    <w:rsid w:val="00CD42D8"/>
    <w:rsid w:val="00CD49DE"/>
    <w:rsid w:val="00CD5464"/>
    <w:rsid w:val="00CD57E1"/>
    <w:rsid w:val="00CD5942"/>
    <w:rsid w:val="00CD5984"/>
    <w:rsid w:val="00CD5BF8"/>
    <w:rsid w:val="00CD6E46"/>
    <w:rsid w:val="00CD7A3C"/>
    <w:rsid w:val="00CD7B21"/>
    <w:rsid w:val="00CD7B4D"/>
    <w:rsid w:val="00CD7CE1"/>
    <w:rsid w:val="00CE0106"/>
    <w:rsid w:val="00CE0524"/>
    <w:rsid w:val="00CE08E8"/>
    <w:rsid w:val="00CE08FF"/>
    <w:rsid w:val="00CE0AC1"/>
    <w:rsid w:val="00CE0E1C"/>
    <w:rsid w:val="00CE1251"/>
    <w:rsid w:val="00CE12AB"/>
    <w:rsid w:val="00CE1609"/>
    <w:rsid w:val="00CE1A52"/>
    <w:rsid w:val="00CE1C40"/>
    <w:rsid w:val="00CE1DFD"/>
    <w:rsid w:val="00CE23F2"/>
    <w:rsid w:val="00CE2742"/>
    <w:rsid w:val="00CE280B"/>
    <w:rsid w:val="00CE289C"/>
    <w:rsid w:val="00CE2A60"/>
    <w:rsid w:val="00CE2CF1"/>
    <w:rsid w:val="00CE2F76"/>
    <w:rsid w:val="00CE3705"/>
    <w:rsid w:val="00CE39A6"/>
    <w:rsid w:val="00CE3A34"/>
    <w:rsid w:val="00CE3C53"/>
    <w:rsid w:val="00CE3F82"/>
    <w:rsid w:val="00CE46F5"/>
    <w:rsid w:val="00CE47AF"/>
    <w:rsid w:val="00CE49C0"/>
    <w:rsid w:val="00CE4C2A"/>
    <w:rsid w:val="00CE4E2A"/>
    <w:rsid w:val="00CE5049"/>
    <w:rsid w:val="00CE5075"/>
    <w:rsid w:val="00CE51BE"/>
    <w:rsid w:val="00CE56A8"/>
    <w:rsid w:val="00CE5A04"/>
    <w:rsid w:val="00CE5A9C"/>
    <w:rsid w:val="00CE5DC8"/>
    <w:rsid w:val="00CE644C"/>
    <w:rsid w:val="00CE65FC"/>
    <w:rsid w:val="00CE68B8"/>
    <w:rsid w:val="00CE6ED5"/>
    <w:rsid w:val="00CE79D0"/>
    <w:rsid w:val="00CE7D76"/>
    <w:rsid w:val="00CF00EA"/>
    <w:rsid w:val="00CF09AA"/>
    <w:rsid w:val="00CF1135"/>
    <w:rsid w:val="00CF16D9"/>
    <w:rsid w:val="00CF18CC"/>
    <w:rsid w:val="00CF252C"/>
    <w:rsid w:val="00CF2645"/>
    <w:rsid w:val="00CF2CBC"/>
    <w:rsid w:val="00CF2DBD"/>
    <w:rsid w:val="00CF2FE2"/>
    <w:rsid w:val="00CF4392"/>
    <w:rsid w:val="00CF4441"/>
    <w:rsid w:val="00CF4691"/>
    <w:rsid w:val="00CF47FE"/>
    <w:rsid w:val="00CF5196"/>
    <w:rsid w:val="00CF52C8"/>
    <w:rsid w:val="00CF5439"/>
    <w:rsid w:val="00CF58BB"/>
    <w:rsid w:val="00CF6189"/>
    <w:rsid w:val="00CF6557"/>
    <w:rsid w:val="00CF6627"/>
    <w:rsid w:val="00CF6FAF"/>
    <w:rsid w:val="00CF7446"/>
    <w:rsid w:val="00CF78FB"/>
    <w:rsid w:val="00CF7D6A"/>
    <w:rsid w:val="00CF7E8A"/>
    <w:rsid w:val="00D00425"/>
    <w:rsid w:val="00D00BEE"/>
    <w:rsid w:val="00D00DE6"/>
    <w:rsid w:val="00D01314"/>
    <w:rsid w:val="00D01585"/>
    <w:rsid w:val="00D01A74"/>
    <w:rsid w:val="00D0279F"/>
    <w:rsid w:val="00D02CD3"/>
    <w:rsid w:val="00D03462"/>
    <w:rsid w:val="00D03B39"/>
    <w:rsid w:val="00D03C79"/>
    <w:rsid w:val="00D04569"/>
    <w:rsid w:val="00D045BE"/>
    <w:rsid w:val="00D046FB"/>
    <w:rsid w:val="00D04743"/>
    <w:rsid w:val="00D0532F"/>
    <w:rsid w:val="00D05C74"/>
    <w:rsid w:val="00D05E86"/>
    <w:rsid w:val="00D062E0"/>
    <w:rsid w:val="00D06B43"/>
    <w:rsid w:val="00D06C85"/>
    <w:rsid w:val="00D06D56"/>
    <w:rsid w:val="00D072DF"/>
    <w:rsid w:val="00D079D2"/>
    <w:rsid w:val="00D07E58"/>
    <w:rsid w:val="00D10257"/>
    <w:rsid w:val="00D105FD"/>
    <w:rsid w:val="00D10747"/>
    <w:rsid w:val="00D10F5A"/>
    <w:rsid w:val="00D11392"/>
    <w:rsid w:val="00D11B65"/>
    <w:rsid w:val="00D12514"/>
    <w:rsid w:val="00D1298B"/>
    <w:rsid w:val="00D1310A"/>
    <w:rsid w:val="00D131C5"/>
    <w:rsid w:val="00D13CD5"/>
    <w:rsid w:val="00D15032"/>
    <w:rsid w:val="00D156BD"/>
    <w:rsid w:val="00D15F57"/>
    <w:rsid w:val="00D15FAE"/>
    <w:rsid w:val="00D1605B"/>
    <w:rsid w:val="00D16E15"/>
    <w:rsid w:val="00D174AD"/>
    <w:rsid w:val="00D17597"/>
    <w:rsid w:val="00D1787C"/>
    <w:rsid w:val="00D17DFC"/>
    <w:rsid w:val="00D20990"/>
    <w:rsid w:val="00D211D8"/>
    <w:rsid w:val="00D2124D"/>
    <w:rsid w:val="00D216FD"/>
    <w:rsid w:val="00D223DF"/>
    <w:rsid w:val="00D224E7"/>
    <w:rsid w:val="00D228B7"/>
    <w:rsid w:val="00D22E0D"/>
    <w:rsid w:val="00D2316C"/>
    <w:rsid w:val="00D2330D"/>
    <w:rsid w:val="00D2358E"/>
    <w:rsid w:val="00D2369F"/>
    <w:rsid w:val="00D24003"/>
    <w:rsid w:val="00D24522"/>
    <w:rsid w:val="00D24759"/>
    <w:rsid w:val="00D251EF"/>
    <w:rsid w:val="00D251F8"/>
    <w:rsid w:val="00D257BA"/>
    <w:rsid w:val="00D25E56"/>
    <w:rsid w:val="00D260D2"/>
    <w:rsid w:val="00D26250"/>
    <w:rsid w:val="00D26698"/>
    <w:rsid w:val="00D266FA"/>
    <w:rsid w:val="00D26963"/>
    <w:rsid w:val="00D26A6A"/>
    <w:rsid w:val="00D26C35"/>
    <w:rsid w:val="00D273EF"/>
    <w:rsid w:val="00D2766E"/>
    <w:rsid w:val="00D27893"/>
    <w:rsid w:val="00D27CA6"/>
    <w:rsid w:val="00D3018A"/>
    <w:rsid w:val="00D30669"/>
    <w:rsid w:val="00D30981"/>
    <w:rsid w:val="00D309D5"/>
    <w:rsid w:val="00D31F26"/>
    <w:rsid w:val="00D32508"/>
    <w:rsid w:val="00D33308"/>
    <w:rsid w:val="00D335AE"/>
    <w:rsid w:val="00D337B2"/>
    <w:rsid w:val="00D3383E"/>
    <w:rsid w:val="00D338B9"/>
    <w:rsid w:val="00D338EF"/>
    <w:rsid w:val="00D33C5F"/>
    <w:rsid w:val="00D33CB0"/>
    <w:rsid w:val="00D33FE5"/>
    <w:rsid w:val="00D3436D"/>
    <w:rsid w:val="00D34755"/>
    <w:rsid w:val="00D34982"/>
    <w:rsid w:val="00D34BF9"/>
    <w:rsid w:val="00D34CEC"/>
    <w:rsid w:val="00D34E5B"/>
    <w:rsid w:val="00D35478"/>
    <w:rsid w:val="00D354DD"/>
    <w:rsid w:val="00D35F9D"/>
    <w:rsid w:val="00D364DA"/>
    <w:rsid w:val="00D36547"/>
    <w:rsid w:val="00D36792"/>
    <w:rsid w:val="00D3741F"/>
    <w:rsid w:val="00D375D9"/>
    <w:rsid w:val="00D377D9"/>
    <w:rsid w:val="00D37F72"/>
    <w:rsid w:val="00D400F2"/>
    <w:rsid w:val="00D40153"/>
    <w:rsid w:val="00D4035F"/>
    <w:rsid w:val="00D40A13"/>
    <w:rsid w:val="00D40AD8"/>
    <w:rsid w:val="00D41199"/>
    <w:rsid w:val="00D41934"/>
    <w:rsid w:val="00D41BC1"/>
    <w:rsid w:val="00D41DD7"/>
    <w:rsid w:val="00D42588"/>
    <w:rsid w:val="00D42665"/>
    <w:rsid w:val="00D42721"/>
    <w:rsid w:val="00D42995"/>
    <w:rsid w:val="00D429F0"/>
    <w:rsid w:val="00D42B3B"/>
    <w:rsid w:val="00D4317A"/>
    <w:rsid w:val="00D437BC"/>
    <w:rsid w:val="00D43867"/>
    <w:rsid w:val="00D44279"/>
    <w:rsid w:val="00D442DE"/>
    <w:rsid w:val="00D445A7"/>
    <w:rsid w:val="00D44814"/>
    <w:rsid w:val="00D44837"/>
    <w:rsid w:val="00D45027"/>
    <w:rsid w:val="00D450BC"/>
    <w:rsid w:val="00D450BF"/>
    <w:rsid w:val="00D450E5"/>
    <w:rsid w:val="00D451EB"/>
    <w:rsid w:val="00D453D5"/>
    <w:rsid w:val="00D4585C"/>
    <w:rsid w:val="00D45E01"/>
    <w:rsid w:val="00D46100"/>
    <w:rsid w:val="00D4625E"/>
    <w:rsid w:val="00D47120"/>
    <w:rsid w:val="00D47AD6"/>
    <w:rsid w:val="00D50338"/>
    <w:rsid w:val="00D50971"/>
    <w:rsid w:val="00D509D5"/>
    <w:rsid w:val="00D50ACF"/>
    <w:rsid w:val="00D50FBC"/>
    <w:rsid w:val="00D515BE"/>
    <w:rsid w:val="00D51D53"/>
    <w:rsid w:val="00D5276A"/>
    <w:rsid w:val="00D52901"/>
    <w:rsid w:val="00D53095"/>
    <w:rsid w:val="00D53DDC"/>
    <w:rsid w:val="00D542F3"/>
    <w:rsid w:val="00D543CB"/>
    <w:rsid w:val="00D544FD"/>
    <w:rsid w:val="00D54765"/>
    <w:rsid w:val="00D55237"/>
    <w:rsid w:val="00D55805"/>
    <w:rsid w:val="00D55B46"/>
    <w:rsid w:val="00D55B8B"/>
    <w:rsid w:val="00D55C30"/>
    <w:rsid w:val="00D564D6"/>
    <w:rsid w:val="00D5651E"/>
    <w:rsid w:val="00D56B2F"/>
    <w:rsid w:val="00D56CF2"/>
    <w:rsid w:val="00D56DCC"/>
    <w:rsid w:val="00D57063"/>
    <w:rsid w:val="00D61000"/>
    <w:rsid w:val="00D61107"/>
    <w:rsid w:val="00D616CA"/>
    <w:rsid w:val="00D617D9"/>
    <w:rsid w:val="00D61BA0"/>
    <w:rsid w:val="00D61DB6"/>
    <w:rsid w:val="00D61F08"/>
    <w:rsid w:val="00D620F5"/>
    <w:rsid w:val="00D6229A"/>
    <w:rsid w:val="00D62412"/>
    <w:rsid w:val="00D628B2"/>
    <w:rsid w:val="00D630E3"/>
    <w:rsid w:val="00D6318C"/>
    <w:rsid w:val="00D636F0"/>
    <w:rsid w:val="00D63707"/>
    <w:rsid w:val="00D638F7"/>
    <w:rsid w:val="00D63A00"/>
    <w:rsid w:val="00D63B44"/>
    <w:rsid w:val="00D63E0C"/>
    <w:rsid w:val="00D642DC"/>
    <w:rsid w:val="00D64505"/>
    <w:rsid w:val="00D64876"/>
    <w:rsid w:val="00D65121"/>
    <w:rsid w:val="00D651E7"/>
    <w:rsid w:val="00D6548F"/>
    <w:rsid w:val="00D65D8F"/>
    <w:rsid w:val="00D65DB8"/>
    <w:rsid w:val="00D65F4F"/>
    <w:rsid w:val="00D65F57"/>
    <w:rsid w:val="00D663D4"/>
    <w:rsid w:val="00D6656B"/>
    <w:rsid w:val="00D66731"/>
    <w:rsid w:val="00D66905"/>
    <w:rsid w:val="00D67DBD"/>
    <w:rsid w:val="00D7007A"/>
    <w:rsid w:val="00D70670"/>
    <w:rsid w:val="00D70CE9"/>
    <w:rsid w:val="00D70DC5"/>
    <w:rsid w:val="00D710C3"/>
    <w:rsid w:val="00D71161"/>
    <w:rsid w:val="00D7119F"/>
    <w:rsid w:val="00D71243"/>
    <w:rsid w:val="00D71658"/>
    <w:rsid w:val="00D717CA"/>
    <w:rsid w:val="00D719DE"/>
    <w:rsid w:val="00D71B3E"/>
    <w:rsid w:val="00D731AD"/>
    <w:rsid w:val="00D731BD"/>
    <w:rsid w:val="00D73B30"/>
    <w:rsid w:val="00D73B5E"/>
    <w:rsid w:val="00D73D2E"/>
    <w:rsid w:val="00D74267"/>
    <w:rsid w:val="00D74D77"/>
    <w:rsid w:val="00D759D7"/>
    <w:rsid w:val="00D75EA4"/>
    <w:rsid w:val="00D762FD"/>
    <w:rsid w:val="00D7653D"/>
    <w:rsid w:val="00D77481"/>
    <w:rsid w:val="00D77B0E"/>
    <w:rsid w:val="00D77F7F"/>
    <w:rsid w:val="00D80233"/>
    <w:rsid w:val="00D8065F"/>
    <w:rsid w:val="00D810C6"/>
    <w:rsid w:val="00D814EC"/>
    <w:rsid w:val="00D8175B"/>
    <w:rsid w:val="00D81857"/>
    <w:rsid w:val="00D8236C"/>
    <w:rsid w:val="00D828E9"/>
    <w:rsid w:val="00D833A2"/>
    <w:rsid w:val="00D83542"/>
    <w:rsid w:val="00D83BAE"/>
    <w:rsid w:val="00D83E55"/>
    <w:rsid w:val="00D84F3A"/>
    <w:rsid w:val="00D852D5"/>
    <w:rsid w:val="00D858AB"/>
    <w:rsid w:val="00D8594E"/>
    <w:rsid w:val="00D85BC7"/>
    <w:rsid w:val="00D862A6"/>
    <w:rsid w:val="00D866D2"/>
    <w:rsid w:val="00D8690B"/>
    <w:rsid w:val="00D87CC1"/>
    <w:rsid w:val="00D90883"/>
    <w:rsid w:val="00D90D4F"/>
    <w:rsid w:val="00D9146A"/>
    <w:rsid w:val="00D914B9"/>
    <w:rsid w:val="00D916D6"/>
    <w:rsid w:val="00D917A9"/>
    <w:rsid w:val="00D91C46"/>
    <w:rsid w:val="00D91E77"/>
    <w:rsid w:val="00D92244"/>
    <w:rsid w:val="00D9284C"/>
    <w:rsid w:val="00D92858"/>
    <w:rsid w:val="00D92AF9"/>
    <w:rsid w:val="00D92DC8"/>
    <w:rsid w:val="00D930B5"/>
    <w:rsid w:val="00D93692"/>
    <w:rsid w:val="00D93940"/>
    <w:rsid w:val="00D939D2"/>
    <w:rsid w:val="00D93CFE"/>
    <w:rsid w:val="00D94B62"/>
    <w:rsid w:val="00D94D0F"/>
    <w:rsid w:val="00D94D52"/>
    <w:rsid w:val="00D95677"/>
    <w:rsid w:val="00D95C84"/>
    <w:rsid w:val="00D9603A"/>
    <w:rsid w:val="00D9621D"/>
    <w:rsid w:val="00D96542"/>
    <w:rsid w:val="00D96FCC"/>
    <w:rsid w:val="00D97142"/>
    <w:rsid w:val="00D9770E"/>
    <w:rsid w:val="00DA02F4"/>
    <w:rsid w:val="00DA08CF"/>
    <w:rsid w:val="00DA0B86"/>
    <w:rsid w:val="00DA0D57"/>
    <w:rsid w:val="00DA0D8A"/>
    <w:rsid w:val="00DA0E76"/>
    <w:rsid w:val="00DA110C"/>
    <w:rsid w:val="00DA1586"/>
    <w:rsid w:val="00DA1597"/>
    <w:rsid w:val="00DA16C1"/>
    <w:rsid w:val="00DA1DC3"/>
    <w:rsid w:val="00DA1DCC"/>
    <w:rsid w:val="00DA237F"/>
    <w:rsid w:val="00DA2F06"/>
    <w:rsid w:val="00DA3560"/>
    <w:rsid w:val="00DA3835"/>
    <w:rsid w:val="00DA3D0E"/>
    <w:rsid w:val="00DA3DC3"/>
    <w:rsid w:val="00DA3EE8"/>
    <w:rsid w:val="00DA420F"/>
    <w:rsid w:val="00DA424C"/>
    <w:rsid w:val="00DA48CD"/>
    <w:rsid w:val="00DA4CAA"/>
    <w:rsid w:val="00DA5535"/>
    <w:rsid w:val="00DA57AE"/>
    <w:rsid w:val="00DA5F7E"/>
    <w:rsid w:val="00DA65F3"/>
    <w:rsid w:val="00DA7865"/>
    <w:rsid w:val="00DA7BFC"/>
    <w:rsid w:val="00DA7C39"/>
    <w:rsid w:val="00DA7FAE"/>
    <w:rsid w:val="00DB025A"/>
    <w:rsid w:val="00DB0892"/>
    <w:rsid w:val="00DB0A96"/>
    <w:rsid w:val="00DB0B57"/>
    <w:rsid w:val="00DB0F8D"/>
    <w:rsid w:val="00DB108F"/>
    <w:rsid w:val="00DB1D21"/>
    <w:rsid w:val="00DB208F"/>
    <w:rsid w:val="00DB21A1"/>
    <w:rsid w:val="00DB2998"/>
    <w:rsid w:val="00DB32FC"/>
    <w:rsid w:val="00DB330B"/>
    <w:rsid w:val="00DB357F"/>
    <w:rsid w:val="00DB35B9"/>
    <w:rsid w:val="00DB36CD"/>
    <w:rsid w:val="00DB3796"/>
    <w:rsid w:val="00DB3B68"/>
    <w:rsid w:val="00DB3D02"/>
    <w:rsid w:val="00DB3E20"/>
    <w:rsid w:val="00DB415E"/>
    <w:rsid w:val="00DB44B5"/>
    <w:rsid w:val="00DB454E"/>
    <w:rsid w:val="00DB4730"/>
    <w:rsid w:val="00DB478C"/>
    <w:rsid w:val="00DB4AE2"/>
    <w:rsid w:val="00DB4C2C"/>
    <w:rsid w:val="00DB52C3"/>
    <w:rsid w:val="00DB6084"/>
    <w:rsid w:val="00DB60B0"/>
    <w:rsid w:val="00DB61ED"/>
    <w:rsid w:val="00DB65D8"/>
    <w:rsid w:val="00DB6EA0"/>
    <w:rsid w:val="00DB6F00"/>
    <w:rsid w:val="00DB7187"/>
    <w:rsid w:val="00DB7356"/>
    <w:rsid w:val="00DB7C9F"/>
    <w:rsid w:val="00DC022B"/>
    <w:rsid w:val="00DC0882"/>
    <w:rsid w:val="00DC0E87"/>
    <w:rsid w:val="00DC0FEE"/>
    <w:rsid w:val="00DC153D"/>
    <w:rsid w:val="00DC1D21"/>
    <w:rsid w:val="00DC2017"/>
    <w:rsid w:val="00DC2238"/>
    <w:rsid w:val="00DC2EF3"/>
    <w:rsid w:val="00DC3665"/>
    <w:rsid w:val="00DC36A3"/>
    <w:rsid w:val="00DC3807"/>
    <w:rsid w:val="00DC38F4"/>
    <w:rsid w:val="00DC39D8"/>
    <w:rsid w:val="00DC3AC5"/>
    <w:rsid w:val="00DC3C0E"/>
    <w:rsid w:val="00DC44CA"/>
    <w:rsid w:val="00DC45C9"/>
    <w:rsid w:val="00DC473E"/>
    <w:rsid w:val="00DC477C"/>
    <w:rsid w:val="00DC4810"/>
    <w:rsid w:val="00DC4CE2"/>
    <w:rsid w:val="00DC4D5E"/>
    <w:rsid w:val="00DC5260"/>
    <w:rsid w:val="00DC55B1"/>
    <w:rsid w:val="00DC55B6"/>
    <w:rsid w:val="00DC5629"/>
    <w:rsid w:val="00DC56FA"/>
    <w:rsid w:val="00DC5B1D"/>
    <w:rsid w:val="00DC5DEC"/>
    <w:rsid w:val="00DC5F55"/>
    <w:rsid w:val="00DC6560"/>
    <w:rsid w:val="00DC6A76"/>
    <w:rsid w:val="00DC71F8"/>
    <w:rsid w:val="00DC766D"/>
    <w:rsid w:val="00DC798C"/>
    <w:rsid w:val="00DD079F"/>
    <w:rsid w:val="00DD10A8"/>
    <w:rsid w:val="00DD12A9"/>
    <w:rsid w:val="00DD171A"/>
    <w:rsid w:val="00DD1922"/>
    <w:rsid w:val="00DD1A20"/>
    <w:rsid w:val="00DD1B44"/>
    <w:rsid w:val="00DD2073"/>
    <w:rsid w:val="00DD251E"/>
    <w:rsid w:val="00DD2636"/>
    <w:rsid w:val="00DD26E0"/>
    <w:rsid w:val="00DD2B9E"/>
    <w:rsid w:val="00DD2E93"/>
    <w:rsid w:val="00DD3F2F"/>
    <w:rsid w:val="00DD4017"/>
    <w:rsid w:val="00DD4026"/>
    <w:rsid w:val="00DD4205"/>
    <w:rsid w:val="00DD42EA"/>
    <w:rsid w:val="00DD4480"/>
    <w:rsid w:val="00DD46B6"/>
    <w:rsid w:val="00DD56F6"/>
    <w:rsid w:val="00DD5B14"/>
    <w:rsid w:val="00DD637A"/>
    <w:rsid w:val="00DD66D8"/>
    <w:rsid w:val="00DD756E"/>
    <w:rsid w:val="00DD7AD1"/>
    <w:rsid w:val="00DE03BB"/>
    <w:rsid w:val="00DE051D"/>
    <w:rsid w:val="00DE10E2"/>
    <w:rsid w:val="00DE1D37"/>
    <w:rsid w:val="00DE1FCC"/>
    <w:rsid w:val="00DE2BBE"/>
    <w:rsid w:val="00DE3DC0"/>
    <w:rsid w:val="00DE43F5"/>
    <w:rsid w:val="00DE4547"/>
    <w:rsid w:val="00DE46C6"/>
    <w:rsid w:val="00DE4BE6"/>
    <w:rsid w:val="00DE5620"/>
    <w:rsid w:val="00DE583B"/>
    <w:rsid w:val="00DE588C"/>
    <w:rsid w:val="00DE6013"/>
    <w:rsid w:val="00DE680D"/>
    <w:rsid w:val="00DE68F7"/>
    <w:rsid w:val="00DE6AF0"/>
    <w:rsid w:val="00DE6B01"/>
    <w:rsid w:val="00DE6E27"/>
    <w:rsid w:val="00DE73F3"/>
    <w:rsid w:val="00DE7684"/>
    <w:rsid w:val="00DE7CF5"/>
    <w:rsid w:val="00DE7D40"/>
    <w:rsid w:val="00DF0925"/>
    <w:rsid w:val="00DF1096"/>
    <w:rsid w:val="00DF120A"/>
    <w:rsid w:val="00DF12B9"/>
    <w:rsid w:val="00DF13B4"/>
    <w:rsid w:val="00DF1EBE"/>
    <w:rsid w:val="00DF226C"/>
    <w:rsid w:val="00DF2281"/>
    <w:rsid w:val="00DF2C08"/>
    <w:rsid w:val="00DF2C45"/>
    <w:rsid w:val="00DF3062"/>
    <w:rsid w:val="00DF35DF"/>
    <w:rsid w:val="00DF3F25"/>
    <w:rsid w:val="00DF4294"/>
    <w:rsid w:val="00DF5022"/>
    <w:rsid w:val="00DF5778"/>
    <w:rsid w:val="00DF5AE1"/>
    <w:rsid w:val="00DF5CF0"/>
    <w:rsid w:val="00DF6270"/>
    <w:rsid w:val="00DF62C6"/>
    <w:rsid w:val="00DF6566"/>
    <w:rsid w:val="00DF6E77"/>
    <w:rsid w:val="00DF7022"/>
    <w:rsid w:val="00DF7103"/>
    <w:rsid w:val="00DF765D"/>
    <w:rsid w:val="00DF791F"/>
    <w:rsid w:val="00DF7D4D"/>
    <w:rsid w:val="00E004A7"/>
    <w:rsid w:val="00E00D19"/>
    <w:rsid w:val="00E01140"/>
    <w:rsid w:val="00E012A1"/>
    <w:rsid w:val="00E01581"/>
    <w:rsid w:val="00E01586"/>
    <w:rsid w:val="00E019C1"/>
    <w:rsid w:val="00E01CCE"/>
    <w:rsid w:val="00E01E74"/>
    <w:rsid w:val="00E02CD3"/>
    <w:rsid w:val="00E032B2"/>
    <w:rsid w:val="00E0371D"/>
    <w:rsid w:val="00E04BA6"/>
    <w:rsid w:val="00E04BD4"/>
    <w:rsid w:val="00E05ABD"/>
    <w:rsid w:val="00E05D94"/>
    <w:rsid w:val="00E05E79"/>
    <w:rsid w:val="00E0669E"/>
    <w:rsid w:val="00E06B7F"/>
    <w:rsid w:val="00E075C1"/>
    <w:rsid w:val="00E0767E"/>
    <w:rsid w:val="00E076D1"/>
    <w:rsid w:val="00E07746"/>
    <w:rsid w:val="00E078F8"/>
    <w:rsid w:val="00E10D1F"/>
    <w:rsid w:val="00E112ED"/>
    <w:rsid w:val="00E11743"/>
    <w:rsid w:val="00E11798"/>
    <w:rsid w:val="00E11BAB"/>
    <w:rsid w:val="00E11E0C"/>
    <w:rsid w:val="00E12BBB"/>
    <w:rsid w:val="00E12E3E"/>
    <w:rsid w:val="00E13372"/>
    <w:rsid w:val="00E13645"/>
    <w:rsid w:val="00E1409A"/>
    <w:rsid w:val="00E143FB"/>
    <w:rsid w:val="00E14E07"/>
    <w:rsid w:val="00E15265"/>
    <w:rsid w:val="00E15ACD"/>
    <w:rsid w:val="00E15EA8"/>
    <w:rsid w:val="00E1600B"/>
    <w:rsid w:val="00E164B6"/>
    <w:rsid w:val="00E1657D"/>
    <w:rsid w:val="00E1689A"/>
    <w:rsid w:val="00E16F02"/>
    <w:rsid w:val="00E17199"/>
    <w:rsid w:val="00E17961"/>
    <w:rsid w:val="00E17C4D"/>
    <w:rsid w:val="00E2063F"/>
    <w:rsid w:val="00E208B2"/>
    <w:rsid w:val="00E208C6"/>
    <w:rsid w:val="00E20B1F"/>
    <w:rsid w:val="00E21036"/>
    <w:rsid w:val="00E212B9"/>
    <w:rsid w:val="00E216EA"/>
    <w:rsid w:val="00E21C3C"/>
    <w:rsid w:val="00E2208F"/>
    <w:rsid w:val="00E2252B"/>
    <w:rsid w:val="00E230AF"/>
    <w:rsid w:val="00E231DD"/>
    <w:rsid w:val="00E231E3"/>
    <w:rsid w:val="00E235B0"/>
    <w:rsid w:val="00E24245"/>
    <w:rsid w:val="00E243F5"/>
    <w:rsid w:val="00E24673"/>
    <w:rsid w:val="00E24A5C"/>
    <w:rsid w:val="00E24AE2"/>
    <w:rsid w:val="00E24B98"/>
    <w:rsid w:val="00E2569E"/>
    <w:rsid w:val="00E25850"/>
    <w:rsid w:val="00E25A17"/>
    <w:rsid w:val="00E2630C"/>
    <w:rsid w:val="00E26BE7"/>
    <w:rsid w:val="00E27047"/>
    <w:rsid w:val="00E27293"/>
    <w:rsid w:val="00E275BF"/>
    <w:rsid w:val="00E279D4"/>
    <w:rsid w:val="00E27C66"/>
    <w:rsid w:val="00E27CBF"/>
    <w:rsid w:val="00E304AE"/>
    <w:rsid w:val="00E30511"/>
    <w:rsid w:val="00E308CB"/>
    <w:rsid w:val="00E31106"/>
    <w:rsid w:val="00E31302"/>
    <w:rsid w:val="00E31333"/>
    <w:rsid w:val="00E31370"/>
    <w:rsid w:val="00E31CB7"/>
    <w:rsid w:val="00E31F1C"/>
    <w:rsid w:val="00E32093"/>
    <w:rsid w:val="00E3220B"/>
    <w:rsid w:val="00E32754"/>
    <w:rsid w:val="00E32EE4"/>
    <w:rsid w:val="00E32FD5"/>
    <w:rsid w:val="00E33249"/>
    <w:rsid w:val="00E3351B"/>
    <w:rsid w:val="00E33613"/>
    <w:rsid w:val="00E338CD"/>
    <w:rsid w:val="00E33F13"/>
    <w:rsid w:val="00E34007"/>
    <w:rsid w:val="00E34C5D"/>
    <w:rsid w:val="00E34F2F"/>
    <w:rsid w:val="00E34F69"/>
    <w:rsid w:val="00E35792"/>
    <w:rsid w:val="00E3585A"/>
    <w:rsid w:val="00E359FE"/>
    <w:rsid w:val="00E369B9"/>
    <w:rsid w:val="00E36BC5"/>
    <w:rsid w:val="00E36FB0"/>
    <w:rsid w:val="00E373A4"/>
    <w:rsid w:val="00E37C35"/>
    <w:rsid w:val="00E40054"/>
    <w:rsid w:val="00E40735"/>
    <w:rsid w:val="00E40997"/>
    <w:rsid w:val="00E40A75"/>
    <w:rsid w:val="00E414B5"/>
    <w:rsid w:val="00E419AA"/>
    <w:rsid w:val="00E41ED4"/>
    <w:rsid w:val="00E41F4A"/>
    <w:rsid w:val="00E42428"/>
    <w:rsid w:val="00E42476"/>
    <w:rsid w:val="00E42682"/>
    <w:rsid w:val="00E427FD"/>
    <w:rsid w:val="00E42970"/>
    <w:rsid w:val="00E42C44"/>
    <w:rsid w:val="00E42EF5"/>
    <w:rsid w:val="00E43119"/>
    <w:rsid w:val="00E438D0"/>
    <w:rsid w:val="00E44731"/>
    <w:rsid w:val="00E44B57"/>
    <w:rsid w:val="00E44C57"/>
    <w:rsid w:val="00E44FAF"/>
    <w:rsid w:val="00E45ABE"/>
    <w:rsid w:val="00E45F8A"/>
    <w:rsid w:val="00E463BE"/>
    <w:rsid w:val="00E46FEE"/>
    <w:rsid w:val="00E470C0"/>
    <w:rsid w:val="00E47A95"/>
    <w:rsid w:val="00E508C2"/>
    <w:rsid w:val="00E50A9F"/>
    <w:rsid w:val="00E50B14"/>
    <w:rsid w:val="00E50CC4"/>
    <w:rsid w:val="00E50F2B"/>
    <w:rsid w:val="00E511A8"/>
    <w:rsid w:val="00E51413"/>
    <w:rsid w:val="00E517E3"/>
    <w:rsid w:val="00E51B75"/>
    <w:rsid w:val="00E51D1A"/>
    <w:rsid w:val="00E522FC"/>
    <w:rsid w:val="00E52458"/>
    <w:rsid w:val="00E52D8B"/>
    <w:rsid w:val="00E537F8"/>
    <w:rsid w:val="00E539FC"/>
    <w:rsid w:val="00E53B15"/>
    <w:rsid w:val="00E541F4"/>
    <w:rsid w:val="00E5439D"/>
    <w:rsid w:val="00E543FE"/>
    <w:rsid w:val="00E5485E"/>
    <w:rsid w:val="00E553DE"/>
    <w:rsid w:val="00E556A5"/>
    <w:rsid w:val="00E55BE1"/>
    <w:rsid w:val="00E55E0C"/>
    <w:rsid w:val="00E5603A"/>
    <w:rsid w:val="00E56292"/>
    <w:rsid w:val="00E5640D"/>
    <w:rsid w:val="00E5676B"/>
    <w:rsid w:val="00E56C62"/>
    <w:rsid w:val="00E56DC7"/>
    <w:rsid w:val="00E56F28"/>
    <w:rsid w:val="00E5776F"/>
    <w:rsid w:val="00E5787C"/>
    <w:rsid w:val="00E578E0"/>
    <w:rsid w:val="00E57F04"/>
    <w:rsid w:val="00E6076B"/>
    <w:rsid w:val="00E60D86"/>
    <w:rsid w:val="00E612D5"/>
    <w:rsid w:val="00E61531"/>
    <w:rsid w:val="00E61597"/>
    <w:rsid w:val="00E6184A"/>
    <w:rsid w:val="00E61D7A"/>
    <w:rsid w:val="00E61EBB"/>
    <w:rsid w:val="00E6230B"/>
    <w:rsid w:val="00E62856"/>
    <w:rsid w:val="00E62C75"/>
    <w:rsid w:val="00E633B7"/>
    <w:rsid w:val="00E63563"/>
    <w:rsid w:val="00E63717"/>
    <w:rsid w:val="00E63A0A"/>
    <w:rsid w:val="00E63C41"/>
    <w:rsid w:val="00E63D40"/>
    <w:rsid w:val="00E63E50"/>
    <w:rsid w:val="00E64390"/>
    <w:rsid w:val="00E65C72"/>
    <w:rsid w:val="00E65F99"/>
    <w:rsid w:val="00E66246"/>
    <w:rsid w:val="00E66447"/>
    <w:rsid w:val="00E6666A"/>
    <w:rsid w:val="00E670A5"/>
    <w:rsid w:val="00E6769D"/>
    <w:rsid w:val="00E67832"/>
    <w:rsid w:val="00E67AA2"/>
    <w:rsid w:val="00E67D3A"/>
    <w:rsid w:val="00E70740"/>
    <w:rsid w:val="00E70E76"/>
    <w:rsid w:val="00E71399"/>
    <w:rsid w:val="00E71E35"/>
    <w:rsid w:val="00E72662"/>
    <w:rsid w:val="00E72E3A"/>
    <w:rsid w:val="00E73795"/>
    <w:rsid w:val="00E73A13"/>
    <w:rsid w:val="00E73D81"/>
    <w:rsid w:val="00E7417B"/>
    <w:rsid w:val="00E751FB"/>
    <w:rsid w:val="00E759BB"/>
    <w:rsid w:val="00E75DD5"/>
    <w:rsid w:val="00E769BD"/>
    <w:rsid w:val="00E76AC2"/>
    <w:rsid w:val="00E76C17"/>
    <w:rsid w:val="00E771D9"/>
    <w:rsid w:val="00E77254"/>
    <w:rsid w:val="00E775BF"/>
    <w:rsid w:val="00E777A3"/>
    <w:rsid w:val="00E8032F"/>
    <w:rsid w:val="00E808F4"/>
    <w:rsid w:val="00E80EBA"/>
    <w:rsid w:val="00E81103"/>
    <w:rsid w:val="00E813C7"/>
    <w:rsid w:val="00E815BB"/>
    <w:rsid w:val="00E81633"/>
    <w:rsid w:val="00E81A56"/>
    <w:rsid w:val="00E82481"/>
    <w:rsid w:val="00E82E5D"/>
    <w:rsid w:val="00E83BF2"/>
    <w:rsid w:val="00E83E7A"/>
    <w:rsid w:val="00E84143"/>
    <w:rsid w:val="00E848E2"/>
    <w:rsid w:val="00E84F25"/>
    <w:rsid w:val="00E85A8A"/>
    <w:rsid w:val="00E85E54"/>
    <w:rsid w:val="00E86130"/>
    <w:rsid w:val="00E86405"/>
    <w:rsid w:val="00E86677"/>
    <w:rsid w:val="00E86C0C"/>
    <w:rsid w:val="00E86D12"/>
    <w:rsid w:val="00E86D93"/>
    <w:rsid w:val="00E871A0"/>
    <w:rsid w:val="00E879FE"/>
    <w:rsid w:val="00E90062"/>
    <w:rsid w:val="00E9099E"/>
    <w:rsid w:val="00E910C9"/>
    <w:rsid w:val="00E913FA"/>
    <w:rsid w:val="00E914DB"/>
    <w:rsid w:val="00E917BF"/>
    <w:rsid w:val="00E91ADA"/>
    <w:rsid w:val="00E91D74"/>
    <w:rsid w:val="00E920C0"/>
    <w:rsid w:val="00E92ACC"/>
    <w:rsid w:val="00E93719"/>
    <w:rsid w:val="00E9386A"/>
    <w:rsid w:val="00E93954"/>
    <w:rsid w:val="00E94016"/>
    <w:rsid w:val="00E940F1"/>
    <w:rsid w:val="00E94671"/>
    <w:rsid w:val="00E948BC"/>
    <w:rsid w:val="00E948F0"/>
    <w:rsid w:val="00E94942"/>
    <w:rsid w:val="00E94FFC"/>
    <w:rsid w:val="00E95928"/>
    <w:rsid w:val="00E95FD1"/>
    <w:rsid w:val="00E9606E"/>
    <w:rsid w:val="00E963E2"/>
    <w:rsid w:val="00E96820"/>
    <w:rsid w:val="00E96A3A"/>
    <w:rsid w:val="00E96CF5"/>
    <w:rsid w:val="00E97904"/>
    <w:rsid w:val="00E9795C"/>
    <w:rsid w:val="00E97C06"/>
    <w:rsid w:val="00EA044C"/>
    <w:rsid w:val="00EA0A77"/>
    <w:rsid w:val="00EA0E71"/>
    <w:rsid w:val="00EA156B"/>
    <w:rsid w:val="00EA17C9"/>
    <w:rsid w:val="00EA1A74"/>
    <w:rsid w:val="00EA1E15"/>
    <w:rsid w:val="00EA1F48"/>
    <w:rsid w:val="00EA203D"/>
    <w:rsid w:val="00EA2254"/>
    <w:rsid w:val="00EA2457"/>
    <w:rsid w:val="00EA24DD"/>
    <w:rsid w:val="00EA29FB"/>
    <w:rsid w:val="00EA2B71"/>
    <w:rsid w:val="00EA2C53"/>
    <w:rsid w:val="00EA2F5F"/>
    <w:rsid w:val="00EA35AD"/>
    <w:rsid w:val="00EA3C2C"/>
    <w:rsid w:val="00EA3E2E"/>
    <w:rsid w:val="00EA3FCF"/>
    <w:rsid w:val="00EA4DD0"/>
    <w:rsid w:val="00EA5646"/>
    <w:rsid w:val="00EA56AA"/>
    <w:rsid w:val="00EA5734"/>
    <w:rsid w:val="00EA5BD0"/>
    <w:rsid w:val="00EA5C34"/>
    <w:rsid w:val="00EA5E65"/>
    <w:rsid w:val="00EA605B"/>
    <w:rsid w:val="00EA635E"/>
    <w:rsid w:val="00EA67C3"/>
    <w:rsid w:val="00EA6C3B"/>
    <w:rsid w:val="00EA6C3C"/>
    <w:rsid w:val="00EA7B2C"/>
    <w:rsid w:val="00EA7F93"/>
    <w:rsid w:val="00EB0270"/>
    <w:rsid w:val="00EB0D3B"/>
    <w:rsid w:val="00EB0D48"/>
    <w:rsid w:val="00EB137F"/>
    <w:rsid w:val="00EB1C82"/>
    <w:rsid w:val="00EB1EAC"/>
    <w:rsid w:val="00EB1FDC"/>
    <w:rsid w:val="00EB20B8"/>
    <w:rsid w:val="00EB2B72"/>
    <w:rsid w:val="00EB2F27"/>
    <w:rsid w:val="00EB2FE6"/>
    <w:rsid w:val="00EB49CD"/>
    <w:rsid w:val="00EB5093"/>
    <w:rsid w:val="00EB5362"/>
    <w:rsid w:val="00EB54E6"/>
    <w:rsid w:val="00EB6205"/>
    <w:rsid w:val="00EB6258"/>
    <w:rsid w:val="00EB698B"/>
    <w:rsid w:val="00EB6A0E"/>
    <w:rsid w:val="00EB6F1B"/>
    <w:rsid w:val="00EB71EB"/>
    <w:rsid w:val="00EB789C"/>
    <w:rsid w:val="00EB7D09"/>
    <w:rsid w:val="00EB7EA2"/>
    <w:rsid w:val="00EC066A"/>
    <w:rsid w:val="00EC0706"/>
    <w:rsid w:val="00EC0804"/>
    <w:rsid w:val="00EC0851"/>
    <w:rsid w:val="00EC0FD0"/>
    <w:rsid w:val="00EC1EAF"/>
    <w:rsid w:val="00EC1ED5"/>
    <w:rsid w:val="00EC27C9"/>
    <w:rsid w:val="00EC2B6E"/>
    <w:rsid w:val="00EC33C2"/>
    <w:rsid w:val="00EC33D5"/>
    <w:rsid w:val="00EC370B"/>
    <w:rsid w:val="00EC3B53"/>
    <w:rsid w:val="00EC43EE"/>
    <w:rsid w:val="00EC53E8"/>
    <w:rsid w:val="00EC6A4C"/>
    <w:rsid w:val="00EC6BE7"/>
    <w:rsid w:val="00EC7218"/>
    <w:rsid w:val="00EC7B56"/>
    <w:rsid w:val="00EC7BA9"/>
    <w:rsid w:val="00ED0061"/>
    <w:rsid w:val="00ED009E"/>
    <w:rsid w:val="00ED113F"/>
    <w:rsid w:val="00ED1EA4"/>
    <w:rsid w:val="00ED1FC7"/>
    <w:rsid w:val="00ED269F"/>
    <w:rsid w:val="00ED292E"/>
    <w:rsid w:val="00ED2BDB"/>
    <w:rsid w:val="00ED2CF5"/>
    <w:rsid w:val="00ED31D0"/>
    <w:rsid w:val="00ED34B0"/>
    <w:rsid w:val="00ED353C"/>
    <w:rsid w:val="00ED4494"/>
    <w:rsid w:val="00ED47D6"/>
    <w:rsid w:val="00ED492B"/>
    <w:rsid w:val="00ED4AEA"/>
    <w:rsid w:val="00ED4F0A"/>
    <w:rsid w:val="00ED4FF8"/>
    <w:rsid w:val="00ED5235"/>
    <w:rsid w:val="00ED555E"/>
    <w:rsid w:val="00ED5D64"/>
    <w:rsid w:val="00ED618C"/>
    <w:rsid w:val="00ED65B1"/>
    <w:rsid w:val="00ED670E"/>
    <w:rsid w:val="00ED6D15"/>
    <w:rsid w:val="00ED7274"/>
    <w:rsid w:val="00ED7A62"/>
    <w:rsid w:val="00ED7C70"/>
    <w:rsid w:val="00ED7EB3"/>
    <w:rsid w:val="00EE1777"/>
    <w:rsid w:val="00EE1964"/>
    <w:rsid w:val="00EE1CDA"/>
    <w:rsid w:val="00EE2317"/>
    <w:rsid w:val="00EE2335"/>
    <w:rsid w:val="00EE2794"/>
    <w:rsid w:val="00EE28BD"/>
    <w:rsid w:val="00EE2B83"/>
    <w:rsid w:val="00EE3055"/>
    <w:rsid w:val="00EE367C"/>
    <w:rsid w:val="00EE3D04"/>
    <w:rsid w:val="00EE44FC"/>
    <w:rsid w:val="00EE4F6B"/>
    <w:rsid w:val="00EE5478"/>
    <w:rsid w:val="00EE5565"/>
    <w:rsid w:val="00EE577E"/>
    <w:rsid w:val="00EE5846"/>
    <w:rsid w:val="00EE6133"/>
    <w:rsid w:val="00EE61CE"/>
    <w:rsid w:val="00EE625C"/>
    <w:rsid w:val="00EE66B9"/>
    <w:rsid w:val="00EE68B1"/>
    <w:rsid w:val="00EE7232"/>
    <w:rsid w:val="00EE75C1"/>
    <w:rsid w:val="00EE7724"/>
    <w:rsid w:val="00EE78EC"/>
    <w:rsid w:val="00EE7B41"/>
    <w:rsid w:val="00EE7CF2"/>
    <w:rsid w:val="00EF02BF"/>
    <w:rsid w:val="00EF09CA"/>
    <w:rsid w:val="00EF0DA7"/>
    <w:rsid w:val="00EF1465"/>
    <w:rsid w:val="00EF211B"/>
    <w:rsid w:val="00EF23F5"/>
    <w:rsid w:val="00EF2543"/>
    <w:rsid w:val="00EF2938"/>
    <w:rsid w:val="00EF29C4"/>
    <w:rsid w:val="00EF306B"/>
    <w:rsid w:val="00EF332C"/>
    <w:rsid w:val="00EF33F4"/>
    <w:rsid w:val="00EF34D2"/>
    <w:rsid w:val="00EF39B3"/>
    <w:rsid w:val="00EF3DAD"/>
    <w:rsid w:val="00EF41C9"/>
    <w:rsid w:val="00EF428A"/>
    <w:rsid w:val="00EF5D26"/>
    <w:rsid w:val="00EF6398"/>
    <w:rsid w:val="00EF6408"/>
    <w:rsid w:val="00EF6F4A"/>
    <w:rsid w:val="00EF76D8"/>
    <w:rsid w:val="00F0006A"/>
    <w:rsid w:val="00F002B5"/>
    <w:rsid w:val="00F005E1"/>
    <w:rsid w:val="00F00C86"/>
    <w:rsid w:val="00F0133E"/>
    <w:rsid w:val="00F015F5"/>
    <w:rsid w:val="00F01B8E"/>
    <w:rsid w:val="00F01FC4"/>
    <w:rsid w:val="00F020D0"/>
    <w:rsid w:val="00F0219B"/>
    <w:rsid w:val="00F028F3"/>
    <w:rsid w:val="00F02C0F"/>
    <w:rsid w:val="00F02E51"/>
    <w:rsid w:val="00F02F84"/>
    <w:rsid w:val="00F0371E"/>
    <w:rsid w:val="00F03729"/>
    <w:rsid w:val="00F04082"/>
    <w:rsid w:val="00F04959"/>
    <w:rsid w:val="00F049DA"/>
    <w:rsid w:val="00F04DA4"/>
    <w:rsid w:val="00F04F40"/>
    <w:rsid w:val="00F0503A"/>
    <w:rsid w:val="00F05642"/>
    <w:rsid w:val="00F058B3"/>
    <w:rsid w:val="00F05927"/>
    <w:rsid w:val="00F05B4A"/>
    <w:rsid w:val="00F05CD5"/>
    <w:rsid w:val="00F05FDA"/>
    <w:rsid w:val="00F06AC0"/>
    <w:rsid w:val="00F10856"/>
    <w:rsid w:val="00F10A35"/>
    <w:rsid w:val="00F10EB1"/>
    <w:rsid w:val="00F10F25"/>
    <w:rsid w:val="00F113B4"/>
    <w:rsid w:val="00F119B0"/>
    <w:rsid w:val="00F11B0C"/>
    <w:rsid w:val="00F11C84"/>
    <w:rsid w:val="00F1206D"/>
    <w:rsid w:val="00F120CD"/>
    <w:rsid w:val="00F122A8"/>
    <w:rsid w:val="00F12598"/>
    <w:rsid w:val="00F1291A"/>
    <w:rsid w:val="00F1294C"/>
    <w:rsid w:val="00F129A9"/>
    <w:rsid w:val="00F12D33"/>
    <w:rsid w:val="00F12DD2"/>
    <w:rsid w:val="00F12ED0"/>
    <w:rsid w:val="00F1365B"/>
    <w:rsid w:val="00F13752"/>
    <w:rsid w:val="00F139C6"/>
    <w:rsid w:val="00F13AF2"/>
    <w:rsid w:val="00F13E48"/>
    <w:rsid w:val="00F140B4"/>
    <w:rsid w:val="00F14535"/>
    <w:rsid w:val="00F14863"/>
    <w:rsid w:val="00F14977"/>
    <w:rsid w:val="00F14B38"/>
    <w:rsid w:val="00F14B59"/>
    <w:rsid w:val="00F15241"/>
    <w:rsid w:val="00F1620E"/>
    <w:rsid w:val="00F1632C"/>
    <w:rsid w:val="00F16529"/>
    <w:rsid w:val="00F1674B"/>
    <w:rsid w:val="00F16BDA"/>
    <w:rsid w:val="00F177DC"/>
    <w:rsid w:val="00F17A7C"/>
    <w:rsid w:val="00F208CA"/>
    <w:rsid w:val="00F20B7F"/>
    <w:rsid w:val="00F21244"/>
    <w:rsid w:val="00F213A9"/>
    <w:rsid w:val="00F217B9"/>
    <w:rsid w:val="00F21F39"/>
    <w:rsid w:val="00F21F69"/>
    <w:rsid w:val="00F21F8D"/>
    <w:rsid w:val="00F22002"/>
    <w:rsid w:val="00F22216"/>
    <w:rsid w:val="00F2266F"/>
    <w:rsid w:val="00F22852"/>
    <w:rsid w:val="00F228F0"/>
    <w:rsid w:val="00F22926"/>
    <w:rsid w:val="00F22CB1"/>
    <w:rsid w:val="00F22EB3"/>
    <w:rsid w:val="00F23277"/>
    <w:rsid w:val="00F23BF8"/>
    <w:rsid w:val="00F2441D"/>
    <w:rsid w:val="00F246E2"/>
    <w:rsid w:val="00F2486A"/>
    <w:rsid w:val="00F256B5"/>
    <w:rsid w:val="00F257DB"/>
    <w:rsid w:val="00F26093"/>
    <w:rsid w:val="00F262A0"/>
    <w:rsid w:val="00F26574"/>
    <w:rsid w:val="00F266C5"/>
    <w:rsid w:val="00F26723"/>
    <w:rsid w:val="00F26B5B"/>
    <w:rsid w:val="00F26F58"/>
    <w:rsid w:val="00F27B59"/>
    <w:rsid w:val="00F31682"/>
    <w:rsid w:val="00F31BA0"/>
    <w:rsid w:val="00F31FBA"/>
    <w:rsid w:val="00F322C8"/>
    <w:rsid w:val="00F33345"/>
    <w:rsid w:val="00F3341E"/>
    <w:rsid w:val="00F34272"/>
    <w:rsid w:val="00F345CB"/>
    <w:rsid w:val="00F34710"/>
    <w:rsid w:val="00F34F00"/>
    <w:rsid w:val="00F351DD"/>
    <w:rsid w:val="00F35C12"/>
    <w:rsid w:val="00F3635E"/>
    <w:rsid w:val="00F368A4"/>
    <w:rsid w:val="00F369F9"/>
    <w:rsid w:val="00F36A53"/>
    <w:rsid w:val="00F371FB"/>
    <w:rsid w:val="00F37397"/>
    <w:rsid w:val="00F3771A"/>
    <w:rsid w:val="00F37830"/>
    <w:rsid w:val="00F37A5C"/>
    <w:rsid w:val="00F37DED"/>
    <w:rsid w:val="00F40070"/>
    <w:rsid w:val="00F40570"/>
    <w:rsid w:val="00F40947"/>
    <w:rsid w:val="00F40F7E"/>
    <w:rsid w:val="00F413F4"/>
    <w:rsid w:val="00F4186C"/>
    <w:rsid w:val="00F418ED"/>
    <w:rsid w:val="00F41D6D"/>
    <w:rsid w:val="00F42058"/>
    <w:rsid w:val="00F42098"/>
    <w:rsid w:val="00F4218E"/>
    <w:rsid w:val="00F42357"/>
    <w:rsid w:val="00F4236F"/>
    <w:rsid w:val="00F4252F"/>
    <w:rsid w:val="00F42744"/>
    <w:rsid w:val="00F42D70"/>
    <w:rsid w:val="00F43307"/>
    <w:rsid w:val="00F439AF"/>
    <w:rsid w:val="00F43C27"/>
    <w:rsid w:val="00F43FF2"/>
    <w:rsid w:val="00F4408E"/>
    <w:rsid w:val="00F442CB"/>
    <w:rsid w:val="00F4457A"/>
    <w:rsid w:val="00F450D2"/>
    <w:rsid w:val="00F455BB"/>
    <w:rsid w:val="00F45F64"/>
    <w:rsid w:val="00F4601D"/>
    <w:rsid w:val="00F46168"/>
    <w:rsid w:val="00F46AAA"/>
    <w:rsid w:val="00F471C8"/>
    <w:rsid w:val="00F47798"/>
    <w:rsid w:val="00F4798A"/>
    <w:rsid w:val="00F4799C"/>
    <w:rsid w:val="00F47DD6"/>
    <w:rsid w:val="00F47EA7"/>
    <w:rsid w:val="00F47FCB"/>
    <w:rsid w:val="00F5000B"/>
    <w:rsid w:val="00F502F4"/>
    <w:rsid w:val="00F5137C"/>
    <w:rsid w:val="00F514FA"/>
    <w:rsid w:val="00F5199B"/>
    <w:rsid w:val="00F51BE2"/>
    <w:rsid w:val="00F52371"/>
    <w:rsid w:val="00F52716"/>
    <w:rsid w:val="00F52B66"/>
    <w:rsid w:val="00F52DF6"/>
    <w:rsid w:val="00F5316E"/>
    <w:rsid w:val="00F53588"/>
    <w:rsid w:val="00F537BD"/>
    <w:rsid w:val="00F539F8"/>
    <w:rsid w:val="00F541F9"/>
    <w:rsid w:val="00F54562"/>
    <w:rsid w:val="00F549AD"/>
    <w:rsid w:val="00F55282"/>
    <w:rsid w:val="00F552F3"/>
    <w:rsid w:val="00F55428"/>
    <w:rsid w:val="00F555CA"/>
    <w:rsid w:val="00F557FF"/>
    <w:rsid w:val="00F55851"/>
    <w:rsid w:val="00F558CF"/>
    <w:rsid w:val="00F5602A"/>
    <w:rsid w:val="00F60166"/>
    <w:rsid w:val="00F6039F"/>
    <w:rsid w:val="00F60711"/>
    <w:rsid w:val="00F607A8"/>
    <w:rsid w:val="00F60967"/>
    <w:rsid w:val="00F609B0"/>
    <w:rsid w:val="00F60AE3"/>
    <w:rsid w:val="00F60BF3"/>
    <w:rsid w:val="00F60F56"/>
    <w:rsid w:val="00F6170B"/>
    <w:rsid w:val="00F61AD5"/>
    <w:rsid w:val="00F624F4"/>
    <w:rsid w:val="00F62699"/>
    <w:rsid w:val="00F62C06"/>
    <w:rsid w:val="00F62D28"/>
    <w:rsid w:val="00F62DDB"/>
    <w:rsid w:val="00F62F22"/>
    <w:rsid w:val="00F6341B"/>
    <w:rsid w:val="00F638B0"/>
    <w:rsid w:val="00F642E8"/>
    <w:rsid w:val="00F643D3"/>
    <w:rsid w:val="00F64ED2"/>
    <w:rsid w:val="00F64EDA"/>
    <w:rsid w:val="00F65BD8"/>
    <w:rsid w:val="00F660EA"/>
    <w:rsid w:val="00F66597"/>
    <w:rsid w:val="00F66CAE"/>
    <w:rsid w:val="00F6725B"/>
    <w:rsid w:val="00F67299"/>
    <w:rsid w:val="00F67CE5"/>
    <w:rsid w:val="00F67D2D"/>
    <w:rsid w:val="00F67EC2"/>
    <w:rsid w:val="00F70264"/>
    <w:rsid w:val="00F70429"/>
    <w:rsid w:val="00F70D9D"/>
    <w:rsid w:val="00F70DA7"/>
    <w:rsid w:val="00F710E3"/>
    <w:rsid w:val="00F71339"/>
    <w:rsid w:val="00F7143D"/>
    <w:rsid w:val="00F7162F"/>
    <w:rsid w:val="00F71944"/>
    <w:rsid w:val="00F71E07"/>
    <w:rsid w:val="00F72013"/>
    <w:rsid w:val="00F72183"/>
    <w:rsid w:val="00F72296"/>
    <w:rsid w:val="00F72364"/>
    <w:rsid w:val="00F72CB7"/>
    <w:rsid w:val="00F72D24"/>
    <w:rsid w:val="00F72D8F"/>
    <w:rsid w:val="00F73175"/>
    <w:rsid w:val="00F7345F"/>
    <w:rsid w:val="00F73B06"/>
    <w:rsid w:val="00F73E56"/>
    <w:rsid w:val="00F74A74"/>
    <w:rsid w:val="00F7549B"/>
    <w:rsid w:val="00F755AC"/>
    <w:rsid w:val="00F7659D"/>
    <w:rsid w:val="00F76B41"/>
    <w:rsid w:val="00F76E39"/>
    <w:rsid w:val="00F7707B"/>
    <w:rsid w:val="00F7713C"/>
    <w:rsid w:val="00F771E2"/>
    <w:rsid w:val="00F771E8"/>
    <w:rsid w:val="00F77902"/>
    <w:rsid w:val="00F77C6D"/>
    <w:rsid w:val="00F80101"/>
    <w:rsid w:val="00F8031C"/>
    <w:rsid w:val="00F80EB6"/>
    <w:rsid w:val="00F8114D"/>
    <w:rsid w:val="00F81252"/>
    <w:rsid w:val="00F813C1"/>
    <w:rsid w:val="00F81AD5"/>
    <w:rsid w:val="00F81C96"/>
    <w:rsid w:val="00F824F8"/>
    <w:rsid w:val="00F829E8"/>
    <w:rsid w:val="00F82F7D"/>
    <w:rsid w:val="00F83CDD"/>
    <w:rsid w:val="00F845DA"/>
    <w:rsid w:val="00F84FAC"/>
    <w:rsid w:val="00F8514B"/>
    <w:rsid w:val="00F85479"/>
    <w:rsid w:val="00F854E2"/>
    <w:rsid w:val="00F860E1"/>
    <w:rsid w:val="00F8636E"/>
    <w:rsid w:val="00F8644D"/>
    <w:rsid w:val="00F868F0"/>
    <w:rsid w:val="00F8749D"/>
    <w:rsid w:val="00F876A2"/>
    <w:rsid w:val="00F8779B"/>
    <w:rsid w:val="00F87F28"/>
    <w:rsid w:val="00F903E1"/>
    <w:rsid w:val="00F906A7"/>
    <w:rsid w:val="00F90AA5"/>
    <w:rsid w:val="00F90B87"/>
    <w:rsid w:val="00F90DFE"/>
    <w:rsid w:val="00F90F06"/>
    <w:rsid w:val="00F9132B"/>
    <w:rsid w:val="00F9154B"/>
    <w:rsid w:val="00F915AB"/>
    <w:rsid w:val="00F915AD"/>
    <w:rsid w:val="00F919DB"/>
    <w:rsid w:val="00F924CA"/>
    <w:rsid w:val="00F926FF"/>
    <w:rsid w:val="00F9288E"/>
    <w:rsid w:val="00F928A9"/>
    <w:rsid w:val="00F9293E"/>
    <w:rsid w:val="00F92C0A"/>
    <w:rsid w:val="00F92DD9"/>
    <w:rsid w:val="00F92E82"/>
    <w:rsid w:val="00F93026"/>
    <w:rsid w:val="00F93BE8"/>
    <w:rsid w:val="00F93C58"/>
    <w:rsid w:val="00F93CC7"/>
    <w:rsid w:val="00F93F9E"/>
    <w:rsid w:val="00F94600"/>
    <w:rsid w:val="00F94C67"/>
    <w:rsid w:val="00F94D31"/>
    <w:rsid w:val="00F95072"/>
    <w:rsid w:val="00F95983"/>
    <w:rsid w:val="00F95F1B"/>
    <w:rsid w:val="00F9646D"/>
    <w:rsid w:val="00F96949"/>
    <w:rsid w:val="00F96EE7"/>
    <w:rsid w:val="00F97271"/>
    <w:rsid w:val="00F972CB"/>
    <w:rsid w:val="00F977A8"/>
    <w:rsid w:val="00FA03F7"/>
    <w:rsid w:val="00FA0518"/>
    <w:rsid w:val="00FA0927"/>
    <w:rsid w:val="00FA0AF8"/>
    <w:rsid w:val="00FA0E93"/>
    <w:rsid w:val="00FA0E9D"/>
    <w:rsid w:val="00FA150D"/>
    <w:rsid w:val="00FA182F"/>
    <w:rsid w:val="00FA197B"/>
    <w:rsid w:val="00FA2E97"/>
    <w:rsid w:val="00FA2EC8"/>
    <w:rsid w:val="00FA31FA"/>
    <w:rsid w:val="00FA347E"/>
    <w:rsid w:val="00FA394C"/>
    <w:rsid w:val="00FA3AD4"/>
    <w:rsid w:val="00FA4AE4"/>
    <w:rsid w:val="00FA4BBD"/>
    <w:rsid w:val="00FA5185"/>
    <w:rsid w:val="00FA5375"/>
    <w:rsid w:val="00FA5AEB"/>
    <w:rsid w:val="00FA5EA9"/>
    <w:rsid w:val="00FA63CD"/>
    <w:rsid w:val="00FA66FE"/>
    <w:rsid w:val="00FA68C1"/>
    <w:rsid w:val="00FA6A0A"/>
    <w:rsid w:val="00FA75A7"/>
    <w:rsid w:val="00FA7B0A"/>
    <w:rsid w:val="00FA7BC0"/>
    <w:rsid w:val="00FA7D4F"/>
    <w:rsid w:val="00FB0311"/>
    <w:rsid w:val="00FB043B"/>
    <w:rsid w:val="00FB0469"/>
    <w:rsid w:val="00FB0E02"/>
    <w:rsid w:val="00FB13D2"/>
    <w:rsid w:val="00FB15F8"/>
    <w:rsid w:val="00FB1939"/>
    <w:rsid w:val="00FB1B9C"/>
    <w:rsid w:val="00FB1BF2"/>
    <w:rsid w:val="00FB1F47"/>
    <w:rsid w:val="00FB289D"/>
    <w:rsid w:val="00FB29F7"/>
    <w:rsid w:val="00FB2AB9"/>
    <w:rsid w:val="00FB2BBE"/>
    <w:rsid w:val="00FB2CC7"/>
    <w:rsid w:val="00FB2E7C"/>
    <w:rsid w:val="00FB316E"/>
    <w:rsid w:val="00FB32C7"/>
    <w:rsid w:val="00FB3439"/>
    <w:rsid w:val="00FB3747"/>
    <w:rsid w:val="00FB396D"/>
    <w:rsid w:val="00FB3BD1"/>
    <w:rsid w:val="00FB3F93"/>
    <w:rsid w:val="00FB4280"/>
    <w:rsid w:val="00FB4359"/>
    <w:rsid w:val="00FB4372"/>
    <w:rsid w:val="00FB469F"/>
    <w:rsid w:val="00FB5199"/>
    <w:rsid w:val="00FB52E7"/>
    <w:rsid w:val="00FB536D"/>
    <w:rsid w:val="00FB5AA0"/>
    <w:rsid w:val="00FB5FA7"/>
    <w:rsid w:val="00FB60A1"/>
    <w:rsid w:val="00FB693A"/>
    <w:rsid w:val="00FB6963"/>
    <w:rsid w:val="00FB6D6D"/>
    <w:rsid w:val="00FB7265"/>
    <w:rsid w:val="00FB7698"/>
    <w:rsid w:val="00FB7919"/>
    <w:rsid w:val="00FB7E38"/>
    <w:rsid w:val="00FB7F9D"/>
    <w:rsid w:val="00FC05E8"/>
    <w:rsid w:val="00FC06EB"/>
    <w:rsid w:val="00FC100F"/>
    <w:rsid w:val="00FC1274"/>
    <w:rsid w:val="00FC1370"/>
    <w:rsid w:val="00FC17A9"/>
    <w:rsid w:val="00FC20B7"/>
    <w:rsid w:val="00FC20C9"/>
    <w:rsid w:val="00FC2305"/>
    <w:rsid w:val="00FC2428"/>
    <w:rsid w:val="00FC2FA2"/>
    <w:rsid w:val="00FC372C"/>
    <w:rsid w:val="00FC3EFE"/>
    <w:rsid w:val="00FC4568"/>
    <w:rsid w:val="00FC4DCF"/>
    <w:rsid w:val="00FC59A3"/>
    <w:rsid w:val="00FC64B4"/>
    <w:rsid w:val="00FC713C"/>
    <w:rsid w:val="00FC72B1"/>
    <w:rsid w:val="00FC768C"/>
    <w:rsid w:val="00FC7794"/>
    <w:rsid w:val="00FC7850"/>
    <w:rsid w:val="00FC7C23"/>
    <w:rsid w:val="00FC7C9D"/>
    <w:rsid w:val="00FD0C11"/>
    <w:rsid w:val="00FD0ED1"/>
    <w:rsid w:val="00FD11BC"/>
    <w:rsid w:val="00FD12E2"/>
    <w:rsid w:val="00FD1434"/>
    <w:rsid w:val="00FD1620"/>
    <w:rsid w:val="00FD17F9"/>
    <w:rsid w:val="00FD188F"/>
    <w:rsid w:val="00FD1A9D"/>
    <w:rsid w:val="00FD2BDC"/>
    <w:rsid w:val="00FD3040"/>
    <w:rsid w:val="00FD3C46"/>
    <w:rsid w:val="00FD4446"/>
    <w:rsid w:val="00FD46D8"/>
    <w:rsid w:val="00FD4A36"/>
    <w:rsid w:val="00FD4A6A"/>
    <w:rsid w:val="00FD4ADC"/>
    <w:rsid w:val="00FD4DAB"/>
    <w:rsid w:val="00FD54C5"/>
    <w:rsid w:val="00FD54CE"/>
    <w:rsid w:val="00FD57FA"/>
    <w:rsid w:val="00FD596E"/>
    <w:rsid w:val="00FD59FD"/>
    <w:rsid w:val="00FD5A0D"/>
    <w:rsid w:val="00FD5B1F"/>
    <w:rsid w:val="00FD5C5C"/>
    <w:rsid w:val="00FD6B4C"/>
    <w:rsid w:val="00FD6C3D"/>
    <w:rsid w:val="00FD714C"/>
    <w:rsid w:val="00FD74B8"/>
    <w:rsid w:val="00FD77A0"/>
    <w:rsid w:val="00FD77CD"/>
    <w:rsid w:val="00FD7C46"/>
    <w:rsid w:val="00FD7D44"/>
    <w:rsid w:val="00FD7D7F"/>
    <w:rsid w:val="00FD7E46"/>
    <w:rsid w:val="00FE0685"/>
    <w:rsid w:val="00FE15AA"/>
    <w:rsid w:val="00FE1781"/>
    <w:rsid w:val="00FE1EEF"/>
    <w:rsid w:val="00FE2A52"/>
    <w:rsid w:val="00FE2ACB"/>
    <w:rsid w:val="00FE2F6A"/>
    <w:rsid w:val="00FE3831"/>
    <w:rsid w:val="00FE3982"/>
    <w:rsid w:val="00FE3B89"/>
    <w:rsid w:val="00FE4848"/>
    <w:rsid w:val="00FE4917"/>
    <w:rsid w:val="00FE4A1B"/>
    <w:rsid w:val="00FE4D65"/>
    <w:rsid w:val="00FE5F77"/>
    <w:rsid w:val="00FE5F7E"/>
    <w:rsid w:val="00FE6148"/>
    <w:rsid w:val="00FE66EB"/>
    <w:rsid w:val="00FE66FF"/>
    <w:rsid w:val="00FE6D3E"/>
    <w:rsid w:val="00FE6F1B"/>
    <w:rsid w:val="00FF016D"/>
    <w:rsid w:val="00FF0325"/>
    <w:rsid w:val="00FF06D6"/>
    <w:rsid w:val="00FF0877"/>
    <w:rsid w:val="00FF0B66"/>
    <w:rsid w:val="00FF0C41"/>
    <w:rsid w:val="00FF10F2"/>
    <w:rsid w:val="00FF180C"/>
    <w:rsid w:val="00FF1983"/>
    <w:rsid w:val="00FF1C1B"/>
    <w:rsid w:val="00FF2174"/>
    <w:rsid w:val="00FF2190"/>
    <w:rsid w:val="00FF2421"/>
    <w:rsid w:val="00FF247D"/>
    <w:rsid w:val="00FF255A"/>
    <w:rsid w:val="00FF3514"/>
    <w:rsid w:val="00FF3BBE"/>
    <w:rsid w:val="00FF3ED2"/>
    <w:rsid w:val="00FF40E3"/>
    <w:rsid w:val="00FF4370"/>
    <w:rsid w:val="00FF45B8"/>
    <w:rsid w:val="00FF4780"/>
    <w:rsid w:val="00FF4B54"/>
    <w:rsid w:val="00FF4C24"/>
    <w:rsid w:val="00FF507A"/>
    <w:rsid w:val="00FF523B"/>
    <w:rsid w:val="00FF53E8"/>
    <w:rsid w:val="00FF5535"/>
    <w:rsid w:val="00FF5573"/>
    <w:rsid w:val="00FF5D53"/>
    <w:rsid w:val="00FF6035"/>
    <w:rsid w:val="00FF6F68"/>
    <w:rsid w:val="00FF709F"/>
    <w:rsid w:val="00FF72E9"/>
    <w:rsid w:val="00FF7B98"/>
    <w:rsid w:val="00FF7C46"/>
    <w:rsid w:val="00FF7EA8"/>
    <w:rsid w:val="03C63CEE"/>
    <w:rsid w:val="040B2AB4"/>
    <w:rsid w:val="04FB4D19"/>
    <w:rsid w:val="17CCB829"/>
    <w:rsid w:val="1A75A2E1"/>
    <w:rsid w:val="2B0CB759"/>
    <w:rsid w:val="3032FF67"/>
    <w:rsid w:val="313EB170"/>
    <w:rsid w:val="45295B9E"/>
    <w:rsid w:val="657C301C"/>
    <w:rsid w:val="74BE54E8"/>
    <w:rsid w:val="7A2E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F481A0"/>
  <w15:chartTrackingRefBased/>
  <w15:docId w15:val="{3E1A355E-AB18-4A50-A19F-4DF8DB92B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17447"/>
    <w:pPr>
      <w:spacing w:after="240" w:line="480" w:lineRule="auto"/>
    </w:pPr>
    <w:rPr>
      <w:rFonts w:ascii="Arial" w:hAnsi="Arial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A17447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A17447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rsid w:val="00A17447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A17447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17447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rsid w:val="00A17447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A17447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qFormat/>
    <w:rsid w:val="00A17447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A17447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A17447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A17447"/>
    <w:pPr>
      <w:widowControl w:val="0"/>
      <w:numPr>
        <w:numId w:val="4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A17447"/>
    <w:pPr>
      <w:keepLines/>
      <w:numPr>
        <w:numId w:val="5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A17447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A17447"/>
    <w:rPr>
      <w:b/>
    </w:rPr>
  </w:style>
  <w:style w:type="paragraph" w:customStyle="1" w:styleId="Authoraffiliation">
    <w:name w:val="Author affiliation"/>
    <w:basedOn w:val="Normal"/>
    <w:rsid w:val="00A17447"/>
    <w:rPr>
      <w:i/>
    </w:rPr>
  </w:style>
  <w:style w:type="character" w:customStyle="1" w:styleId="Heading1Char">
    <w:name w:val="Heading 1 Char"/>
    <w:link w:val="Heading1"/>
    <w:rsid w:val="00A17447"/>
    <w:rPr>
      <w:rFonts w:ascii="Arial" w:hAnsi="Arial"/>
      <w:b/>
      <w:kern w:val="28"/>
      <w:sz w:val="30"/>
      <w:lang w:eastAsia="en-US"/>
    </w:rPr>
  </w:style>
  <w:style w:type="character" w:styleId="Hyperlink">
    <w:name w:val="Hyperlink"/>
    <w:unhideWhenUsed/>
    <w:rsid w:val="00A17447"/>
    <w:rPr>
      <w:color w:val="0563C1"/>
      <w:u w:val="single"/>
    </w:rPr>
  </w:style>
  <w:style w:type="paragraph" w:styleId="BalloonText">
    <w:name w:val="Balloon Text"/>
    <w:basedOn w:val="Normal"/>
    <w:link w:val="BalloonTextChar"/>
    <w:rsid w:val="00A174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95906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D1310A"/>
    <w:pPr>
      <w:ind w:left="720"/>
      <w:contextualSpacing/>
    </w:pPr>
  </w:style>
  <w:style w:type="character" w:styleId="CommentReference">
    <w:name w:val="annotation reference"/>
    <w:basedOn w:val="DefaultParagraphFont"/>
    <w:rsid w:val="007D1E72"/>
    <w:rPr>
      <w:sz w:val="16"/>
      <w:szCs w:val="16"/>
    </w:rPr>
  </w:style>
  <w:style w:type="paragraph" w:styleId="CommentText">
    <w:name w:val="annotation text"/>
    <w:basedOn w:val="Normal"/>
    <w:link w:val="CommentTextChar"/>
    <w:rsid w:val="007D1E7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7D1E72"/>
    <w:rPr>
      <w:rFonts w:ascii="Arial" w:hAnsi="Arial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7D1E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D1E72"/>
    <w:rPr>
      <w:rFonts w:ascii="Arial" w:hAnsi="Arial"/>
      <w:b/>
      <w:bCs/>
      <w:lang w:eastAsia="en-US"/>
    </w:rPr>
  </w:style>
  <w:style w:type="character" w:customStyle="1" w:styleId="cf01">
    <w:name w:val="cf01"/>
    <w:basedOn w:val="DefaultParagraphFont"/>
    <w:rsid w:val="007D1E72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F0096"/>
    <w:pPr>
      <w:spacing w:after="0"/>
      <w:jc w:val="center"/>
    </w:pPr>
    <w:rPr>
      <w:rFonts w:cs="Arial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0096"/>
    <w:rPr>
      <w:rFonts w:ascii="Arial" w:hAnsi="Arial"/>
      <w:sz w:val="24"/>
      <w:lang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F0096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F0096"/>
    <w:pPr>
      <w:spacing w:line="36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4F0096"/>
    <w:rPr>
      <w:rFonts w:ascii="Arial" w:hAnsi="Arial" w:cs="Arial"/>
      <w:noProof/>
      <w:sz w:val="24"/>
      <w:lang w:val="en-US" w:eastAsia="en-US"/>
    </w:rPr>
  </w:style>
  <w:style w:type="character" w:customStyle="1" w:styleId="Mentionnonrsolue1">
    <w:name w:val="Mention non résolue1"/>
    <w:basedOn w:val="DefaultParagraphFont"/>
    <w:uiPriority w:val="99"/>
    <w:unhideWhenUsed/>
    <w:rsid w:val="00C125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695168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43D59"/>
    <w:rPr>
      <w:rFonts w:ascii="Arial" w:hAnsi="Arial"/>
      <w:sz w:val="24"/>
      <w:lang w:eastAsia="en-US"/>
    </w:rPr>
  </w:style>
  <w:style w:type="character" w:customStyle="1" w:styleId="Mention1">
    <w:name w:val="Mention1"/>
    <w:basedOn w:val="DefaultParagraphFont"/>
    <w:uiPriority w:val="99"/>
    <w:unhideWhenUsed/>
    <w:rsid w:val="00A46CFC"/>
    <w:rPr>
      <w:color w:val="2B579A"/>
      <w:shd w:val="clear" w:color="auto" w:fill="E1DFDD"/>
    </w:rPr>
  </w:style>
  <w:style w:type="paragraph" w:customStyle="1" w:styleId="bullet3">
    <w:name w:val="bullet3"/>
    <w:basedOn w:val="bullet2"/>
    <w:next w:val="Normal"/>
    <w:qFormat/>
    <w:rsid w:val="006A4C5A"/>
    <w:pPr>
      <w:numPr>
        <w:numId w:val="18"/>
      </w:numPr>
      <w:ind w:left="851" w:hanging="284"/>
    </w:pPr>
  </w:style>
  <w:style w:type="paragraph" w:customStyle="1" w:styleId="Referencelist">
    <w:name w:val="Reference list"/>
    <w:basedOn w:val="Normal"/>
    <w:rsid w:val="00A17447"/>
  </w:style>
  <w:style w:type="paragraph" w:customStyle="1" w:styleId="Cover">
    <w:name w:val="Cover"/>
    <w:basedOn w:val="Normal"/>
    <w:rsid w:val="00A17447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A17447"/>
    <w:pPr>
      <w:ind w:firstLine="450"/>
    </w:pPr>
  </w:style>
  <w:style w:type="paragraph" w:customStyle="1" w:styleId="Tablehead">
    <w:name w:val="Table head"/>
    <w:basedOn w:val="Tabletext"/>
    <w:next w:val="Normal"/>
    <w:rsid w:val="00A17447"/>
    <w:rPr>
      <w:b/>
    </w:rPr>
  </w:style>
  <w:style w:type="character" w:styleId="Emphasis">
    <w:name w:val="Emphasis"/>
    <w:qFormat/>
    <w:rsid w:val="00A17447"/>
    <w:rPr>
      <w:b/>
      <w:bCs/>
      <w:i w:val="0"/>
      <w:iCs w:val="0"/>
    </w:rPr>
  </w:style>
  <w:style w:type="paragraph" w:customStyle="1" w:styleId="Default">
    <w:name w:val="Default"/>
    <w:rsid w:val="00A26084"/>
    <w:pPr>
      <w:suppressAutoHyphens/>
      <w:autoSpaceDE w:val="0"/>
      <w:autoSpaceDN w:val="0"/>
      <w:textAlignment w:val="baseline"/>
    </w:pPr>
    <w:rPr>
      <w:rFonts w:ascii="Arial" w:hAnsi="Arial" w:cs="Arial"/>
      <w:color w:val="000000"/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unhideWhenUsed/>
    <w:rsid w:val="00926B30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26B30"/>
    <w:rPr>
      <w:color w:val="2B579A"/>
      <w:shd w:val="clear" w:color="auto" w:fill="E1DFDD"/>
    </w:rPr>
  </w:style>
  <w:style w:type="paragraph" w:customStyle="1" w:styleId="AllText">
    <w:name w:val="AllText"/>
    <w:rsid w:val="00AD0A83"/>
    <w:pPr>
      <w:spacing w:after="240"/>
      <w:jc w:val="both"/>
    </w:pPr>
    <w:rPr>
      <w:sz w:val="24"/>
      <w:lang w:val="en-US" w:eastAsia="en-US"/>
    </w:rPr>
  </w:style>
  <w:style w:type="character" w:styleId="LineNumber">
    <w:name w:val="line number"/>
    <w:basedOn w:val="DefaultParagraphFont"/>
    <w:rsid w:val="00C77865"/>
  </w:style>
  <w:style w:type="table" w:styleId="GridTable1Light-Accent3">
    <w:name w:val="Grid Table 1 Light Accent 3"/>
    <w:basedOn w:val="TableNormal"/>
    <w:uiPriority w:val="46"/>
    <w:rsid w:val="00A7353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pf0">
    <w:name w:val="pf0"/>
    <w:basedOn w:val="Normal"/>
    <w:rsid w:val="003B5C22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unhideWhenUsed/>
    <w:rsid w:val="007B2477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7B2477"/>
    <w:rPr>
      <w:color w:val="2B579A"/>
      <w:shd w:val="clear" w:color="auto" w:fill="E1DFDD"/>
    </w:rPr>
  </w:style>
  <w:style w:type="character" w:customStyle="1" w:styleId="normaltextrun">
    <w:name w:val="normaltextrun"/>
    <w:basedOn w:val="DefaultParagraphFont"/>
    <w:rsid w:val="00DB32FC"/>
  </w:style>
  <w:style w:type="character" w:customStyle="1" w:styleId="eop">
    <w:name w:val="eop"/>
    <w:basedOn w:val="DefaultParagraphFont"/>
    <w:rsid w:val="00DB32FC"/>
  </w:style>
  <w:style w:type="paragraph" w:styleId="Caption">
    <w:name w:val="caption"/>
    <w:basedOn w:val="Normal"/>
    <w:uiPriority w:val="35"/>
    <w:unhideWhenUsed/>
    <w:qFormat/>
    <w:rsid w:val="0011623D"/>
    <w:pPr>
      <w:keepNext/>
      <w:spacing w:after="0" w:line="240" w:lineRule="auto"/>
      <w:jc w:val="both"/>
    </w:pPr>
    <w:rPr>
      <w:rFonts w:eastAsiaTheme="minorHAnsi" w:cs="Arial"/>
      <w:b/>
      <w:bCs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84629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656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228904">
          <w:marLeft w:val="446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75868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847512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800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805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56267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8184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048140">
          <w:marLeft w:val="44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7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1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68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5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.Stewart\Prime%20Medica%20Ltd\PGP%20Everyone%20-%20General\Templates\UK_Editorial\SCION\Manu_Scion.dot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nterne.clinsearch\CS\Project%20Management\PROJECTS\Ongoing%20Projects\MSD\CONDUCT\Clinical%20Study%20Report\Final%20Version\Drafts%20June%202021\Graphs%2020210628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898509110441671E-2"/>
          <c:y val="5.7160984226749534E-2"/>
          <c:w val="0.9344670991888353"/>
          <c:h val="0.5725993321176275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Graph 7'!$B$66</c:f>
              <c:strCache>
                <c:ptCount val="1"/>
                <c:pt idx="0">
                  <c:v>Documented prescrip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Graph 7'!$A$67:$A$75</c:f>
              <c:strCache>
                <c:ptCount val="9"/>
                <c:pt idx="0">
                  <c:v>Carbapenems</c:v>
                </c:pt>
                <c:pt idx="1">
                  <c:v>Cephalosporins</c:v>
                </c:pt>
                <c:pt idx="2">
                  <c:v>Aminoglycosides</c:v>
                </c:pt>
                <c:pt idx="3">
                  <c:v>Penicillins</c:v>
                </c:pt>
                <c:pt idx="4">
                  <c:v>Fluoroquinolones</c:v>
                </c:pt>
                <c:pt idx="5">
                  <c:v>Oxalidinones</c:v>
                </c:pt>
                <c:pt idx="6">
                  <c:v>Monobactams</c:v>
                </c:pt>
                <c:pt idx="7">
                  <c:v>Lipo-/Glycopeptides</c:v>
                </c:pt>
                <c:pt idx="8">
                  <c:v>Others</c:v>
                </c:pt>
              </c:strCache>
            </c:strRef>
          </c:cat>
          <c:val>
            <c:numRef>
              <c:f>'Graph 7'!$B$67:$B$75</c:f>
              <c:numCache>
                <c:formatCode>0</c:formatCode>
                <c:ptCount val="9"/>
                <c:pt idx="0">
                  <c:v>32.116788321167881</c:v>
                </c:pt>
                <c:pt idx="1">
                  <c:v>21.167883211678831</c:v>
                </c:pt>
                <c:pt idx="2">
                  <c:v>18.248175182481752</c:v>
                </c:pt>
                <c:pt idx="3">
                  <c:v>16.788321167883211</c:v>
                </c:pt>
                <c:pt idx="4">
                  <c:v>11.678832116788321</c:v>
                </c:pt>
                <c:pt idx="5">
                  <c:v>9.4890510948905096</c:v>
                </c:pt>
                <c:pt idx="6">
                  <c:v>5.1094890510948909</c:v>
                </c:pt>
                <c:pt idx="7">
                  <c:v>2.1897810218978102</c:v>
                </c:pt>
                <c:pt idx="8">
                  <c:v>3.64963503649634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AF3-49C0-9D28-C276DD03E49D}"/>
            </c:ext>
          </c:extLst>
        </c:ser>
        <c:ser>
          <c:idx val="1"/>
          <c:order val="1"/>
          <c:tx>
            <c:strRef>
              <c:f>'Graph 7'!$C$66</c:f>
              <c:strCache>
                <c:ptCount val="1"/>
                <c:pt idx="0">
                  <c:v>Empiric prescrip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Graph 7'!$A$67:$A$75</c:f>
              <c:strCache>
                <c:ptCount val="9"/>
                <c:pt idx="0">
                  <c:v>Carbapenems</c:v>
                </c:pt>
                <c:pt idx="1">
                  <c:v>Cephalosporins</c:v>
                </c:pt>
                <c:pt idx="2">
                  <c:v>Aminoglycosides</c:v>
                </c:pt>
                <c:pt idx="3">
                  <c:v>Penicillins</c:v>
                </c:pt>
                <c:pt idx="4">
                  <c:v>Fluoroquinolones</c:v>
                </c:pt>
                <c:pt idx="5">
                  <c:v>Oxalidinones</c:v>
                </c:pt>
                <c:pt idx="6">
                  <c:v>Monobactams</c:v>
                </c:pt>
                <c:pt idx="7">
                  <c:v>Lipo-/Glycopeptides</c:v>
                </c:pt>
                <c:pt idx="8">
                  <c:v>Others</c:v>
                </c:pt>
              </c:strCache>
            </c:strRef>
          </c:cat>
          <c:val>
            <c:numRef>
              <c:f>'Graph 7'!$C$67:$C$75</c:f>
              <c:numCache>
                <c:formatCode>0</c:formatCode>
                <c:ptCount val="9"/>
                <c:pt idx="0">
                  <c:v>34.782608695652172</c:v>
                </c:pt>
                <c:pt idx="1">
                  <c:v>17.391304347826086</c:v>
                </c:pt>
                <c:pt idx="2">
                  <c:v>17.391304347826086</c:v>
                </c:pt>
                <c:pt idx="3">
                  <c:v>17.391304347826086</c:v>
                </c:pt>
                <c:pt idx="4">
                  <c:v>13.043478260869565</c:v>
                </c:pt>
                <c:pt idx="5">
                  <c:v>4.3478260869565215</c:v>
                </c:pt>
                <c:pt idx="6">
                  <c:v>8.695652173913043</c:v>
                </c:pt>
                <c:pt idx="8">
                  <c:v>4.34782608695652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AF3-49C0-9D28-C276DD03E4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54399008"/>
        <c:axId val="554400320"/>
      </c:barChart>
      <c:catAx>
        <c:axId val="5543990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4400320"/>
        <c:crosses val="autoZero"/>
        <c:auto val="1"/>
        <c:lblAlgn val="ctr"/>
        <c:lblOffset val="100"/>
        <c:noMultiLvlLbl val="0"/>
      </c:catAx>
      <c:valAx>
        <c:axId val="55440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50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54399008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C044C645FC6443BB72AA545397D4C5" ma:contentTypeVersion="17" ma:contentTypeDescription="Create a new document." ma:contentTypeScope="" ma:versionID="011cba6973707fb8a30ada7e5eab7541">
  <xsd:schema xmlns:xsd="http://www.w3.org/2001/XMLSchema" xmlns:xs="http://www.w3.org/2001/XMLSchema" xmlns:p="http://schemas.microsoft.com/office/2006/metadata/properties" xmlns:ns2="cd22e371-b782-402e-9b5f-449ac31d1bb9" xmlns:ns3="42e5fd3e-1204-4d5f-9dba-3bc3fb8ac024" targetNamespace="http://schemas.microsoft.com/office/2006/metadata/properties" ma:root="true" ma:fieldsID="f78e98ab52eca3cbe8cedda77967fc04" ns2:_="" ns3:_="">
    <xsd:import namespace="cd22e371-b782-402e-9b5f-449ac31d1bb9"/>
    <xsd:import namespace="42e5fd3e-1204-4d5f-9dba-3bc3fb8ac0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22e371-b782-402e-9b5f-449ac31d1b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5fd3e-1204-4d5f-9dba-3bc3fb8ac0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7a4f9c11-d0de-4612-b342-d251fe8fa6d9}" ma:internalName="TaxCatchAll" ma:showField="CatchAllData" ma:web="42e5fd3e-1204-4d5f-9dba-3bc3fb8ac0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22e371-b782-402e-9b5f-449ac31d1bb9">
      <Terms xmlns="http://schemas.microsoft.com/office/infopath/2007/PartnerControls"/>
    </lcf76f155ced4ddcb4097134ff3c332f>
    <TaxCatchAll xmlns="42e5fd3e-1204-4d5f-9dba-3bc3fb8ac024" xsi:nil="true"/>
    <SharedWithUsers xmlns="42e5fd3e-1204-4d5f-9dba-3bc3fb8ac024">
      <UserInfo>
        <DisplayName>Mark Edmondson</DisplayName>
        <AccountId>243</AccountId>
        <AccountType/>
      </UserInfo>
      <UserInfo>
        <DisplayName>Lauren Moreton</DisplayName>
        <AccountId>27</AccountId>
        <AccountType/>
      </UserInfo>
      <UserInfo>
        <DisplayName>Elliot Mitchell</DisplayName>
        <AccountId>2368</AccountId>
        <AccountType/>
      </UserInfo>
      <UserInfo>
        <DisplayName>Jack Roweth</DisplayName>
        <AccountId>2520</AccountId>
        <AccountType/>
      </UserInfo>
      <UserInfo>
        <DisplayName>Allyson Koyen Malashevich</DisplayName>
        <AccountId>2726</AccountId>
        <AccountType/>
      </UserInfo>
      <UserInfo>
        <DisplayName>Dave Buist</DisplayName>
        <AccountId>2239</AccountId>
        <AccountType/>
      </UserInfo>
      <UserInfo>
        <DisplayName>Hannah Shailes</DisplayName>
        <AccountId>280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9E379782-8C47-4249-B86B-9E9525F239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EC355C-75A7-4C42-9234-9B8CED3836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22e371-b782-402e-9b5f-449ac31d1bb9"/>
    <ds:schemaRef ds:uri="42e5fd3e-1204-4d5f-9dba-3bc3fb8ac0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D5B11E-2004-4D4A-A6D8-D033ABACBFD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E77EF9-D9C0-4606-975F-C831B27CE96F}">
  <ds:schemaRefs>
    <ds:schemaRef ds:uri="http://schemas.microsoft.com/office/2006/metadata/properties"/>
    <ds:schemaRef ds:uri="http://schemas.microsoft.com/office/infopath/2007/PartnerControls"/>
    <ds:schemaRef ds:uri="cd22e371-b782-402e-9b5f-449ac31d1bb9"/>
    <ds:schemaRef ds:uri="42e5fd3e-1204-4d5f-9dba-3bc3fb8ac02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Scion</Template>
  <TotalTime>28</TotalTime>
  <Pages>7</Pages>
  <Words>558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Francesca Kolbe</dc:creator>
  <cp:keywords/>
  <cp:lastModifiedBy>Sophie Byrne</cp:lastModifiedBy>
  <cp:revision>22</cp:revision>
  <cp:lastPrinted>2024-01-02T17:16:00Z</cp:lastPrinted>
  <dcterms:created xsi:type="dcterms:W3CDTF">2024-05-31T13:33:00Z</dcterms:created>
  <dcterms:modified xsi:type="dcterms:W3CDTF">2024-06-21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C044C645FC6443BB72AA545397D4C5</vt:lpwstr>
  </property>
  <property fmtid="{D5CDD505-2E9C-101B-9397-08002B2CF9AE}" pid="3" name="Order">
    <vt:r8>4713200</vt:r8>
  </property>
  <property fmtid="{D5CDD505-2E9C-101B-9397-08002B2CF9AE}" pid="4" name="MediaServiceImageTags">
    <vt:lpwstr/>
  </property>
  <property fmtid="{D5CDD505-2E9C-101B-9397-08002B2CF9AE}" pid="5" name="MSIP_Label_e81acc0d-dcc4-4dc9-a2c5-be70b05a2fe6_Enabled">
    <vt:lpwstr>true</vt:lpwstr>
  </property>
  <property fmtid="{D5CDD505-2E9C-101B-9397-08002B2CF9AE}" pid="6" name="MSIP_Label_e81acc0d-dcc4-4dc9-a2c5-be70b05a2fe6_SetDate">
    <vt:lpwstr>2023-06-13T13:21:14Z</vt:lpwstr>
  </property>
  <property fmtid="{D5CDD505-2E9C-101B-9397-08002B2CF9AE}" pid="7" name="MSIP_Label_e81acc0d-dcc4-4dc9-a2c5-be70b05a2fe6_Method">
    <vt:lpwstr>Privileged</vt:lpwstr>
  </property>
  <property fmtid="{D5CDD505-2E9C-101B-9397-08002B2CF9AE}" pid="8" name="MSIP_Label_e81acc0d-dcc4-4dc9-a2c5-be70b05a2fe6_Name">
    <vt:lpwstr>e81acc0d-dcc4-4dc9-a2c5-be70b05a2fe6</vt:lpwstr>
  </property>
  <property fmtid="{D5CDD505-2E9C-101B-9397-08002B2CF9AE}" pid="9" name="MSIP_Label_e81acc0d-dcc4-4dc9-a2c5-be70b05a2fe6_SiteId">
    <vt:lpwstr>a00de4ec-48a8-43a6-be74-e31274e2060d</vt:lpwstr>
  </property>
  <property fmtid="{D5CDD505-2E9C-101B-9397-08002B2CF9AE}" pid="10" name="MSIP_Label_e81acc0d-dcc4-4dc9-a2c5-be70b05a2fe6_ActionId">
    <vt:lpwstr>6896f99c-1f81-4834-b10f-047336200a7d</vt:lpwstr>
  </property>
  <property fmtid="{D5CDD505-2E9C-101B-9397-08002B2CF9AE}" pid="11" name="MSIP_Label_e81acc0d-dcc4-4dc9-a2c5-be70b05a2fe6_ContentBits">
    <vt:lpwstr>0</vt:lpwstr>
  </property>
  <property fmtid="{D5CDD505-2E9C-101B-9397-08002B2CF9AE}" pid="12" name="MerckAIPLabel">
    <vt:lpwstr>NotClassified</vt:lpwstr>
  </property>
  <property fmtid="{D5CDD505-2E9C-101B-9397-08002B2CF9AE}" pid="13" name="MerckAIPDataExchange">
    <vt:lpwstr>!MRKMIP@NotClassified</vt:lpwstr>
  </property>
  <property fmtid="{D5CDD505-2E9C-101B-9397-08002B2CF9AE}" pid="14" name="_NewReviewCycle">
    <vt:lpwstr/>
  </property>
  <property fmtid="{D5CDD505-2E9C-101B-9397-08002B2CF9AE}" pid="15" name="MSIP_Label_fa6f01b5-c24b-4fa8-8e8f-cee31f47fe31_Enabled">
    <vt:lpwstr>true</vt:lpwstr>
  </property>
  <property fmtid="{D5CDD505-2E9C-101B-9397-08002B2CF9AE}" pid="16" name="MSIP_Label_fa6f01b5-c24b-4fa8-8e8f-cee31f47fe31_SetDate">
    <vt:lpwstr>2023-11-28T09:57:24Z</vt:lpwstr>
  </property>
  <property fmtid="{D5CDD505-2E9C-101B-9397-08002B2CF9AE}" pid="17" name="MSIP_Label_fa6f01b5-c24b-4fa8-8e8f-cee31f47fe31_Method">
    <vt:lpwstr>Privileged</vt:lpwstr>
  </property>
  <property fmtid="{D5CDD505-2E9C-101B-9397-08002B2CF9AE}" pid="18" name="MSIP_Label_fa6f01b5-c24b-4fa8-8e8f-cee31f47fe31_Name">
    <vt:lpwstr>fa6f01b5-c24b-4fa8-8e8f-cee31f47fe31</vt:lpwstr>
  </property>
  <property fmtid="{D5CDD505-2E9C-101B-9397-08002B2CF9AE}" pid="19" name="MSIP_Label_fa6f01b5-c24b-4fa8-8e8f-cee31f47fe31_SiteId">
    <vt:lpwstr>7a916015-20ae-4ad1-9170-eefd915e9272</vt:lpwstr>
  </property>
  <property fmtid="{D5CDD505-2E9C-101B-9397-08002B2CF9AE}" pid="20" name="MSIP_Label_fa6f01b5-c24b-4fa8-8e8f-cee31f47fe31_ActionId">
    <vt:lpwstr>71089cf4-b744-47a2-aac0-1b24770981f2</vt:lpwstr>
  </property>
  <property fmtid="{D5CDD505-2E9C-101B-9397-08002B2CF9AE}" pid="21" name="MSIP_Label_fa6f01b5-c24b-4fa8-8e8f-cee31f47fe31_ContentBits">
    <vt:lpwstr>0</vt:lpwstr>
  </property>
</Properties>
</file>